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C0D384">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宋体"/>
          <w:sz w:val="24"/>
          <w:szCs w:val="24"/>
        </w:rPr>
      </w:pPr>
      <w:bookmarkStart w:id="0" w:name="_Toc83305663"/>
      <w:bookmarkStart w:id="1" w:name="_Toc375661956"/>
      <w:bookmarkStart w:id="2" w:name="_Toc367795046"/>
      <w:bookmarkStart w:id="3" w:name="_Toc370865777"/>
      <w:bookmarkStart w:id="4" w:name="_Toc370866071"/>
      <w:bookmarkStart w:id="5" w:name="_Toc370865250"/>
      <w:bookmarkStart w:id="6" w:name="_Toc370865447"/>
      <w:bookmarkStart w:id="7" w:name="_Toc370803742"/>
      <w:bookmarkStart w:id="8" w:name="_Toc370865906"/>
      <w:r>
        <w:rPr>
          <w:rFonts w:ascii="Times New Roman" w:hAnsi="Times New Roman" w:eastAsia="宋体"/>
          <w:sz w:val="24"/>
          <w:szCs w:val="24"/>
          <w:highlight w:val="yellow"/>
        </w:rPr>
        <w:t xml:space="preserve">Method for XW003: </w:t>
      </w:r>
    </w:p>
    <w:bookmarkEnd w:id="0"/>
    <w:bookmarkEnd w:id="1"/>
    <w:p w14:paraId="5213A846">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宋体"/>
          <w:sz w:val="24"/>
          <w:szCs w:val="24"/>
        </w:rPr>
      </w:pPr>
      <w:r>
        <w:rPr>
          <w:rFonts w:ascii="Times New Roman" w:hAnsi="Times New Roman" w:eastAsia="宋体"/>
          <w:sz w:val="24"/>
          <w:szCs w:val="24"/>
        </w:rPr>
        <w:t>Instrument</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3"/>
        <w:gridCol w:w="6924"/>
      </w:tblGrid>
      <w:tr w14:paraId="6A7E31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restart"/>
            <w:vAlign w:val="center"/>
          </w:tcPr>
          <w:p w14:paraId="4DA9CC71">
            <w:pPr>
              <w:autoSpaceDE w:val="0"/>
              <w:autoSpaceDN w:val="0"/>
              <w:adjustRightInd w:val="0"/>
              <w:snapToGrid w:val="0"/>
              <w:spacing w:after="120"/>
              <w:jc w:val="left"/>
              <w:rPr>
                <w:snapToGrid w:val="0"/>
                <w:sz w:val="24"/>
              </w:rPr>
            </w:pPr>
            <w:r>
              <w:rPr>
                <w:snapToGrid w:val="0"/>
                <w:sz w:val="24"/>
              </w:rPr>
              <w:t>Chromatography System</w:t>
            </w:r>
          </w:p>
        </w:tc>
        <w:tc>
          <w:tcPr>
            <w:tcW w:w="3728" w:type="pct"/>
          </w:tcPr>
          <w:p w14:paraId="0614E412">
            <w:pPr>
              <w:autoSpaceDE w:val="0"/>
              <w:autoSpaceDN w:val="0"/>
              <w:adjustRightInd w:val="0"/>
              <w:snapToGrid w:val="0"/>
              <w:spacing w:after="120"/>
              <w:jc w:val="left"/>
              <w:rPr>
                <w:snapToGrid w:val="0"/>
                <w:sz w:val="24"/>
              </w:rPr>
            </w:pPr>
            <w:r>
              <w:rPr>
                <w:snapToGrid w:val="0"/>
                <w:sz w:val="24"/>
              </w:rPr>
              <w:t>HPLC Pump: Shimadzu LC-30AD, Shimadzu LC-30AD</w:t>
            </w:r>
          </w:p>
        </w:tc>
      </w:tr>
      <w:tr w14:paraId="2511A7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064E0B19">
            <w:pPr>
              <w:autoSpaceDE w:val="0"/>
              <w:autoSpaceDN w:val="0"/>
              <w:adjustRightInd w:val="0"/>
              <w:snapToGrid w:val="0"/>
              <w:spacing w:after="120"/>
              <w:jc w:val="left"/>
              <w:rPr>
                <w:snapToGrid w:val="0"/>
                <w:sz w:val="24"/>
              </w:rPr>
            </w:pPr>
          </w:p>
        </w:tc>
        <w:tc>
          <w:tcPr>
            <w:tcW w:w="3728" w:type="pct"/>
          </w:tcPr>
          <w:p w14:paraId="7B0C61D2">
            <w:pPr>
              <w:widowControl/>
              <w:numPr>
                <w:ilvl w:val="0"/>
                <w:numId w:val="3"/>
              </w:numPr>
              <w:shd w:val="clear" w:color="auto" w:fill="FFFFFF"/>
              <w:spacing w:before="100" w:beforeAutospacing="1"/>
              <w:ind w:left="0"/>
              <w:jc w:val="left"/>
              <w:rPr>
                <w:color w:val="0F1115"/>
                <w:kern w:val="0"/>
                <w:sz w:val="24"/>
              </w:rPr>
            </w:pPr>
            <w:r>
              <w:rPr>
                <w:color w:val="0F1115"/>
                <w:kern w:val="0"/>
                <w:sz w:val="24"/>
              </w:rPr>
              <w:t>Controller: Shimadzu CBM-20A lite</w:t>
            </w:r>
          </w:p>
        </w:tc>
      </w:tr>
      <w:tr w14:paraId="089CE1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315E6C1D">
            <w:pPr>
              <w:autoSpaceDE w:val="0"/>
              <w:autoSpaceDN w:val="0"/>
              <w:adjustRightInd w:val="0"/>
              <w:snapToGrid w:val="0"/>
              <w:spacing w:after="120"/>
              <w:jc w:val="left"/>
              <w:rPr>
                <w:snapToGrid w:val="0"/>
                <w:sz w:val="24"/>
              </w:rPr>
            </w:pPr>
          </w:p>
        </w:tc>
        <w:tc>
          <w:tcPr>
            <w:tcW w:w="3728" w:type="pct"/>
          </w:tcPr>
          <w:p w14:paraId="0E6660D1">
            <w:pPr>
              <w:autoSpaceDE w:val="0"/>
              <w:autoSpaceDN w:val="0"/>
              <w:adjustRightInd w:val="0"/>
              <w:snapToGrid w:val="0"/>
              <w:spacing w:after="120"/>
              <w:jc w:val="left"/>
              <w:rPr>
                <w:snapToGrid w:val="0"/>
                <w:sz w:val="24"/>
              </w:rPr>
            </w:pPr>
            <w:r>
              <w:rPr>
                <w:snapToGrid w:val="0"/>
                <w:sz w:val="24"/>
              </w:rPr>
              <w:t>Degasser: Shimadzu DGV-20A5R</w:t>
            </w:r>
          </w:p>
        </w:tc>
      </w:tr>
      <w:tr w14:paraId="64A4C5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0595380B">
            <w:pPr>
              <w:autoSpaceDE w:val="0"/>
              <w:autoSpaceDN w:val="0"/>
              <w:adjustRightInd w:val="0"/>
              <w:snapToGrid w:val="0"/>
              <w:spacing w:after="120"/>
              <w:jc w:val="left"/>
              <w:rPr>
                <w:snapToGrid w:val="0"/>
                <w:sz w:val="24"/>
              </w:rPr>
            </w:pPr>
          </w:p>
        </w:tc>
        <w:tc>
          <w:tcPr>
            <w:tcW w:w="3728" w:type="pct"/>
          </w:tcPr>
          <w:p w14:paraId="4893AEC6">
            <w:pPr>
              <w:autoSpaceDE w:val="0"/>
              <w:autoSpaceDN w:val="0"/>
              <w:adjustRightInd w:val="0"/>
              <w:snapToGrid w:val="0"/>
              <w:spacing w:after="120"/>
              <w:jc w:val="left"/>
              <w:rPr>
                <w:snapToGrid w:val="0"/>
                <w:sz w:val="24"/>
              </w:rPr>
            </w:pPr>
            <w:r>
              <w:rPr>
                <w:snapToGrid w:val="0"/>
                <w:sz w:val="24"/>
              </w:rPr>
              <w:t>Column Oven: Shimadzu CTO-20A</w:t>
            </w:r>
          </w:p>
        </w:tc>
      </w:tr>
      <w:tr w14:paraId="225198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tcPr>
          <w:p w14:paraId="203155D1">
            <w:pPr>
              <w:autoSpaceDE w:val="0"/>
              <w:autoSpaceDN w:val="0"/>
              <w:adjustRightInd w:val="0"/>
              <w:snapToGrid w:val="0"/>
              <w:spacing w:after="120"/>
              <w:jc w:val="left"/>
              <w:rPr>
                <w:snapToGrid w:val="0"/>
                <w:sz w:val="24"/>
              </w:rPr>
            </w:pPr>
            <w:r>
              <w:rPr>
                <w:snapToGrid w:val="0"/>
                <w:sz w:val="24"/>
              </w:rPr>
              <w:t>Autosampler</w:t>
            </w:r>
          </w:p>
        </w:tc>
        <w:tc>
          <w:tcPr>
            <w:tcW w:w="3728" w:type="pct"/>
            <w:vAlign w:val="center"/>
          </w:tcPr>
          <w:p w14:paraId="1FB5F3AB">
            <w:pPr>
              <w:autoSpaceDE w:val="0"/>
              <w:autoSpaceDN w:val="0"/>
              <w:adjustRightInd w:val="0"/>
              <w:snapToGrid w:val="0"/>
              <w:spacing w:after="120"/>
              <w:jc w:val="left"/>
              <w:rPr>
                <w:snapToGrid w:val="0"/>
                <w:sz w:val="24"/>
              </w:rPr>
            </w:pPr>
            <w:r>
              <w:rPr>
                <w:snapToGrid w:val="0"/>
                <w:sz w:val="24"/>
              </w:rPr>
              <w:t>Shimadzu SIL-30ACMP</w:t>
            </w:r>
          </w:p>
        </w:tc>
      </w:tr>
      <w:tr w14:paraId="2E4F4C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1DAC28CD">
            <w:pPr>
              <w:rPr>
                <w:snapToGrid w:val="0"/>
                <w:sz w:val="24"/>
              </w:rPr>
            </w:pPr>
            <w:r>
              <w:rPr>
                <w:snapToGrid w:val="0"/>
                <w:sz w:val="24"/>
              </w:rPr>
              <w:t>Mass Spectrometer</w:t>
            </w:r>
          </w:p>
        </w:tc>
        <w:tc>
          <w:tcPr>
            <w:tcW w:w="3728" w:type="pct"/>
            <w:vAlign w:val="center"/>
          </w:tcPr>
          <w:p w14:paraId="70A613B7">
            <w:pPr>
              <w:rPr>
                <w:snapToGrid w:val="0"/>
                <w:sz w:val="24"/>
              </w:rPr>
            </w:pPr>
            <w:r>
              <w:rPr>
                <w:rFonts w:eastAsiaTheme="minorEastAsia"/>
                <w:snapToGrid w:val="0"/>
                <w:sz w:val="24"/>
              </w:rPr>
              <w:t>TRIPLE QUAD 6500</w:t>
            </w:r>
            <w:r>
              <w:rPr>
                <w:rFonts w:eastAsiaTheme="minorEastAsia"/>
                <w:snapToGrid w:val="0"/>
                <w:sz w:val="24"/>
                <w:vertAlign w:val="superscript"/>
              </w:rPr>
              <w:t>+</w:t>
            </w:r>
            <w:r>
              <w:rPr>
                <w:rFonts w:eastAsiaTheme="minorEastAsia"/>
                <w:snapToGrid w:val="0"/>
                <w:sz w:val="24"/>
              </w:rPr>
              <w:t xml:space="preserve">, </w:t>
            </w:r>
            <w:r>
              <w:rPr>
                <w:snapToGrid w:val="0"/>
                <w:sz w:val="24"/>
              </w:rPr>
              <w:t>Applied Biosystems/ MDS Sciex</w:t>
            </w:r>
          </w:p>
        </w:tc>
      </w:tr>
      <w:tr w14:paraId="73C8C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3327DF75">
            <w:pPr>
              <w:rPr>
                <w:snapToGrid w:val="0"/>
                <w:sz w:val="24"/>
              </w:rPr>
            </w:pPr>
            <w:r>
              <w:rPr>
                <w:snapToGrid w:val="0"/>
                <w:sz w:val="24"/>
              </w:rPr>
              <w:t>Ion Source</w:t>
            </w:r>
          </w:p>
        </w:tc>
        <w:tc>
          <w:tcPr>
            <w:tcW w:w="3728" w:type="pct"/>
            <w:vAlign w:val="center"/>
          </w:tcPr>
          <w:p w14:paraId="1BB46D10">
            <w:pPr>
              <w:rPr>
                <w:snapToGrid w:val="0"/>
                <w:sz w:val="24"/>
              </w:rPr>
            </w:pPr>
            <w:r>
              <w:rPr>
                <w:snapToGrid w:val="0"/>
                <w:sz w:val="24"/>
              </w:rPr>
              <w:t>Electrospray Ionization (ESI)</w:t>
            </w:r>
          </w:p>
        </w:tc>
      </w:tr>
      <w:tr w14:paraId="15181A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restart"/>
            <w:vAlign w:val="center"/>
          </w:tcPr>
          <w:p w14:paraId="7846B1B4">
            <w:pPr>
              <w:rPr>
                <w:snapToGrid w:val="0"/>
                <w:sz w:val="24"/>
              </w:rPr>
            </w:pPr>
            <w:r>
              <w:rPr>
                <w:snapToGrid w:val="0"/>
                <w:sz w:val="24"/>
              </w:rPr>
              <w:t>Data Acquisition and Processing Software</w:t>
            </w:r>
          </w:p>
        </w:tc>
        <w:tc>
          <w:tcPr>
            <w:tcW w:w="3728" w:type="pct"/>
            <w:vAlign w:val="center"/>
          </w:tcPr>
          <w:p w14:paraId="4B1C3B34">
            <w:pPr>
              <w:rPr>
                <w:snapToGrid w:val="0"/>
                <w:sz w:val="24"/>
              </w:rPr>
            </w:pPr>
            <w:r>
              <w:rPr>
                <w:snapToGrid w:val="0"/>
                <w:sz w:val="24"/>
              </w:rPr>
              <w:t>Analyst 1.7.2</w:t>
            </w:r>
            <w:r>
              <w:t xml:space="preserve"> </w:t>
            </w:r>
            <w:r>
              <w:rPr>
                <w:snapToGrid w:val="0"/>
                <w:sz w:val="24"/>
              </w:rPr>
              <w:t>or equivalent, Applied Biosystems, U.S.A</w:t>
            </w:r>
          </w:p>
        </w:tc>
      </w:tr>
      <w:tr w14:paraId="459D88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58C232B5">
            <w:pPr>
              <w:rPr>
                <w:snapToGrid w:val="0"/>
                <w:sz w:val="24"/>
              </w:rPr>
            </w:pPr>
          </w:p>
        </w:tc>
        <w:tc>
          <w:tcPr>
            <w:tcW w:w="3728" w:type="pct"/>
            <w:vAlign w:val="center"/>
          </w:tcPr>
          <w:p w14:paraId="3E7593D9">
            <w:pPr>
              <w:rPr>
                <w:snapToGrid w:val="0"/>
                <w:sz w:val="24"/>
              </w:rPr>
            </w:pPr>
            <w:r>
              <w:rPr>
                <w:snapToGrid w:val="0"/>
                <w:sz w:val="24"/>
              </w:rPr>
              <w:t>Watson LIMS Version 7.6.1</w:t>
            </w:r>
            <w:r>
              <w:t xml:space="preserve"> </w:t>
            </w:r>
            <w:r>
              <w:rPr>
                <w:snapToGrid w:val="0"/>
                <w:sz w:val="24"/>
              </w:rPr>
              <w:t>or equivalent</w:t>
            </w:r>
          </w:p>
          <w:p w14:paraId="2D2027A4">
            <w:pPr>
              <w:rPr>
                <w:snapToGrid w:val="0"/>
                <w:sz w:val="24"/>
              </w:rPr>
            </w:pPr>
            <w:r>
              <w:rPr>
                <w:snapToGrid w:val="0"/>
                <w:sz w:val="24"/>
              </w:rPr>
              <w:t>Thermo Fisher Corporation, U.S.A</w:t>
            </w:r>
          </w:p>
        </w:tc>
      </w:tr>
      <w:tr w14:paraId="4AD0F3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479A0D50">
            <w:pPr>
              <w:rPr>
                <w:snapToGrid w:val="0"/>
                <w:sz w:val="24"/>
              </w:rPr>
            </w:pPr>
          </w:p>
        </w:tc>
        <w:tc>
          <w:tcPr>
            <w:tcW w:w="3728" w:type="pct"/>
            <w:vAlign w:val="center"/>
          </w:tcPr>
          <w:p w14:paraId="7BFD9884">
            <w:pPr>
              <w:rPr>
                <w:snapToGrid w:val="0"/>
                <w:sz w:val="24"/>
              </w:rPr>
            </w:pPr>
            <w:r>
              <w:rPr>
                <w:snapToGrid w:val="0"/>
                <w:sz w:val="24"/>
              </w:rPr>
              <w:t>Microsoft Office 2013</w:t>
            </w:r>
            <w:r>
              <w:t xml:space="preserve"> </w:t>
            </w:r>
            <w:r>
              <w:rPr>
                <w:snapToGrid w:val="0"/>
                <w:sz w:val="24"/>
              </w:rPr>
              <w:t>or equivalent, Microsoft, U.S.A</w:t>
            </w:r>
          </w:p>
        </w:tc>
      </w:tr>
    </w:tbl>
    <w:p w14:paraId="3642E60A"/>
    <w:p w14:paraId="01854CDD">
      <w:pPr>
        <w:pStyle w:val="3"/>
        <w:numPr>
          <w:ilvl w:val="0"/>
          <w:numId w:val="0"/>
        </w:numPr>
        <w:spacing w:line="240" w:lineRule="atLeast"/>
        <w:rPr>
          <w:rFonts w:ascii="Times New Roman" w:hAnsi="Times New Roman" w:eastAsia="宋体"/>
          <w:kern w:val="0"/>
          <w:sz w:val="24"/>
          <w:szCs w:val="24"/>
        </w:rPr>
      </w:pPr>
      <w:bookmarkStart w:id="9" w:name="_Toc375578377"/>
      <w:r>
        <w:rPr>
          <w:rFonts w:ascii="Times New Roman" w:hAnsi="Times New Roman" w:eastAsia="宋体"/>
          <w:kern w:val="0"/>
          <w:sz w:val="24"/>
          <w:szCs w:val="24"/>
        </w:rPr>
        <w:t>Sample treatment</w:t>
      </w:r>
    </w:p>
    <w:tbl>
      <w:tblPr>
        <w:tblStyle w:val="28"/>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6"/>
        <w:gridCol w:w="8821"/>
      </w:tblGrid>
      <w:tr w14:paraId="26656B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single" w:color="auto" w:sz="4" w:space="0"/>
              <w:left w:val="nil"/>
              <w:bottom w:val="nil"/>
              <w:right w:val="nil"/>
            </w:tcBorders>
            <w:vAlign w:val="center"/>
          </w:tcPr>
          <w:p w14:paraId="25C1C97F">
            <w:pPr>
              <w:widowControl/>
              <w:spacing w:line="276" w:lineRule="auto"/>
              <w:jc w:val="center"/>
              <w:rPr>
                <w:iCs/>
                <w:kern w:val="0"/>
                <w:sz w:val="24"/>
              </w:rPr>
            </w:pPr>
            <w:r>
              <w:rPr>
                <w:iCs/>
                <w:kern w:val="0"/>
                <w:sz w:val="24"/>
              </w:rPr>
              <w:t>1</w:t>
            </w:r>
          </w:p>
        </w:tc>
        <w:tc>
          <w:tcPr>
            <w:tcW w:w="4749" w:type="pct"/>
            <w:tcBorders>
              <w:top w:val="single" w:color="auto" w:sz="4" w:space="0"/>
              <w:left w:val="nil"/>
              <w:bottom w:val="nil"/>
              <w:right w:val="nil"/>
            </w:tcBorders>
          </w:tcPr>
          <w:p w14:paraId="01744FE8">
            <w:pPr>
              <w:widowControl/>
              <w:spacing w:before="120"/>
              <w:rPr>
                <w:iCs/>
                <w:kern w:val="0"/>
                <w:sz w:val="24"/>
              </w:rPr>
            </w:pPr>
            <w:r>
              <w:rPr>
                <w:iCs/>
                <w:kern w:val="0"/>
                <w:sz w:val="24"/>
              </w:rPr>
              <w:t>Samples pretreatment (in 2.2 mL 96-well polypropylene plates, at room temperature, under yellow light):</w:t>
            </w:r>
          </w:p>
          <w:p w14:paraId="662A1F11">
            <w:pPr>
              <w:widowControl/>
              <w:spacing w:before="120"/>
              <w:rPr>
                <w:iCs/>
                <w:kern w:val="0"/>
                <w:sz w:val="24"/>
              </w:rPr>
            </w:pPr>
            <w:r>
              <w:rPr>
                <w:iCs/>
                <w:kern w:val="0"/>
                <w:sz w:val="24"/>
              </w:rPr>
              <w:t>a) For calibration standards, quality control samples, equilibration samples (excluding equilibration blank), system suitability samples, and test samples, add the corresponding sample (100 µL) and internal standard working solution (50.0 µL, 237 ng/mL).</w:t>
            </w:r>
          </w:p>
          <w:p w14:paraId="78F6BA52">
            <w:pPr>
              <w:widowControl/>
              <w:spacing w:before="120"/>
              <w:rPr>
                <w:iCs/>
                <w:kern w:val="0"/>
                <w:sz w:val="24"/>
              </w:rPr>
            </w:pPr>
            <w:r>
              <w:rPr>
                <w:iCs/>
                <w:kern w:val="0"/>
                <w:sz w:val="24"/>
              </w:rPr>
              <w:t>b) For double blank samples and equilibration blank samples, add blank matrix (100 µL) and 50% ACN with 0.1% FA (50.0 µL).</w:t>
            </w:r>
          </w:p>
          <w:p w14:paraId="2C56DDB7">
            <w:pPr>
              <w:widowControl/>
              <w:spacing w:before="120"/>
              <w:rPr>
                <w:iCs/>
                <w:kern w:val="0"/>
                <w:sz w:val="24"/>
              </w:rPr>
            </w:pPr>
            <w:r>
              <w:rPr>
                <w:iCs/>
                <w:kern w:val="0"/>
                <w:sz w:val="24"/>
              </w:rPr>
              <w:t>c) For blank quality control samples (QC0), add blank matrix (100 µL) and internal standard working solution (50.0 µL, 237 ng/mL).</w:t>
            </w:r>
          </w:p>
          <w:p w14:paraId="299A7ACA">
            <w:pPr>
              <w:widowControl/>
              <w:spacing w:before="120"/>
              <w:rPr>
                <w:iCs/>
                <w:kern w:val="0"/>
                <w:sz w:val="24"/>
              </w:rPr>
            </w:pPr>
            <w:r>
              <w:rPr>
                <w:iCs/>
                <w:kern w:val="0"/>
                <w:sz w:val="24"/>
              </w:rPr>
              <w:t>d) For ULOQ without IS samples, add the spiked ULOQ sample (100 µL) and 50% ACN with 0.1% FA (50.0 µL).</w:t>
            </w:r>
          </w:p>
        </w:tc>
      </w:tr>
      <w:tr w14:paraId="53105F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00977061">
            <w:pPr>
              <w:widowControl/>
              <w:spacing w:line="276" w:lineRule="auto"/>
              <w:jc w:val="center"/>
              <w:rPr>
                <w:iCs/>
                <w:kern w:val="0"/>
                <w:sz w:val="24"/>
              </w:rPr>
            </w:pPr>
            <w:r>
              <w:rPr>
                <w:iCs/>
                <w:kern w:val="0"/>
                <w:sz w:val="24"/>
              </w:rPr>
              <w:t>2</w:t>
            </w:r>
          </w:p>
        </w:tc>
        <w:tc>
          <w:tcPr>
            <w:tcW w:w="4749" w:type="pct"/>
            <w:tcBorders>
              <w:top w:val="nil"/>
              <w:left w:val="nil"/>
              <w:bottom w:val="nil"/>
              <w:right w:val="nil"/>
            </w:tcBorders>
          </w:tcPr>
          <w:p w14:paraId="4CBEE97E">
            <w:pPr>
              <w:widowControl/>
              <w:spacing w:before="120"/>
              <w:rPr>
                <w:rFonts w:eastAsiaTheme="minorEastAsia"/>
                <w:iCs/>
                <w:kern w:val="0"/>
                <w:sz w:val="24"/>
              </w:rPr>
            </w:pPr>
            <w:r>
              <w:rPr>
                <w:rFonts w:eastAsiaTheme="minorEastAsia"/>
                <w:iCs/>
                <w:kern w:val="0"/>
                <w:sz w:val="24"/>
              </w:rPr>
              <w:t>After vortexing the above sample plate for at least 1 minute, add 350 µL of MeOH to all samples. Vortex for at least 5 minutes to ensure thorough mixing.</w:t>
            </w:r>
          </w:p>
        </w:tc>
      </w:tr>
      <w:tr w14:paraId="7EE24D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3634C5B9">
            <w:pPr>
              <w:widowControl/>
              <w:spacing w:line="276" w:lineRule="auto"/>
              <w:jc w:val="center"/>
              <w:rPr>
                <w:iCs/>
                <w:kern w:val="0"/>
                <w:sz w:val="24"/>
              </w:rPr>
            </w:pPr>
            <w:r>
              <w:rPr>
                <w:iCs/>
                <w:kern w:val="0"/>
                <w:sz w:val="24"/>
              </w:rPr>
              <w:t>3</w:t>
            </w:r>
          </w:p>
        </w:tc>
        <w:tc>
          <w:tcPr>
            <w:tcW w:w="4749" w:type="pct"/>
            <w:tcBorders>
              <w:top w:val="nil"/>
              <w:left w:val="nil"/>
              <w:bottom w:val="nil"/>
              <w:right w:val="nil"/>
            </w:tcBorders>
          </w:tcPr>
          <w:p w14:paraId="219226AC">
            <w:pPr>
              <w:widowControl/>
              <w:spacing w:before="120"/>
              <w:rPr>
                <w:rFonts w:eastAsiaTheme="minorEastAsia"/>
                <w:iCs/>
                <w:kern w:val="0"/>
                <w:sz w:val="24"/>
              </w:rPr>
            </w:pPr>
            <w:r>
              <w:rPr>
                <w:rFonts w:eastAsiaTheme="minorEastAsia"/>
                <w:iCs/>
                <w:kern w:val="0"/>
                <w:sz w:val="24"/>
              </w:rPr>
              <w:t>Centrifuge the sample plate at 4000 rpm for 5 minutes at 4°C.</w:t>
            </w:r>
          </w:p>
        </w:tc>
      </w:tr>
      <w:tr w14:paraId="64A202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4AC43078">
            <w:pPr>
              <w:widowControl/>
              <w:spacing w:line="276" w:lineRule="auto"/>
              <w:jc w:val="center"/>
              <w:rPr>
                <w:iCs/>
                <w:kern w:val="0"/>
                <w:sz w:val="24"/>
              </w:rPr>
            </w:pPr>
            <w:r>
              <w:rPr>
                <w:iCs/>
                <w:kern w:val="0"/>
                <w:sz w:val="24"/>
              </w:rPr>
              <w:t>4</w:t>
            </w:r>
          </w:p>
        </w:tc>
        <w:tc>
          <w:tcPr>
            <w:tcW w:w="4749" w:type="pct"/>
            <w:tcBorders>
              <w:top w:val="nil"/>
              <w:left w:val="nil"/>
              <w:bottom w:val="nil"/>
              <w:right w:val="nil"/>
            </w:tcBorders>
          </w:tcPr>
          <w:p w14:paraId="638446EE">
            <w:pPr>
              <w:widowControl/>
              <w:spacing w:before="120"/>
              <w:rPr>
                <w:rFonts w:eastAsiaTheme="minorEastAsia"/>
                <w:iCs/>
                <w:kern w:val="0"/>
                <w:sz w:val="24"/>
              </w:rPr>
            </w:pPr>
            <w:r>
              <w:rPr>
                <w:rFonts w:eastAsiaTheme="minorEastAsia"/>
                <w:iCs/>
                <w:kern w:val="0"/>
                <w:sz w:val="24"/>
              </w:rPr>
              <w:t xml:space="preserve">Transfer 250 µL of the supernatant to another clean 96-well polypropylene plate. Add 250 µL of 20% </w:t>
            </w:r>
            <w:r>
              <w:rPr>
                <w:iCs/>
                <w:kern w:val="0"/>
                <w:sz w:val="24"/>
              </w:rPr>
              <w:t>ammonium hydroxide</w:t>
            </w:r>
            <w:r>
              <w:rPr>
                <w:rFonts w:eastAsiaTheme="minorEastAsia"/>
                <w:iCs/>
                <w:kern w:val="0"/>
                <w:sz w:val="24"/>
              </w:rPr>
              <w:t xml:space="preserve"> to all samples, then vortex for at least 1 minute to ensure thorough mixing.</w:t>
            </w:r>
          </w:p>
        </w:tc>
      </w:tr>
      <w:tr w14:paraId="007203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364349D7">
            <w:pPr>
              <w:widowControl/>
              <w:spacing w:line="276" w:lineRule="auto"/>
              <w:jc w:val="center"/>
              <w:rPr>
                <w:iCs/>
                <w:kern w:val="0"/>
                <w:sz w:val="24"/>
              </w:rPr>
            </w:pPr>
            <w:r>
              <w:rPr>
                <w:iCs/>
                <w:kern w:val="0"/>
                <w:sz w:val="24"/>
              </w:rPr>
              <w:t>5</w:t>
            </w:r>
          </w:p>
        </w:tc>
        <w:tc>
          <w:tcPr>
            <w:tcW w:w="4749" w:type="pct"/>
            <w:tcBorders>
              <w:top w:val="nil"/>
              <w:left w:val="nil"/>
              <w:bottom w:val="nil"/>
              <w:right w:val="nil"/>
            </w:tcBorders>
          </w:tcPr>
          <w:p w14:paraId="0756BFB4">
            <w:pPr>
              <w:widowControl/>
              <w:spacing w:before="120"/>
              <w:rPr>
                <w:iCs/>
                <w:kern w:val="0"/>
                <w:sz w:val="24"/>
              </w:rPr>
            </w:pPr>
            <w:r>
              <w:rPr>
                <w:iCs/>
                <w:kern w:val="0"/>
                <w:sz w:val="24"/>
              </w:rPr>
              <w:t>Condition the 96-well SPE plate (Oasis</w:t>
            </w:r>
            <w:r>
              <w:rPr>
                <w:iCs/>
                <w:kern w:val="0"/>
                <w:sz w:val="24"/>
                <w:vertAlign w:val="superscript"/>
              </w:rPr>
              <w:t xml:space="preserve">® </w:t>
            </w:r>
            <w:r>
              <w:rPr>
                <w:iCs/>
                <w:kern w:val="0"/>
                <w:sz w:val="24"/>
              </w:rPr>
              <w:t>MAX, 96-well Solid Phase Extraction Plate, 30 µm, 10 mg, Waters):</w:t>
            </w:r>
          </w:p>
          <w:p w14:paraId="29FC97CE">
            <w:pPr>
              <w:widowControl/>
              <w:spacing w:before="120"/>
              <w:rPr>
                <w:iCs/>
                <w:kern w:val="0"/>
                <w:sz w:val="24"/>
              </w:rPr>
            </w:pPr>
            <w:r>
              <w:rPr>
                <w:iCs/>
                <w:kern w:val="0"/>
                <w:sz w:val="24"/>
              </w:rPr>
              <w:t xml:space="preserve">Add 600 µL of </w:t>
            </w:r>
            <w:r>
              <w:rPr>
                <w:rFonts w:eastAsiaTheme="minorEastAsia"/>
                <w:iCs/>
                <w:kern w:val="0"/>
                <w:sz w:val="24"/>
              </w:rPr>
              <w:t>MeOH</w:t>
            </w:r>
            <w:r>
              <w:rPr>
                <w:iCs/>
                <w:kern w:val="0"/>
                <w:sz w:val="24"/>
              </w:rPr>
              <w:t xml:space="preserve"> to the 96-well SPE plate.</w:t>
            </w:r>
          </w:p>
          <w:p w14:paraId="2A3CFAE6">
            <w:pPr>
              <w:widowControl/>
              <w:spacing w:before="120"/>
              <w:rPr>
                <w:iCs/>
                <w:kern w:val="0"/>
                <w:sz w:val="24"/>
              </w:rPr>
            </w:pPr>
            <w:r>
              <w:rPr>
                <w:iCs/>
                <w:kern w:val="0"/>
                <w:sz w:val="24"/>
              </w:rPr>
              <w:t>Add 600 µL of 10% ammonium hydroxide to the 96-well SPE plate.</w:t>
            </w:r>
          </w:p>
        </w:tc>
      </w:tr>
      <w:tr w14:paraId="621F28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801" w:hRule="atLeast"/>
          <w:jc w:val="center"/>
        </w:trPr>
        <w:tc>
          <w:tcPr>
            <w:tcW w:w="251" w:type="pct"/>
            <w:tcBorders>
              <w:top w:val="nil"/>
              <w:left w:val="nil"/>
              <w:bottom w:val="nil"/>
              <w:right w:val="nil"/>
            </w:tcBorders>
            <w:vAlign w:val="center"/>
          </w:tcPr>
          <w:p w14:paraId="30F0A2FA">
            <w:pPr>
              <w:widowControl/>
              <w:spacing w:line="276" w:lineRule="auto"/>
              <w:jc w:val="center"/>
              <w:rPr>
                <w:iCs/>
                <w:kern w:val="0"/>
                <w:sz w:val="24"/>
              </w:rPr>
            </w:pPr>
            <w:r>
              <w:rPr>
                <w:iCs/>
                <w:kern w:val="0"/>
                <w:sz w:val="24"/>
              </w:rPr>
              <w:t>6</w:t>
            </w:r>
          </w:p>
        </w:tc>
        <w:tc>
          <w:tcPr>
            <w:tcW w:w="4749" w:type="pct"/>
            <w:tcBorders>
              <w:top w:val="nil"/>
              <w:left w:val="nil"/>
              <w:bottom w:val="nil"/>
              <w:right w:val="nil"/>
            </w:tcBorders>
          </w:tcPr>
          <w:p w14:paraId="1AA90B31">
            <w:pPr>
              <w:widowControl/>
              <w:spacing w:before="120"/>
              <w:rPr>
                <w:iCs/>
                <w:kern w:val="0"/>
                <w:sz w:val="24"/>
              </w:rPr>
            </w:pPr>
            <w:r>
              <w:rPr>
                <w:iCs/>
                <w:kern w:val="0"/>
                <w:sz w:val="24"/>
              </w:rPr>
              <w:t>Transfer all the mixed samples from Step 4 to the conditioned 96-well SPE plate from Step 5. Apply positive pressure if necessary to ensure complete passage through the plate.</w:t>
            </w:r>
          </w:p>
        </w:tc>
      </w:tr>
      <w:tr w14:paraId="509C51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607052A2">
            <w:pPr>
              <w:widowControl/>
              <w:spacing w:line="276" w:lineRule="auto"/>
              <w:jc w:val="center"/>
              <w:rPr>
                <w:iCs/>
                <w:kern w:val="0"/>
                <w:sz w:val="24"/>
              </w:rPr>
            </w:pPr>
            <w:r>
              <w:rPr>
                <w:iCs/>
                <w:kern w:val="0"/>
                <w:sz w:val="24"/>
              </w:rPr>
              <w:t>7</w:t>
            </w:r>
          </w:p>
        </w:tc>
        <w:tc>
          <w:tcPr>
            <w:tcW w:w="4749" w:type="pct"/>
            <w:tcBorders>
              <w:top w:val="nil"/>
              <w:left w:val="nil"/>
              <w:bottom w:val="nil"/>
              <w:right w:val="nil"/>
            </w:tcBorders>
          </w:tcPr>
          <w:p w14:paraId="501F01FE">
            <w:pPr>
              <w:widowControl/>
              <w:spacing w:before="120"/>
              <w:rPr>
                <w:iCs/>
                <w:kern w:val="0"/>
                <w:sz w:val="24"/>
              </w:rPr>
            </w:pPr>
            <w:r>
              <w:rPr>
                <w:iCs/>
                <w:kern w:val="0"/>
                <w:sz w:val="24"/>
              </w:rPr>
              <w:t xml:space="preserve">Wash the 96-well SPE sample plate once with 600 µL of 10% ammonium hydroxide. Apply positive pressure if necessary. </w:t>
            </w:r>
            <w:bookmarkStart w:id="24" w:name="_GoBack"/>
            <w:bookmarkEnd w:id="24"/>
          </w:p>
        </w:tc>
      </w:tr>
      <w:tr w14:paraId="4E04C3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nil"/>
              <w:right w:val="nil"/>
            </w:tcBorders>
            <w:vAlign w:val="center"/>
          </w:tcPr>
          <w:p w14:paraId="17F922D8">
            <w:pPr>
              <w:widowControl/>
              <w:spacing w:line="276" w:lineRule="auto"/>
              <w:jc w:val="center"/>
              <w:rPr>
                <w:iCs/>
                <w:kern w:val="0"/>
                <w:sz w:val="24"/>
              </w:rPr>
            </w:pPr>
            <w:r>
              <w:rPr>
                <w:iCs/>
                <w:kern w:val="0"/>
                <w:sz w:val="24"/>
              </w:rPr>
              <w:t>8</w:t>
            </w:r>
          </w:p>
        </w:tc>
        <w:tc>
          <w:tcPr>
            <w:tcW w:w="4749" w:type="pct"/>
            <w:tcBorders>
              <w:top w:val="nil"/>
              <w:left w:val="nil"/>
              <w:bottom w:val="nil"/>
              <w:right w:val="nil"/>
            </w:tcBorders>
          </w:tcPr>
          <w:p w14:paraId="4BBA881E">
            <w:pPr>
              <w:widowControl/>
              <w:spacing w:before="120"/>
              <w:rPr>
                <w:iCs/>
                <w:kern w:val="0"/>
                <w:sz w:val="24"/>
              </w:rPr>
            </w:pPr>
            <w:r>
              <w:rPr>
                <w:iCs/>
                <w:kern w:val="0"/>
                <w:sz w:val="24"/>
              </w:rPr>
              <w:t>Wash the 96-well SPE sample plate twice with 600 µL of ACN: IPA: water (75:5:20, v/v/v). Apply positive pressure if necessary.</w:t>
            </w:r>
          </w:p>
        </w:tc>
      </w:tr>
      <w:tr w14:paraId="587120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63" w:hRule="atLeast"/>
          <w:jc w:val="center"/>
        </w:trPr>
        <w:tc>
          <w:tcPr>
            <w:tcW w:w="251" w:type="pct"/>
            <w:tcBorders>
              <w:top w:val="nil"/>
              <w:left w:val="nil"/>
              <w:bottom w:val="nil"/>
              <w:right w:val="nil"/>
            </w:tcBorders>
            <w:vAlign w:val="center"/>
          </w:tcPr>
          <w:p w14:paraId="27DE7EC6">
            <w:pPr>
              <w:widowControl/>
              <w:spacing w:line="276" w:lineRule="auto"/>
              <w:jc w:val="center"/>
              <w:rPr>
                <w:iCs/>
                <w:kern w:val="0"/>
                <w:sz w:val="24"/>
              </w:rPr>
            </w:pPr>
            <w:r>
              <w:rPr>
                <w:iCs/>
                <w:kern w:val="0"/>
                <w:sz w:val="24"/>
              </w:rPr>
              <w:t>9</w:t>
            </w:r>
          </w:p>
        </w:tc>
        <w:tc>
          <w:tcPr>
            <w:tcW w:w="4749" w:type="pct"/>
            <w:tcBorders>
              <w:top w:val="nil"/>
              <w:left w:val="nil"/>
              <w:bottom w:val="nil"/>
              <w:right w:val="nil"/>
            </w:tcBorders>
          </w:tcPr>
          <w:p w14:paraId="1DB23392">
            <w:pPr>
              <w:widowControl/>
              <w:spacing w:before="120"/>
              <w:rPr>
                <w:iCs/>
                <w:kern w:val="0"/>
                <w:sz w:val="24"/>
              </w:rPr>
            </w:pPr>
            <w:r>
              <w:rPr>
                <w:iCs/>
                <w:kern w:val="0"/>
                <w:sz w:val="24"/>
              </w:rPr>
              <w:t xml:space="preserve">Elute twice with 75.0 µL of ACN: IPA: water: FA (70:25:5:5, v/v/v/v). Collect the eluate. Apply positive pressure if necessary. </w:t>
            </w:r>
          </w:p>
        </w:tc>
      </w:tr>
      <w:tr w14:paraId="1190B1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jc w:val="center"/>
        </w:trPr>
        <w:tc>
          <w:tcPr>
            <w:tcW w:w="251" w:type="pct"/>
            <w:tcBorders>
              <w:top w:val="nil"/>
              <w:left w:val="nil"/>
              <w:bottom w:val="single" w:color="auto" w:sz="4" w:space="0"/>
              <w:right w:val="nil"/>
            </w:tcBorders>
            <w:vAlign w:val="center"/>
          </w:tcPr>
          <w:p w14:paraId="06E5E0DF">
            <w:pPr>
              <w:widowControl/>
              <w:spacing w:line="276" w:lineRule="auto"/>
              <w:jc w:val="center"/>
              <w:rPr>
                <w:iCs/>
                <w:kern w:val="0"/>
                <w:sz w:val="24"/>
              </w:rPr>
            </w:pPr>
            <w:r>
              <w:rPr>
                <w:iCs/>
                <w:kern w:val="0"/>
                <w:sz w:val="24"/>
              </w:rPr>
              <w:t>10</w:t>
            </w:r>
          </w:p>
        </w:tc>
        <w:tc>
          <w:tcPr>
            <w:tcW w:w="4749" w:type="pct"/>
            <w:tcBorders>
              <w:top w:val="nil"/>
              <w:left w:val="nil"/>
              <w:bottom w:val="single" w:color="auto" w:sz="4" w:space="0"/>
              <w:right w:val="nil"/>
            </w:tcBorders>
          </w:tcPr>
          <w:p w14:paraId="3BF06CF4">
            <w:pPr>
              <w:rPr>
                <w:rFonts w:eastAsiaTheme="minorEastAsia"/>
                <w:iCs/>
                <w:kern w:val="0"/>
                <w:sz w:val="24"/>
              </w:rPr>
            </w:pPr>
            <w:r>
              <w:rPr>
                <w:rFonts w:eastAsiaTheme="minorEastAsia"/>
                <w:iCs/>
                <w:kern w:val="0"/>
                <w:sz w:val="24"/>
              </w:rPr>
              <w:t>Add 600 µL of 40% ACN to all samples. Vortex for at least 5 minutes, then transfer to the autosampler.</w:t>
            </w:r>
          </w:p>
        </w:tc>
      </w:tr>
    </w:tbl>
    <w:p w14:paraId="5A6A6D94">
      <w:pPr>
        <w:rPr>
          <w:b/>
        </w:rPr>
      </w:pPr>
      <w:r>
        <w:rPr>
          <w:b/>
        </w:rPr>
        <w:t>Note: Unless otherwise specified, all sample processing steps above are performed at room temperature and under yellow light.</w:t>
      </w:r>
    </w:p>
    <w:p w14:paraId="74565595">
      <w:pPr>
        <w:pStyle w:val="2"/>
        <w:spacing w:before="240" w:after="200" w:line="240" w:lineRule="auto"/>
        <w:rPr>
          <w:sz w:val="24"/>
          <w:szCs w:val="24"/>
        </w:rPr>
      </w:pPr>
      <w:r>
        <w:rPr>
          <w:sz w:val="24"/>
          <w:szCs w:val="24"/>
        </w:rPr>
        <w:t>Analytical Condition</w:t>
      </w:r>
    </w:p>
    <w:p w14:paraId="2F1E1D5B">
      <w:pPr>
        <w:pStyle w:val="3"/>
        <w:keepLines w:val="0"/>
        <w:widowControl/>
        <w:numPr>
          <w:ilvl w:val="0"/>
          <w:numId w:val="0"/>
        </w:numPr>
        <w:tabs>
          <w:tab w:val="left" w:pos="567"/>
          <w:tab w:val="right" w:leader="dot" w:pos="8789"/>
        </w:tabs>
        <w:spacing w:before="360" w:after="120" w:line="240" w:lineRule="auto"/>
        <w:ind w:right="289"/>
        <w:rPr>
          <w:rFonts w:ascii="Times New Roman" w:hAnsi="Times New Roman" w:eastAsia="宋体"/>
          <w:sz w:val="24"/>
          <w:szCs w:val="24"/>
        </w:rPr>
      </w:pPr>
      <w:r>
        <w:rPr>
          <w:rFonts w:ascii="Times New Roman" w:hAnsi="Times New Roman" w:eastAsia="宋体"/>
          <w:sz w:val="24"/>
          <w:szCs w:val="24"/>
        </w:rPr>
        <w:t>HPLC Condition</w:t>
      </w:r>
    </w:p>
    <w:p w14:paraId="2968E723">
      <w:pPr>
        <w:pStyle w:val="35"/>
        <w:rPr>
          <w:rFonts w:eastAsia="宋体"/>
          <w:b/>
          <w:iCs/>
          <w:sz w:val="20"/>
          <w:lang w:eastAsia="zh-CN"/>
        </w:rPr>
      </w:pPr>
    </w:p>
    <w:tbl>
      <w:tblPr>
        <w:tblStyle w:val="2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18"/>
        <w:gridCol w:w="1674"/>
        <w:gridCol w:w="860"/>
        <w:gridCol w:w="860"/>
        <w:gridCol w:w="2006"/>
        <w:gridCol w:w="1769"/>
      </w:tblGrid>
      <w:tr w14:paraId="35A10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single" w:color="auto" w:sz="4" w:space="0"/>
              <w:bottom w:val="nil"/>
            </w:tcBorders>
          </w:tcPr>
          <w:p w14:paraId="58074833">
            <w:pPr>
              <w:jc w:val="left"/>
              <w:rPr>
                <w:sz w:val="24"/>
                <w:highlight w:val="yellow"/>
              </w:rPr>
            </w:pPr>
            <w:r>
              <w:rPr>
                <w:kern w:val="0"/>
                <w:sz w:val="24"/>
              </w:rPr>
              <w:t>Column</w:t>
            </w:r>
          </w:p>
        </w:tc>
        <w:tc>
          <w:tcPr>
            <w:tcW w:w="0" w:type="auto"/>
            <w:gridSpan w:val="5"/>
            <w:tcBorders>
              <w:top w:val="single" w:color="auto" w:sz="4" w:space="0"/>
              <w:bottom w:val="nil"/>
            </w:tcBorders>
            <w:vAlign w:val="center"/>
          </w:tcPr>
          <w:p w14:paraId="2A69BDBF">
            <w:pPr>
              <w:jc w:val="left"/>
              <w:rPr>
                <w:sz w:val="24"/>
                <w:highlight w:val="yellow"/>
              </w:rPr>
            </w:pPr>
            <w:r>
              <w:rPr>
                <w:kern w:val="0"/>
                <w:sz w:val="24"/>
              </w:rPr>
              <w:t>ACQUITY UPLC</w:t>
            </w:r>
            <w:r>
              <w:rPr>
                <w:sz w:val="24"/>
                <w:vertAlign w:val="superscript"/>
              </w:rPr>
              <w:t>®</w:t>
            </w:r>
            <w:r>
              <w:rPr>
                <w:sz w:val="24"/>
              </w:rPr>
              <w:t xml:space="preserve"> Peptide</w:t>
            </w:r>
            <w:r>
              <w:rPr>
                <w:kern w:val="0"/>
                <w:sz w:val="24"/>
              </w:rPr>
              <w:t xml:space="preserve"> BEH C18</w:t>
            </w:r>
            <w:r>
              <w:rPr>
                <w:sz w:val="24"/>
              </w:rPr>
              <w:t xml:space="preserve"> Column, </w:t>
            </w:r>
            <w:r>
              <w:rPr>
                <w:kern w:val="0"/>
                <w:sz w:val="24"/>
              </w:rPr>
              <w:t xml:space="preserve">2.1*50mm, </w:t>
            </w:r>
            <w:r>
              <w:rPr>
                <w:sz w:val="24"/>
              </w:rPr>
              <w:t xml:space="preserve">300Å, </w:t>
            </w:r>
            <w:r>
              <w:rPr>
                <w:kern w:val="0"/>
                <w:sz w:val="24"/>
              </w:rPr>
              <w:t>1.7</w:t>
            </w:r>
            <w:r>
              <w:rPr>
                <w:rFonts w:eastAsiaTheme="minorEastAsia"/>
                <w:sz w:val="24"/>
              </w:rPr>
              <w:t>μ</w:t>
            </w:r>
            <w:r>
              <w:rPr>
                <w:kern w:val="0"/>
                <w:sz w:val="24"/>
              </w:rPr>
              <w:t>m</w:t>
            </w:r>
            <w:r>
              <w:rPr>
                <w:sz w:val="24"/>
              </w:rPr>
              <w:t>, Waters</w:t>
            </w:r>
          </w:p>
        </w:tc>
      </w:tr>
      <w:tr w14:paraId="214B6E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nil"/>
            </w:tcBorders>
          </w:tcPr>
          <w:p w14:paraId="7E8EA090">
            <w:pPr>
              <w:jc w:val="left"/>
              <w:rPr>
                <w:sz w:val="24"/>
              </w:rPr>
            </w:pPr>
            <w:r>
              <w:rPr>
                <w:kern w:val="0"/>
                <w:sz w:val="24"/>
              </w:rPr>
              <w:t>Column Temperature</w:t>
            </w:r>
          </w:p>
        </w:tc>
        <w:tc>
          <w:tcPr>
            <w:tcW w:w="0" w:type="auto"/>
            <w:gridSpan w:val="5"/>
            <w:tcBorders>
              <w:top w:val="nil"/>
              <w:bottom w:val="nil"/>
            </w:tcBorders>
          </w:tcPr>
          <w:p w14:paraId="40B2AAB3">
            <w:pPr>
              <w:jc w:val="left"/>
              <w:rPr>
                <w:sz w:val="24"/>
              </w:rPr>
            </w:pPr>
            <w:r>
              <w:rPr>
                <w:sz w:val="24"/>
              </w:rPr>
              <w:t>50°C</w:t>
            </w:r>
          </w:p>
        </w:tc>
      </w:tr>
      <w:tr w14:paraId="270C95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nil"/>
            </w:tcBorders>
          </w:tcPr>
          <w:p w14:paraId="65DD8CD6">
            <w:pPr>
              <w:pStyle w:val="55"/>
            </w:pPr>
            <w:r>
              <w:t>Autosampler Temperature</w:t>
            </w:r>
          </w:p>
        </w:tc>
        <w:tc>
          <w:tcPr>
            <w:tcW w:w="0" w:type="auto"/>
            <w:gridSpan w:val="5"/>
            <w:tcBorders>
              <w:top w:val="nil"/>
              <w:bottom w:val="nil"/>
            </w:tcBorders>
          </w:tcPr>
          <w:p w14:paraId="7F70D79D">
            <w:pPr>
              <w:jc w:val="left"/>
              <w:rPr>
                <w:sz w:val="24"/>
              </w:rPr>
            </w:pPr>
            <w:r>
              <w:rPr>
                <w:sz w:val="24"/>
              </w:rPr>
              <w:t>8℃</w:t>
            </w:r>
          </w:p>
        </w:tc>
      </w:tr>
      <w:tr w14:paraId="2D1813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nil"/>
            </w:tcBorders>
          </w:tcPr>
          <w:p w14:paraId="28C1C677">
            <w:pPr>
              <w:jc w:val="left"/>
              <w:rPr>
                <w:sz w:val="24"/>
              </w:rPr>
            </w:pPr>
            <w:r>
              <w:rPr>
                <w:kern w:val="0"/>
                <w:sz w:val="24"/>
              </w:rPr>
              <w:t>Mobile Phase</w:t>
            </w:r>
          </w:p>
        </w:tc>
        <w:tc>
          <w:tcPr>
            <w:tcW w:w="0" w:type="auto"/>
            <w:gridSpan w:val="5"/>
            <w:tcBorders>
              <w:top w:val="nil"/>
              <w:bottom w:val="nil"/>
            </w:tcBorders>
          </w:tcPr>
          <w:p w14:paraId="1914CFBD">
            <w:pPr>
              <w:jc w:val="left"/>
              <w:rPr>
                <w:sz w:val="24"/>
              </w:rPr>
            </w:pPr>
            <w:r>
              <w:rPr>
                <w:sz w:val="24"/>
              </w:rPr>
              <w:t>Mobile Phase A: 100% Water with 0.5% FA</w:t>
            </w:r>
          </w:p>
          <w:p w14:paraId="4B483B4F">
            <w:pPr>
              <w:jc w:val="left"/>
              <w:rPr>
                <w:sz w:val="24"/>
              </w:rPr>
            </w:pPr>
            <w:r>
              <w:rPr>
                <w:sz w:val="24"/>
              </w:rPr>
              <w:t>Mobile Phase B: 100% ACN with 0.5% FA</w:t>
            </w:r>
          </w:p>
        </w:tc>
      </w:tr>
      <w:tr w14:paraId="77BC1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0" w:type="auto"/>
            <w:tcBorders>
              <w:top w:val="nil"/>
              <w:bottom w:val="nil"/>
            </w:tcBorders>
          </w:tcPr>
          <w:p w14:paraId="0FC136DA">
            <w:pPr>
              <w:spacing w:line="276" w:lineRule="auto"/>
              <w:rPr>
                <w:sz w:val="24"/>
              </w:rPr>
            </w:pPr>
            <w:r>
              <w:rPr>
                <w:sz w:val="24"/>
              </w:rPr>
              <w:t>Mobile Phase Flow Rate</w:t>
            </w:r>
          </w:p>
          <w:p w14:paraId="0262152D">
            <w:pPr>
              <w:spacing w:line="276" w:lineRule="auto"/>
              <w:rPr>
                <w:sz w:val="24"/>
              </w:rPr>
            </w:pPr>
            <w:r>
              <w:rPr>
                <w:sz w:val="24"/>
              </w:rPr>
              <w:t>Initial gradient</w:t>
            </w:r>
          </w:p>
        </w:tc>
        <w:tc>
          <w:tcPr>
            <w:tcW w:w="0" w:type="auto"/>
            <w:gridSpan w:val="5"/>
            <w:tcBorders>
              <w:top w:val="nil"/>
              <w:bottom w:val="nil"/>
            </w:tcBorders>
          </w:tcPr>
          <w:p w14:paraId="07D319DF">
            <w:pPr>
              <w:spacing w:line="276" w:lineRule="auto"/>
              <w:rPr>
                <w:snapToGrid w:val="0"/>
                <w:sz w:val="24"/>
              </w:rPr>
            </w:pPr>
            <w:r>
              <w:rPr>
                <w:snapToGrid w:val="0"/>
                <w:sz w:val="24"/>
              </w:rPr>
              <w:t>0.300 mL/min</w:t>
            </w:r>
          </w:p>
          <w:p w14:paraId="48942E2B">
            <w:pPr>
              <w:rPr>
                <w:snapToGrid w:val="0"/>
                <w:sz w:val="24"/>
              </w:rPr>
            </w:pPr>
            <w:r>
              <w:rPr>
                <w:snapToGrid w:val="0"/>
                <w:sz w:val="24"/>
              </w:rPr>
              <w:t>35% Mobile Phase B</w:t>
            </w:r>
          </w:p>
        </w:tc>
      </w:tr>
      <w:tr w14:paraId="014519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restart"/>
            <w:tcBorders>
              <w:top w:val="nil"/>
              <w:bottom w:val="nil"/>
            </w:tcBorders>
            <w:vAlign w:val="center"/>
          </w:tcPr>
          <w:p w14:paraId="163CB90D">
            <w:pPr>
              <w:jc w:val="left"/>
              <w:rPr>
                <w:sz w:val="24"/>
              </w:rPr>
            </w:pPr>
            <w:r>
              <w:rPr>
                <w:kern w:val="0"/>
                <w:sz w:val="24"/>
              </w:rPr>
              <w:t>Gradient Program</w:t>
            </w:r>
          </w:p>
        </w:tc>
        <w:tc>
          <w:tcPr>
            <w:tcW w:w="0" w:type="auto"/>
            <w:tcBorders>
              <w:top w:val="nil"/>
              <w:bottom w:val="nil"/>
              <w:right w:val="nil"/>
            </w:tcBorders>
          </w:tcPr>
          <w:p w14:paraId="3293D654">
            <w:pPr>
              <w:jc w:val="left"/>
              <w:rPr>
                <w:sz w:val="24"/>
              </w:rPr>
            </w:pPr>
            <w:r>
              <w:rPr>
                <w:sz w:val="24"/>
              </w:rPr>
              <w:t xml:space="preserve">Time (min) </w:t>
            </w:r>
          </w:p>
        </w:tc>
        <w:tc>
          <w:tcPr>
            <w:tcW w:w="0" w:type="auto"/>
            <w:gridSpan w:val="2"/>
            <w:tcBorders>
              <w:top w:val="nil"/>
              <w:left w:val="nil"/>
              <w:bottom w:val="nil"/>
              <w:right w:val="nil"/>
            </w:tcBorders>
          </w:tcPr>
          <w:p w14:paraId="6C922D9A">
            <w:pPr>
              <w:jc w:val="left"/>
              <w:rPr>
                <w:sz w:val="24"/>
              </w:rPr>
            </w:pPr>
            <w:r>
              <w:rPr>
                <w:sz w:val="24"/>
              </w:rPr>
              <w:t>Mode</w:t>
            </w:r>
          </w:p>
        </w:tc>
        <w:tc>
          <w:tcPr>
            <w:tcW w:w="0" w:type="auto"/>
            <w:tcBorders>
              <w:top w:val="nil"/>
              <w:left w:val="nil"/>
              <w:bottom w:val="nil"/>
              <w:right w:val="nil"/>
            </w:tcBorders>
          </w:tcPr>
          <w:p w14:paraId="3EEC6C06">
            <w:pPr>
              <w:jc w:val="left"/>
              <w:rPr>
                <w:sz w:val="24"/>
              </w:rPr>
            </w:pPr>
            <w:r>
              <w:rPr>
                <w:sz w:val="24"/>
              </w:rPr>
              <w:t xml:space="preserve">Event </w:t>
            </w:r>
          </w:p>
        </w:tc>
        <w:tc>
          <w:tcPr>
            <w:tcW w:w="0" w:type="auto"/>
            <w:tcBorders>
              <w:top w:val="nil"/>
              <w:left w:val="nil"/>
              <w:bottom w:val="nil"/>
            </w:tcBorders>
          </w:tcPr>
          <w:p w14:paraId="0EF8FE6B">
            <w:pPr>
              <w:jc w:val="left"/>
              <w:rPr>
                <w:sz w:val="24"/>
              </w:rPr>
            </w:pPr>
            <w:r>
              <w:rPr>
                <w:sz w:val="24"/>
              </w:rPr>
              <w:t xml:space="preserve">Parameter </w:t>
            </w:r>
          </w:p>
        </w:tc>
      </w:tr>
      <w:tr w14:paraId="4AAFFB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2EFDFB46">
            <w:pPr>
              <w:jc w:val="left"/>
              <w:rPr>
                <w:sz w:val="24"/>
              </w:rPr>
            </w:pPr>
          </w:p>
        </w:tc>
        <w:tc>
          <w:tcPr>
            <w:tcW w:w="0" w:type="auto"/>
            <w:tcBorders>
              <w:top w:val="nil"/>
              <w:bottom w:val="nil"/>
              <w:right w:val="nil"/>
            </w:tcBorders>
          </w:tcPr>
          <w:p w14:paraId="609D667F">
            <w:pPr>
              <w:jc w:val="left"/>
              <w:rPr>
                <w:sz w:val="24"/>
              </w:rPr>
            </w:pPr>
            <w:r>
              <w:rPr>
                <w:sz w:val="24"/>
              </w:rPr>
              <w:t>5.00</w:t>
            </w:r>
          </w:p>
        </w:tc>
        <w:tc>
          <w:tcPr>
            <w:tcW w:w="0" w:type="auto"/>
            <w:gridSpan w:val="2"/>
            <w:tcBorders>
              <w:top w:val="nil"/>
              <w:left w:val="nil"/>
              <w:bottom w:val="nil"/>
              <w:right w:val="nil"/>
            </w:tcBorders>
          </w:tcPr>
          <w:p w14:paraId="11720D93">
            <w:pPr>
              <w:jc w:val="left"/>
              <w:rPr>
                <w:sz w:val="24"/>
              </w:rPr>
            </w:pPr>
            <w:r>
              <w:rPr>
                <w:sz w:val="24"/>
              </w:rPr>
              <w:t>Pumps</w:t>
            </w:r>
          </w:p>
        </w:tc>
        <w:tc>
          <w:tcPr>
            <w:tcW w:w="0" w:type="auto"/>
            <w:tcBorders>
              <w:top w:val="nil"/>
              <w:left w:val="nil"/>
              <w:bottom w:val="nil"/>
              <w:right w:val="nil"/>
            </w:tcBorders>
          </w:tcPr>
          <w:p w14:paraId="5F7F8868">
            <w:pPr>
              <w:jc w:val="left"/>
              <w:rPr>
                <w:sz w:val="24"/>
              </w:rPr>
            </w:pPr>
            <w:r>
              <w:rPr>
                <w:sz w:val="24"/>
              </w:rPr>
              <w:t>Pump B Conc.</w:t>
            </w:r>
          </w:p>
        </w:tc>
        <w:tc>
          <w:tcPr>
            <w:tcW w:w="0" w:type="auto"/>
            <w:tcBorders>
              <w:top w:val="nil"/>
              <w:left w:val="nil"/>
              <w:bottom w:val="nil"/>
            </w:tcBorders>
          </w:tcPr>
          <w:p w14:paraId="3AA0ECFA">
            <w:pPr>
              <w:jc w:val="left"/>
              <w:rPr>
                <w:sz w:val="24"/>
              </w:rPr>
            </w:pPr>
            <w:r>
              <w:rPr>
                <w:sz w:val="24"/>
              </w:rPr>
              <w:t>45</w:t>
            </w:r>
          </w:p>
        </w:tc>
      </w:tr>
      <w:tr w14:paraId="229F7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C531E8D">
            <w:pPr>
              <w:jc w:val="left"/>
              <w:rPr>
                <w:sz w:val="24"/>
              </w:rPr>
            </w:pPr>
          </w:p>
        </w:tc>
        <w:tc>
          <w:tcPr>
            <w:tcW w:w="0" w:type="auto"/>
            <w:tcBorders>
              <w:top w:val="nil"/>
              <w:bottom w:val="nil"/>
              <w:right w:val="nil"/>
            </w:tcBorders>
          </w:tcPr>
          <w:p w14:paraId="7BC7F37E">
            <w:pPr>
              <w:jc w:val="left"/>
              <w:rPr>
                <w:sz w:val="24"/>
              </w:rPr>
            </w:pPr>
            <w:r>
              <w:rPr>
                <w:sz w:val="24"/>
              </w:rPr>
              <w:t>5.10</w:t>
            </w:r>
          </w:p>
        </w:tc>
        <w:tc>
          <w:tcPr>
            <w:tcW w:w="0" w:type="auto"/>
            <w:gridSpan w:val="2"/>
            <w:tcBorders>
              <w:top w:val="nil"/>
              <w:left w:val="nil"/>
              <w:bottom w:val="nil"/>
              <w:right w:val="nil"/>
            </w:tcBorders>
          </w:tcPr>
          <w:p w14:paraId="40D514AC">
            <w:pPr>
              <w:jc w:val="left"/>
              <w:rPr>
                <w:sz w:val="24"/>
              </w:rPr>
            </w:pPr>
            <w:r>
              <w:rPr>
                <w:sz w:val="24"/>
              </w:rPr>
              <w:t>Pumps</w:t>
            </w:r>
          </w:p>
        </w:tc>
        <w:tc>
          <w:tcPr>
            <w:tcW w:w="0" w:type="auto"/>
            <w:tcBorders>
              <w:top w:val="nil"/>
              <w:left w:val="nil"/>
              <w:bottom w:val="nil"/>
              <w:right w:val="nil"/>
            </w:tcBorders>
          </w:tcPr>
          <w:p w14:paraId="4986D38A">
            <w:pPr>
              <w:jc w:val="left"/>
              <w:rPr>
                <w:sz w:val="24"/>
              </w:rPr>
            </w:pPr>
            <w:r>
              <w:rPr>
                <w:sz w:val="24"/>
              </w:rPr>
              <w:t>Pump B Conc.</w:t>
            </w:r>
          </w:p>
        </w:tc>
        <w:tc>
          <w:tcPr>
            <w:tcW w:w="0" w:type="auto"/>
            <w:tcBorders>
              <w:top w:val="nil"/>
              <w:left w:val="nil"/>
              <w:bottom w:val="nil"/>
            </w:tcBorders>
          </w:tcPr>
          <w:p w14:paraId="546E32CB">
            <w:pPr>
              <w:jc w:val="left"/>
              <w:rPr>
                <w:sz w:val="24"/>
              </w:rPr>
            </w:pPr>
            <w:r>
              <w:rPr>
                <w:sz w:val="24"/>
              </w:rPr>
              <w:t>80</w:t>
            </w:r>
          </w:p>
        </w:tc>
      </w:tr>
      <w:tr w14:paraId="191851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9D35BCD">
            <w:pPr>
              <w:jc w:val="left"/>
              <w:rPr>
                <w:sz w:val="24"/>
              </w:rPr>
            </w:pPr>
          </w:p>
        </w:tc>
        <w:tc>
          <w:tcPr>
            <w:tcW w:w="0" w:type="auto"/>
            <w:tcBorders>
              <w:top w:val="nil"/>
              <w:bottom w:val="nil"/>
              <w:right w:val="nil"/>
            </w:tcBorders>
          </w:tcPr>
          <w:p w14:paraId="1C75A8CF">
            <w:pPr>
              <w:jc w:val="left"/>
              <w:rPr>
                <w:sz w:val="24"/>
              </w:rPr>
            </w:pPr>
            <w:r>
              <w:rPr>
                <w:sz w:val="24"/>
              </w:rPr>
              <w:t>5.70</w:t>
            </w:r>
          </w:p>
        </w:tc>
        <w:tc>
          <w:tcPr>
            <w:tcW w:w="0" w:type="auto"/>
            <w:gridSpan w:val="2"/>
            <w:tcBorders>
              <w:top w:val="nil"/>
              <w:left w:val="nil"/>
              <w:bottom w:val="nil"/>
              <w:right w:val="nil"/>
            </w:tcBorders>
          </w:tcPr>
          <w:p w14:paraId="68D9BECD">
            <w:pPr>
              <w:jc w:val="left"/>
              <w:rPr>
                <w:sz w:val="24"/>
              </w:rPr>
            </w:pPr>
            <w:r>
              <w:rPr>
                <w:sz w:val="24"/>
              </w:rPr>
              <w:t>Pumps</w:t>
            </w:r>
          </w:p>
        </w:tc>
        <w:tc>
          <w:tcPr>
            <w:tcW w:w="0" w:type="auto"/>
            <w:tcBorders>
              <w:top w:val="nil"/>
              <w:left w:val="nil"/>
              <w:bottom w:val="nil"/>
              <w:right w:val="nil"/>
            </w:tcBorders>
          </w:tcPr>
          <w:p w14:paraId="0479A1C2">
            <w:pPr>
              <w:jc w:val="left"/>
              <w:rPr>
                <w:sz w:val="24"/>
              </w:rPr>
            </w:pPr>
            <w:r>
              <w:rPr>
                <w:sz w:val="24"/>
              </w:rPr>
              <w:t>Pump B Conc.</w:t>
            </w:r>
          </w:p>
        </w:tc>
        <w:tc>
          <w:tcPr>
            <w:tcW w:w="0" w:type="auto"/>
            <w:tcBorders>
              <w:top w:val="nil"/>
              <w:left w:val="nil"/>
              <w:bottom w:val="nil"/>
            </w:tcBorders>
          </w:tcPr>
          <w:p w14:paraId="493F3670">
            <w:pPr>
              <w:jc w:val="left"/>
              <w:rPr>
                <w:sz w:val="24"/>
              </w:rPr>
            </w:pPr>
            <w:r>
              <w:rPr>
                <w:sz w:val="24"/>
              </w:rPr>
              <w:t>80</w:t>
            </w:r>
          </w:p>
        </w:tc>
      </w:tr>
      <w:tr w14:paraId="789029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50B2EB6">
            <w:pPr>
              <w:jc w:val="left"/>
              <w:rPr>
                <w:sz w:val="24"/>
              </w:rPr>
            </w:pPr>
          </w:p>
        </w:tc>
        <w:tc>
          <w:tcPr>
            <w:tcW w:w="0" w:type="auto"/>
            <w:tcBorders>
              <w:top w:val="nil"/>
              <w:bottom w:val="nil"/>
              <w:right w:val="nil"/>
            </w:tcBorders>
          </w:tcPr>
          <w:p w14:paraId="290BD881">
            <w:pPr>
              <w:jc w:val="left"/>
              <w:rPr>
                <w:sz w:val="24"/>
              </w:rPr>
            </w:pPr>
            <w:r>
              <w:rPr>
                <w:sz w:val="24"/>
              </w:rPr>
              <w:t>5.80</w:t>
            </w:r>
          </w:p>
        </w:tc>
        <w:tc>
          <w:tcPr>
            <w:tcW w:w="0" w:type="auto"/>
            <w:gridSpan w:val="2"/>
            <w:tcBorders>
              <w:top w:val="nil"/>
              <w:left w:val="nil"/>
              <w:bottom w:val="nil"/>
              <w:right w:val="nil"/>
            </w:tcBorders>
          </w:tcPr>
          <w:p w14:paraId="467DA547">
            <w:pPr>
              <w:jc w:val="left"/>
              <w:rPr>
                <w:sz w:val="24"/>
              </w:rPr>
            </w:pPr>
            <w:r>
              <w:rPr>
                <w:sz w:val="24"/>
              </w:rPr>
              <w:t>Pumps</w:t>
            </w:r>
          </w:p>
        </w:tc>
        <w:tc>
          <w:tcPr>
            <w:tcW w:w="0" w:type="auto"/>
            <w:tcBorders>
              <w:top w:val="nil"/>
              <w:left w:val="nil"/>
              <w:bottom w:val="nil"/>
              <w:right w:val="nil"/>
            </w:tcBorders>
          </w:tcPr>
          <w:p w14:paraId="5D3A7B85">
            <w:pPr>
              <w:jc w:val="left"/>
              <w:rPr>
                <w:sz w:val="24"/>
              </w:rPr>
            </w:pPr>
            <w:r>
              <w:rPr>
                <w:sz w:val="24"/>
              </w:rPr>
              <w:t>Pump B Conc.</w:t>
            </w:r>
          </w:p>
        </w:tc>
        <w:tc>
          <w:tcPr>
            <w:tcW w:w="0" w:type="auto"/>
            <w:tcBorders>
              <w:top w:val="nil"/>
              <w:left w:val="nil"/>
              <w:bottom w:val="nil"/>
            </w:tcBorders>
          </w:tcPr>
          <w:p w14:paraId="27A17848">
            <w:pPr>
              <w:jc w:val="left"/>
              <w:rPr>
                <w:sz w:val="24"/>
              </w:rPr>
            </w:pPr>
            <w:r>
              <w:rPr>
                <w:sz w:val="24"/>
              </w:rPr>
              <w:t>10</w:t>
            </w:r>
          </w:p>
        </w:tc>
      </w:tr>
      <w:tr w14:paraId="3DF592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4FDF6D88">
            <w:pPr>
              <w:jc w:val="left"/>
              <w:rPr>
                <w:sz w:val="24"/>
              </w:rPr>
            </w:pPr>
          </w:p>
        </w:tc>
        <w:tc>
          <w:tcPr>
            <w:tcW w:w="0" w:type="auto"/>
            <w:tcBorders>
              <w:top w:val="nil"/>
              <w:bottom w:val="nil"/>
              <w:right w:val="nil"/>
            </w:tcBorders>
          </w:tcPr>
          <w:p w14:paraId="4979EB8C">
            <w:pPr>
              <w:jc w:val="left"/>
              <w:rPr>
                <w:sz w:val="24"/>
              </w:rPr>
            </w:pPr>
            <w:r>
              <w:rPr>
                <w:sz w:val="24"/>
              </w:rPr>
              <w:t>6.10</w:t>
            </w:r>
          </w:p>
        </w:tc>
        <w:tc>
          <w:tcPr>
            <w:tcW w:w="0" w:type="auto"/>
            <w:gridSpan w:val="2"/>
            <w:tcBorders>
              <w:top w:val="nil"/>
              <w:left w:val="nil"/>
              <w:bottom w:val="nil"/>
              <w:right w:val="nil"/>
            </w:tcBorders>
          </w:tcPr>
          <w:p w14:paraId="654E3E56">
            <w:pPr>
              <w:jc w:val="left"/>
              <w:rPr>
                <w:sz w:val="24"/>
              </w:rPr>
            </w:pPr>
            <w:r>
              <w:rPr>
                <w:sz w:val="24"/>
              </w:rPr>
              <w:t>Pumps</w:t>
            </w:r>
          </w:p>
        </w:tc>
        <w:tc>
          <w:tcPr>
            <w:tcW w:w="0" w:type="auto"/>
            <w:tcBorders>
              <w:top w:val="nil"/>
              <w:left w:val="nil"/>
              <w:bottom w:val="nil"/>
              <w:right w:val="nil"/>
            </w:tcBorders>
          </w:tcPr>
          <w:p w14:paraId="05BA5957">
            <w:pPr>
              <w:jc w:val="left"/>
              <w:rPr>
                <w:sz w:val="24"/>
              </w:rPr>
            </w:pPr>
            <w:r>
              <w:rPr>
                <w:sz w:val="24"/>
              </w:rPr>
              <w:t>Pump B Conc.</w:t>
            </w:r>
          </w:p>
        </w:tc>
        <w:tc>
          <w:tcPr>
            <w:tcW w:w="0" w:type="auto"/>
            <w:tcBorders>
              <w:top w:val="nil"/>
              <w:left w:val="nil"/>
              <w:bottom w:val="nil"/>
            </w:tcBorders>
          </w:tcPr>
          <w:p w14:paraId="590207E4">
            <w:pPr>
              <w:jc w:val="left"/>
              <w:rPr>
                <w:sz w:val="24"/>
              </w:rPr>
            </w:pPr>
            <w:r>
              <w:rPr>
                <w:sz w:val="24"/>
              </w:rPr>
              <w:t>10</w:t>
            </w:r>
          </w:p>
        </w:tc>
      </w:tr>
      <w:tr w14:paraId="51DC46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1110FF3C">
            <w:pPr>
              <w:jc w:val="left"/>
              <w:rPr>
                <w:sz w:val="24"/>
              </w:rPr>
            </w:pPr>
          </w:p>
        </w:tc>
        <w:tc>
          <w:tcPr>
            <w:tcW w:w="0" w:type="auto"/>
            <w:tcBorders>
              <w:top w:val="nil"/>
              <w:bottom w:val="nil"/>
              <w:right w:val="nil"/>
            </w:tcBorders>
          </w:tcPr>
          <w:p w14:paraId="541C626F">
            <w:pPr>
              <w:jc w:val="left"/>
              <w:rPr>
                <w:sz w:val="24"/>
              </w:rPr>
            </w:pPr>
            <w:r>
              <w:rPr>
                <w:sz w:val="24"/>
              </w:rPr>
              <w:t>6.20</w:t>
            </w:r>
          </w:p>
        </w:tc>
        <w:tc>
          <w:tcPr>
            <w:tcW w:w="0" w:type="auto"/>
            <w:gridSpan w:val="2"/>
            <w:tcBorders>
              <w:top w:val="nil"/>
              <w:left w:val="nil"/>
              <w:bottom w:val="nil"/>
              <w:right w:val="nil"/>
            </w:tcBorders>
          </w:tcPr>
          <w:p w14:paraId="5FF91AA8">
            <w:pPr>
              <w:jc w:val="left"/>
              <w:rPr>
                <w:sz w:val="24"/>
              </w:rPr>
            </w:pPr>
            <w:r>
              <w:rPr>
                <w:sz w:val="24"/>
              </w:rPr>
              <w:t>Pumps</w:t>
            </w:r>
          </w:p>
        </w:tc>
        <w:tc>
          <w:tcPr>
            <w:tcW w:w="0" w:type="auto"/>
            <w:tcBorders>
              <w:top w:val="nil"/>
              <w:left w:val="nil"/>
              <w:bottom w:val="nil"/>
              <w:right w:val="nil"/>
            </w:tcBorders>
          </w:tcPr>
          <w:p w14:paraId="7280932B">
            <w:pPr>
              <w:jc w:val="left"/>
              <w:rPr>
                <w:sz w:val="24"/>
              </w:rPr>
            </w:pPr>
            <w:r>
              <w:rPr>
                <w:sz w:val="24"/>
              </w:rPr>
              <w:t>Pump B Conc.</w:t>
            </w:r>
          </w:p>
        </w:tc>
        <w:tc>
          <w:tcPr>
            <w:tcW w:w="0" w:type="auto"/>
            <w:tcBorders>
              <w:top w:val="nil"/>
              <w:left w:val="nil"/>
              <w:bottom w:val="nil"/>
            </w:tcBorders>
          </w:tcPr>
          <w:p w14:paraId="499AC74A">
            <w:pPr>
              <w:jc w:val="left"/>
              <w:rPr>
                <w:sz w:val="24"/>
              </w:rPr>
            </w:pPr>
            <w:r>
              <w:rPr>
                <w:sz w:val="24"/>
              </w:rPr>
              <w:t>80</w:t>
            </w:r>
          </w:p>
        </w:tc>
      </w:tr>
      <w:tr w14:paraId="3FCDC3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0A8FA700">
            <w:pPr>
              <w:jc w:val="left"/>
              <w:rPr>
                <w:sz w:val="24"/>
              </w:rPr>
            </w:pPr>
          </w:p>
        </w:tc>
        <w:tc>
          <w:tcPr>
            <w:tcW w:w="0" w:type="auto"/>
            <w:tcBorders>
              <w:top w:val="nil"/>
              <w:bottom w:val="nil"/>
              <w:right w:val="nil"/>
            </w:tcBorders>
          </w:tcPr>
          <w:p w14:paraId="44066A2A">
            <w:pPr>
              <w:jc w:val="left"/>
              <w:rPr>
                <w:sz w:val="24"/>
              </w:rPr>
            </w:pPr>
            <w:r>
              <w:rPr>
                <w:sz w:val="24"/>
              </w:rPr>
              <w:t>6.21</w:t>
            </w:r>
          </w:p>
        </w:tc>
        <w:tc>
          <w:tcPr>
            <w:tcW w:w="0" w:type="auto"/>
            <w:gridSpan w:val="2"/>
            <w:tcBorders>
              <w:top w:val="nil"/>
              <w:left w:val="nil"/>
              <w:bottom w:val="nil"/>
              <w:right w:val="nil"/>
            </w:tcBorders>
          </w:tcPr>
          <w:p w14:paraId="4523ABD1">
            <w:pPr>
              <w:jc w:val="left"/>
              <w:rPr>
                <w:sz w:val="24"/>
              </w:rPr>
            </w:pPr>
            <w:r>
              <w:rPr>
                <w:sz w:val="24"/>
              </w:rPr>
              <w:t>Autosampler</w:t>
            </w:r>
          </w:p>
        </w:tc>
        <w:tc>
          <w:tcPr>
            <w:tcW w:w="0" w:type="auto"/>
            <w:gridSpan w:val="2"/>
            <w:tcBorders>
              <w:top w:val="nil"/>
              <w:left w:val="nil"/>
              <w:bottom w:val="nil"/>
            </w:tcBorders>
          </w:tcPr>
          <w:p w14:paraId="3D2B439D">
            <w:pPr>
              <w:jc w:val="center"/>
              <w:rPr>
                <w:sz w:val="24"/>
              </w:rPr>
            </w:pPr>
            <w:r>
              <w:rPr>
                <w:sz w:val="24"/>
              </w:rPr>
              <w:t>Rinse</w:t>
            </w:r>
          </w:p>
        </w:tc>
      </w:tr>
      <w:tr w14:paraId="00A815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3DFC95B">
            <w:pPr>
              <w:jc w:val="left"/>
              <w:rPr>
                <w:sz w:val="24"/>
              </w:rPr>
            </w:pPr>
          </w:p>
        </w:tc>
        <w:tc>
          <w:tcPr>
            <w:tcW w:w="0" w:type="auto"/>
            <w:tcBorders>
              <w:top w:val="nil"/>
              <w:bottom w:val="nil"/>
              <w:right w:val="nil"/>
            </w:tcBorders>
          </w:tcPr>
          <w:p w14:paraId="4B3C7A41">
            <w:pPr>
              <w:jc w:val="left"/>
              <w:rPr>
                <w:sz w:val="24"/>
              </w:rPr>
            </w:pPr>
            <w:r>
              <w:rPr>
                <w:sz w:val="24"/>
              </w:rPr>
              <w:t>6.80</w:t>
            </w:r>
          </w:p>
        </w:tc>
        <w:tc>
          <w:tcPr>
            <w:tcW w:w="0" w:type="auto"/>
            <w:gridSpan w:val="2"/>
            <w:tcBorders>
              <w:top w:val="nil"/>
              <w:left w:val="nil"/>
              <w:bottom w:val="nil"/>
              <w:right w:val="nil"/>
            </w:tcBorders>
          </w:tcPr>
          <w:p w14:paraId="6A2AF36A">
            <w:pPr>
              <w:jc w:val="left"/>
              <w:rPr>
                <w:sz w:val="24"/>
              </w:rPr>
            </w:pPr>
            <w:r>
              <w:rPr>
                <w:sz w:val="24"/>
              </w:rPr>
              <w:t>Pumps</w:t>
            </w:r>
          </w:p>
        </w:tc>
        <w:tc>
          <w:tcPr>
            <w:tcW w:w="0" w:type="auto"/>
            <w:tcBorders>
              <w:top w:val="nil"/>
              <w:left w:val="nil"/>
              <w:bottom w:val="nil"/>
              <w:right w:val="nil"/>
            </w:tcBorders>
          </w:tcPr>
          <w:p w14:paraId="0CC9279E">
            <w:pPr>
              <w:jc w:val="left"/>
              <w:rPr>
                <w:sz w:val="24"/>
              </w:rPr>
            </w:pPr>
            <w:r>
              <w:rPr>
                <w:sz w:val="24"/>
              </w:rPr>
              <w:t>Pump B Conc.</w:t>
            </w:r>
          </w:p>
        </w:tc>
        <w:tc>
          <w:tcPr>
            <w:tcW w:w="0" w:type="auto"/>
            <w:tcBorders>
              <w:top w:val="nil"/>
              <w:left w:val="nil"/>
              <w:bottom w:val="nil"/>
            </w:tcBorders>
          </w:tcPr>
          <w:p w14:paraId="1C01806A">
            <w:pPr>
              <w:jc w:val="left"/>
              <w:rPr>
                <w:sz w:val="24"/>
              </w:rPr>
            </w:pPr>
            <w:r>
              <w:rPr>
                <w:sz w:val="24"/>
              </w:rPr>
              <w:t>80</w:t>
            </w:r>
          </w:p>
        </w:tc>
      </w:tr>
      <w:tr w14:paraId="1433F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2EA5A4D">
            <w:pPr>
              <w:jc w:val="left"/>
              <w:rPr>
                <w:sz w:val="24"/>
              </w:rPr>
            </w:pPr>
          </w:p>
        </w:tc>
        <w:tc>
          <w:tcPr>
            <w:tcW w:w="0" w:type="auto"/>
            <w:tcBorders>
              <w:top w:val="nil"/>
              <w:bottom w:val="nil"/>
              <w:right w:val="nil"/>
            </w:tcBorders>
          </w:tcPr>
          <w:p w14:paraId="03971631">
            <w:pPr>
              <w:jc w:val="left"/>
              <w:rPr>
                <w:sz w:val="24"/>
              </w:rPr>
            </w:pPr>
            <w:r>
              <w:rPr>
                <w:sz w:val="24"/>
              </w:rPr>
              <w:t>6.90</w:t>
            </w:r>
          </w:p>
        </w:tc>
        <w:tc>
          <w:tcPr>
            <w:tcW w:w="0" w:type="auto"/>
            <w:gridSpan w:val="2"/>
            <w:tcBorders>
              <w:top w:val="nil"/>
              <w:left w:val="nil"/>
              <w:bottom w:val="nil"/>
              <w:right w:val="nil"/>
            </w:tcBorders>
          </w:tcPr>
          <w:p w14:paraId="563B090D">
            <w:pPr>
              <w:jc w:val="left"/>
              <w:rPr>
                <w:sz w:val="24"/>
              </w:rPr>
            </w:pPr>
            <w:r>
              <w:rPr>
                <w:sz w:val="24"/>
              </w:rPr>
              <w:t>Pumps</w:t>
            </w:r>
          </w:p>
        </w:tc>
        <w:tc>
          <w:tcPr>
            <w:tcW w:w="0" w:type="auto"/>
            <w:tcBorders>
              <w:top w:val="nil"/>
              <w:left w:val="nil"/>
              <w:bottom w:val="nil"/>
              <w:right w:val="nil"/>
            </w:tcBorders>
          </w:tcPr>
          <w:p w14:paraId="31D71ADB">
            <w:pPr>
              <w:jc w:val="left"/>
              <w:rPr>
                <w:sz w:val="24"/>
              </w:rPr>
            </w:pPr>
            <w:r>
              <w:rPr>
                <w:sz w:val="24"/>
              </w:rPr>
              <w:t>Pump B Conc.</w:t>
            </w:r>
          </w:p>
        </w:tc>
        <w:tc>
          <w:tcPr>
            <w:tcW w:w="0" w:type="auto"/>
            <w:tcBorders>
              <w:top w:val="nil"/>
              <w:left w:val="nil"/>
              <w:bottom w:val="nil"/>
            </w:tcBorders>
          </w:tcPr>
          <w:p w14:paraId="242E02F3">
            <w:pPr>
              <w:jc w:val="left"/>
              <w:rPr>
                <w:sz w:val="24"/>
              </w:rPr>
            </w:pPr>
            <w:r>
              <w:rPr>
                <w:sz w:val="24"/>
              </w:rPr>
              <w:t>10</w:t>
            </w:r>
          </w:p>
        </w:tc>
      </w:tr>
      <w:tr w14:paraId="152D9E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27BFEC8F">
            <w:pPr>
              <w:jc w:val="left"/>
              <w:rPr>
                <w:sz w:val="24"/>
              </w:rPr>
            </w:pPr>
          </w:p>
        </w:tc>
        <w:tc>
          <w:tcPr>
            <w:tcW w:w="0" w:type="auto"/>
            <w:tcBorders>
              <w:top w:val="nil"/>
              <w:bottom w:val="nil"/>
              <w:right w:val="nil"/>
            </w:tcBorders>
          </w:tcPr>
          <w:p w14:paraId="08E2E705">
            <w:pPr>
              <w:jc w:val="left"/>
              <w:rPr>
                <w:sz w:val="24"/>
              </w:rPr>
            </w:pPr>
            <w:r>
              <w:rPr>
                <w:sz w:val="24"/>
              </w:rPr>
              <w:t>7.20</w:t>
            </w:r>
          </w:p>
        </w:tc>
        <w:tc>
          <w:tcPr>
            <w:tcW w:w="0" w:type="auto"/>
            <w:gridSpan w:val="2"/>
            <w:tcBorders>
              <w:top w:val="nil"/>
              <w:left w:val="nil"/>
              <w:bottom w:val="nil"/>
              <w:right w:val="nil"/>
            </w:tcBorders>
          </w:tcPr>
          <w:p w14:paraId="03C55FB8">
            <w:pPr>
              <w:jc w:val="left"/>
              <w:rPr>
                <w:sz w:val="24"/>
              </w:rPr>
            </w:pPr>
            <w:r>
              <w:rPr>
                <w:sz w:val="24"/>
              </w:rPr>
              <w:t>Pumps</w:t>
            </w:r>
          </w:p>
        </w:tc>
        <w:tc>
          <w:tcPr>
            <w:tcW w:w="0" w:type="auto"/>
            <w:tcBorders>
              <w:top w:val="nil"/>
              <w:left w:val="nil"/>
              <w:bottom w:val="nil"/>
              <w:right w:val="nil"/>
            </w:tcBorders>
          </w:tcPr>
          <w:p w14:paraId="45F5D276">
            <w:pPr>
              <w:jc w:val="left"/>
              <w:rPr>
                <w:sz w:val="24"/>
              </w:rPr>
            </w:pPr>
            <w:r>
              <w:rPr>
                <w:sz w:val="24"/>
              </w:rPr>
              <w:t>Pump B Conc.</w:t>
            </w:r>
          </w:p>
        </w:tc>
        <w:tc>
          <w:tcPr>
            <w:tcW w:w="0" w:type="auto"/>
            <w:tcBorders>
              <w:top w:val="nil"/>
              <w:left w:val="nil"/>
              <w:bottom w:val="nil"/>
            </w:tcBorders>
          </w:tcPr>
          <w:p w14:paraId="0297D0B0">
            <w:pPr>
              <w:jc w:val="left"/>
              <w:rPr>
                <w:sz w:val="24"/>
              </w:rPr>
            </w:pPr>
            <w:r>
              <w:rPr>
                <w:sz w:val="24"/>
              </w:rPr>
              <w:t>10</w:t>
            </w:r>
          </w:p>
        </w:tc>
      </w:tr>
      <w:tr w14:paraId="4A255A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123672F2">
            <w:pPr>
              <w:jc w:val="left"/>
              <w:rPr>
                <w:sz w:val="24"/>
              </w:rPr>
            </w:pPr>
          </w:p>
        </w:tc>
        <w:tc>
          <w:tcPr>
            <w:tcW w:w="0" w:type="auto"/>
            <w:tcBorders>
              <w:top w:val="nil"/>
              <w:bottom w:val="nil"/>
              <w:right w:val="nil"/>
            </w:tcBorders>
          </w:tcPr>
          <w:p w14:paraId="4DE462AA">
            <w:pPr>
              <w:jc w:val="left"/>
              <w:rPr>
                <w:sz w:val="24"/>
              </w:rPr>
            </w:pPr>
            <w:r>
              <w:rPr>
                <w:sz w:val="24"/>
              </w:rPr>
              <w:t>7.30</w:t>
            </w:r>
          </w:p>
        </w:tc>
        <w:tc>
          <w:tcPr>
            <w:tcW w:w="0" w:type="auto"/>
            <w:gridSpan w:val="2"/>
            <w:tcBorders>
              <w:top w:val="nil"/>
              <w:left w:val="nil"/>
              <w:bottom w:val="nil"/>
              <w:right w:val="nil"/>
            </w:tcBorders>
          </w:tcPr>
          <w:p w14:paraId="4DA9E8CD">
            <w:pPr>
              <w:jc w:val="left"/>
              <w:rPr>
                <w:sz w:val="24"/>
              </w:rPr>
            </w:pPr>
            <w:r>
              <w:rPr>
                <w:sz w:val="24"/>
              </w:rPr>
              <w:t>Pumps</w:t>
            </w:r>
          </w:p>
        </w:tc>
        <w:tc>
          <w:tcPr>
            <w:tcW w:w="0" w:type="auto"/>
            <w:tcBorders>
              <w:top w:val="nil"/>
              <w:left w:val="nil"/>
              <w:bottom w:val="nil"/>
              <w:right w:val="nil"/>
            </w:tcBorders>
          </w:tcPr>
          <w:p w14:paraId="0A54E089">
            <w:pPr>
              <w:jc w:val="left"/>
              <w:rPr>
                <w:sz w:val="24"/>
              </w:rPr>
            </w:pPr>
            <w:r>
              <w:rPr>
                <w:sz w:val="24"/>
              </w:rPr>
              <w:t>Pump B Conc.</w:t>
            </w:r>
          </w:p>
        </w:tc>
        <w:tc>
          <w:tcPr>
            <w:tcW w:w="0" w:type="auto"/>
            <w:tcBorders>
              <w:top w:val="nil"/>
              <w:left w:val="nil"/>
              <w:bottom w:val="nil"/>
            </w:tcBorders>
          </w:tcPr>
          <w:p w14:paraId="753695FF">
            <w:pPr>
              <w:jc w:val="left"/>
              <w:rPr>
                <w:sz w:val="24"/>
              </w:rPr>
            </w:pPr>
            <w:r>
              <w:rPr>
                <w:sz w:val="24"/>
              </w:rPr>
              <w:t>80</w:t>
            </w:r>
          </w:p>
        </w:tc>
      </w:tr>
      <w:tr w14:paraId="4BA12C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5FCC8A40">
            <w:pPr>
              <w:jc w:val="left"/>
              <w:rPr>
                <w:sz w:val="24"/>
              </w:rPr>
            </w:pPr>
          </w:p>
        </w:tc>
        <w:tc>
          <w:tcPr>
            <w:tcW w:w="0" w:type="auto"/>
            <w:tcBorders>
              <w:top w:val="nil"/>
              <w:bottom w:val="nil"/>
              <w:right w:val="nil"/>
            </w:tcBorders>
          </w:tcPr>
          <w:p w14:paraId="44E098DC">
            <w:pPr>
              <w:jc w:val="left"/>
              <w:rPr>
                <w:sz w:val="24"/>
              </w:rPr>
            </w:pPr>
            <w:r>
              <w:rPr>
                <w:sz w:val="24"/>
              </w:rPr>
              <w:t>8.00</w:t>
            </w:r>
          </w:p>
        </w:tc>
        <w:tc>
          <w:tcPr>
            <w:tcW w:w="0" w:type="auto"/>
            <w:gridSpan w:val="2"/>
            <w:tcBorders>
              <w:top w:val="nil"/>
              <w:left w:val="nil"/>
              <w:bottom w:val="nil"/>
              <w:right w:val="nil"/>
            </w:tcBorders>
          </w:tcPr>
          <w:p w14:paraId="77550111">
            <w:pPr>
              <w:jc w:val="left"/>
              <w:rPr>
                <w:sz w:val="24"/>
              </w:rPr>
            </w:pPr>
            <w:r>
              <w:rPr>
                <w:sz w:val="24"/>
              </w:rPr>
              <w:t>Pumps</w:t>
            </w:r>
          </w:p>
        </w:tc>
        <w:tc>
          <w:tcPr>
            <w:tcW w:w="0" w:type="auto"/>
            <w:tcBorders>
              <w:top w:val="nil"/>
              <w:left w:val="nil"/>
              <w:bottom w:val="nil"/>
              <w:right w:val="nil"/>
            </w:tcBorders>
          </w:tcPr>
          <w:p w14:paraId="1316DE84">
            <w:pPr>
              <w:jc w:val="left"/>
              <w:rPr>
                <w:sz w:val="24"/>
              </w:rPr>
            </w:pPr>
            <w:r>
              <w:rPr>
                <w:sz w:val="24"/>
              </w:rPr>
              <w:t>Pump B Conc.</w:t>
            </w:r>
          </w:p>
        </w:tc>
        <w:tc>
          <w:tcPr>
            <w:tcW w:w="0" w:type="auto"/>
            <w:tcBorders>
              <w:top w:val="nil"/>
              <w:left w:val="nil"/>
              <w:bottom w:val="nil"/>
            </w:tcBorders>
          </w:tcPr>
          <w:p w14:paraId="6F6332CF">
            <w:pPr>
              <w:jc w:val="left"/>
              <w:rPr>
                <w:sz w:val="24"/>
              </w:rPr>
            </w:pPr>
            <w:r>
              <w:rPr>
                <w:sz w:val="24"/>
              </w:rPr>
              <w:t>80</w:t>
            </w:r>
          </w:p>
        </w:tc>
      </w:tr>
      <w:tr w14:paraId="018A11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1611FFFF">
            <w:pPr>
              <w:jc w:val="left"/>
              <w:rPr>
                <w:sz w:val="24"/>
              </w:rPr>
            </w:pPr>
          </w:p>
        </w:tc>
        <w:tc>
          <w:tcPr>
            <w:tcW w:w="0" w:type="auto"/>
            <w:tcBorders>
              <w:top w:val="nil"/>
              <w:bottom w:val="nil"/>
              <w:right w:val="nil"/>
            </w:tcBorders>
          </w:tcPr>
          <w:p w14:paraId="4B968DA3">
            <w:pPr>
              <w:jc w:val="left"/>
              <w:rPr>
                <w:sz w:val="24"/>
              </w:rPr>
            </w:pPr>
            <w:r>
              <w:rPr>
                <w:sz w:val="24"/>
              </w:rPr>
              <w:t>8.10</w:t>
            </w:r>
          </w:p>
        </w:tc>
        <w:tc>
          <w:tcPr>
            <w:tcW w:w="0" w:type="auto"/>
            <w:gridSpan w:val="2"/>
            <w:tcBorders>
              <w:top w:val="nil"/>
              <w:left w:val="nil"/>
              <w:bottom w:val="nil"/>
              <w:right w:val="nil"/>
            </w:tcBorders>
          </w:tcPr>
          <w:p w14:paraId="69C4824D">
            <w:pPr>
              <w:jc w:val="left"/>
              <w:rPr>
                <w:sz w:val="24"/>
              </w:rPr>
            </w:pPr>
            <w:r>
              <w:rPr>
                <w:sz w:val="24"/>
              </w:rPr>
              <w:t>Pumps</w:t>
            </w:r>
          </w:p>
        </w:tc>
        <w:tc>
          <w:tcPr>
            <w:tcW w:w="0" w:type="auto"/>
            <w:tcBorders>
              <w:top w:val="nil"/>
              <w:left w:val="nil"/>
              <w:bottom w:val="nil"/>
              <w:right w:val="nil"/>
            </w:tcBorders>
          </w:tcPr>
          <w:p w14:paraId="32C7A6E1">
            <w:pPr>
              <w:jc w:val="left"/>
              <w:rPr>
                <w:sz w:val="24"/>
              </w:rPr>
            </w:pPr>
            <w:r>
              <w:rPr>
                <w:sz w:val="24"/>
              </w:rPr>
              <w:t>Pump B Conc.</w:t>
            </w:r>
          </w:p>
        </w:tc>
        <w:tc>
          <w:tcPr>
            <w:tcW w:w="0" w:type="auto"/>
            <w:tcBorders>
              <w:top w:val="nil"/>
              <w:left w:val="nil"/>
              <w:bottom w:val="nil"/>
            </w:tcBorders>
          </w:tcPr>
          <w:p w14:paraId="3059D696">
            <w:pPr>
              <w:jc w:val="left"/>
              <w:rPr>
                <w:sz w:val="24"/>
              </w:rPr>
            </w:pPr>
            <w:r>
              <w:rPr>
                <w:sz w:val="24"/>
              </w:rPr>
              <w:t>35</w:t>
            </w:r>
          </w:p>
        </w:tc>
      </w:tr>
      <w:tr w14:paraId="1635C8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tcBorders>
              <w:top w:val="nil"/>
              <w:bottom w:val="nil"/>
            </w:tcBorders>
            <w:vAlign w:val="center"/>
          </w:tcPr>
          <w:p w14:paraId="28DFB933">
            <w:pPr>
              <w:jc w:val="left"/>
              <w:rPr>
                <w:sz w:val="24"/>
              </w:rPr>
            </w:pPr>
          </w:p>
        </w:tc>
        <w:tc>
          <w:tcPr>
            <w:tcW w:w="0" w:type="auto"/>
            <w:tcBorders>
              <w:top w:val="nil"/>
              <w:bottom w:val="nil"/>
              <w:right w:val="nil"/>
            </w:tcBorders>
          </w:tcPr>
          <w:p w14:paraId="29D0A129">
            <w:pPr>
              <w:jc w:val="left"/>
              <w:rPr>
                <w:sz w:val="24"/>
              </w:rPr>
            </w:pPr>
            <w:r>
              <w:rPr>
                <w:sz w:val="24"/>
              </w:rPr>
              <w:t>8.80</w:t>
            </w:r>
          </w:p>
        </w:tc>
        <w:tc>
          <w:tcPr>
            <w:tcW w:w="0" w:type="auto"/>
            <w:gridSpan w:val="2"/>
            <w:tcBorders>
              <w:top w:val="nil"/>
              <w:left w:val="nil"/>
              <w:bottom w:val="nil"/>
              <w:right w:val="nil"/>
            </w:tcBorders>
          </w:tcPr>
          <w:p w14:paraId="43C379C0">
            <w:pPr>
              <w:jc w:val="left"/>
              <w:rPr>
                <w:sz w:val="24"/>
              </w:rPr>
            </w:pPr>
            <w:r>
              <w:rPr>
                <w:sz w:val="24"/>
              </w:rPr>
              <w:t>System Controller</w:t>
            </w:r>
          </w:p>
        </w:tc>
        <w:tc>
          <w:tcPr>
            <w:tcW w:w="0" w:type="auto"/>
            <w:tcBorders>
              <w:top w:val="nil"/>
              <w:left w:val="nil"/>
              <w:bottom w:val="nil"/>
              <w:right w:val="nil"/>
            </w:tcBorders>
          </w:tcPr>
          <w:p w14:paraId="3D228065">
            <w:pPr>
              <w:jc w:val="left"/>
              <w:rPr>
                <w:sz w:val="24"/>
              </w:rPr>
            </w:pPr>
            <w:r>
              <w:rPr>
                <w:sz w:val="24"/>
              </w:rPr>
              <w:t>Stop</w:t>
            </w:r>
          </w:p>
        </w:tc>
        <w:tc>
          <w:tcPr>
            <w:tcW w:w="0" w:type="auto"/>
            <w:tcBorders>
              <w:top w:val="nil"/>
              <w:left w:val="nil"/>
              <w:bottom w:val="nil"/>
            </w:tcBorders>
          </w:tcPr>
          <w:p w14:paraId="6FA48957">
            <w:pPr>
              <w:jc w:val="left"/>
              <w:rPr>
                <w:sz w:val="24"/>
              </w:rPr>
            </w:pPr>
          </w:p>
        </w:tc>
      </w:tr>
      <w:tr w14:paraId="49B179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restart"/>
            <w:vAlign w:val="center"/>
          </w:tcPr>
          <w:p w14:paraId="10EEEB49">
            <w:pPr>
              <w:pStyle w:val="55"/>
              <w:jc w:val="both"/>
            </w:pPr>
            <w:r>
              <w:t>Diverter valve</w:t>
            </w:r>
          </w:p>
        </w:tc>
        <w:tc>
          <w:tcPr>
            <w:tcW w:w="0" w:type="auto"/>
            <w:gridSpan w:val="2"/>
            <w:vAlign w:val="center"/>
          </w:tcPr>
          <w:p w14:paraId="38C51414">
            <w:pPr>
              <w:rPr>
                <w:sz w:val="24"/>
              </w:rPr>
            </w:pPr>
            <w:r>
              <w:rPr>
                <w:kern w:val="0"/>
                <w:sz w:val="24"/>
              </w:rPr>
              <w:t xml:space="preserve">Time (min) </w:t>
            </w:r>
          </w:p>
        </w:tc>
        <w:tc>
          <w:tcPr>
            <w:tcW w:w="0" w:type="auto"/>
            <w:gridSpan w:val="3"/>
            <w:vAlign w:val="center"/>
          </w:tcPr>
          <w:p w14:paraId="7BA024D2">
            <w:pPr>
              <w:rPr>
                <w:sz w:val="24"/>
              </w:rPr>
            </w:pPr>
            <w:r>
              <w:rPr>
                <w:sz w:val="24"/>
              </w:rPr>
              <w:t>Note</w:t>
            </w:r>
          </w:p>
        </w:tc>
      </w:tr>
      <w:tr w14:paraId="71E423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2" w:hRule="atLeast"/>
        </w:trPr>
        <w:tc>
          <w:tcPr>
            <w:tcW w:w="0" w:type="auto"/>
            <w:vMerge w:val="continue"/>
            <w:vAlign w:val="center"/>
          </w:tcPr>
          <w:p w14:paraId="09B1CF4D">
            <w:pPr>
              <w:rPr>
                <w:sz w:val="24"/>
              </w:rPr>
            </w:pPr>
          </w:p>
        </w:tc>
        <w:tc>
          <w:tcPr>
            <w:tcW w:w="0" w:type="auto"/>
            <w:gridSpan w:val="2"/>
          </w:tcPr>
          <w:p w14:paraId="056A68BC">
            <w:pPr>
              <w:rPr>
                <w:sz w:val="24"/>
              </w:rPr>
            </w:pPr>
            <w:r>
              <w:rPr>
                <w:sz w:val="24"/>
              </w:rPr>
              <w:t>0.00~2.80</w:t>
            </w:r>
          </w:p>
        </w:tc>
        <w:tc>
          <w:tcPr>
            <w:tcW w:w="0" w:type="auto"/>
            <w:gridSpan w:val="3"/>
          </w:tcPr>
          <w:p w14:paraId="5E40AAC5">
            <w:pPr>
              <w:pStyle w:val="55"/>
              <w:jc w:val="both"/>
            </w:pPr>
            <w:r>
              <w:t>Flow to waste liquid</w:t>
            </w:r>
          </w:p>
        </w:tc>
      </w:tr>
      <w:tr w14:paraId="27418D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vAlign w:val="center"/>
          </w:tcPr>
          <w:p w14:paraId="583000F6">
            <w:pPr>
              <w:rPr>
                <w:sz w:val="24"/>
              </w:rPr>
            </w:pPr>
          </w:p>
        </w:tc>
        <w:tc>
          <w:tcPr>
            <w:tcW w:w="0" w:type="auto"/>
            <w:gridSpan w:val="2"/>
          </w:tcPr>
          <w:p w14:paraId="44A1BAA7">
            <w:pPr>
              <w:rPr>
                <w:sz w:val="24"/>
              </w:rPr>
            </w:pPr>
            <w:r>
              <w:rPr>
                <w:sz w:val="24"/>
              </w:rPr>
              <w:t>2.80~5.30</w:t>
            </w:r>
          </w:p>
        </w:tc>
        <w:tc>
          <w:tcPr>
            <w:tcW w:w="0" w:type="auto"/>
            <w:gridSpan w:val="3"/>
          </w:tcPr>
          <w:p w14:paraId="0B8277FB">
            <w:pPr>
              <w:pStyle w:val="55"/>
              <w:jc w:val="both"/>
            </w:pPr>
            <w:r>
              <w:t>Flow to mass spectrometer</w:t>
            </w:r>
          </w:p>
        </w:tc>
      </w:tr>
      <w:tr w14:paraId="4CBC83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vMerge w:val="continue"/>
            <w:vAlign w:val="center"/>
          </w:tcPr>
          <w:p w14:paraId="18DCA0F7">
            <w:pPr>
              <w:rPr>
                <w:sz w:val="24"/>
              </w:rPr>
            </w:pPr>
          </w:p>
        </w:tc>
        <w:tc>
          <w:tcPr>
            <w:tcW w:w="0" w:type="auto"/>
            <w:gridSpan w:val="2"/>
          </w:tcPr>
          <w:p w14:paraId="6317E6F0">
            <w:pPr>
              <w:rPr>
                <w:sz w:val="24"/>
              </w:rPr>
            </w:pPr>
            <w:r>
              <w:rPr>
                <w:sz w:val="24"/>
              </w:rPr>
              <w:t>5.30~8.80</w:t>
            </w:r>
          </w:p>
        </w:tc>
        <w:tc>
          <w:tcPr>
            <w:tcW w:w="0" w:type="auto"/>
            <w:gridSpan w:val="3"/>
          </w:tcPr>
          <w:p w14:paraId="270382C5">
            <w:pPr>
              <w:rPr>
                <w:sz w:val="24"/>
              </w:rPr>
            </w:pPr>
            <w:r>
              <w:rPr>
                <w:sz w:val="24"/>
              </w:rPr>
              <w:t>Flow to waste liquid</w:t>
            </w:r>
          </w:p>
        </w:tc>
      </w:tr>
      <w:tr w14:paraId="498339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nil"/>
            </w:tcBorders>
          </w:tcPr>
          <w:p w14:paraId="328C2F5B">
            <w:pPr>
              <w:pStyle w:val="55"/>
            </w:pPr>
            <w:r>
              <w:t xml:space="preserve">Autosampler needle wash </w:t>
            </w:r>
          </w:p>
          <w:p w14:paraId="05620112">
            <w:pPr>
              <w:jc w:val="left"/>
              <w:rPr>
                <w:sz w:val="24"/>
              </w:rPr>
            </w:pPr>
          </w:p>
        </w:tc>
        <w:tc>
          <w:tcPr>
            <w:tcW w:w="0" w:type="auto"/>
            <w:gridSpan w:val="5"/>
            <w:tcBorders>
              <w:top w:val="nil"/>
              <w:bottom w:val="nil"/>
            </w:tcBorders>
          </w:tcPr>
          <w:p w14:paraId="0264C420">
            <w:pPr>
              <w:pStyle w:val="35"/>
              <w:rPr>
                <w:rFonts w:eastAsiaTheme="minorEastAsia"/>
                <w:snapToGrid w:val="0"/>
                <w:szCs w:val="24"/>
                <w:lang w:eastAsia="zh-CN"/>
              </w:rPr>
            </w:pPr>
            <w:r>
              <w:rPr>
                <w:rFonts w:eastAsiaTheme="minorEastAsia"/>
                <w:snapToGrid w:val="0"/>
                <w:szCs w:val="24"/>
                <w:lang w:eastAsia="zh-CN"/>
              </w:rPr>
              <w:t>Needle Wash Solution (R0, R1, R2): ACN: MeOH: IPA: Water: TFA (25:25:25:25:0.1, v/v/v/v/v)</w:t>
            </w:r>
          </w:p>
          <w:p w14:paraId="0C345152">
            <w:pPr>
              <w:pStyle w:val="35"/>
              <w:rPr>
                <w:rFonts w:eastAsiaTheme="minorEastAsia"/>
                <w:snapToGrid w:val="0"/>
                <w:szCs w:val="24"/>
                <w:lang w:eastAsia="zh-CN"/>
              </w:rPr>
            </w:pPr>
            <w:r>
              <w:rPr>
                <w:rFonts w:eastAsiaTheme="minorEastAsia"/>
                <w:snapToGrid w:val="0"/>
                <w:szCs w:val="24"/>
                <w:lang w:eastAsia="zh-CN"/>
              </w:rPr>
              <w:t>Needle Wash Solution (R3): IPA: Water: TFA (50:50:0.1, v/v/v)</w:t>
            </w:r>
          </w:p>
          <w:p w14:paraId="0C5103F0">
            <w:pPr>
              <w:pStyle w:val="35"/>
              <w:rPr>
                <w:rFonts w:eastAsiaTheme="minorEastAsia"/>
                <w:iCs/>
                <w:szCs w:val="24"/>
                <w:lang w:eastAsia="zh-CN"/>
              </w:rPr>
            </w:pPr>
            <w:r>
              <w:rPr>
                <w:rFonts w:eastAsiaTheme="minorEastAsia"/>
                <w:iCs/>
                <w:szCs w:val="24"/>
                <w:lang w:eastAsia="zh-CN"/>
              </w:rPr>
              <w:t>Sampling speed: 5.0 µL/sec</w:t>
            </w:r>
          </w:p>
          <w:p w14:paraId="1B10D48C">
            <w:pPr>
              <w:pStyle w:val="35"/>
              <w:rPr>
                <w:rFonts w:eastAsiaTheme="minorEastAsia"/>
                <w:iCs/>
                <w:szCs w:val="24"/>
                <w:lang w:eastAsia="zh-CN"/>
              </w:rPr>
            </w:pPr>
            <w:r>
              <w:rPr>
                <w:rFonts w:eastAsiaTheme="minorEastAsia"/>
                <w:iCs/>
                <w:szCs w:val="24"/>
                <w:lang w:eastAsia="zh-CN"/>
              </w:rPr>
              <w:t>Measuring Line Purge Volume: 100 µL</w:t>
            </w:r>
          </w:p>
          <w:p w14:paraId="6FB6C7D6">
            <w:pPr>
              <w:pStyle w:val="35"/>
              <w:rPr>
                <w:rFonts w:eastAsiaTheme="minorEastAsia"/>
                <w:iCs/>
                <w:szCs w:val="24"/>
                <w:lang w:eastAsia="zh-CN"/>
              </w:rPr>
            </w:pPr>
            <w:r>
              <w:rPr>
                <w:rFonts w:eastAsiaTheme="minorEastAsia"/>
                <w:iCs/>
                <w:szCs w:val="24"/>
                <w:lang w:eastAsia="zh-CN"/>
              </w:rPr>
              <w:t>Air Gap: off</w:t>
            </w:r>
          </w:p>
          <w:p w14:paraId="521D59CC">
            <w:pPr>
              <w:pStyle w:val="35"/>
              <w:rPr>
                <w:rFonts w:eastAsiaTheme="minorEastAsia"/>
                <w:iCs/>
                <w:szCs w:val="24"/>
                <w:lang w:eastAsia="zh-CN"/>
              </w:rPr>
            </w:pPr>
            <w:r>
              <w:rPr>
                <w:rFonts w:eastAsiaTheme="minorEastAsia"/>
                <w:iCs/>
                <w:szCs w:val="24"/>
                <w:lang w:eastAsia="zh-CN"/>
              </w:rPr>
              <w:t>Rinse Type: External</w:t>
            </w:r>
          </w:p>
          <w:p w14:paraId="4B0AC718">
            <w:pPr>
              <w:pStyle w:val="35"/>
              <w:rPr>
                <w:rFonts w:eastAsiaTheme="minorEastAsia"/>
                <w:iCs/>
                <w:szCs w:val="24"/>
                <w:lang w:eastAsia="zh-CN"/>
              </w:rPr>
            </w:pPr>
            <w:r>
              <w:rPr>
                <w:rFonts w:eastAsiaTheme="minorEastAsia"/>
                <w:iCs/>
                <w:szCs w:val="24"/>
                <w:lang w:eastAsia="zh-CN"/>
              </w:rPr>
              <w:t>Rinsing Speed: 35 µL/sec</w:t>
            </w:r>
          </w:p>
          <w:p w14:paraId="7784B157">
            <w:pPr>
              <w:pStyle w:val="35"/>
              <w:rPr>
                <w:rFonts w:eastAsiaTheme="minorEastAsia"/>
                <w:iCs/>
                <w:szCs w:val="24"/>
                <w:lang w:eastAsia="zh-CN"/>
              </w:rPr>
            </w:pPr>
            <w:r>
              <w:rPr>
                <w:rFonts w:eastAsiaTheme="minorEastAsia"/>
                <w:iCs/>
                <w:szCs w:val="24"/>
                <w:lang w:eastAsia="zh-CN"/>
              </w:rPr>
              <w:t>Rinse Port liquid Selection: R1</w:t>
            </w:r>
          </w:p>
          <w:p w14:paraId="38945DB4">
            <w:pPr>
              <w:pStyle w:val="35"/>
              <w:rPr>
                <w:rFonts w:eastAsiaTheme="minorEastAsia"/>
                <w:iCs/>
                <w:szCs w:val="24"/>
                <w:lang w:eastAsia="zh-CN"/>
              </w:rPr>
            </w:pPr>
            <w:r>
              <w:rPr>
                <w:rFonts w:eastAsiaTheme="minorEastAsia"/>
                <w:iCs/>
                <w:szCs w:val="24"/>
                <w:lang w:eastAsia="zh-CN"/>
              </w:rPr>
              <w:t>Rinsing Volume: 1000 µL</w:t>
            </w:r>
          </w:p>
          <w:p w14:paraId="79F9FF9D">
            <w:pPr>
              <w:pStyle w:val="35"/>
              <w:rPr>
                <w:rFonts w:eastAsiaTheme="minorEastAsia"/>
                <w:iCs/>
                <w:szCs w:val="24"/>
                <w:lang w:eastAsia="zh-CN"/>
              </w:rPr>
            </w:pPr>
            <w:r>
              <w:rPr>
                <w:rFonts w:eastAsiaTheme="minorEastAsia"/>
                <w:iCs/>
                <w:szCs w:val="24"/>
                <w:lang w:eastAsia="zh-CN"/>
              </w:rPr>
              <w:t>Rinse Mode: Before and after aspiration</w:t>
            </w:r>
          </w:p>
          <w:p w14:paraId="37257637">
            <w:pPr>
              <w:pStyle w:val="35"/>
              <w:rPr>
                <w:rFonts w:eastAsiaTheme="minorEastAsia"/>
                <w:iCs/>
                <w:szCs w:val="24"/>
                <w:lang w:eastAsia="zh-CN"/>
              </w:rPr>
            </w:pPr>
            <w:r>
              <w:rPr>
                <w:rFonts w:eastAsiaTheme="minorEastAsia"/>
                <w:iCs/>
                <w:szCs w:val="24"/>
                <w:lang w:eastAsia="zh-CN"/>
              </w:rPr>
              <w:t>Rinse Time: 2 sec</w:t>
            </w:r>
          </w:p>
          <w:p w14:paraId="3334E230">
            <w:pPr>
              <w:pStyle w:val="35"/>
              <w:rPr>
                <w:rFonts w:eastAsiaTheme="minorEastAsia"/>
                <w:iCs/>
                <w:color w:val="000000" w:themeColor="text1"/>
                <w:szCs w:val="24"/>
                <w:lang w:eastAsia="zh-CN"/>
                <w14:textFill>
                  <w14:solidFill>
                    <w14:schemeClr w14:val="tx1"/>
                  </w14:solidFill>
                </w14:textFill>
              </w:rPr>
            </w:pPr>
            <w:r>
              <w:rPr>
                <w:rFonts w:eastAsiaTheme="minorEastAsia"/>
                <w:iCs/>
                <w:color w:val="000000" w:themeColor="text1"/>
                <w:szCs w:val="24"/>
                <w:lang w:eastAsia="zh-CN"/>
                <w14:textFill>
                  <w14:solidFill>
                    <w14:schemeClr w14:val="tx1"/>
                  </w14:solidFill>
                </w14:textFill>
              </w:rPr>
              <w:t xml:space="preserve">Rinse Method: Rinse Pump Then port) </w:t>
            </w:r>
          </w:p>
          <w:p w14:paraId="0ED62CD9">
            <w:pPr>
              <w:pStyle w:val="35"/>
              <w:spacing w:before="0"/>
              <w:jc w:val="left"/>
              <w:rPr>
                <w:rFonts w:eastAsia="宋体"/>
                <w:snapToGrid w:val="0"/>
                <w:kern w:val="2"/>
                <w:szCs w:val="24"/>
                <w:lang w:eastAsia="zh-CN"/>
              </w:rPr>
            </w:pPr>
            <w:r>
              <w:rPr>
                <w:rFonts w:eastAsiaTheme="minorEastAsia"/>
                <w:iCs/>
                <w:szCs w:val="24"/>
              </w:rPr>
              <w:t xml:space="preserve">Rinse Dip Time: </w:t>
            </w:r>
            <w:r>
              <w:rPr>
                <w:rFonts w:eastAsiaTheme="minorEastAsia"/>
                <w:iCs/>
                <w:szCs w:val="24"/>
                <w:lang w:eastAsia="zh-CN"/>
              </w:rPr>
              <w:t xml:space="preserve">2 </w:t>
            </w:r>
            <w:r>
              <w:rPr>
                <w:rFonts w:eastAsiaTheme="minorEastAsia"/>
                <w:iCs/>
                <w:szCs w:val="24"/>
              </w:rPr>
              <w:t>sec</w:t>
            </w:r>
          </w:p>
        </w:tc>
      </w:tr>
      <w:tr w14:paraId="77FD46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nil"/>
            </w:tcBorders>
          </w:tcPr>
          <w:p w14:paraId="4A3E0394">
            <w:pPr>
              <w:pStyle w:val="55"/>
            </w:pPr>
            <w:r>
              <w:t>Injection Volume</w:t>
            </w:r>
          </w:p>
        </w:tc>
        <w:tc>
          <w:tcPr>
            <w:tcW w:w="0" w:type="auto"/>
            <w:gridSpan w:val="5"/>
            <w:tcBorders>
              <w:top w:val="nil"/>
              <w:bottom w:val="nil"/>
            </w:tcBorders>
          </w:tcPr>
          <w:p w14:paraId="481C1277">
            <w:pPr>
              <w:jc w:val="left"/>
              <w:rPr>
                <w:sz w:val="24"/>
              </w:rPr>
            </w:pPr>
            <w:r>
              <w:rPr>
                <w:sz w:val="24"/>
              </w:rPr>
              <w:t xml:space="preserve">2.00 </w:t>
            </w:r>
            <w:r>
              <w:rPr>
                <w:snapToGrid w:val="0"/>
                <w:sz w:val="24"/>
              </w:rPr>
              <w:t>µL</w:t>
            </w:r>
          </w:p>
        </w:tc>
      </w:tr>
      <w:tr w14:paraId="46B43E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0" w:type="auto"/>
            <w:tcBorders>
              <w:top w:val="nil"/>
              <w:bottom w:val="single" w:color="auto" w:sz="4" w:space="0"/>
            </w:tcBorders>
          </w:tcPr>
          <w:p w14:paraId="4A970149">
            <w:pPr>
              <w:pStyle w:val="55"/>
            </w:pPr>
            <w:r>
              <w:t>Retention Time</w:t>
            </w:r>
          </w:p>
        </w:tc>
        <w:tc>
          <w:tcPr>
            <w:tcW w:w="0" w:type="auto"/>
            <w:gridSpan w:val="5"/>
            <w:tcBorders>
              <w:top w:val="nil"/>
              <w:bottom w:val="single" w:color="auto" w:sz="4" w:space="0"/>
            </w:tcBorders>
          </w:tcPr>
          <w:p w14:paraId="1E192BDB">
            <w:pPr>
              <w:jc w:val="left"/>
              <w:rPr>
                <w:sz w:val="24"/>
              </w:rPr>
            </w:pPr>
            <w:r>
              <w:rPr>
                <w:iCs/>
                <w:sz w:val="24"/>
              </w:rPr>
              <w:t>XW003</w:t>
            </w:r>
            <w:r>
              <w:rPr>
                <w:sz w:val="24"/>
              </w:rPr>
              <w:t xml:space="preserve">: </w:t>
            </w:r>
            <w:r>
              <w:rPr>
                <w:rFonts w:eastAsiaTheme="minorEastAsia"/>
                <w:sz w:val="24"/>
              </w:rPr>
              <w:t>at approximately</w:t>
            </w:r>
            <w:r>
              <w:rPr>
                <w:sz w:val="24"/>
              </w:rPr>
              <w:t xml:space="preserve"> 3.65 min   M0: </w:t>
            </w:r>
            <w:r>
              <w:rPr>
                <w:rFonts w:eastAsiaTheme="minorEastAsia"/>
                <w:sz w:val="24"/>
              </w:rPr>
              <w:t>at approximately</w:t>
            </w:r>
            <w:r>
              <w:rPr>
                <w:sz w:val="24"/>
              </w:rPr>
              <w:t xml:space="preserve"> 4.49 min</w:t>
            </w:r>
          </w:p>
        </w:tc>
      </w:tr>
    </w:tbl>
    <w:p w14:paraId="2F5C6B31">
      <w:pPr>
        <w:pStyle w:val="35"/>
        <w:rPr>
          <w:rFonts w:eastAsia="宋体"/>
          <w:b/>
          <w:iCs/>
          <w:sz w:val="20"/>
          <w:lang w:eastAsia="zh-CN"/>
        </w:rPr>
      </w:pPr>
      <w:r>
        <w:rPr>
          <w:rFonts w:eastAsia="宋体"/>
          <w:b/>
          <w:iCs/>
          <w:sz w:val="20"/>
          <w:lang w:eastAsia="zh-CN"/>
        </w:rPr>
        <w:t>Note: HPLC conditions could be modified if necessary.</w:t>
      </w:r>
    </w:p>
    <w:bookmarkEnd w:id="9"/>
    <w:p w14:paraId="0788FC0A">
      <w:pPr>
        <w:pStyle w:val="3"/>
        <w:keepLines w:val="0"/>
        <w:widowControl/>
        <w:numPr>
          <w:ilvl w:val="0"/>
          <w:numId w:val="0"/>
        </w:numPr>
        <w:tabs>
          <w:tab w:val="left" w:pos="567"/>
          <w:tab w:val="right" w:leader="dot" w:pos="8789"/>
        </w:tabs>
        <w:spacing w:line="240" w:lineRule="auto"/>
        <w:ind w:right="288"/>
        <w:rPr>
          <w:rFonts w:ascii="Times New Roman" w:hAnsi="Times New Roman" w:eastAsia="宋体"/>
          <w:sz w:val="24"/>
          <w:szCs w:val="24"/>
        </w:rPr>
      </w:pPr>
      <w:r>
        <w:rPr>
          <w:rFonts w:ascii="Times New Roman" w:hAnsi="Times New Roman" w:eastAsia="宋体"/>
          <w:sz w:val="24"/>
          <w:szCs w:val="24"/>
        </w:rPr>
        <w:t>MS Condition</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1984"/>
        <w:gridCol w:w="2270"/>
        <w:gridCol w:w="2515"/>
      </w:tblGrid>
      <w:tr w14:paraId="6D0C87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Align w:val="center"/>
          </w:tcPr>
          <w:p w14:paraId="2D39B8D1">
            <w:pPr>
              <w:pStyle w:val="35"/>
              <w:rPr>
                <w:rFonts w:eastAsia="宋体"/>
                <w:iCs/>
                <w:szCs w:val="24"/>
              </w:rPr>
            </w:pPr>
            <w:r>
              <w:rPr>
                <w:rFonts w:eastAsia="宋体"/>
                <w:iCs/>
                <w:szCs w:val="24"/>
              </w:rPr>
              <w:t>Ionization mode</w:t>
            </w:r>
          </w:p>
        </w:tc>
        <w:tc>
          <w:tcPr>
            <w:tcW w:w="3644" w:type="pct"/>
            <w:gridSpan w:val="3"/>
            <w:vAlign w:val="center"/>
          </w:tcPr>
          <w:p w14:paraId="1A73F1B6">
            <w:pPr>
              <w:pStyle w:val="35"/>
              <w:rPr>
                <w:rFonts w:eastAsia="宋体"/>
                <w:iCs/>
                <w:szCs w:val="24"/>
                <w:lang w:eastAsia="zh-CN"/>
              </w:rPr>
            </w:pPr>
            <w:r>
              <w:rPr>
                <w:rFonts w:eastAsia="宋体"/>
                <w:iCs/>
                <w:szCs w:val="24"/>
                <w:lang w:eastAsia="zh-CN"/>
              </w:rPr>
              <w:t>ESI, positive, MRM</w:t>
            </w:r>
          </w:p>
        </w:tc>
      </w:tr>
      <w:tr w14:paraId="63A47D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restart"/>
            <w:vAlign w:val="center"/>
          </w:tcPr>
          <w:p w14:paraId="14A5861E">
            <w:pPr>
              <w:pStyle w:val="55"/>
              <w:jc w:val="both"/>
              <w:rPr>
                <w:sz w:val="23"/>
                <w:szCs w:val="23"/>
              </w:rPr>
            </w:pPr>
            <w:r>
              <w:rPr>
                <w:sz w:val="23"/>
                <w:szCs w:val="23"/>
              </w:rPr>
              <w:t>Source Parameters</w:t>
            </w:r>
          </w:p>
        </w:tc>
        <w:tc>
          <w:tcPr>
            <w:tcW w:w="3644" w:type="pct"/>
            <w:gridSpan w:val="3"/>
            <w:vAlign w:val="center"/>
          </w:tcPr>
          <w:p w14:paraId="2D16ED90">
            <w:pPr>
              <w:pStyle w:val="35"/>
              <w:rPr>
                <w:rFonts w:eastAsia="宋体"/>
                <w:iCs/>
                <w:szCs w:val="24"/>
                <w:lang w:eastAsia="zh-CN"/>
              </w:rPr>
            </w:pPr>
            <w:r>
              <w:rPr>
                <w:rFonts w:eastAsia="宋体"/>
                <w:iCs/>
                <w:szCs w:val="24"/>
                <w:lang w:eastAsia="zh-CN"/>
              </w:rPr>
              <w:t>CUR: 35 psi</w:t>
            </w:r>
          </w:p>
        </w:tc>
      </w:tr>
      <w:tr w14:paraId="6EDC2E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387A6502">
            <w:pPr>
              <w:pStyle w:val="35"/>
              <w:rPr>
                <w:rFonts w:eastAsia="宋体"/>
                <w:iCs/>
                <w:szCs w:val="24"/>
              </w:rPr>
            </w:pPr>
          </w:p>
        </w:tc>
        <w:tc>
          <w:tcPr>
            <w:tcW w:w="3644" w:type="pct"/>
            <w:gridSpan w:val="3"/>
            <w:vAlign w:val="center"/>
          </w:tcPr>
          <w:p w14:paraId="4A81C129">
            <w:pPr>
              <w:pStyle w:val="35"/>
              <w:rPr>
                <w:rFonts w:eastAsia="宋体"/>
                <w:iCs/>
                <w:szCs w:val="24"/>
                <w:lang w:eastAsia="zh-CN"/>
              </w:rPr>
            </w:pPr>
            <w:r>
              <w:rPr>
                <w:rFonts w:eastAsia="宋体"/>
                <w:iCs/>
                <w:szCs w:val="24"/>
                <w:lang w:eastAsia="zh-CN"/>
              </w:rPr>
              <w:t>GS1: 50 psi</w:t>
            </w:r>
            <w:r>
              <w:rPr>
                <w:rFonts w:eastAsia="宋体"/>
                <w:iCs/>
                <w:szCs w:val="24"/>
                <w:lang w:eastAsia="zh-CN"/>
              </w:rPr>
              <w:tab/>
            </w:r>
          </w:p>
        </w:tc>
      </w:tr>
      <w:tr w14:paraId="46DAD7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0FDE2D6B">
            <w:pPr>
              <w:pStyle w:val="35"/>
              <w:rPr>
                <w:rFonts w:eastAsia="宋体"/>
                <w:iCs/>
                <w:szCs w:val="24"/>
              </w:rPr>
            </w:pPr>
          </w:p>
        </w:tc>
        <w:tc>
          <w:tcPr>
            <w:tcW w:w="3644" w:type="pct"/>
            <w:gridSpan w:val="3"/>
            <w:vAlign w:val="center"/>
          </w:tcPr>
          <w:p w14:paraId="59810CF4">
            <w:pPr>
              <w:pStyle w:val="35"/>
              <w:rPr>
                <w:rFonts w:eastAsia="宋体"/>
                <w:iCs/>
                <w:szCs w:val="24"/>
                <w:lang w:eastAsia="zh-CN"/>
              </w:rPr>
            </w:pPr>
            <w:r>
              <w:rPr>
                <w:rFonts w:eastAsia="宋体"/>
                <w:iCs/>
                <w:szCs w:val="24"/>
                <w:lang w:eastAsia="zh-CN"/>
              </w:rPr>
              <w:t>GS2: 70 psi</w:t>
            </w:r>
            <w:r>
              <w:rPr>
                <w:rFonts w:eastAsia="宋体"/>
                <w:iCs/>
                <w:szCs w:val="24"/>
                <w:lang w:eastAsia="zh-CN"/>
              </w:rPr>
              <w:tab/>
            </w:r>
          </w:p>
        </w:tc>
      </w:tr>
      <w:tr w14:paraId="6B8F52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5489B0FF">
            <w:pPr>
              <w:pStyle w:val="35"/>
              <w:rPr>
                <w:rFonts w:eastAsia="宋体"/>
                <w:iCs/>
                <w:szCs w:val="24"/>
              </w:rPr>
            </w:pPr>
          </w:p>
        </w:tc>
        <w:tc>
          <w:tcPr>
            <w:tcW w:w="3644" w:type="pct"/>
            <w:gridSpan w:val="3"/>
            <w:vAlign w:val="center"/>
          </w:tcPr>
          <w:p w14:paraId="415817A1">
            <w:pPr>
              <w:pStyle w:val="55"/>
              <w:jc w:val="both"/>
              <w:rPr>
                <w:sz w:val="23"/>
                <w:szCs w:val="23"/>
              </w:rPr>
            </w:pPr>
            <w:r>
              <w:rPr>
                <w:sz w:val="23"/>
                <w:szCs w:val="23"/>
              </w:rPr>
              <w:t xml:space="preserve">IonSpray Voltage: </w:t>
            </w:r>
            <w:r>
              <w:rPr>
                <w:iCs/>
              </w:rPr>
              <w:t>5500 V</w:t>
            </w:r>
          </w:p>
        </w:tc>
      </w:tr>
      <w:tr w14:paraId="1DC77D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744ACEE0">
            <w:pPr>
              <w:pStyle w:val="35"/>
              <w:rPr>
                <w:rFonts w:eastAsia="宋体"/>
                <w:iCs/>
                <w:szCs w:val="24"/>
                <w:lang w:eastAsia="zh-CN"/>
              </w:rPr>
            </w:pPr>
          </w:p>
        </w:tc>
        <w:tc>
          <w:tcPr>
            <w:tcW w:w="3644" w:type="pct"/>
            <w:gridSpan w:val="3"/>
            <w:vAlign w:val="center"/>
          </w:tcPr>
          <w:p w14:paraId="74EF5CC9">
            <w:pPr>
              <w:pStyle w:val="35"/>
              <w:rPr>
                <w:rFonts w:eastAsia="宋体"/>
                <w:iCs/>
                <w:szCs w:val="24"/>
                <w:lang w:eastAsia="zh-CN"/>
              </w:rPr>
            </w:pPr>
            <w:r>
              <w:rPr>
                <w:rFonts w:eastAsia="宋体"/>
                <w:iCs/>
                <w:szCs w:val="24"/>
                <w:lang w:eastAsia="zh-CN"/>
              </w:rPr>
              <w:t>TEM: 400°C</w:t>
            </w:r>
          </w:p>
        </w:tc>
      </w:tr>
      <w:tr w14:paraId="5B3416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3A0F0E11">
            <w:pPr>
              <w:pStyle w:val="35"/>
              <w:rPr>
                <w:rFonts w:eastAsia="宋体"/>
                <w:iCs/>
                <w:szCs w:val="24"/>
              </w:rPr>
            </w:pPr>
          </w:p>
        </w:tc>
        <w:tc>
          <w:tcPr>
            <w:tcW w:w="3644" w:type="pct"/>
            <w:gridSpan w:val="3"/>
            <w:vAlign w:val="center"/>
          </w:tcPr>
          <w:p w14:paraId="6E9B69BB">
            <w:pPr>
              <w:pStyle w:val="35"/>
              <w:rPr>
                <w:rFonts w:eastAsia="宋体"/>
                <w:iCs/>
                <w:szCs w:val="24"/>
                <w:lang w:eastAsia="zh-CN"/>
              </w:rPr>
            </w:pPr>
            <w:r>
              <w:rPr>
                <w:rFonts w:eastAsia="宋体"/>
                <w:iCs/>
                <w:szCs w:val="24"/>
                <w:lang w:eastAsia="zh-CN"/>
              </w:rPr>
              <w:t>Resolution Q1/Q3</w:t>
            </w:r>
            <w:r>
              <w:rPr>
                <w:rFonts w:eastAsia="宋体"/>
                <w:iCs/>
                <w:szCs w:val="24"/>
              </w:rPr>
              <w:t xml:space="preserve">: </w:t>
            </w:r>
            <w:r>
              <w:rPr>
                <w:rFonts w:eastAsia="宋体"/>
                <w:iCs/>
                <w:szCs w:val="24"/>
                <w:lang w:eastAsia="zh-CN"/>
              </w:rPr>
              <w:t>Unit/ Low</w:t>
            </w:r>
          </w:p>
        </w:tc>
      </w:tr>
      <w:tr w14:paraId="69E9B7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7856F2D7">
            <w:pPr>
              <w:pStyle w:val="35"/>
              <w:rPr>
                <w:rFonts w:eastAsia="宋体"/>
                <w:iCs/>
                <w:szCs w:val="24"/>
              </w:rPr>
            </w:pPr>
          </w:p>
        </w:tc>
        <w:tc>
          <w:tcPr>
            <w:tcW w:w="3644" w:type="pct"/>
            <w:gridSpan w:val="3"/>
            <w:vAlign w:val="center"/>
          </w:tcPr>
          <w:p w14:paraId="3AAF15F2">
            <w:pPr>
              <w:pStyle w:val="35"/>
              <w:rPr>
                <w:rFonts w:eastAsia="宋体"/>
                <w:iCs/>
                <w:szCs w:val="24"/>
                <w:lang w:eastAsia="zh-CN"/>
              </w:rPr>
            </w:pPr>
            <w:r>
              <w:rPr>
                <w:rFonts w:eastAsia="宋体"/>
                <w:iCs/>
                <w:szCs w:val="24"/>
                <w:lang w:eastAsia="zh-CN"/>
              </w:rPr>
              <w:t xml:space="preserve">CAD: 10 unit </w:t>
            </w:r>
          </w:p>
        </w:tc>
      </w:tr>
      <w:tr w14:paraId="1A6AEA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bottom w:val="nil"/>
            </w:tcBorders>
            <w:vAlign w:val="center"/>
          </w:tcPr>
          <w:p w14:paraId="463F4FAF">
            <w:pPr>
              <w:pStyle w:val="35"/>
              <w:rPr>
                <w:rFonts w:eastAsia="宋体"/>
                <w:iCs/>
                <w:szCs w:val="24"/>
              </w:rPr>
            </w:pPr>
          </w:p>
        </w:tc>
        <w:tc>
          <w:tcPr>
            <w:tcW w:w="3644" w:type="pct"/>
            <w:gridSpan w:val="3"/>
            <w:tcBorders>
              <w:bottom w:val="nil"/>
            </w:tcBorders>
            <w:vAlign w:val="center"/>
          </w:tcPr>
          <w:p w14:paraId="05E0C179">
            <w:pPr>
              <w:pStyle w:val="35"/>
              <w:rPr>
                <w:rFonts w:eastAsia="宋体"/>
                <w:iCs/>
                <w:szCs w:val="24"/>
                <w:lang w:eastAsia="zh-CN"/>
              </w:rPr>
            </w:pPr>
            <w:r>
              <w:rPr>
                <w:rFonts w:eastAsia="宋体"/>
                <w:iCs/>
                <w:szCs w:val="24"/>
                <w:lang w:eastAsia="zh-CN"/>
              </w:rPr>
              <w:t>MR Pause: 20 msec</w:t>
            </w:r>
          </w:p>
        </w:tc>
      </w:tr>
      <w:tr w14:paraId="19736A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tcBorders>
              <w:top w:val="nil"/>
              <w:bottom w:val="nil"/>
            </w:tcBorders>
            <w:vAlign w:val="center"/>
          </w:tcPr>
          <w:p w14:paraId="12BB4B52">
            <w:pPr>
              <w:pStyle w:val="35"/>
              <w:rPr>
                <w:rFonts w:eastAsia="宋体"/>
                <w:iCs/>
                <w:szCs w:val="24"/>
                <w:lang w:eastAsia="zh-CN"/>
              </w:rPr>
            </w:pPr>
            <w:r>
              <w:rPr>
                <w:rFonts w:eastAsia="宋体"/>
                <w:iCs/>
                <w:szCs w:val="24"/>
                <w:lang w:eastAsia="zh-CN"/>
              </w:rPr>
              <w:t>Acquisition Time</w:t>
            </w:r>
          </w:p>
        </w:tc>
        <w:tc>
          <w:tcPr>
            <w:tcW w:w="3644" w:type="pct"/>
            <w:gridSpan w:val="3"/>
            <w:tcBorders>
              <w:top w:val="nil"/>
              <w:bottom w:val="nil"/>
            </w:tcBorders>
            <w:vAlign w:val="center"/>
          </w:tcPr>
          <w:p w14:paraId="36453E4A">
            <w:pPr>
              <w:pStyle w:val="35"/>
              <w:rPr>
                <w:rFonts w:eastAsia="宋体"/>
                <w:iCs/>
                <w:szCs w:val="24"/>
                <w:lang w:eastAsia="zh-CN"/>
              </w:rPr>
            </w:pPr>
            <w:r>
              <w:rPr>
                <w:rFonts w:eastAsia="宋体"/>
                <w:iCs/>
                <w:szCs w:val="24"/>
                <w:lang w:eastAsia="zh-CN"/>
              </w:rPr>
              <w:t>8.80 min</w:t>
            </w:r>
          </w:p>
        </w:tc>
      </w:tr>
      <w:tr w14:paraId="2257D8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restart"/>
            <w:tcBorders>
              <w:top w:val="nil"/>
              <w:bottom w:val="nil"/>
            </w:tcBorders>
            <w:vAlign w:val="center"/>
          </w:tcPr>
          <w:p w14:paraId="7BD83D4F">
            <w:pPr>
              <w:pStyle w:val="35"/>
              <w:rPr>
                <w:rFonts w:eastAsia="宋体"/>
                <w:iCs/>
                <w:szCs w:val="24"/>
              </w:rPr>
            </w:pPr>
            <w:r>
              <w:rPr>
                <w:rFonts w:eastAsia="宋体"/>
                <w:iCs/>
                <w:szCs w:val="24"/>
              </w:rPr>
              <w:t>Selective Reaction Monitor</w:t>
            </w:r>
          </w:p>
        </w:tc>
        <w:tc>
          <w:tcPr>
            <w:tcW w:w="1068" w:type="pct"/>
            <w:tcBorders>
              <w:top w:val="nil"/>
              <w:bottom w:val="nil"/>
            </w:tcBorders>
            <w:vAlign w:val="center"/>
          </w:tcPr>
          <w:p w14:paraId="31B4FE67">
            <w:pPr>
              <w:pStyle w:val="35"/>
              <w:rPr>
                <w:rFonts w:eastAsia="宋体"/>
                <w:iCs/>
                <w:szCs w:val="24"/>
              </w:rPr>
            </w:pPr>
          </w:p>
        </w:tc>
        <w:tc>
          <w:tcPr>
            <w:tcW w:w="1222" w:type="pct"/>
            <w:tcBorders>
              <w:top w:val="nil"/>
              <w:bottom w:val="nil"/>
              <w:right w:val="nil"/>
            </w:tcBorders>
            <w:vAlign w:val="center"/>
          </w:tcPr>
          <w:p w14:paraId="07909541">
            <w:pPr>
              <w:pStyle w:val="35"/>
              <w:rPr>
                <w:rFonts w:eastAsia="宋体"/>
                <w:iCs/>
                <w:szCs w:val="24"/>
              </w:rPr>
            </w:pPr>
            <w:r>
              <w:rPr>
                <w:rFonts w:eastAsia="宋体"/>
                <w:iCs/>
                <w:szCs w:val="24"/>
                <w:lang w:eastAsia="zh-CN"/>
              </w:rPr>
              <w:t>XW003</w:t>
            </w:r>
          </w:p>
        </w:tc>
        <w:tc>
          <w:tcPr>
            <w:tcW w:w="1354" w:type="pct"/>
            <w:tcBorders>
              <w:top w:val="nil"/>
              <w:left w:val="nil"/>
              <w:bottom w:val="nil"/>
            </w:tcBorders>
            <w:vAlign w:val="center"/>
          </w:tcPr>
          <w:p w14:paraId="50BA9E4D">
            <w:pPr>
              <w:pStyle w:val="35"/>
              <w:rPr>
                <w:rFonts w:eastAsia="宋体"/>
                <w:iCs/>
                <w:szCs w:val="24"/>
              </w:rPr>
            </w:pPr>
            <w:r>
              <w:t>M0</w:t>
            </w:r>
          </w:p>
        </w:tc>
      </w:tr>
      <w:tr w14:paraId="3CE75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1F2AA81D">
            <w:pPr>
              <w:pStyle w:val="35"/>
              <w:rPr>
                <w:rFonts w:eastAsia="宋体"/>
                <w:iCs/>
                <w:szCs w:val="24"/>
              </w:rPr>
            </w:pPr>
          </w:p>
        </w:tc>
        <w:tc>
          <w:tcPr>
            <w:tcW w:w="1068" w:type="pct"/>
            <w:tcBorders>
              <w:top w:val="nil"/>
              <w:bottom w:val="nil"/>
            </w:tcBorders>
            <w:vAlign w:val="center"/>
          </w:tcPr>
          <w:p w14:paraId="42801F1A">
            <w:pPr>
              <w:pStyle w:val="35"/>
              <w:rPr>
                <w:rFonts w:eastAsia="宋体"/>
                <w:iCs/>
                <w:szCs w:val="24"/>
                <w:lang w:eastAsia="zh-CN"/>
              </w:rPr>
            </w:pPr>
            <w:r>
              <w:rPr>
                <w:rFonts w:eastAsia="宋体"/>
                <w:iCs/>
                <w:szCs w:val="24"/>
                <w:lang w:eastAsia="zh-CN"/>
              </w:rPr>
              <w:t xml:space="preserve">m/z </w:t>
            </w:r>
          </w:p>
        </w:tc>
        <w:tc>
          <w:tcPr>
            <w:tcW w:w="1222" w:type="pct"/>
            <w:tcBorders>
              <w:top w:val="nil"/>
              <w:bottom w:val="nil"/>
              <w:right w:val="nil"/>
            </w:tcBorders>
            <w:vAlign w:val="center"/>
          </w:tcPr>
          <w:p w14:paraId="4835F59F">
            <w:pPr>
              <w:pStyle w:val="35"/>
              <w:rPr>
                <w:rFonts w:eastAsia="宋体"/>
                <w:iCs/>
                <w:szCs w:val="24"/>
                <w:lang w:eastAsia="zh-CN"/>
              </w:rPr>
            </w:pPr>
            <w:r>
              <w:rPr>
                <w:rFonts w:eastAsia="宋体"/>
                <w:iCs/>
                <w:szCs w:val="24"/>
                <w:lang w:eastAsia="zh-CN"/>
              </w:rPr>
              <w:t>857.900 / 1071.400</w:t>
            </w:r>
          </w:p>
        </w:tc>
        <w:tc>
          <w:tcPr>
            <w:tcW w:w="1354" w:type="pct"/>
            <w:tcBorders>
              <w:top w:val="nil"/>
              <w:left w:val="nil"/>
              <w:bottom w:val="nil"/>
            </w:tcBorders>
            <w:vAlign w:val="center"/>
          </w:tcPr>
          <w:p w14:paraId="591CB20C">
            <w:pPr>
              <w:pStyle w:val="35"/>
              <w:rPr>
                <w:rFonts w:eastAsia="宋体"/>
                <w:iCs/>
                <w:szCs w:val="24"/>
                <w:lang w:eastAsia="zh-CN"/>
              </w:rPr>
            </w:pPr>
            <w:r>
              <w:rPr>
                <w:rFonts w:eastAsia="宋体"/>
                <w:iCs/>
                <w:szCs w:val="24"/>
                <w:lang w:eastAsia="zh-CN"/>
              </w:rPr>
              <w:t>1050.800 /1338.800</w:t>
            </w:r>
          </w:p>
        </w:tc>
      </w:tr>
      <w:tr w14:paraId="3939BC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11CE5CC3">
            <w:pPr>
              <w:pStyle w:val="35"/>
              <w:rPr>
                <w:rFonts w:eastAsia="宋体"/>
                <w:iCs/>
                <w:szCs w:val="24"/>
              </w:rPr>
            </w:pPr>
          </w:p>
        </w:tc>
        <w:tc>
          <w:tcPr>
            <w:tcW w:w="1068" w:type="pct"/>
            <w:tcBorders>
              <w:top w:val="nil"/>
              <w:bottom w:val="nil"/>
            </w:tcBorders>
            <w:vAlign w:val="center"/>
          </w:tcPr>
          <w:p w14:paraId="34C95DF0">
            <w:pPr>
              <w:pStyle w:val="35"/>
              <w:rPr>
                <w:rFonts w:eastAsia="宋体"/>
                <w:iCs/>
                <w:szCs w:val="24"/>
                <w:lang w:eastAsia="zh-CN"/>
              </w:rPr>
            </w:pPr>
            <w:r>
              <w:rPr>
                <w:rFonts w:eastAsia="宋体"/>
                <w:iCs/>
                <w:szCs w:val="24"/>
                <w:lang w:eastAsia="zh-CN"/>
              </w:rPr>
              <w:t>DP</w:t>
            </w:r>
          </w:p>
        </w:tc>
        <w:tc>
          <w:tcPr>
            <w:tcW w:w="1222" w:type="pct"/>
            <w:tcBorders>
              <w:top w:val="nil"/>
              <w:bottom w:val="nil"/>
              <w:right w:val="nil"/>
            </w:tcBorders>
            <w:vAlign w:val="center"/>
          </w:tcPr>
          <w:p w14:paraId="2C258366">
            <w:pPr>
              <w:pStyle w:val="35"/>
              <w:rPr>
                <w:rFonts w:eastAsia="宋体"/>
                <w:iCs/>
                <w:szCs w:val="24"/>
                <w:lang w:eastAsia="zh-CN"/>
              </w:rPr>
            </w:pPr>
            <w:r>
              <w:rPr>
                <w:rFonts w:eastAsia="宋体"/>
                <w:iCs/>
                <w:szCs w:val="24"/>
                <w:lang w:eastAsia="zh-CN"/>
              </w:rPr>
              <w:t>60.00V</w:t>
            </w:r>
          </w:p>
        </w:tc>
        <w:tc>
          <w:tcPr>
            <w:tcW w:w="1354" w:type="pct"/>
            <w:tcBorders>
              <w:top w:val="nil"/>
              <w:left w:val="nil"/>
              <w:bottom w:val="nil"/>
            </w:tcBorders>
            <w:vAlign w:val="center"/>
          </w:tcPr>
          <w:p w14:paraId="362EB746">
            <w:pPr>
              <w:pStyle w:val="35"/>
              <w:rPr>
                <w:rFonts w:eastAsia="宋体"/>
                <w:iCs/>
                <w:szCs w:val="24"/>
                <w:lang w:eastAsia="zh-CN"/>
              </w:rPr>
            </w:pPr>
            <w:r>
              <w:rPr>
                <w:rFonts w:eastAsia="宋体"/>
                <w:iCs/>
                <w:szCs w:val="24"/>
                <w:lang w:eastAsia="zh-CN"/>
              </w:rPr>
              <w:t>100.00V</w:t>
            </w:r>
          </w:p>
        </w:tc>
      </w:tr>
      <w:tr w14:paraId="1F8714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7A03ED86">
            <w:pPr>
              <w:pStyle w:val="35"/>
              <w:rPr>
                <w:rFonts w:eastAsia="宋体"/>
                <w:iCs/>
                <w:szCs w:val="24"/>
              </w:rPr>
            </w:pPr>
          </w:p>
        </w:tc>
        <w:tc>
          <w:tcPr>
            <w:tcW w:w="1068" w:type="pct"/>
            <w:tcBorders>
              <w:top w:val="nil"/>
              <w:bottom w:val="nil"/>
            </w:tcBorders>
            <w:vAlign w:val="center"/>
          </w:tcPr>
          <w:p w14:paraId="03BC21D3">
            <w:pPr>
              <w:pStyle w:val="35"/>
              <w:rPr>
                <w:rFonts w:eastAsia="宋体"/>
                <w:iCs/>
                <w:szCs w:val="24"/>
                <w:lang w:eastAsia="zh-CN"/>
              </w:rPr>
            </w:pPr>
            <w:r>
              <w:rPr>
                <w:rFonts w:eastAsia="宋体"/>
                <w:iCs/>
                <w:szCs w:val="24"/>
                <w:lang w:eastAsia="zh-CN"/>
              </w:rPr>
              <w:t>CE</w:t>
            </w:r>
          </w:p>
        </w:tc>
        <w:tc>
          <w:tcPr>
            <w:tcW w:w="1222" w:type="pct"/>
            <w:tcBorders>
              <w:top w:val="nil"/>
              <w:bottom w:val="nil"/>
              <w:right w:val="nil"/>
            </w:tcBorders>
            <w:vAlign w:val="center"/>
          </w:tcPr>
          <w:p w14:paraId="636A3DBE">
            <w:pPr>
              <w:pStyle w:val="35"/>
              <w:rPr>
                <w:rFonts w:eastAsia="宋体"/>
                <w:iCs/>
                <w:szCs w:val="24"/>
                <w:lang w:eastAsia="zh-CN"/>
              </w:rPr>
            </w:pPr>
            <w:r>
              <w:rPr>
                <w:rFonts w:eastAsia="宋体"/>
                <w:iCs/>
                <w:szCs w:val="24"/>
                <w:lang w:eastAsia="zh-CN"/>
              </w:rPr>
              <w:t>38.00eV</w:t>
            </w:r>
          </w:p>
        </w:tc>
        <w:tc>
          <w:tcPr>
            <w:tcW w:w="1354" w:type="pct"/>
            <w:tcBorders>
              <w:top w:val="nil"/>
              <w:left w:val="nil"/>
              <w:bottom w:val="nil"/>
            </w:tcBorders>
            <w:vAlign w:val="center"/>
          </w:tcPr>
          <w:p w14:paraId="7DCF94A9">
            <w:pPr>
              <w:pStyle w:val="35"/>
              <w:rPr>
                <w:rFonts w:eastAsia="宋体"/>
                <w:iCs/>
                <w:szCs w:val="24"/>
                <w:lang w:eastAsia="zh-CN"/>
              </w:rPr>
            </w:pPr>
            <w:r>
              <w:rPr>
                <w:rFonts w:eastAsia="宋体"/>
                <w:iCs/>
                <w:szCs w:val="24"/>
                <w:lang w:eastAsia="zh-CN"/>
              </w:rPr>
              <w:t>46.00eV</w:t>
            </w:r>
          </w:p>
        </w:tc>
      </w:tr>
      <w:tr w14:paraId="17D664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76FD1880">
            <w:pPr>
              <w:pStyle w:val="35"/>
              <w:rPr>
                <w:rFonts w:eastAsia="宋体"/>
                <w:iCs/>
                <w:szCs w:val="24"/>
              </w:rPr>
            </w:pPr>
          </w:p>
        </w:tc>
        <w:tc>
          <w:tcPr>
            <w:tcW w:w="1068" w:type="pct"/>
            <w:tcBorders>
              <w:top w:val="nil"/>
              <w:bottom w:val="nil"/>
            </w:tcBorders>
            <w:vAlign w:val="center"/>
          </w:tcPr>
          <w:p w14:paraId="66A1CDF9">
            <w:pPr>
              <w:pStyle w:val="35"/>
              <w:rPr>
                <w:rFonts w:eastAsia="宋体"/>
                <w:iCs/>
                <w:szCs w:val="24"/>
                <w:lang w:eastAsia="zh-CN"/>
              </w:rPr>
            </w:pPr>
            <w:r>
              <w:rPr>
                <w:rFonts w:eastAsia="宋体"/>
                <w:iCs/>
                <w:szCs w:val="24"/>
                <w:lang w:eastAsia="zh-CN"/>
              </w:rPr>
              <w:t>EP</w:t>
            </w:r>
          </w:p>
        </w:tc>
        <w:tc>
          <w:tcPr>
            <w:tcW w:w="1222" w:type="pct"/>
            <w:tcBorders>
              <w:top w:val="nil"/>
              <w:bottom w:val="nil"/>
              <w:right w:val="nil"/>
            </w:tcBorders>
            <w:vAlign w:val="center"/>
          </w:tcPr>
          <w:p w14:paraId="6867C3D0">
            <w:pPr>
              <w:pStyle w:val="35"/>
              <w:rPr>
                <w:rFonts w:eastAsia="宋体"/>
                <w:iCs/>
                <w:szCs w:val="24"/>
              </w:rPr>
            </w:pPr>
            <w:r>
              <w:rPr>
                <w:rFonts w:eastAsia="宋体"/>
                <w:iCs/>
                <w:szCs w:val="24"/>
                <w:lang w:eastAsia="zh-CN"/>
              </w:rPr>
              <w:t>10.00V</w:t>
            </w:r>
          </w:p>
        </w:tc>
        <w:tc>
          <w:tcPr>
            <w:tcW w:w="1354" w:type="pct"/>
            <w:tcBorders>
              <w:top w:val="nil"/>
              <w:left w:val="nil"/>
              <w:bottom w:val="nil"/>
            </w:tcBorders>
            <w:vAlign w:val="center"/>
          </w:tcPr>
          <w:p w14:paraId="6FCFF427">
            <w:pPr>
              <w:pStyle w:val="35"/>
              <w:rPr>
                <w:rFonts w:eastAsia="宋体"/>
                <w:iCs/>
                <w:szCs w:val="24"/>
              </w:rPr>
            </w:pPr>
            <w:r>
              <w:rPr>
                <w:rFonts w:eastAsia="宋体"/>
                <w:iCs/>
                <w:szCs w:val="24"/>
                <w:lang w:eastAsia="zh-CN"/>
              </w:rPr>
              <w:t>6.00V</w:t>
            </w:r>
          </w:p>
        </w:tc>
      </w:tr>
      <w:tr w14:paraId="7F0BE6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16CAC42A">
            <w:pPr>
              <w:pStyle w:val="35"/>
              <w:rPr>
                <w:rFonts w:eastAsia="宋体"/>
                <w:iCs/>
                <w:szCs w:val="24"/>
              </w:rPr>
            </w:pPr>
          </w:p>
        </w:tc>
        <w:tc>
          <w:tcPr>
            <w:tcW w:w="1068" w:type="pct"/>
            <w:tcBorders>
              <w:top w:val="nil"/>
              <w:bottom w:val="nil"/>
            </w:tcBorders>
            <w:vAlign w:val="center"/>
          </w:tcPr>
          <w:p w14:paraId="7BD431C2">
            <w:pPr>
              <w:pStyle w:val="35"/>
              <w:rPr>
                <w:rFonts w:eastAsia="宋体"/>
                <w:iCs/>
                <w:szCs w:val="24"/>
                <w:lang w:eastAsia="zh-CN"/>
              </w:rPr>
            </w:pPr>
            <w:r>
              <w:rPr>
                <w:rFonts w:eastAsia="宋体"/>
                <w:iCs/>
                <w:szCs w:val="24"/>
                <w:lang w:eastAsia="zh-CN"/>
              </w:rPr>
              <w:t>CXP</w:t>
            </w:r>
          </w:p>
        </w:tc>
        <w:tc>
          <w:tcPr>
            <w:tcW w:w="1222" w:type="pct"/>
            <w:tcBorders>
              <w:top w:val="nil"/>
              <w:bottom w:val="nil"/>
              <w:right w:val="nil"/>
            </w:tcBorders>
            <w:vAlign w:val="center"/>
          </w:tcPr>
          <w:p w14:paraId="1685C9A7">
            <w:pPr>
              <w:pStyle w:val="35"/>
              <w:rPr>
                <w:rFonts w:eastAsia="宋体"/>
                <w:iCs/>
                <w:szCs w:val="24"/>
              </w:rPr>
            </w:pPr>
            <w:r>
              <w:rPr>
                <w:rFonts w:eastAsia="宋体"/>
                <w:iCs/>
                <w:szCs w:val="24"/>
                <w:lang w:eastAsia="zh-CN"/>
              </w:rPr>
              <w:t>30.00V</w:t>
            </w:r>
          </w:p>
        </w:tc>
        <w:tc>
          <w:tcPr>
            <w:tcW w:w="1354" w:type="pct"/>
            <w:tcBorders>
              <w:top w:val="nil"/>
              <w:left w:val="nil"/>
              <w:bottom w:val="nil"/>
            </w:tcBorders>
            <w:vAlign w:val="center"/>
          </w:tcPr>
          <w:p w14:paraId="2595CDFB">
            <w:pPr>
              <w:pStyle w:val="35"/>
              <w:rPr>
                <w:rFonts w:eastAsia="宋体"/>
                <w:iCs/>
                <w:szCs w:val="24"/>
              </w:rPr>
            </w:pPr>
            <w:r>
              <w:rPr>
                <w:rFonts w:eastAsia="宋体"/>
                <w:iCs/>
                <w:szCs w:val="24"/>
                <w:lang w:eastAsia="zh-CN"/>
              </w:rPr>
              <w:t>30.00V</w:t>
            </w:r>
          </w:p>
        </w:tc>
      </w:tr>
      <w:tr w14:paraId="7F4329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tcBorders>
            <w:vAlign w:val="center"/>
          </w:tcPr>
          <w:p w14:paraId="3975DC96">
            <w:pPr>
              <w:pStyle w:val="35"/>
              <w:rPr>
                <w:rFonts w:eastAsia="宋体"/>
                <w:iCs/>
                <w:szCs w:val="24"/>
              </w:rPr>
            </w:pPr>
          </w:p>
        </w:tc>
        <w:tc>
          <w:tcPr>
            <w:tcW w:w="1068" w:type="pct"/>
            <w:tcBorders>
              <w:top w:val="nil"/>
            </w:tcBorders>
            <w:vAlign w:val="center"/>
          </w:tcPr>
          <w:p w14:paraId="799C3192">
            <w:pPr>
              <w:pStyle w:val="35"/>
              <w:rPr>
                <w:rFonts w:eastAsia="宋体"/>
                <w:iCs/>
                <w:szCs w:val="24"/>
                <w:lang w:eastAsia="zh-CN"/>
              </w:rPr>
            </w:pPr>
            <w:r>
              <w:rPr>
                <w:rFonts w:eastAsia="宋体"/>
                <w:iCs/>
                <w:szCs w:val="24"/>
                <w:lang w:eastAsia="zh-CN"/>
              </w:rPr>
              <w:t>Dwell</w:t>
            </w:r>
          </w:p>
        </w:tc>
        <w:tc>
          <w:tcPr>
            <w:tcW w:w="1222" w:type="pct"/>
            <w:tcBorders>
              <w:top w:val="nil"/>
              <w:right w:val="nil"/>
            </w:tcBorders>
            <w:vAlign w:val="center"/>
          </w:tcPr>
          <w:p w14:paraId="78269F07">
            <w:pPr>
              <w:pStyle w:val="35"/>
              <w:rPr>
                <w:rFonts w:eastAsia="宋体"/>
                <w:iCs/>
                <w:szCs w:val="24"/>
              </w:rPr>
            </w:pPr>
            <w:r>
              <w:rPr>
                <w:rFonts w:eastAsia="宋体"/>
                <w:iCs/>
                <w:szCs w:val="24"/>
                <w:lang w:eastAsia="zh-CN"/>
              </w:rPr>
              <w:t>150 msec</w:t>
            </w:r>
          </w:p>
        </w:tc>
        <w:tc>
          <w:tcPr>
            <w:tcW w:w="1354" w:type="pct"/>
            <w:tcBorders>
              <w:top w:val="nil"/>
              <w:left w:val="nil"/>
              <w:bottom w:val="single" w:color="auto" w:sz="4" w:space="0"/>
            </w:tcBorders>
            <w:vAlign w:val="center"/>
          </w:tcPr>
          <w:p w14:paraId="7CAFCC72">
            <w:pPr>
              <w:pStyle w:val="35"/>
              <w:rPr>
                <w:rFonts w:eastAsia="宋体"/>
                <w:iCs/>
                <w:szCs w:val="24"/>
              </w:rPr>
            </w:pPr>
            <w:r>
              <w:rPr>
                <w:rFonts w:eastAsia="宋体"/>
                <w:iCs/>
                <w:szCs w:val="24"/>
                <w:lang w:eastAsia="zh-CN"/>
              </w:rPr>
              <w:t>150 msec</w:t>
            </w:r>
          </w:p>
        </w:tc>
      </w:tr>
      <w:bookmarkEnd w:id="2"/>
    </w:tbl>
    <w:p w14:paraId="2B82033F">
      <w:pPr>
        <w:pStyle w:val="35"/>
        <w:rPr>
          <w:rFonts w:eastAsia="宋体"/>
          <w:b/>
          <w:iCs/>
          <w:sz w:val="20"/>
          <w:lang w:eastAsia="zh-CN"/>
        </w:rPr>
      </w:pPr>
      <w:bookmarkStart w:id="10" w:name="_Toc435178519"/>
      <w:bookmarkEnd w:id="10"/>
      <w:bookmarkStart w:id="11" w:name="_Toc214697780"/>
      <w:bookmarkEnd w:id="11"/>
      <w:bookmarkStart w:id="12" w:name="_Toc303067678"/>
      <w:bookmarkEnd w:id="12"/>
      <w:bookmarkStart w:id="13" w:name="_Toc310496782"/>
      <w:bookmarkEnd w:id="13"/>
      <w:bookmarkStart w:id="14" w:name="_Toc310355977"/>
      <w:bookmarkEnd w:id="14"/>
      <w:bookmarkStart w:id="15" w:name="_Toc214697778"/>
      <w:bookmarkEnd w:id="15"/>
      <w:bookmarkStart w:id="16" w:name="_Toc254472704"/>
      <w:bookmarkEnd w:id="16"/>
      <w:bookmarkStart w:id="17" w:name="_Toc254472703"/>
      <w:bookmarkEnd w:id="17"/>
      <w:bookmarkStart w:id="18" w:name="_Toc303416753"/>
      <w:bookmarkEnd w:id="18"/>
      <w:bookmarkStart w:id="19" w:name="_Toc254511268"/>
      <w:bookmarkEnd w:id="19"/>
      <w:bookmarkStart w:id="20" w:name="_Toc254472705"/>
      <w:bookmarkEnd w:id="20"/>
      <w:bookmarkStart w:id="21" w:name="_Toc254511269"/>
      <w:bookmarkEnd w:id="21"/>
      <w:bookmarkStart w:id="22" w:name="_Toc254511270"/>
      <w:bookmarkEnd w:id="22"/>
      <w:bookmarkStart w:id="23" w:name="_Toc435179173"/>
      <w:bookmarkEnd w:id="23"/>
      <w:r>
        <w:rPr>
          <w:rFonts w:eastAsia="宋体"/>
          <w:b/>
          <w:iCs/>
          <w:sz w:val="20"/>
          <w:lang w:eastAsia="zh-CN"/>
        </w:rPr>
        <w:t>Note: The MS conditions above may be modified if necessary.</w:t>
      </w:r>
    </w:p>
    <w:p w14:paraId="35C3585C">
      <w:pPr>
        <w:pStyle w:val="2"/>
        <w:spacing w:before="240" w:after="200" w:line="240" w:lineRule="auto"/>
        <w:rPr>
          <w:sz w:val="24"/>
          <w:szCs w:val="24"/>
        </w:rPr>
      </w:pPr>
      <w:r>
        <w:rPr>
          <w:sz w:val="24"/>
          <w:szCs w:val="24"/>
        </w:rPr>
        <w:t>Calibration Regression</w:t>
      </w:r>
    </w:p>
    <w:tbl>
      <w:tblPr>
        <w:tblStyle w:val="28"/>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911"/>
      </w:tblGrid>
      <w:tr w14:paraId="2F624AE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22219E69">
            <w:pPr>
              <w:pStyle w:val="35"/>
              <w:rPr>
                <w:rFonts w:eastAsia="宋体"/>
                <w:iCs/>
                <w:szCs w:val="24"/>
                <w:lang w:eastAsia="zh-CN"/>
              </w:rPr>
            </w:pPr>
            <w:r>
              <w:rPr>
                <w:rFonts w:eastAsia="宋体"/>
                <w:iCs/>
                <w:szCs w:val="24"/>
                <w:lang w:eastAsia="zh-CN"/>
              </w:rPr>
              <w:t>Regression Mode</w:t>
            </w:r>
          </w:p>
        </w:tc>
        <w:tc>
          <w:tcPr>
            <w:tcW w:w="3721" w:type="pct"/>
            <w:vAlign w:val="center"/>
          </w:tcPr>
          <w:p w14:paraId="7EC6E594">
            <w:pPr>
              <w:pStyle w:val="35"/>
              <w:rPr>
                <w:rFonts w:eastAsia="宋体"/>
                <w:iCs/>
                <w:szCs w:val="24"/>
                <w:lang w:val="en-GB" w:eastAsia="zh-CN"/>
              </w:rPr>
            </w:pPr>
            <w:r>
              <w:rPr>
                <w:rFonts w:eastAsia="宋体"/>
                <w:iCs/>
                <w:szCs w:val="24"/>
                <w:lang w:val="en-GB" w:eastAsia="zh-CN"/>
              </w:rPr>
              <w:t>y = ax + b, linear regression</w:t>
            </w:r>
          </w:p>
        </w:tc>
      </w:tr>
      <w:tr w14:paraId="7E1549F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68DFC47F">
            <w:pPr>
              <w:pStyle w:val="35"/>
              <w:rPr>
                <w:rFonts w:eastAsia="宋体"/>
                <w:iCs/>
                <w:szCs w:val="24"/>
              </w:rPr>
            </w:pPr>
            <w:r>
              <w:rPr>
                <w:rFonts w:eastAsia="宋体"/>
                <w:iCs/>
                <w:szCs w:val="24"/>
              </w:rPr>
              <w:t>Weighing Factor</w:t>
            </w:r>
          </w:p>
        </w:tc>
        <w:tc>
          <w:tcPr>
            <w:tcW w:w="3721" w:type="pct"/>
          </w:tcPr>
          <w:p w14:paraId="6B823AC3">
            <w:pPr>
              <w:pStyle w:val="35"/>
              <w:rPr>
                <w:rFonts w:eastAsia="宋体"/>
                <w:iCs/>
                <w:szCs w:val="24"/>
                <w:lang w:eastAsia="zh-CN"/>
              </w:rPr>
            </w:pPr>
            <w:r>
              <w:rPr>
                <w:rFonts w:eastAsia="宋体"/>
                <w:iCs/>
                <w:szCs w:val="24"/>
              </w:rPr>
              <w:t>1/x</w:t>
            </w:r>
            <w:r>
              <w:rPr>
                <w:rFonts w:eastAsia="宋体"/>
                <w:iCs/>
                <w:szCs w:val="24"/>
                <w:vertAlign w:val="superscript"/>
              </w:rPr>
              <w:t>2</w:t>
            </w:r>
          </w:p>
        </w:tc>
      </w:tr>
      <w:tr w14:paraId="0D6631B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11C4788E">
            <w:pPr>
              <w:pStyle w:val="35"/>
              <w:rPr>
                <w:rFonts w:eastAsia="宋体"/>
                <w:iCs/>
                <w:szCs w:val="24"/>
              </w:rPr>
            </w:pPr>
            <w:r>
              <w:rPr>
                <w:rFonts w:eastAsia="宋体"/>
                <w:iCs/>
                <w:szCs w:val="24"/>
              </w:rPr>
              <w:t>y</w:t>
            </w:r>
          </w:p>
        </w:tc>
        <w:tc>
          <w:tcPr>
            <w:tcW w:w="3721" w:type="pct"/>
          </w:tcPr>
          <w:p w14:paraId="3951ACFD">
            <w:pPr>
              <w:pStyle w:val="35"/>
              <w:rPr>
                <w:rFonts w:eastAsia="宋体"/>
                <w:iCs/>
                <w:szCs w:val="24"/>
                <w:lang w:eastAsia="zh-CN"/>
              </w:rPr>
            </w:pPr>
            <w:r>
              <w:rPr>
                <w:rFonts w:eastAsia="宋体"/>
                <w:iCs/>
                <w:szCs w:val="24"/>
                <w:lang w:val="en-GB" w:eastAsia="zh-CN"/>
              </w:rPr>
              <w:t>Peak area ratio of analyte to internal standard</w:t>
            </w:r>
          </w:p>
        </w:tc>
      </w:tr>
      <w:tr w14:paraId="1D7BE46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cantSplit/>
          <w:trHeight w:val="432" w:hRule="atLeast"/>
        </w:trPr>
        <w:tc>
          <w:tcPr>
            <w:tcW w:w="1279" w:type="pct"/>
          </w:tcPr>
          <w:p w14:paraId="248EF29C">
            <w:pPr>
              <w:pStyle w:val="35"/>
              <w:rPr>
                <w:rFonts w:eastAsia="宋体"/>
                <w:iCs/>
                <w:szCs w:val="24"/>
                <w:lang w:eastAsia="zh-CN"/>
              </w:rPr>
            </w:pPr>
            <w:r>
              <w:rPr>
                <w:rFonts w:eastAsia="宋体"/>
                <w:iCs/>
                <w:szCs w:val="24"/>
                <w:lang w:eastAsia="zh-CN"/>
              </w:rPr>
              <w:t>x</w:t>
            </w:r>
          </w:p>
        </w:tc>
        <w:tc>
          <w:tcPr>
            <w:tcW w:w="3721" w:type="pct"/>
          </w:tcPr>
          <w:p w14:paraId="1AFE0113">
            <w:pPr>
              <w:pStyle w:val="35"/>
              <w:rPr>
                <w:rFonts w:eastAsia="宋体"/>
                <w:iCs/>
                <w:szCs w:val="24"/>
                <w:lang w:eastAsia="zh-CN"/>
              </w:rPr>
            </w:pPr>
            <w:r>
              <w:rPr>
                <w:rFonts w:eastAsia="宋体"/>
                <w:iCs/>
                <w:szCs w:val="24"/>
                <w:lang w:val="en-GB" w:eastAsia="zh-CN"/>
              </w:rPr>
              <w:t>Concentration of analyte in C standards</w:t>
            </w:r>
          </w:p>
        </w:tc>
      </w:tr>
      <w:bookmarkEnd w:id="3"/>
      <w:bookmarkEnd w:id="4"/>
      <w:bookmarkEnd w:id="5"/>
      <w:bookmarkEnd w:id="6"/>
      <w:bookmarkEnd w:id="7"/>
      <w:bookmarkEnd w:id="8"/>
    </w:tbl>
    <w:p w14:paraId="27A308E9">
      <w:pPr>
        <w:tabs>
          <w:tab w:val="left" w:pos="6549"/>
        </w:tabs>
        <w:rPr>
          <w:sz w:val="24"/>
        </w:rPr>
      </w:pPr>
    </w:p>
    <w:p w14:paraId="0901812C">
      <w:pPr>
        <w:widowControl/>
        <w:jc w:val="left"/>
        <w:rPr>
          <w:sz w:val="24"/>
        </w:rPr>
      </w:pPr>
      <w:r>
        <w:rPr>
          <w:sz w:val="24"/>
        </w:rPr>
        <w:br w:type="page"/>
      </w:r>
    </w:p>
    <w:p w14:paraId="07B7F182">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宋体"/>
          <w:sz w:val="24"/>
          <w:szCs w:val="24"/>
        </w:rPr>
      </w:pPr>
      <w:r>
        <w:rPr>
          <w:rFonts w:ascii="Times New Roman" w:hAnsi="Times New Roman" w:eastAsia="宋体"/>
          <w:sz w:val="24"/>
          <w:szCs w:val="24"/>
          <w:highlight w:val="yellow"/>
        </w:rPr>
        <w:t>Method for</w:t>
      </w:r>
      <w:r>
        <w:rPr>
          <w:rFonts w:ascii="Times New Roman" w:hAnsi="Times New Roman"/>
          <w:highlight w:val="yellow"/>
        </w:rPr>
        <w:t xml:space="preserve"> </w:t>
      </w:r>
      <w:r>
        <w:rPr>
          <w:rFonts w:ascii="Times New Roman" w:hAnsi="Times New Roman" w:eastAsia="宋体"/>
          <w:sz w:val="24"/>
          <w:szCs w:val="24"/>
          <w:highlight w:val="yellow"/>
        </w:rPr>
        <w:t xml:space="preserve">Metformin: </w:t>
      </w:r>
    </w:p>
    <w:p w14:paraId="76670C6D">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Theme="minorEastAsia"/>
          <w:sz w:val="24"/>
          <w:szCs w:val="24"/>
        </w:rPr>
      </w:pPr>
      <w:r>
        <w:rPr>
          <w:rFonts w:ascii="Times New Roman" w:hAnsi="Times New Roman" w:eastAsiaTheme="minorEastAsia"/>
          <w:sz w:val="24"/>
          <w:szCs w:val="24"/>
        </w:rPr>
        <w:t>Instrument</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3"/>
        <w:gridCol w:w="6924"/>
      </w:tblGrid>
      <w:tr w14:paraId="06F16B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2" w:hRule="atLeast"/>
        </w:trPr>
        <w:tc>
          <w:tcPr>
            <w:tcW w:w="1272" w:type="pct"/>
            <w:vAlign w:val="center"/>
          </w:tcPr>
          <w:p w14:paraId="5428C6FB">
            <w:pPr>
              <w:autoSpaceDE w:val="0"/>
              <w:autoSpaceDN w:val="0"/>
              <w:adjustRightInd w:val="0"/>
              <w:snapToGrid w:val="0"/>
              <w:spacing w:after="120"/>
              <w:jc w:val="left"/>
              <w:rPr>
                <w:snapToGrid w:val="0"/>
                <w:sz w:val="24"/>
              </w:rPr>
            </w:pPr>
            <w:r>
              <w:rPr>
                <w:snapToGrid w:val="0"/>
                <w:sz w:val="24"/>
              </w:rPr>
              <w:t>Chromatography System</w:t>
            </w:r>
          </w:p>
        </w:tc>
        <w:tc>
          <w:tcPr>
            <w:tcW w:w="3728" w:type="pct"/>
            <w:vAlign w:val="center"/>
          </w:tcPr>
          <w:p w14:paraId="3B665F41">
            <w:pPr>
              <w:autoSpaceDE w:val="0"/>
              <w:autoSpaceDN w:val="0"/>
              <w:adjustRightInd w:val="0"/>
              <w:snapToGrid w:val="0"/>
              <w:spacing w:after="120"/>
              <w:jc w:val="left"/>
              <w:rPr>
                <w:snapToGrid w:val="0"/>
                <w:sz w:val="24"/>
              </w:rPr>
            </w:pPr>
            <w:r>
              <w:rPr>
                <w:snapToGrid w:val="0"/>
                <w:sz w:val="24"/>
              </w:rPr>
              <w:t>HPLC Pumps: Shimadzu LC-20AD, Shimadzu LC-20AD</w:t>
            </w:r>
          </w:p>
          <w:p w14:paraId="616112CF">
            <w:pPr>
              <w:autoSpaceDE w:val="0"/>
              <w:autoSpaceDN w:val="0"/>
              <w:adjustRightInd w:val="0"/>
              <w:snapToGrid w:val="0"/>
              <w:spacing w:after="120"/>
              <w:jc w:val="left"/>
              <w:rPr>
                <w:snapToGrid w:val="0"/>
                <w:sz w:val="24"/>
              </w:rPr>
            </w:pPr>
            <w:r>
              <w:rPr>
                <w:color w:val="0F1115"/>
                <w:kern w:val="0"/>
                <w:sz w:val="24"/>
              </w:rPr>
              <w:t>Controller: Shimadzu</w:t>
            </w:r>
            <w:r>
              <w:rPr>
                <w:snapToGrid w:val="0"/>
                <w:sz w:val="24"/>
              </w:rPr>
              <w:t xml:space="preserve"> CBM-20A lite or </w:t>
            </w:r>
            <w:r>
              <w:rPr>
                <w:color w:val="0F1115"/>
                <w:kern w:val="0"/>
                <w:sz w:val="24"/>
              </w:rPr>
              <w:t>Shimadzu</w:t>
            </w:r>
            <w:r>
              <w:rPr>
                <w:snapToGrid w:val="0"/>
                <w:sz w:val="24"/>
              </w:rPr>
              <w:t xml:space="preserve"> CBM-20A</w:t>
            </w:r>
          </w:p>
          <w:p w14:paraId="641B7300">
            <w:pPr>
              <w:autoSpaceDE w:val="0"/>
              <w:autoSpaceDN w:val="0"/>
              <w:adjustRightInd w:val="0"/>
              <w:snapToGrid w:val="0"/>
              <w:spacing w:after="120"/>
              <w:jc w:val="left"/>
              <w:rPr>
                <w:snapToGrid w:val="0"/>
                <w:sz w:val="24"/>
              </w:rPr>
            </w:pPr>
            <w:r>
              <w:rPr>
                <w:snapToGrid w:val="0"/>
                <w:sz w:val="24"/>
              </w:rPr>
              <w:t>Degasser: Shimadzu DGU-20A</w:t>
            </w:r>
            <w:r>
              <w:rPr>
                <w:snapToGrid w:val="0"/>
                <w:sz w:val="24"/>
                <w:vertAlign w:val="subscript"/>
              </w:rPr>
              <w:t xml:space="preserve">5 </w:t>
            </w:r>
            <w:r>
              <w:rPr>
                <w:snapToGrid w:val="0"/>
                <w:sz w:val="24"/>
              </w:rPr>
              <w:t xml:space="preserve">or </w:t>
            </w:r>
            <w:r>
              <w:rPr>
                <w:color w:val="0F1115"/>
                <w:kern w:val="0"/>
                <w:sz w:val="24"/>
              </w:rPr>
              <w:t>Shimadzu</w:t>
            </w:r>
            <w:r>
              <w:rPr>
                <w:snapToGrid w:val="0"/>
                <w:sz w:val="24"/>
              </w:rPr>
              <w:t xml:space="preserve"> DGU-20A</w:t>
            </w:r>
            <w:r>
              <w:rPr>
                <w:snapToGrid w:val="0"/>
                <w:sz w:val="24"/>
                <w:vertAlign w:val="subscript"/>
              </w:rPr>
              <w:t>5R</w:t>
            </w:r>
          </w:p>
          <w:p w14:paraId="0C17C51C">
            <w:pPr>
              <w:autoSpaceDE w:val="0"/>
              <w:autoSpaceDN w:val="0"/>
              <w:adjustRightInd w:val="0"/>
              <w:snapToGrid w:val="0"/>
              <w:spacing w:after="120"/>
              <w:jc w:val="left"/>
              <w:rPr>
                <w:snapToGrid w:val="0"/>
                <w:sz w:val="24"/>
              </w:rPr>
            </w:pPr>
            <w:r>
              <w:rPr>
                <w:snapToGrid w:val="0"/>
                <w:sz w:val="24"/>
              </w:rPr>
              <w:t>Column Oven: Shimadzu CTO-20A</w:t>
            </w:r>
          </w:p>
        </w:tc>
      </w:tr>
      <w:tr w14:paraId="37CC4D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1272" w:type="pct"/>
          </w:tcPr>
          <w:p w14:paraId="76A9C3C3">
            <w:pPr>
              <w:autoSpaceDE w:val="0"/>
              <w:autoSpaceDN w:val="0"/>
              <w:adjustRightInd w:val="0"/>
              <w:snapToGrid w:val="0"/>
              <w:spacing w:after="120"/>
              <w:jc w:val="left"/>
              <w:rPr>
                <w:snapToGrid w:val="0"/>
                <w:sz w:val="24"/>
              </w:rPr>
            </w:pPr>
            <w:r>
              <w:rPr>
                <w:snapToGrid w:val="0"/>
                <w:sz w:val="24"/>
              </w:rPr>
              <w:t>Autosampler</w:t>
            </w:r>
          </w:p>
        </w:tc>
        <w:tc>
          <w:tcPr>
            <w:tcW w:w="3728" w:type="pct"/>
            <w:vAlign w:val="center"/>
          </w:tcPr>
          <w:p w14:paraId="69C7F9F0">
            <w:pPr>
              <w:autoSpaceDE w:val="0"/>
              <w:autoSpaceDN w:val="0"/>
              <w:adjustRightInd w:val="0"/>
              <w:snapToGrid w:val="0"/>
              <w:spacing w:after="120"/>
              <w:jc w:val="left"/>
              <w:rPr>
                <w:snapToGrid w:val="0"/>
                <w:sz w:val="24"/>
              </w:rPr>
            </w:pPr>
            <w:r>
              <w:rPr>
                <w:snapToGrid w:val="0"/>
                <w:sz w:val="24"/>
              </w:rPr>
              <w:t xml:space="preserve">SIL-20AC </w:t>
            </w:r>
            <w:r>
              <w:rPr>
                <w:snapToGrid w:val="0"/>
                <w:sz w:val="24"/>
                <w:vertAlign w:val="subscript"/>
              </w:rPr>
              <w:t xml:space="preserve">XR </w:t>
            </w:r>
            <w:r>
              <w:rPr>
                <w:snapToGrid w:val="0"/>
                <w:sz w:val="24"/>
              </w:rPr>
              <w:t xml:space="preserve">or SIL-20AC </w:t>
            </w:r>
            <w:r>
              <w:rPr>
                <w:snapToGrid w:val="0"/>
                <w:sz w:val="24"/>
                <w:vertAlign w:val="subscript"/>
              </w:rPr>
              <w:t>HT</w:t>
            </w:r>
          </w:p>
        </w:tc>
      </w:tr>
      <w:tr w14:paraId="66A5A6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33D23EC4">
            <w:pPr>
              <w:rPr>
                <w:snapToGrid w:val="0"/>
                <w:sz w:val="24"/>
              </w:rPr>
            </w:pPr>
            <w:r>
              <w:rPr>
                <w:snapToGrid w:val="0"/>
                <w:sz w:val="24"/>
              </w:rPr>
              <w:t>Mass Spectrometer</w:t>
            </w:r>
          </w:p>
        </w:tc>
        <w:tc>
          <w:tcPr>
            <w:tcW w:w="3728" w:type="pct"/>
            <w:vAlign w:val="center"/>
          </w:tcPr>
          <w:p w14:paraId="23BEB800">
            <w:pPr>
              <w:rPr>
                <w:snapToGrid w:val="0"/>
                <w:sz w:val="24"/>
              </w:rPr>
            </w:pPr>
            <w:r>
              <w:rPr>
                <w:snapToGrid w:val="0"/>
                <w:sz w:val="24"/>
              </w:rPr>
              <w:t>4000 Q TRAP, Applied Biosystems / MDS Sciex</w:t>
            </w:r>
          </w:p>
        </w:tc>
      </w:tr>
      <w:tr w14:paraId="0DBC9E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7BFDC9C9">
            <w:pPr>
              <w:rPr>
                <w:snapToGrid w:val="0"/>
                <w:sz w:val="24"/>
              </w:rPr>
            </w:pPr>
            <w:r>
              <w:rPr>
                <w:snapToGrid w:val="0"/>
                <w:sz w:val="24"/>
              </w:rPr>
              <w:t>Ion Source</w:t>
            </w:r>
          </w:p>
        </w:tc>
        <w:tc>
          <w:tcPr>
            <w:tcW w:w="3728" w:type="pct"/>
            <w:vAlign w:val="center"/>
          </w:tcPr>
          <w:p w14:paraId="52331BC1">
            <w:pPr>
              <w:rPr>
                <w:snapToGrid w:val="0"/>
                <w:sz w:val="24"/>
              </w:rPr>
            </w:pPr>
            <w:r>
              <w:rPr>
                <w:snapToGrid w:val="0"/>
                <w:sz w:val="24"/>
              </w:rPr>
              <w:t>Electrospray Ionization (ESI)</w:t>
            </w:r>
          </w:p>
        </w:tc>
      </w:tr>
      <w:tr w14:paraId="5E48B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restart"/>
            <w:vAlign w:val="center"/>
          </w:tcPr>
          <w:p w14:paraId="182C54FC">
            <w:pPr>
              <w:rPr>
                <w:snapToGrid w:val="0"/>
                <w:sz w:val="24"/>
              </w:rPr>
            </w:pPr>
            <w:r>
              <w:rPr>
                <w:snapToGrid w:val="0"/>
                <w:sz w:val="24"/>
              </w:rPr>
              <w:t>Data Acquisition and Processing Software</w:t>
            </w:r>
          </w:p>
        </w:tc>
        <w:tc>
          <w:tcPr>
            <w:tcW w:w="3728" w:type="pct"/>
            <w:vAlign w:val="center"/>
          </w:tcPr>
          <w:p w14:paraId="77C511CC">
            <w:pPr>
              <w:rPr>
                <w:snapToGrid w:val="0"/>
                <w:sz w:val="24"/>
              </w:rPr>
            </w:pPr>
            <w:r>
              <w:rPr>
                <w:snapToGrid w:val="0"/>
                <w:sz w:val="24"/>
              </w:rPr>
              <w:t>Analyst 1.7.2</w:t>
            </w:r>
            <w:r>
              <w:t xml:space="preserve"> </w:t>
            </w:r>
            <w:r>
              <w:rPr>
                <w:snapToGrid w:val="0"/>
                <w:sz w:val="24"/>
              </w:rPr>
              <w:t>or equivalent, Applied Biosystems, U.S.A</w:t>
            </w:r>
          </w:p>
        </w:tc>
      </w:tr>
      <w:tr w14:paraId="7BE468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27E8D159">
            <w:pPr>
              <w:rPr>
                <w:snapToGrid w:val="0"/>
                <w:sz w:val="24"/>
              </w:rPr>
            </w:pPr>
          </w:p>
        </w:tc>
        <w:tc>
          <w:tcPr>
            <w:tcW w:w="3728" w:type="pct"/>
            <w:vAlign w:val="center"/>
          </w:tcPr>
          <w:p w14:paraId="1C6935FC">
            <w:pPr>
              <w:rPr>
                <w:snapToGrid w:val="0"/>
                <w:sz w:val="24"/>
              </w:rPr>
            </w:pPr>
            <w:r>
              <w:rPr>
                <w:snapToGrid w:val="0"/>
                <w:sz w:val="24"/>
              </w:rPr>
              <w:t>Watson LIMS Version 7.6.1</w:t>
            </w:r>
            <w:r>
              <w:t xml:space="preserve"> </w:t>
            </w:r>
            <w:r>
              <w:rPr>
                <w:snapToGrid w:val="0"/>
                <w:sz w:val="24"/>
              </w:rPr>
              <w:t>or equivalent</w:t>
            </w:r>
          </w:p>
          <w:p w14:paraId="29B4105C">
            <w:pPr>
              <w:rPr>
                <w:snapToGrid w:val="0"/>
                <w:sz w:val="24"/>
              </w:rPr>
            </w:pPr>
            <w:r>
              <w:rPr>
                <w:snapToGrid w:val="0"/>
                <w:sz w:val="24"/>
              </w:rPr>
              <w:t>Thermo Fisher Corporation, U.S.A</w:t>
            </w:r>
          </w:p>
        </w:tc>
      </w:tr>
      <w:tr w14:paraId="122CF7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0494351F">
            <w:pPr>
              <w:rPr>
                <w:snapToGrid w:val="0"/>
                <w:sz w:val="24"/>
              </w:rPr>
            </w:pPr>
          </w:p>
        </w:tc>
        <w:tc>
          <w:tcPr>
            <w:tcW w:w="3728" w:type="pct"/>
            <w:vAlign w:val="center"/>
          </w:tcPr>
          <w:p w14:paraId="44C69AC9">
            <w:pPr>
              <w:rPr>
                <w:snapToGrid w:val="0"/>
                <w:sz w:val="24"/>
              </w:rPr>
            </w:pPr>
            <w:r>
              <w:rPr>
                <w:snapToGrid w:val="0"/>
                <w:sz w:val="24"/>
              </w:rPr>
              <w:t>Microsoft Office 2013</w:t>
            </w:r>
            <w:r>
              <w:t xml:space="preserve"> </w:t>
            </w:r>
            <w:r>
              <w:rPr>
                <w:snapToGrid w:val="0"/>
                <w:sz w:val="24"/>
              </w:rPr>
              <w:t>or equivalent, Microsoft, U.S.A</w:t>
            </w:r>
          </w:p>
        </w:tc>
      </w:tr>
    </w:tbl>
    <w:p w14:paraId="22CF0B21">
      <w:pPr>
        <w:pStyle w:val="3"/>
        <w:keepNext w:val="0"/>
        <w:keepLines w:val="0"/>
        <w:numPr>
          <w:ilvl w:val="0"/>
          <w:numId w:val="0"/>
        </w:numPr>
        <w:spacing w:line="240" w:lineRule="atLeast"/>
        <w:rPr>
          <w:rFonts w:ascii="Times New Roman" w:hAnsi="Times New Roman" w:eastAsia="宋体"/>
          <w:kern w:val="0"/>
          <w:sz w:val="24"/>
          <w:szCs w:val="24"/>
        </w:rPr>
      </w:pPr>
      <w:r>
        <w:rPr>
          <w:rFonts w:ascii="Times New Roman" w:hAnsi="Times New Roman" w:eastAsia="宋体"/>
          <w:kern w:val="0"/>
          <w:sz w:val="24"/>
          <w:szCs w:val="24"/>
        </w:rPr>
        <w:t>Sample treatment</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1"/>
        <w:gridCol w:w="8706"/>
      </w:tblGrid>
      <w:tr w14:paraId="487CA3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313" w:type="pct"/>
          </w:tcPr>
          <w:p w14:paraId="7BEAAA01">
            <w:pPr>
              <w:pStyle w:val="35"/>
              <w:rPr>
                <w:rFonts w:eastAsia="宋体"/>
                <w:iCs/>
                <w:szCs w:val="24"/>
              </w:rPr>
            </w:pPr>
            <w:r>
              <w:rPr>
                <w:rFonts w:eastAsia="宋体"/>
                <w:iCs/>
                <w:szCs w:val="24"/>
              </w:rPr>
              <w:t>1</w:t>
            </w:r>
          </w:p>
        </w:tc>
        <w:tc>
          <w:tcPr>
            <w:tcW w:w="4687" w:type="pct"/>
            <w:vAlign w:val="center"/>
          </w:tcPr>
          <w:p w14:paraId="79AD6BB3">
            <w:pPr>
              <w:widowControl/>
              <w:spacing w:before="120"/>
              <w:rPr>
                <w:iCs/>
                <w:kern w:val="0"/>
                <w:sz w:val="24"/>
              </w:rPr>
            </w:pPr>
            <w:r>
              <w:rPr>
                <w:iCs/>
                <w:kern w:val="0"/>
                <w:sz w:val="24"/>
              </w:rPr>
              <w:t>Samples pretreatment (in 2.2 mL 96-well polypropylene plates, at room temperature, under yellow light):</w:t>
            </w:r>
          </w:p>
          <w:p w14:paraId="4DF85978">
            <w:pPr>
              <w:pStyle w:val="35"/>
              <w:rPr>
                <w:rFonts w:eastAsia="宋体"/>
                <w:iCs/>
                <w:szCs w:val="24"/>
                <w:lang w:eastAsia="zh-CN"/>
              </w:rPr>
            </w:pPr>
            <w:r>
              <w:rPr>
                <w:rFonts w:eastAsia="宋体"/>
                <w:iCs/>
                <w:szCs w:val="24"/>
                <w:lang w:eastAsia="zh-CN"/>
              </w:rPr>
              <w:t>a) For calibration standards, quality control samples, and test samples, add the corresponding sample (50.0 µL) and internal standard working solution (50.0 µL, 200 ng/mL).</w:t>
            </w:r>
          </w:p>
          <w:p w14:paraId="4B8D2111">
            <w:pPr>
              <w:pStyle w:val="35"/>
              <w:rPr>
                <w:rFonts w:eastAsia="宋体"/>
                <w:iCs/>
                <w:szCs w:val="24"/>
                <w:lang w:eastAsia="zh-CN"/>
              </w:rPr>
            </w:pPr>
            <w:r>
              <w:rPr>
                <w:rFonts w:eastAsia="宋体"/>
                <w:iCs/>
                <w:szCs w:val="24"/>
                <w:lang w:eastAsia="zh-CN"/>
              </w:rPr>
              <w:t>b) For double blank samples, add blank matrix (50.0 µL) and 50% MeOH (50.0 µL).</w:t>
            </w:r>
          </w:p>
          <w:p w14:paraId="003A662A">
            <w:pPr>
              <w:pStyle w:val="35"/>
              <w:rPr>
                <w:rFonts w:eastAsia="宋体"/>
                <w:iCs/>
                <w:szCs w:val="24"/>
                <w:lang w:eastAsia="zh-CN"/>
              </w:rPr>
            </w:pPr>
            <w:r>
              <w:rPr>
                <w:rFonts w:eastAsia="宋体"/>
                <w:iCs/>
                <w:szCs w:val="24"/>
                <w:lang w:eastAsia="zh-CN"/>
              </w:rPr>
              <w:t>c) For blank quality control samples (QC0), add blank matrix (50.0 µL) and internal standard working solution (50.0 µL, 200 ng/mL).</w:t>
            </w:r>
          </w:p>
          <w:p w14:paraId="42155C24">
            <w:pPr>
              <w:pStyle w:val="35"/>
              <w:rPr>
                <w:rFonts w:eastAsia="宋体"/>
                <w:iCs/>
                <w:szCs w:val="24"/>
                <w:lang w:eastAsia="zh-CN"/>
              </w:rPr>
            </w:pPr>
            <w:r>
              <w:rPr>
                <w:rFonts w:eastAsia="宋体"/>
                <w:iCs/>
                <w:szCs w:val="24"/>
                <w:lang w:eastAsia="zh-CN"/>
              </w:rPr>
              <w:t>d) For ULOQ without IS samples, add the mixed ULOQ sample (50.0 µL) and 50% MeOH (50.0 µL).</w:t>
            </w:r>
          </w:p>
        </w:tc>
      </w:tr>
      <w:tr w14:paraId="435226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313" w:type="pct"/>
          </w:tcPr>
          <w:p w14:paraId="709937D8">
            <w:pPr>
              <w:pStyle w:val="35"/>
              <w:rPr>
                <w:rFonts w:eastAsia="宋体"/>
                <w:iCs/>
                <w:szCs w:val="24"/>
              </w:rPr>
            </w:pPr>
            <w:r>
              <w:rPr>
                <w:rFonts w:eastAsia="宋体"/>
                <w:iCs/>
                <w:szCs w:val="24"/>
              </w:rPr>
              <w:t>2</w:t>
            </w:r>
          </w:p>
        </w:tc>
        <w:tc>
          <w:tcPr>
            <w:tcW w:w="4687" w:type="pct"/>
          </w:tcPr>
          <w:p w14:paraId="41004B36">
            <w:pPr>
              <w:pStyle w:val="35"/>
              <w:rPr>
                <w:rFonts w:eastAsia="宋体"/>
                <w:iCs/>
                <w:szCs w:val="24"/>
                <w:lang w:eastAsia="zh-CN"/>
              </w:rPr>
            </w:pPr>
            <w:r>
              <w:rPr>
                <w:rFonts w:eastAsia="宋体"/>
                <w:iCs/>
                <w:szCs w:val="24"/>
                <w:lang w:eastAsia="zh-CN"/>
              </w:rPr>
              <w:t>After vortexing the above sample plate for at least 1 minute, add 400 µL of ACN to all samples. Vortex to mix thoroughly for at least 10 minutes.</w:t>
            </w:r>
          </w:p>
        </w:tc>
      </w:tr>
      <w:tr w14:paraId="01EF59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313" w:type="pct"/>
            <w:tcBorders>
              <w:bottom w:val="nil"/>
            </w:tcBorders>
          </w:tcPr>
          <w:p w14:paraId="418D1C06">
            <w:pPr>
              <w:pStyle w:val="35"/>
              <w:rPr>
                <w:rFonts w:eastAsia="宋体"/>
                <w:iCs/>
                <w:szCs w:val="24"/>
              </w:rPr>
            </w:pPr>
            <w:r>
              <w:rPr>
                <w:rFonts w:eastAsia="宋体"/>
                <w:iCs/>
                <w:szCs w:val="24"/>
              </w:rPr>
              <w:t>3</w:t>
            </w:r>
          </w:p>
        </w:tc>
        <w:tc>
          <w:tcPr>
            <w:tcW w:w="4687" w:type="pct"/>
            <w:tcBorders>
              <w:bottom w:val="nil"/>
            </w:tcBorders>
          </w:tcPr>
          <w:p w14:paraId="5D78E4D3">
            <w:pPr>
              <w:pStyle w:val="35"/>
              <w:rPr>
                <w:rFonts w:eastAsia="宋体"/>
                <w:iCs/>
                <w:szCs w:val="24"/>
                <w:lang w:eastAsia="zh-CN"/>
              </w:rPr>
            </w:pPr>
            <w:r>
              <w:rPr>
                <w:rFonts w:eastAsia="宋体"/>
                <w:iCs/>
                <w:szCs w:val="24"/>
                <w:lang w:eastAsia="zh-CN"/>
              </w:rPr>
              <w:t>Centrifuge the sample plate at 4000 rpm for 10 minutes at 4°C.</w:t>
            </w:r>
          </w:p>
        </w:tc>
      </w:tr>
      <w:tr w14:paraId="15D255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313" w:type="pct"/>
            <w:tcBorders>
              <w:top w:val="nil"/>
              <w:bottom w:val="single" w:color="auto" w:sz="4" w:space="0"/>
            </w:tcBorders>
          </w:tcPr>
          <w:p w14:paraId="5658D84B">
            <w:pPr>
              <w:pStyle w:val="35"/>
              <w:rPr>
                <w:rFonts w:eastAsia="宋体"/>
                <w:iCs/>
                <w:szCs w:val="24"/>
              </w:rPr>
            </w:pPr>
            <w:r>
              <w:rPr>
                <w:rFonts w:eastAsia="宋体"/>
                <w:iCs/>
                <w:szCs w:val="24"/>
              </w:rPr>
              <w:t>4</w:t>
            </w:r>
          </w:p>
        </w:tc>
        <w:tc>
          <w:tcPr>
            <w:tcW w:w="4687" w:type="pct"/>
            <w:tcBorders>
              <w:top w:val="nil"/>
              <w:bottom w:val="single" w:color="auto" w:sz="4" w:space="0"/>
            </w:tcBorders>
          </w:tcPr>
          <w:p w14:paraId="296EAC3C">
            <w:pPr>
              <w:pStyle w:val="35"/>
              <w:rPr>
                <w:rFonts w:eastAsia="宋体"/>
                <w:iCs/>
                <w:szCs w:val="24"/>
                <w:lang w:eastAsia="zh-CN"/>
              </w:rPr>
            </w:pPr>
            <w:r>
              <w:rPr>
                <w:rFonts w:eastAsia="宋体"/>
                <w:iCs/>
                <w:szCs w:val="24"/>
                <w:lang w:eastAsia="zh-CN"/>
              </w:rPr>
              <w:t>Transfer 50.0 µL of the supernatant to another clean 96-well polypropylene plate. Add 450 µL of 90% ACN containing 10 mM NH4Ac and 1% FA to all samples. Vortex to mix thoroughly for at least 10 minutes.</w:t>
            </w:r>
          </w:p>
        </w:tc>
      </w:tr>
    </w:tbl>
    <w:p w14:paraId="412182EA">
      <w:r>
        <w:rPr>
          <w:b/>
        </w:rPr>
        <w:t>Note: Unless otherwise specified, all sample processing steps above are performed at room temperature and under yellow light.</w:t>
      </w:r>
    </w:p>
    <w:p w14:paraId="6B138724">
      <w:pPr>
        <w:tabs>
          <w:tab w:val="left" w:pos="6549"/>
        </w:tabs>
        <w:rPr>
          <w:sz w:val="24"/>
        </w:rPr>
      </w:pPr>
    </w:p>
    <w:p w14:paraId="26A64822">
      <w:pPr>
        <w:pStyle w:val="2"/>
        <w:spacing w:before="240" w:after="200" w:line="240" w:lineRule="auto"/>
        <w:rPr>
          <w:sz w:val="24"/>
          <w:szCs w:val="24"/>
        </w:rPr>
      </w:pPr>
      <w:r>
        <w:rPr>
          <w:sz w:val="24"/>
          <w:szCs w:val="24"/>
        </w:rPr>
        <w:t>Analytical Condition</w:t>
      </w:r>
    </w:p>
    <w:p w14:paraId="35587974">
      <w:pPr>
        <w:pStyle w:val="3"/>
        <w:keepLines w:val="0"/>
        <w:widowControl/>
        <w:numPr>
          <w:ilvl w:val="0"/>
          <w:numId w:val="0"/>
        </w:numPr>
        <w:tabs>
          <w:tab w:val="left" w:pos="567"/>
          <w:tab w:val="right" w:leader="dot" w:pos="8789"/>
        </w:tabs>
        <w:spacing w:before="360" w:after="120" w:line="240" w:lineRule="auto"/>
        <w:ind w:right="289"/>
        <w:rPr>
          <w:rFonts w:ascii="Times New Roman" w:hAnsi="Times New Roman" w:eastAsia="宋体"/>
          <w:sz w:val="24"/>
          <w:szCs w:val="24"/>
        </w:rPr>
      </w:pPr>
      <w:r>
        <w:rPr>
          <w:rFonts w:ascii="Times New Roman" w:hAnsi="Times New Roman" w:eastAsia="宋体"/>
          <w:sz w:val="24"/>
          <w:szCs w:val="24"/>
        </w:rPr>
        <w:t>HPLC Condition</w:t>
      </w:r>
    </w:p>
    <w:tbl>
      <w:tblPr>
        <w:tblStyle w:val="28"/>
        <w:tblW w:w="5001"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22"/>
        <w:gridCol w:w="1653"/>
        <w:gridCol w:w="1395"/>
        <w:gridCol w:w="7"/>
        <w:gridCol w:w="2183"/>
        <w:gridCol w:w="1728"/>
      </w:tblGrid>
      <w:tr w14:paraId="21F39A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single" w:color="auto" w:sz="4" w:space="0"/>
              <w:bottom w:val="nil"/>
            </w:tcBorders>
          </w:tcPr>
          <w:p w14:paraId="1E382BF6">
            <w:pPr>
              <w:rPr>
                <w:sz w:val="24"/>
                <w:highlight w:val="yellow"/>
              </w:rPr>
            </w:pPr>
            <w:r>
              <w:rPr>
                <w:kern w:val="0"/>
                <w:sz w:val="24"/>
              </w:rPr>
              <w:t>Column</w:t>
            </w:r>
          </w:p>
        </w:tc>
        <w:tc>
          <w:tcPr>
            <w:tcW w:w="3750" w:type="pct"/>
            <w:gridSpan w:val="5"/>
            <w:tcBorders>
              <w:top w:val="single" w:color="auto" w:sz="4" w:space="0"/>
              <w:bottom w:val="nil"/>
            </w:tcBorders>
            <w:vAlign w:val="center"/>
          </w:tcPr>
          <w:p w14:paraId="6BFB4785">
            <w:pPr>
              <w:rPr>
                <w:sz w:val="24"/>
                <w:highlight w:val="yellow"/>
              </w:rPr>
            </w:pPr>
            <w:r>
              <w:rPr>
                <w:sz w:val="24"/>
              </w:rPr>
              <w:t>Atlantis</w:t>
            </w:r>
            <w:r>
              <w:rPr>
                <w:sz w:val="24"/>
                <w:vertAlign w:val="superscript"/>
              </w:rPr>
              <w:t>®</w:t>
            </w:r>
            <w:r>
              <w:rPr>
                <w:sz w:val="24"/>
              </w:rPr>
              <w:t xml:space="preserve"> HILIC Silica (5µm, 2.1×50mm) , Waters</w:t>
            </w:r>
          </w:p>
        </w:tc>
      </w:tr>
      <w:tr w14:paraId="2E301E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nil"/>
            </w:tcBorders>
          </w:tcPr>
          <w:p w14:paraId="19724AEB">
            <w:pPr>
              <w:rPr>
                <w:sz w:val="24"/>
              </w:rPr>
            </w:pPr>
            <w:r>
              <w:rPr>
                <w:kern w:val="0"/>
                <w:sz w:val="24"/>
              </w:rPr>
              <w:t>Column Temperature</w:t>
            </w:r>
          </w:p>
        </w:tc>
        <w:tc>
          <w:tcPr>
            <w:tcW w:w="3750" w:type="pct"/>
            <w:gridSpan w:val="5"/>
            <w:tcBorders>
              <w:top w:val="nil"/>
              <w:bottom w:val="nil"/>
            </w:tcBorders>
            <w:vAlign w:val="center"/>
          </w:tcPr>
          <w:p w14:paraId="50B0EAE4">
            <w:pPr>
              <w:rPr>
                <w:sz w:val="24"/>
              </w:rPr>
            </w:pPr>
            <w:r>
              <w:rPr>
                <w:sz w:val="24"/>
              </w:rPr>
              <w:t>40°C</w:t>
            </w:r>
          </w:p>
        </w:tc>
      </w:tr>
      <w:tr w14:paraId="64A835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nil"/>
            </w:tcBorders>
          </w:tcPr>
          <w:p w14:paraId="0714766A">
            <w:pPr>
              <w:rPr>
                <w:sz w:val="24"/>
              </w:rPr>
            </w:pPr>
            <w:r>
              <w:rPr>
                <w:sz w:val="24"/>
              </w:rPr>
              <w:t>Autosampler Temperature</w:t>
            </w:r>
          </w:p>
        </w:tc>
        <w:tc>
          <w:tcPr>
            <w:tcW w:w="3750" w:type="pct"/>
            <w:gridSpan w:val="5"/>
            <w:tcBorders>
              <w:top w:val="nil"/>
              <w:bottom w:val="nil"/>
            </w:tcBorders>
            <w:vAlign w:val="center"/>
          </w:tcPr>
          <w:p w14:paraId="370F6526">
            <w:pPr>
              <w:rPr>
                <w:sz w:val="24"/>
              </w:rPr>
            </w:pPr>
            <w:r>
              <w:rPr>
                <w:sz w:val="24"/>
              </w:rPr>
              <w:t>8℃</w:t>
            </w:r>
          </w:p>
        </w:tc>
      </w:tr>
      <w:tr w14:paraId="0207A5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nil"/>
            </w:tcBorders>
          </w:tcPr>
          <w:p w14:paraId="2425C362">
            <w:pPr>
              <w:rPr>
                <w:sz w:val="24"/>
              </w:rPr>
            </w:pPr>
            <w:r>
              <w:rPr>
                <w:kern w:val="0"/>
                <w:sz w:val="24"/>
              </w:rPr>
              <w:t>Mobile Phase</w:t>
            </w:r>
          </w:p>
        </w:tc>
        <w:tc>
          <w:tcPr>
            <w:tcW w:w="3750" w:type="pct"/>
            <w:gridSpan w:val="5"/>
            <w:tcBorders>
              <w:top w:val="nil"/>
              <w:bottom w:val="nil"/>
            </w:tcBorders>
            <w:vAlign w:val="center"/>
          </w:tcPr>
          <w:p w14:paraId="36B07205">
            <w:pPr>
              <w:spacing w:before="40" w:after="40"/>
              <w:rPr>
                <w:sz w:val="24"/>
              </w:rPr>
            </w:pPr>
            <w:r>
              <w:rPr>
                <w:sz w:val="24"/>
              </w:rPr>
              <w:t>Mobile Phase A: 100% Water with 10 mM NH₄Ac and 0.1% FA</w:t>
            </w:r>
          </w:p>
          <w:p w14:paraId="48B5D05F">
            <w:pPr>
              <w:rPr>
                <w:sz w:val="24"/>
              </w:rPr>
            </w:pPr>
            <w:r>
              <w:rPr>
                <w:sz w:val="24"/>
              </w:rPr>
              <w:t>Mobile Phase B: 90% ACN with 10 mM NH₄Ac and 1% FA</w:t>
            </w:r>
          </w:p>
        </w:tc>
      </w:tr>
      <w:tr w14:paraId="1D28AC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1250" w:type="pct"/>
            <w:tcBorders>
              <w:top w:val="nil"/>
              <w:bottom w:val="nil"/>
            </w:tcBorders>
            <w:vAlign w:val="center"/>
          </w:tcPr>
          <w:p w14:paraId="6DE87A13">
            <w:pPr>
              <w:spacing w:line="276" w:lineRule="auto"/>
              <w:rPr>
                <w:sz w:val="24"/>
              </w:rPr>
            </w:pPr>
            <w:r>
              <w:rPr>
                <w:sz w:val="24"/>
              </w:rPr>
              <w:t>Mobile Phase Flow Rate</w:t>
            </w:r>
          </w:p>
          <w:p w14:paraId="6EDFB64E">
            <w:pPr>
              <w:spacing w:line="276" w:lineRule="auto"/>
              <w:rPr>
                <w:sz w:val="24"/>
              </w:rPr>
            </w:pPr>
            <w:r>
              <w:rPr>
                <w:sz w:val="24"/>
              </w:rPr>
              <w:t>Initial gradient</w:t>
            </w:r>
          </w:p>
        </w:tc>
        <w:tc>
          <w:tcPr>
            <w:tcW w:w="3750" w:type="pct"/>
            <w:gridSpan w:val="5"/>
            <w:tcBorders>
              <w:top w:val="nil"/>
              <w:bottom w:val="nil"/>
            </w:tcBorders>
            <w:vAlign w:val="center"/>
          </w:tcPr>
          <w:p w14:paraId="1761B0DF">
            <w:pPr>
              <w:spacing w:line="276" w:lineRule="auto"/>
              <w:rPr>
                <w:snapToGrid w:val="0"/>
                <w:sz w:val="24"/>
              </w:rPr>
            </w:pPr>
            <w:r>
              <w:rPr>
                <w:snapToGrid w:val="0"/>
                <w:sz w:val="24"/>
              </w:rPr>
              <w:t>0.600 mL/min</w:t>
            </w:r>
          </w:p>
          <w:p w14:paraId="19CB0918">
            <w:pPr>
              <w:spacing w:line="276" w:lineRule="auto"/>
              <w:rPr>
                <w:snapToGrid w:val="0"/>
                <w:sz w:val="24"/>
              </w:rPr>
            </w:pPr>
            <w:r>
              <w:rPr>
                <w:snapToGrid w:val="0"/>
                <w:sz w:val="24"/>
              </w:rPr>
              <w:t xml:space="preserve">100% Mobile Phase B </w:t>
            </w:r>
          </w:p>
        </w:tc>
      </w:tr>
      <w:tr w14:paraId="48284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restart"/>
            <w:tcBorders>
              <w:top w:val="nil"/>
              <w:bottom w:val="nil"/>
            </w:tcBorders>
            <w:vAlign w:val="center"/>
          </w:tcPr>
          <w:p w14:paraId="3C6A6DE4">
            <w:pPr>
              <w:rPr>
                <w:sz w:val="24"/>
              </w:rPr>
            </w:pPr>
            <w:r>
              <w:rPr>
                <w:kern w:val="0"/>
                <w:sz w:val="24"/>
              </w:rPr>
              <w:t>Gradient Program</w:t>
            </w:r>
          </w:p>
        </w:tc>
        <w:tc>
          <w:tcPr>
            <w:tcW w:w="890" w:type="pct"/>
            <w:tcBorders>
              <w:top w:val="nil"/>
              <w:bottom w:val="nil"/>
              <w:right w:val="nil"/>
            </w:tcBorders>
          </w:tcPr>
          <w:p w14:paraId="5A069D71">
            <w:pPr>
              <w:rPr>
                <w:sz w:val="24"/>
              </w:rPr>
            </w:pPr>
            <w:r>
              <w:rPr>
                <w:sz w:val="24"/>
              </w:rPr>
              <w:t xml:space="preserve">Time (min) </w:t>
            </w:r>
          </w:p>
        </w:tc>
        <w:tc>
          <w:tcPr>
            <w:tcW w:w="755" w:type="pct"/>
            <w:gridSpan w:val="2"/>
            <w:tcBorders>
              <w:top w:val="nil"/>
              <w:left w:val="nil"/>
              <w:bottom w:val="nil"/>
              <w:right w:val="nil"/>
            </w:tcBorders>
          </w:tcPr>
          <w:p w14:paraId="4AD2DB2E">
            <w:pPr>
              <w:rPr>
                <w:sz w:val="24"/>
              </w:rPr>
            </w:pPr>
            <w:r>
              <w:rPr>
                <w:sz w:val="24"/>
              </w:rPr>
              <w:t>Mode</w:t>
            </w:r>
          </w:p>
        </w:tc>
        <w:tc>
          <w:tcPr>
            <w:tcW w:w="1175" w:type="pct"/>
            <w:tcBorders>
              <w:top w:val="nil"/>
              <w:left w:val="nil"/>
              <w:bottom w:val="nil"/>
              <w:right w:val="nil"/>
            </w:tcBorders>
          </w:tcPr>
          <w:p w14:paraId="162F5977">
            <w:pPr>
              <w:rPr>
                <w:sz w:val="24"/>
              </w:rPr>
            </w:pPr>
            <w:r>
              <w:rPr>
                <w:sz w:val="24"/>
              </w:rPr>
              <w:t xml:space="preserve">Event </w:t>
            </w:r>
          </w:p>
        </w:tc>
        <w:tc>
          <w:tcPr>
            <w:tcW w:w="930" w:type="pct"/>
            <w:tcBorders>
              <w:top w:val="nil"/>
              <w:left w:val="nil"/>
              <w:bottom w:val="nil"/>
            </w:tcBorders>
          </w:tcPr>
          <w:p w14:paraId="3187F755">
            <w:pPr>
              <w:rPr>
                <w:sz w:val="24"/>
              </w:rPr>
            </w:pPr>
            <w:r>
              <w:rPr>
                <w:sz w:val="24"/>
              </w:rPr>
              <w:t xml:space="preserve">Parameter </w:t>
            </w:r>
          </w:p>
        </w:tc>
      </w:tr>
      <w:tr w14:paraId="75F13B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tcBorders>
              <w:top w:val="nil"/>
              <w:bottom w:val="nil"/>
            </w:tcBorders>
            <w:vAlign w:val="center"/>
          </w:tcPr>
          <w:p w14:paraId="4D4CB798">
            <w:pPr>
              <w:rPr>
                <w:sz w:val="24"/>
              </w:rPr>
            </w:pPr>
          </w:p>
        </w:tc>
        <w:tc>
          <w:tcPr>
            <w:tcW w:w="890" w:type="pct"/>
            <w:tcBorders>
              <w:top w:val="nil"/>
              <w:bottom w:val="nil"/>
              <w:right w:val="nil"/>
            </w:tcBorders>
            <w:vAlign w:val="center"/>
          </w:tcPr>
          <w:p w14:paraId="132C1D7C">
            <w:pPr>
              <w:rPr>
                <w:sz w:val="24"/>
              </w:rPr>
            </w:pPr>
            <w:r>
              <w:rPr>
                <w:sz w:val="24"/>
              </w:rPr>
              <w:t>1.20</w:t>
            </w:r>
          </w:p>
        </w:tc>
        <w:tc>
          <w:tcPr>
            <w:tcW w:w="755" w:type="pct"/>
            <w:gridSpan w:val="2"/>
            <w:tcBorders>
              <w:top w:val="nil"/>
              <w:left w:val="nil"/>
              <w:bottom w:val="nil"/>
              <w:right w:val="nil"/>
            </w:tcBorders>
            <w:vAlign w:val="center"/>
          </w:tcPr>
          <w:p w14:paraId="1E73DAAB">
            <w:pPr>
              <w:rPr>
                <w:sz w:val="24"/>
              </w:rPr>
            </w:pPr>
            <w:r>
              <w:rPr>
                <w:sz w:val="24"/>
              </w:rPr>
              <w:t>Pumps</w:t>
            </w:r>
          </w:p>
        </w:tc>
        <w:tc>
          <w:tcPr>
            <w:tcW w:w="1175" w:type="pct"/>
            <w:tcBorders>
              <w:top w:val="nil"/>
              <w:left w:val="nil"/>
              <w:bottom w:val="nil"/>
              <w:right w:val="nil"/>
            </w:tcBorders>
            <w:vAlign w:val="center"/>
          </w:tcPr>
          <w:p w14:paraId="5D988393">
            <w:pPr>
              <w:rPr>
                <w:sz w:val="24"/>
              </w:rPr>
            </w:pPr>
            <w:r>
              <w:rPr>
                <w:sz w:val="24"/>
              </w:rPr>
              <w:t>Pump B Conc.</w:t>
            </w:r>
          </w:p>
        </w:tc>
        <w:tc>
          <w:tcPr>
            <w:tcW w:w="930" w:type="pct"/>
            <w:tcBorders>
              <w:top w:val="nil"/>
              <w:left w:val="nil"/>
              <w:bottom w:val="nil"/>
            </w:tcBorders>
            <w:vAlign w:val="center"/>
          </w:tcPr>
          <w:p w14:paraId="3EFC73BF">
            <w:pPr>
              <w:rPr>
                <w:sz w:val="24"/>
              </w:rPr>
            </w:pPr>
            <w:r>
              <w:rPr>
                <w:sz w:val="24"/>
              </w:rPr>
              <w:t>100</w:t>
            </w:r>
          </w:p>
        </w:tc>
      </w:tr>
      <w:tr w14:paraId="69B57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tcBorders>
              <w:top w:val="nil"/>
              <w:bottom w:val="nil"/>
            </w:tcBorders>
            <w:vAlign w:val="center"/>
          </w:tcPr>
          <w:p w14:paraId="4295EA1D">
            <w:pPr>
              <w:rPr>
                <w:sz w:val="24"/>
              </w:rPr>
            </w:pPr>
          </w:p>
        </w:tc>
        <w:tc>
          <w:tcPr>
            <w:tcW w:w="890" w:type="pct"/>
            <w:tcBorders>
              <w:top w:val="nil"/>
              <w:bottom w:val="nil"/>
              <w:right w:val="nil"/>
            </w:tcBorders>
            <w:vAlign w:val="center"/>
          </w:tcPr>
          <w:p w14:paraId="0C4338B9">
            <w:pPr>
              <w:rPr>
                <w:sz w:val="24"/>
              </w:rPr>
            </w:pPr>
            <w:r>
              <w:rPr>
                <w:sz w:val="24"/>
              </w:rPr>
              <w:t>1.21</w:t>
            </w:r>
          </w:p>
        </w:tc>
        <w:tc>
          <w:tcPr>
            <w:tcW w:w="755" w:type="pct"/>
            <w:gridSpan w:val="2"/>
            <w:tcBorders>
              <w:top w:val="nil"/>
              <w:left w:val="nil"/>
              <w:bottom w:val="nil"/>
              <w:right w:val="nil"/>
            </w:tcBorders>
            <w:vAlign w:val="center"/>
          </w:tcPr>
          <w:p w14:paraId="09E3D10D">
            <w:pPr>
              <w:rPr>
                <w:sz w:val="24"/>
              </w:rPr>
            </w:pPr>
            <w:r>
              <w:rPr>
                <w:sz w:val="24"/>
              </w:rPr>
              <w:t>Pumps</w:t>
            </w:r>
          </w:p>
        </w:tc>
        <w:tc>
          <w:tcPr>
            <w:tcW w:w="1175" w:type="pct"/>
            <w:tcBorders>
              <w:top w:val="nil"/>
              <w:left w:val="nil"/>
              <w:bottom w:val="nil"/>
              <w:right w:val="nil"/>
            </w:tcBorders>
            <w:vAlign w:val="center"/>
          </w:tcPr>
          <w:p w14:paraId="03D789E9">
            <w:pPr>
              <w:rPr>
                <w:sz w:val="24"/>
              </w:rPr>
            </w:pPr>
            <w:r>
              <w:rPr>
                <w:sz w:val="24"/>
              </w:rPr>
              <w:t>Pump B Conc.</w:t>
            </w:r>
          </w:p>
        </w:tc>
        <w:tc>
          <w:tcPr>
            <w:tcW w:w="930" w:type="pct"/>
            <w:tcBorders>
              <w:top w:val="nil"/>
              <w:left w:val="nil"/>
              <w:bottom w:val="nil"/>
            </w:tcBorders>
            <w:vAlign w:val="center"/>
          </w:tcPr>
          <w:p w14:paraId="7ED26D3B">
            <w:pPr>
              <w:rPr>
                <w:sz w:val="24"/>
              </w:rPr>
            </w:pPr>
            <w:r>
              <w:rPr>
                <w:sz w:val="24"/>
              </w:rPr>
              <w:t>50</w:t>
            </w:r>
          </w:p>
        </w:tc>
      </w:tr>
      <w:tr w14:paraId="11F353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tcBorders>
              <w:top w:val="nil"/>
              <w:bottom w:val="nil"/>
            </w:tcBorders>
            <w:vAlign w:val="center"/>
          </w:tcPr>
          <w:p w14:paraId="72751A86">
            <w:pPr>
              <w:rPr>
                <w:sz w:val="24"/>
              </w:rPr>
            </w:pPr>
          </w:p>
        </w:tc>
        <w:tc>
          <w:tcPr>
            <w:tcW w:w="890" w:type="pct"/>
            <w:tcBorders>
              <w:top w:val="nil"/>
              <w:bottom w:val="nil"/>
              <w:right w:val="nil"/>
            </w:tcBorders>
            <w:vAlign w:val="center"/>
          </w:tcPr>
          <w:p w14:paraId="11878E74">
            <w:pPr>
              <w:rPr>
                <w:sz w:val="24"/>
              </w:rPr>
            </w:pPr>
            <w:r>
              <w:rPr>
                <w:sz w:val="24"/>
              </w:rPr>
              <w:t>2.20</w:t>
            </w:r>
          </w:p>
        </w:tc>
        <w:tc>
          <w:tcPr>
            <w:tcW w:w="755" w:type="pct"/>
            <w:gridSpan w:val="2"/>
            <w:tcBorders>
              <w:top w:val="nil"/>
              <w:left w:val="nil"/>
              <w:bottom w:val="nil"/>
              <w:right w:val="nil"/>
            </w:tcBorders>
            <w:vAlign w:val="center"/>
          </w:tcPr>
          <w:p w14:paraId="1870B0B7">
            <w:pPr>
              <w:rPr>
                <w:sz w:val="24"/>
              </w:rPr>
            </w:pPr>
            <w:r>
              <w:rPr>
                <w:sz w:val="24"/>
              </w:rPr>
              <w:t>Pumps</w:t>
            </w:r>
          </w:p>
        </w:tc>
        <w:tc>
          <w:tcPr>
            <w:tcW w:w="1175" w:type="pct"/>
            <w:tcBorders>
              <w:top w:val="nil"/>
              <w:left w:val="nil"/>
              <w:bottom w:val="nil"/>
              <w:right w:val="nil"/>
            </w:tcBorders>
            <w:vAlign w:val="center"/>
          </w:tcPr>
          <w:p w14:paraId="36381547">
            <w:pPr>
              <w:rPr>
                <w:sz w:val="24"/>
              </w:rPr>
            </w:pPr>
            <w:r>
              <w:rPr>
                <w:sz w:val="24"/>
              </w:rPr>
              <w:t>Pump B Conc.</w:t>
            </w:r>
          </w:p>
        </w:tc>
        <w:tc>
          <w:tcPr>
            <w:tcW w:w="930" w:type="pct"/>
            <w:tcBorders>
              <w:top w:val="nil"/>
              <w:left w:val="nil"/>
              <w:bottom w:val="nil"/>
            </w:tcBorders>
            <w:vAlign w:val="center"/>
          </w:tcPr>
          <w:p w14:paraId="2095127F">
            <w:pPr>
              <w:rPr>
                <w:sz w:val="24"/>
              </w:rPr>
            </w:pPr>
            <w:r>
              <w:rPr>
                <w:sz w:val="24"/>
              </w:rPr>
              <w:t>50</w:t>
            </w:r>
          </w:p>
        </w:tc>
      </w:tr>
      <w:tr w14:paraId="4DB44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tcBorders>
              <w:top w:val="nil"/>
              <w:bottom w:val="nil"/>
            </w:tcBorders>
            <w:vAlign w:val="center"/>
          </w:tcPr>
          <w:p w14:paraId="3ED631C8">
            <w:pPr>
              <w:rPr>
                <w:sz w:val="24"/>
              </w:rPr>
            </w:pPr>
          </w:p>
        </w:tc>
        <w:tc>
          <w:tcPr>
            <w:tcW w:w="890" w:type="pct"/>
            <w:tcBorders>
              <w:top w:val="nil"/>
              <w:bottom w:val="nil"/>
              <w:right w:val="nil"/>
            </w:tcBorders>
            <w:vAlign w:val="center"/>
          </w:tcPr>
          <w:p w14:paraId="3A40A3EB">
            <w:pPr>
              <w:rPr>
                <w:sz w:val="24"/>
              </w:rPr>
            </w:pPr>
            <w:r>
              <w:rPr>
                <w:sz w:val="24"/>
              </w:rPr>
              <w:t>2.21</w:t>
            </w:r>
          </w:p>
        </w:tc>
        <w:tc>
          <w:tcPr>
            <w:tcW w:w="755" w:type="pct"/>
            <w:gridSpan w:val="2"/>
            <w:tcBorders>
              <w:top w:val="nil"/>
              <w:left w:val="nil"/>
              <w:bottom w:val="nil"/>
              <w:right w:val="nil"/>
            </w:tcBorders>
            <w:vAlign w:val="center"/>
          </w:tcPr>
          <w:p w14:paraId="5CDD352D">
            <w:pPr>
              <w:rPr>
                <w:sz w:val="24"/>
              </w:rPr>
            </w:pPr>
            <w:r>
              <w:rPr>
                <w:sz w:val="24"/>
              </w:rPr>
              <w:t>Pumps</w:t>
            </w:r>
          </w:p>
        </w:tc>
        <w:tc>
          <w:tcPr>
            <w:tcW w:w="1175" w:type="pct"/>
            <w:tcBorders>
              <w:top w:val="nil"/>
              <w:left w:val="nil"/>
              <w:bottom w:val="nil"/>
              <w:right w:val="nil"/>
            </w:tcBorders>
            <w:vAlign w:val="center"/>
          </w:tcPr>
          <w:p w14:paraId="2D4DF224">
            <w:pPr>
              <w:rPr>
                <w:sz w:val="24"/>
              </w:rPr>
            </w:pPr>
            <w:r>
              <w:rPr>
                <w:sz w:val="24"/>
              </w:rPr>
              <w:t>Pump B Conc.</w:t>
            </w:r>
          </w:p>
        </w:tc>
        <w:tc>
          <w:tcPr>
            <w:tcW w:w="930" w:type="pct"/>
            <w:tcBorders>
              <w:top w:val="nil"/>
              <w:left w:val="nil"/>
              <w:bottom w:val="nil"/>
            </w:tcBorders>
            <w:vAlign w:val="center"/>
          </w:tcPr>
          <w:p w14:paraId="224F0D0C">
            <w:pPr>
              <w:rPr>
                <w:sz w:val="24"/>
              </w:rPr>
            </w:pPr>
            <w:r>
              <w:rPr>
                <w:sz w:val="24"/>
              </w:rPr>
              <w:t>100</w:t>
            </w:r>
          </w:p>
        </w:tc>
      </w:tr>
      <w:tr w14:paraId="1DC7C6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tcBorders>
              <w:top w:val="nil"/>
              <w:bottom w:val="nil"/>
            </w:tcBorders>
            <w:vAlign w:val="center"/>
          </w:tcPr>
          <w:p w14:paraId="17344D10">
            <w:pPr>
              <w:rPr>
                <w:sz w:val="24"/>
              </w:rPr>
            </w:pPr>
          </w:p>
        </w:tc>
        <w:tc>
          <w:tcPr>
            <w:tcW w:w="890" w:type="pct"/>
            <w:tcBorders>
              <w:top w:val="nil"/>
              <w:bottom w:val="nil"/>
              <w:right w:val="nil"/>
            </w:tcBorders>
            <w:vAlign w:val="center"/>
          </w:tcPr>
          <w:p w14:paraId="4C7D14C3">
            <w:pPr>
              <w:rPr>
                <w:sz w:val="24"/>
              </w:rPr>
            </w:pPr>
            <w:r>
              <w:rPr>
                <w:sz w:val="24"/>
              </w:rPr>
              <w:t>4.00</w:t>
            </w:r>
          </w:p>
        </w:tc>
        <w:tc>
          <w:tcPr>
            <w:tcW w:w="755" w:type="pct"/>
            <w:gridSpan w:val="2"/>
            <w:tcBorders>
              <w:top w:val="nil"/>
              <w:left w:val="nil"/>
              <w:bottom w:val="nil"/>
              <w:right w:val="nil"/>
            </w:tcBorders>
            <w:vAlign w:val="center"/>
          </w:tcPr>
          <w:p w14:paraId="75924E49">
            <w:pPr>
              <w:rPr>
                <w:sz w:val="24"/>
              </w:rPr>
            </w:pPr>
            <w:r>
              <w:rPr>
                <w:sz w:val="24"/>
              </w:rPr>
              <w:t>System Controller</w:t>
            </w:r>
          </w:p>
        </w:tc>
        <w:tc>
          <w:tcPr>
            <w:tcW w:w="1175" w:type="pct"/>
            <w:tcBorders>
              <w:top w:val="nil"/>
              <w:left w:val="nil"/>
              <w:bottom w:val="nil"/>
              <w:right w:val="nil"/>
            </w:tcBorders>
            <w:vAlign w:val="center"/>
          </w:tcPr>
          <w:p w14:paraId="08D2315F">
            <w:pPr>
              <w:rPr>
                <w:sz w:val="24"/>
              </w:rPr>
            </w:pPr>
            <w:r>
              <w:rPr>
                <w:sz w:val="24"/>
              </w:rPr>
              <w:t>Stop</w:t>
            </w:r>
          </w:p>
        </w:tc>
        <w:tc>
          <w:tcPr>
            <w:tcW w:w="930" w:type="pct"/>
            <w:tcBorders>
              <w:top w:val="nil"/>
              <w:left w:val="nil"/>
              <w:bottom w:val="nil"/>
            </w:tcBorders>
            <w:vAlign w:val="center"/>
          </w:tcPr>
          <w:p w14:paraId="02BCBDBE">
            <w:pPr>
              <w:rPr>
                <w:sz w:val="24"/>
              </w:rPr>
            </w:pPr>
          </w:p>
        </w:tc>
      </w:tr>
      <w:tr w14:paraId="444650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restart"/>
            <w:vAlign w:val="center"/>
          </w:tcPr>
          <w:p w14:paraId="140EDB6E">
            <w:pPr>
              <w:rPr>
                <w:sz w:val="24"/>
              </w:rPr>
            </w:pPr>
            <w:r>
              <w:rPr>
                <w:sz w:val="24"/>
              </w:rPr>
              <w:t>Diverter valve</w:t>
            </w:r>
          </w:p>
        </w:tc>
        <w:tc>
          <w:tcPr>
            <w:tcW w:w="1641" w:type="pct"/>
            <w:gridSpan w:val="2"/>
            <w:vAlign w:val="center"/>
          </w:tcPr>
          <w:p w14:paraId="1904CD93">
            <w:pPr>
              <w:rPr>
                <w:sz w:val="24"/>
              </w:rPr>
            </w:pPr>
            <w:r>
              <w:rPr>
                <w:kern w:val="0"/>
                <w:sz w:val="24"/>
              </w:rPr>
              <w:t xml:space="preserve">Time (min) </w:t>
            </w:r>
          </w:p>
        </w:tc>
        <w:tc>
          <w:tcPr>
            <w:tcW w:w="2110" w:type="pct"/>
            <w:gridSpan w:val="3"/>
            <w:vAlign w:val="center"/>
          </w:tcPr>
          <w:p w14:paraId="684F463C">
            <w:pPr>
              <w:rPr>
                <w:sz w:val="24"/>
              </w:rPr>
            </w:pPr>
            <w:r>
              <w:rPr>
                <w:sz w:val="24"/>
              </w:rPr>
              <w:t>Note</w:t>
            </w:r>
          </w:p>
        </w:tc>
      </w:tr>
      <w:tr w14:paraId="469440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2" w:hRule="atLeast"/>
        </w:trPr>
        <w:tc>
          <w:tcPr>
            <w:tcW w:w="1250" w:type="pct"/>
            <w:vMerge w:val="continue"/>
            <w:vAlign w:val="center"/>
          </w:tcPr>
          <w:p w14:paraId="5893BCBF">
            <w:pPr>
              <w:rPr>
                <w:sz w:val="24"/>
              </w:rPr>
            </w:pPr>
          </w:p>
        </w:tc>
        <w:tc>
          <w:tcPr>
            <w:tcW w:w="1641" w:type="pct"/>
            <w:gridSpan w:val="2"/>
            <w:vAlign w:val="center"/>
          </w:tcPr>
          <w:p w14:paraId="36BCC8AC">
            <w:pPr>
              <w:rPr>
                <w:sz w:val="24"/>
              </w:rPr>
            </w:pPr>
            <w:r>
              <w:rPr>
                <w:sz w:val="24"/>
              </w:rPr>
              <w:t>0.0~0.2</w:t>
            </w:r>
          </w:p>
        </w:tc>
        <w:tc>
          <w:tcPr>
            <w:tcW w:w="2110" w:type="pct"/>
            <w:gridSpan w:val="3"/>
          </w:tcPr>
          <w:p w14:paraId="036B4DCC">
            <w:pPr>
              <w:rPr>
                <w:sz w:val="24"/>
              </w:rPr>
            </w:pPr>
            <w:r>
              <w:rPr>
                <w:sz w:val="24"/>
              </w:rPr>
              <w:t>Flow to waste liquid</w:t>
            </w:r>
          </w:p>
        </w:tc>
      </w:tr>
      <w:tr w14:paraId="315DF2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vAlign w:val="center"/>
          </w:tcPr>
          <w:p w14:paraId="4076CF0F">
            <w:pPr>
              <w:rPr>
                <w:sz w:val="24"/>
              </w:rPr>
            </w:pPr>
          </w:p>
        </w:tc>
        <w:tc>
          <w:tcPr>
            <w:tcW w:w="1641" w:type="pct"/>
            <w:gridSpan w:val="2"/>
            <w:vAlign w:val="center"/>
          </w:tcPr>
          <w:p w14:paraId="28F25C06">
            <w:pPr>
              <w:rPr>
                <w:sz w:val="24"/>
              </w:rPr>
            </w:pPr>
            <w:r>
              <w:rPr>
                <w:sz w:val="24"/>
              </w:rPr>
              <w:t>0.2~2.0</w:t>
            </w:r>
          </w:p>
        </w:tc>
        <w:tc>
          <w:tcPr>
            <w:tcW w:w="2110" w:type="pct"/>
            <w:gridSpan w:val="3"/>
          </w:tcPr>
          <w:p w14:paraId="74C12965">
            <w:pPr>
              <w:rPr>
                <w:sz w:val="24"/>
              </w:rPr>
            </w:pPr>
            <w:r>
              <w:rPr>
                <w:sz w:val="24"/>
              </w:rPr>
              <w:t>Flow to mass spectrometer</w:t>
            </w:r>
          </w:p>
        </w:tc>
      </w:tr>
      <w:tr w14:paraId="1E3C8C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vMerge w:val="continue"/>
            <w:vAlign w:val="center"/>
          </w:tcPr>
          <w:p w14:paraId="7C1A53B3">
            <w:pPr>
              <w:rPr>
                <w:sz w:val="24"/>
              </w:rPr>
            </w:pPr>
          </w:p>
        </w:tc>
        <w:tc>
          <w:tcPr>
            <w:tcW w:w="1641" w:type="pct"/>
            <w:gridSpan w:val="2"/>
            <w:vAlign w:val="center"/>
          </w:tcPr>
          <w:p w14:paraId="1909E879">
            <w:pPr>
              <w:rPr>
                <w:sz w:val="24"/>
              </w:rPr>
            </w:pPr>
            <w:r>
              <w:rPr>
                <w:sz w:val="24"/>
              </w:rPr>
              <w:t>2.0~4.0</w:t>
            </w:r>
          </w:p>
        </w:tc>
        <w:tc>
          <w:tcPr>
            <w:tcW w:w="2110" w:type="pct"/>
            <w:gridSpan w:val="3"/>
          </w:tcPr>
          <w:p w14:paraId="2C2839C2">
            <w:pPr>
              <w:rPr>
                <w:sz w:val="24"/>
              </w:rPr>
            </w:pPr>
            <w:r>
              <w:rPr>
                <w:sz w:val="24"/>
              </w:rPr>
              <w:t>Flow to waste liquid</w:t>
            </w:r>
          </w:p>
        </w:tc>
      </w:tr>
      <w:tr w14:paraId="5B847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nil"/>
            </w:tcBorders>
          </w:tcPr>
          <w:p w14:paraId="750B461C">
            <w:pPr>
              <w:pStyle w:val="55"/>
            </w:pPr>
            <w:r>
              <w:t xml:space="preserve">Autosampler needle wash </w:t>
            </w:r>
          </w:p>
          <w:p w14:paraId="13D7F6B3">
            <w:pPr>
              <w:rPr>
                <w:sz w:val="24"/>
              </w:rPr>
            </w:pPr>
          </w:p>
        </w:tc>
        <w:tc>
          <w:tcPr>
            <w:tcW w:w="3750" w:type="pct"/>
            <w:gridSpan w:val="5"/>
            <w:tcBorders>
              <w:top w:val="nil"/>
              <w:bottom w:val="nil"/>
            </w:tcBorders>
            <w:vAlign w:val="center"/>
          </w:tcPr>
          <w:p w14:paraId="36316223">
            <w:pPr>
              <w:spacing w:before="40" w:after="40"/>
              <w:rPr>
                <w:rFonts w:eastAsiaTheme="minorEastAsia"/>
                <w:iCs/>
                <w:kern w:val="0"/>
                <w:sz w:val="24"/>
              </w:rPr>
            </w:pPr>
            <w:r>
              <w:rPr>
                <w:rFonts w:eastAsiaTheme="minorEastAsia"/>
                <w:iCs/>
                <w:kern w:val="0"/>
                <w:sz w:val="24"/>
              </w:rPr>
              <w:t>Needle Wash Solution 1: MeOH: ACN: IPA: Water: NH₄OH (10:10:10:5:5, v/v/v/v/v)</w:t>
            </w:r>
          </w:p>
          <w:p w14:paraId="67CA00CC">
            <w:pPr>
              <w:spacing w:before="40" w:after="40"/>
              <w:rPr>
                <w:snapToGrid w:val="0"/>
                <w:sz w:val="24"/>
              </w:rPr>
            </w:pPr>
            <w:r>
              <w:rPr>
                <w:rFonts w:eastAsiaTheme="minorEastAsia"/>
                <w:iCs/>
                <w:kern w:val="0"/>
                <w:sz w:val="24"/>
              </w:rPr>
              <w:t>Needle Wash Solution 2: 100% MeOH</w:t>
            </w:r>
            <w:r>
              <w:rPr>
                <w:snapToGrid w:val="0"/>
                <w:sz w:val="24"/>
              </w:rPr>
              <w:t xml:space="preserve"> </w:t>
            </w:r>
          </w:p>
          <w:p w14:paraId="4B8D8367">
            <w:pPr>
              <w:pStyle w:val="35"/>
              <w:rPr>
                <w:rFonts w:eastAsiaTheme="minorEastAsia"/>
                <w:iCs/>
                <w:szCs w:val="24"/>
                <w:lang w:eastAsia="zh-CN"/>
              </w:rPr>
            </w:pPr>
            <w:r>
              <w:rPr>
                <w:rFonts w:eastAsiaTheme="minorEastAsia"/>
                <w:iCs/>
                <w:szCs w:val="24"/>
                <w:lang w:eastAsia="zh-CN"/>
              </w:rPr>
              <w:t>Sampling speed: 5.0 µL/sec</w:t>
            </w:r>
          </w:p>
          <w:p w14:paraId="0EF6D279">
            <w:pPr>
              <w:pStyle w:val="35"/>
              <w:rPr>
                <w:rFonts w:eastAsiaTheme="minorEastAsia"/>
                <w:iCs/>
                <w:szCs w:val="24"/>
                <w:lang w:eastAsia="zh-CN"/>
              </w:rPr>
            </w:pPr>
            <w:r>
              <w:rPr>
                <w:rFonts w:eastAsiaTheme="minorEastAsia"/>
                <w:iCs/>
                <w:szCs w:val="24"/>
                <w:lang w:eastAsia="zh-CN"/>
              </w:rPr>
              <w:t>Rinsing Speed: 35 µL/sec</w:t>
            </w:r>
          </w:p>
          <w:p w14:paraId="2DF52D72">
            <w:pPr>
              <w:pStyle w:val="35"/>
              <w:rPr>
                <w:rFonts w:eastAsiaTheme="minorEastAsia"/>
                <w:iCs/>
                <w:szCs w:val="24"/>
                <w:lang w:eastAsia="zh-CN"/>
              </w:rPr>
            </w:pPr>
            <w:r>
              <w:rPr>
                <w:rFonts w:eastAsiaTheme="minorEastAsia"/>
                <w:iCs/>
                <w:szCs w:val="24"/>
                <w:lang w:eastAsia="zh-CN"/>
              </w:rPr>
              <w:t>Rinsing Volume: 500 µL</w:t>
            </w:r>
          </w:p>
          <w:p w14:paraId="31DD3ED0">
            <w:pPr>
              <w:pStyle w:val="35"/>
              <w:rPr>
                <w:rFonts w:eastAsiaTheme="minorEastAsia"/>
                <w:iCs/>
                <w:szCs w:val="24"/>
                <w:lang w:eastAsia="zh-CN"/>
              </w:rPr>
            </w:pPr>
            <w:r>
              <w:rPr>
                <w:rFonts w:eastAsiaTheme="minorEastAsia"/>
                <w:iCs/>
                <w:szCs w:val="24"/>
                <w:lang w:eastAsia="zh-CN"/>
              </w:rPr>
              <w:t>Rinse Mode) : Before and after aspiration</w:t>
            </w:r>
          </w:p>
          <w:p w14:paraId="0FBF8795">
            <w:pPr>
              <w:widowControl/>
              <w:spacing w:before="120"/>
              <w:rPr>
                <w:snapToGrid w:val="0"/>
                <w:sz w:val="24"/>
              </w:rPr>
            </w:pPr>
            <w:r>
              <w:rPr>
                <w:iCs/>
                <w:kern w:val="0"/>
                <w:sz w:val="24"/>
              </w:rPr>
              <w:t>Rins</w:t>
            </w:r>
            <w:r>
              <w:rPr>
                <w:snapToGrid w:val="0"/>
                <w:sz w:val="24"/>
              </w:rPr>
              <w:t>e Method: Rinse Pump Then Port</w:t>
            </w:r>
          </w:p>
          <w:p w14:paraId="41C126B0">
            <w:pPr>
              <w:widowControl/>
              <w:spacing w:before="120"/>
              <w:rPr>
                <w:iCs/>
                <w:kern w:val="0"/>
                <w:sz w:val="24"/>
              </w:rPr>
            </w:pPr>
            <w:r>
              <w:rPr>
                <w:iCs/>
                <w:kern w:val="0"/>
                <w:sz w:val="24"/>
              </w:rPr>
              <w:t>Rinse Time:2 sec</w:t>
            </w:r>
          </w:p>
          <w:p w14:paraId="29F5F353">
            <w:pPr>
              <w:pStyle w:val="35"/>
              <w:spacing w:before="0"/>
              <w:rPr>
                <w:rFonts w:eastAsia="宋体"/>
                <w:snapToGrid w:val="0"/>
                <w:kern w:val="2"/>
                <w:szCs w:val="24"/>
                <w:lang w:eastAsia="zh-CN"/>
              </w:rPr>
            </w:pPr>
            <w:r>
              <w:rPr>
                <w:rFonts w:eastAsiaTheme="minorEastAsia"/>
                <w:iCs/>
              </w:rPr>
              <w:t>Rinse Dip Time: 2 sec</w:t>
            </w:r>
          </w:p>
        </w:tc>
      </w:tr>
      <w:tr w14:paraId="522C0D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nil"/>
            </w:tcBorders>
          </w:tcPr>
          <w:p w14:paraId="0320A6F9">
            <w:pPr>
              <w:rPr>
                <w:sz w:val="24"/>
              </w:rPr>
            </w:pPr>
            <w:r>
              <w:rPr>
                <w:sz w:val="24"/>
              </w:rPr>
              <w:t>Injection Volume</w:t>
            </w:r>
          </w:p>
        </w:tc>
        <w:tc>
          <w:tcPr>
            <w:tcW w:w="3750" w:type="pct"/>
            <w:gridSpan w:val="5"/>
            <w:tcBorders>
              <w:top w:val="nil"/>
              <w:bottom w:val="nil"/>
            </w:tcBorders>
            <w:vAlign w:val="center"/>
          </w:tcPr>
          <w:p w14:paraId="16B25322">
            <w:pPr>
              <w:rPr>
                <w:sz w:val="24"/>
              </w:rPr>
            </w:pPr>
            <w:r>
              <w:rPr>
                <w:sz w:val="24"/>
              </w:rPr>
              <w:t xml:space="preserve">10.0 </w:t>
            </w:r>
            <w:r>
              <w:rPr>
                <w:snapToGrid w:val="0"/>
                <w:sz w:val="24"/>
              </w:rPr>
              <w:t>µL</w:t>
            </w:r>
          </w:p>
        </w:tc>
      </w:tr>
      <w:tr w14:paraId="2CBECE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50" w:type="pct"/>
            <w:tcBorders>
              <w:top w:val="nil"/>
              <w:bottom w:val="single" w:color="auto" w:sz="4" w:space="0"/>
            </w:tcBorders>
          </w:tcPr>
          <w:p w14:paraId="7F0C09C7">
            <w:pPr>
              <w:rPr>
                <w:sz w:val="24"/>
              </w:rPr>
            </w:pPr>
            <w:r>
              <w:rPr>
                <w:sz w:val="24"/>
              </w:rPr>
              <w:t>Retention Time</w:t>
            </w:r>
          </w:p>
        </w:tc>
        <w:tc>
          <w:tcPr>
            <w:tcW w:w="3750" w:type="pct"/>
            <w:gridSpan w:val="5"/>
            <w:tcBorders>
              <w:top w:val="nil"/>
              <w:bottom w:val="single" w:color="auto" w:sz="4" w:space="0"/>
            </w:tcBorders>
            <w:vAlign w:val="center"/>
          </w:tcPr>
          <w:p w14:paraId="0BE008D0">
            <w:pPr>
              <w:rPr>
                <w:sz w:val="24"/>
              </w:rPr>
            </w:pPr>
            <w:r>
              <w:rPr>
                <w:sz w:val="24"/>
              </w:rPr>
              <w:t>Metformin: at approximately 1.20 min; Metformin-d6: at approximately 1.20 min</w:t>
            </w:r>
          </w:p>
        </w:tc>
      </w:tr>
    </w:tbl>
    <w:p w14:paraId="2EFA8FE4">
      <w:pPr>
        <w:pStyle w:val="35"/>
        <w:rPr>
          <w:rFonts w:eastAsia="宋体"/>
          <w:b/>
          <w:iCs/>
          <w:sz w:val="20"/>
          <w:lang w:eastAsia="zh-CN"/>
        </w:rPr>
      </w:pPr>
      <w:r>
        <w:rPr>
          <w:rFonts w:eastAsia="宋体"/>
          <w:b/>
          <w:iCs/>
          <w:sz w:val="20"/>
          <w:lang w:eastAsia="zh-CN"/>
        </w:rPr>
        <w:t>Note: HPLC conditions could be modified if necessary.</w:t>
      </w:r>
    </w:p>
    <w:p w14:paraId="5D6EEB3A">
      <w:pPr>
        <w:pStyle w:val="3"/>
        <w:keepLines w:val="0"/>
        <w:widowControl/>
        <w:numPr>
          <w:ilvl w:val="0"/>
          <w:numId w:val="0"/>
        </w:numPr>
        <w:tabs>
          <w:tab w:val="left" w:pos="567"/>
          <w:tab w:val="right" w:leader="dot" w:pos="8789"/>
        </w:tabs>
        <w:spacing w:line="240" w:lineRule="auto"/>
        <w:ind w:right="288"/>
        <w:rPr>
          <w:rFonts w:ascii="Times New Roman" w:hAnsi="Times New Roman" w:eastAsia="宋体"/>
          <w:sz w:val="24"/>
          <w:szCs w:val="24"/>
        </w:rPr>
      </w:pPr>
      <w:r>
        <w:rPr>
          <w:rFonts w:ascii="Times New Roman" w:hAnsi="Times New Roman" w:eastAsia="宋体"/>
          <w:sz w:val="24"/>
          <w:szCs w:val="24"/>
        </w:rPr>
        <w:t>MS Condition</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1984"/>
        <w:gridCol w:w="2270"/>
        <w:gridCol w:w="2515"/>
      </w:tblGrid>
      <w:tr w14:paraId="5D4AA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Align w:val="center"/>
          </w:tcPr>
          <w:p w14:paraId="03430244">
            <w:pPr>
              <w:pStyle w:val="35"/>
              <w:rPr>
                <w:rFonts w:eastAsia="宋体"/>
                <w:iCs/>
                <w:szCs w:val="24"/>
              </w:rPr>
            </w:pPr>
            <w:r>
              <w:rPr>
                <w:rFonts w:eastAsia="宋体"/>
                <w:iCs/>
                <w:szCs w:val="24"/>
              </w:rPr>
              <w:t>Ionization mode</w:t>
            </w:r>
          </w:p>
        </w:tc>
        <w:tc>
          <w:tcPr>
            <w:tcW w:w="3644" w:type="pct"/>
            <w:gridSpan w:val="3"/>
            <w:vAlign w:val="center"/>
          </w:tcPr>
          <w:p w14:paraId="3CBA9749">
            <w:pPr>
              <w:pStyle w:val="35"/>
              <w:rPr>
                <w:rFonts w:eastAsia="宋体"/>
                <w:iCs/>
                <w:szCs w:val="24"/>
                <w:lang w:eastAsia="zh-CN"/>
              </w:rPr>
            </w:pPr>
            <w:r>
              <w:rPr>
                <w:rFonts w:eastAsia="宋体"/>
                <w:iCs/>
                <w:szCs w:val="24"/>
                <w:lang w:eastAsia="zh-CN"/>
              </w:rPr>
              <w:t>ESI, positive, MRM</w:t>
            </w:r>
          </w:p>
        </w:tc>
      </w:tr>
      <w:tr w14:paraId="53B78A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restart"/>
            <w:vAlign w:val="center"/>
          </w:tcPr>
          <w:p w14:paraId="1426BE0E">
            <w:pPr>
              <w:pStyle w:val="35"/>
              <w:rPr>
                <w:rFonts w:eastAsia="宋体"/>
                <w:iCs/>
                <w:szCs w:val="24"/>
              </w:rPr>
            </w:pPr>
            <w:r>
              <w:rPr>
                <w:sz w:val="23"/>
                <w:szCs w:val="23"/>
              </w:rPr>
              <w:t>Source Parameters</w:t>
            </w:r>
          </w:p>
        </w:tc>
        <w:tc>
          <w:tcPr>
            <w:tcW w:w="3644" w:type="pct"/>
            <w:gridSpan w:val="3"/>
            <w:vAlign w:val="center"/>
          </w:tcPr>
          <w:p w14:paraId="2D55E824">
            <w:pPr>
              <w:pStyle w:val="35"/>
              <w:rPr>
                <w:rFonts w:eastAsia="宋体"/>
                <w:iCs/>
                <w:szCs w:val="24"/>
                <w:lang w:eastAsia="zh-CN"/>
              </w:rPr>
            </w:pPr>
            <w:r>
              <w:rPr>
                <w:rFonts w:eastAsia="宋体"/>
                <w:iCs/>
                <w:szCs w:val="24"/>
                <w:lang w:eastAsia="zh-CN"/>
              </w:rPr>
              <w:t>CUR: 30 psi</w:t>
            </w:r>
          </w:p>
        </w:tc>
      </w:tr>
      <w:tr w14:paraId="3A0F70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43525073">
            <w:pPr>
              <w:pStyle w:val="35"/>
              <w:rPr>
                <w:rFonts w:eastAsia="宋体"/>
                <w:iCs/>
                <w:szCs w:val="24"/>
              </w:rPr>
            </w:pPr>
          </w:p>
        </w:tc>
        <w:tc>
          <w:tcPr>
            <w:tcW w:w="3644" w:type="pct"/>
            <w:gridSpan w:val="3"/>
            <w:vAlign w:val="center"/>
          </w:tcPr>
          <w:p w14:paraId="47E512CF">
            <w:pPr>
              <w:pStyle w:val="35"/>
              <w:rPr>
                <w:rFonts w:eastAsia="宋体"/>
                <w:iCs/>
                <w:szCs w:val="24"/>
                <w:lang w:eastAsia="zh-CN"/>
              </w:rPr>
            </w:pPr>
            <w:r>
              <w:rPr>
                <w:rFonts w:eastAsia="宋体"/>
                <w:iCs/>
                <w:szCs w:val="24"/>
                <w:lang w:eastAsia="zh-CN"/>
              </w:rPr>
              <w:t>GS1: 50 psi</w:t>
            </w:r>
            <w:r>
              <w:rPr>
                <w:rFonts w:eastAsia="宋体"/>
                <w:iCs/>
                <w:szCs w:val="24"/>
                <w:lang w:eastAsia="zh-CN"/>
              </w:rPr>
              <w:tab/>
            </w:r>
          </w:p>
        </w:tc>
      </w:tr>
      <w:tr w14:paraId="57976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7D5CE95E">
            <w:pPr>
              <w:pStyle w:val="35"/>
              <w:rPr>
                <w:rFonts w:eastAsia="宋体"/>
                <w:iCs/>
                <w:szCs w:val="24"/>
              </w:rPr>
            </w:pPr>
          </w:p>
        </w:tc>
        <w:tc>
          <w:tcPr>
            <w:tcW w:w="3644" w:type="pct"/>
            <w:gridSpan w:val="3"/>
            <w:vAlign w:val="center"/>
          </w:tcPr>
          <w:p w14:paraId="7071C4CA">
            <w:pPr>
              <w:pStyle w:val="35"/>
              <w:rPr>
                <w:rFonts w:eastAsia="宋体"/>
                <w:iCs/>
                <w:szCs w:val="24"/>
                <w:lang w:eastAsia="zh-CN"/>
              </w:rPr>
            </w:pPr>
            <w:r>
              <w:rPr>
                <w:rFonts w:eastAsia="宋体"/>
                <w:iCs/>
                <w:szCs w:val="24"/>
                <w:lang w:eastAsia="zh-CN"/>
              </w:rPr>
              <w:t>GS2: 50 psi</w:t>
            </w:r>
            <w:r>
              <w:rPr>
                <w:rFonts w:eastAsia="宋体"/>
                <w:iCs/>
                <w:szCs w:val="24"/>
                <w:lang w:eastAsia="zh-CN"/>
              </w:rPr>
              <w:tab/>
            </w:r>
          </w:p>
        </w:tc>
      </w:tr>
      <w:tr w14:paraId="6C8C33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674316B4">
            <w:pPr>
              <w:pStyle w:val="35"/>
              <w:rPr>
                <w:rFonts w:eastAsia="宋体"/>
                <w:iCs/>
                <w:szCs w:val="24"/>
              </w:rPr>
            </w:pPr>
          </w:p>
        </w:tc>
        <w:tc>
          <w:tcPr>
            <w:tcW w:w="3644" w:type="pct"/>
            <w:gridSpan w:val="3"/>
            <w:vAlign w:val="center"/>
          </w:tcPr>
          <w:p w14:paraId="13CAF7AC">
            <w:pPr>
              <w:pStyle w:val="35"/>
              <w:rPr>
                <w:rFonts w:eastAsia="宋体"/>
                <w:iCs/>
                <w:szCs w:val="24"/>
                <w:lang w:eastAsia="zh-CN"/>
              </w:rPr>
            </w:pPr>
            <w:r>
              <w:rPr>
                <w:rFonts w:eastAsia="宋体"/>
                <w:iCs/>
                <w:szCs w:val="24"/>
                <w:lang w:eastAsia="zh-CN"/>
              </w:rPr>
              <w:t>IonSpray Voltage: 3000 V</w:t>
            </w:r>
          </w:p>
        </w:tc>
      </w:tr>
      <w:tr w14:paraId="784771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59AA951B">
            <w:pPr>
              <w:pStyle w:val="35"/>
              <w:rPr>
                <w:rFonts w:eastAsia="宋体"/>
                <w:iCs/>
                <w:szCs w:val="24"/>
                <w:lang w:eastAsia="zh-CN"/>
              </w:rPr>
            </w:pPr>
          </w:p>
        </w:tc>
        <w:tc>
          <w:tcPr>
            <w:tcW w:w="3644" w:type="pct"/>
            <w:gridSpan w:val="3"/>
            <w:vAlign w:val="center"/>
          </w:tcPr>
          <w:p w14:paraId="002721C7">
            <w:pPr>
              <w:pStyle w:val="35"/>
              <w:rPr>
                <w:rFonts w:eastAsia="宋体"/>
                <w:iCs/>
                <w:szCs w:val="24"/>
                <w:lang w:eastAsia="zh-CN"/>
              </w:rPr>
            </w:pPr>
            <w:r>
              <w:rPr>
                <w:rFonts w:eastAsia="宋体"/>
                <w:iCs/>
                <w:szCs w:val="24"/>
                <w:lang w:eastAsia="zh-CN"/>
              </w:rPr>
              <w:t>TEM: 500°C</w:t>
            </w:r>
          </w:p>
        </w:tc>
      </w:tr>
      <w:tr w14:paraId="0D3319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67CD0FA1">
            <w:pPr>
              <w:pStyle w:val="35"/>
              <w:rPr>
                <w:rFonts w:eastAsia="宋体"/>
                <w:iCs/>
                <w:szCs w:val="24"/>
              </w:rPr>
            </w:pPr>
          </w:p>
        </w:tc>
        <w:tc>
          <w:tcPr>
            <w:tcW w:w="3644" w:type="pct"/>
            <w:gridSpan w:val="3"/>
            <w:vAlign w:val="center"/>
          </w:tcPr>
          <w:p w14:paraId="40DD848E">
            <w:pPr>
              <w:pStyle w:val="35"/>
              <w:rPr>
                <w:rFonts w:eastAsia="宋体"/>
                <w:iCs/>
                <w:szCs w:val="24"/>
                <w:lang w:eastAsia="zh-CN"/>
              </w:rPr>
            </w:pPr>
            <w:r>
              <w:rPr>
                <w:rFonts w:eastAsia="宋体"/>
                <w:iCs/>
                <w:szCs w:val="24"/>
                <w:lang w:eastAsia="zh-CN"/>
              </w:rPr>
              <w:t>Ihe: ON</w:t>
            </w:r>
          </w:p>
        </w:tc>
      </w:tr>
      <w:tr w14:paraId="675C28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7C56A1EE">
            <w:pPr>
              <w:pStyle w:val="35"/>
              <w:rPr>
                <w:rFonts w:eastAsia="宋体"/>
                <w:iCs/>
                <w:szCs w:val="24"/>
              </w:rPr>
            </w:pPr>
          </w:p>
        </w:tc>
        <w:tc>
          <w:tcPr>
            <w:tcW w:w="3644" w:type="pct"/>
            <w:gridSpan w:val="3"/>
            <w:vAlign w:val="center"/>
          </w:tcPr>
          <w:p w14:paraId="228F1D1A">
            <w:pPr>
              <w:pStyle w:val="35"/>
              <w:rPr>
                <w:rFonts w:eastAsia="宋体"/>
                <w:iCs/>
                <w:szCs w:val="24"/>
                <w:lang w:eastAsia="zh-CN"/>
              </w:rPr>
            </w:pPr>
            <w:r>
              <w:rPr>
                <w:rFonts w:eastAsia="宋体"/>
                <w:iCs/>
                <w:szCs w:val="24"/>
                <w:lang w:eastAsia="zh-CN"/>
              </w:rPr>
              <w:t>Resolution Q1/Q3</w:t>
            </w:r>
            <w:r>
              <w:rPr>
                <w:rFonts w:eastAsia="宋体"/>
                <w:iCs/>
                <w:szCs w:val="24"/>
              </w:rPr>
              <w:t xml:space="preserve">: </w:t>
            </w:r>
            <w:r>
              <w:rPr>
                <w:rFonts w:eastAsia="宋体"/>
                <w:iCs/>
                <w:szCs w:val="24"/>
                <w:lang w:eastAsia="zh-CN"/>
              </w:rPr>
              <w:t>Unit/ Unit</w:t>
            </w:r>
          </w:p>
        </w:tc>
      </w:tr>
      <w:tr w14:paraId="03D277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vAlign w:val="center"/>
          </w:tcPr>
          <w:p w14:paraId="5590E0C4">
            <w:pPr>
              <w:pStyle w:val="35"/>
              <w:rPr>
                <w:rFonts w:eastAsia="宋体"/>
                <w:iCs/>
                <w:szCs w:val="24"/>
              </w:rPr>
            </w:pPr>
          </w:p>
        </w:tc>
        <w:tc>
          <w:tcPr>
            <w:tcW w:w="3644" w:type="pct"/>
            <w:gridSpan w:val="3"/>
            <w:vAlign w:val="center"/>
          </w:tcPr>
          <w:p w14:paraId="320BA555">
            <w:pPr>
              <w:pStyle w:val="35"/>
              <w:rPr>
                <w:rFonts w:eastAsia="宋体"/>
                <w:iCs/>
                <w:szCs w:val="24"/>
                <w:lang w:eastAsia="zh-CN"/>
              </w:rPr>
            </w:pPr>
            <w:r>
              <w:rPr>
                <w:rFonts w:eastAsia="宋体"/>
                <w:iCs/>
                <w:szCs w:val="24"/>
                <w:lang w:eastAsia="zh-CN"/>
              </w:rPr>
              <w:t xml:space="preserve">CAD: 6.00 unit </w:t>
            </w:r>
          </w:p>
        </w:tc>
      </w:tr>
      <w:tr w14:paraId="1449A6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bottom w:val="nil"/>
            </w:tcBorders>
            <w:vAlign w:val="center"/>
          </w:tcPr>
          <w:p w14:paraId="3C3DAB94">
            <w:pPr>
              <w:pStyle w:val="35"/>
              <w:rPr>
                <w:rFonts w:eastAsia="宋体"/>
                <w:iCs/>
                <w:szCs w:val="24"/>
              </w:rPr>
            </w:pPr>
          </w:p>
        </w:tc>
        <w:tc>
          <w:tcPr>
            <w:tcW w:w="3644" w:type="pct"/>
            <w:gridSpan w:val="3"/>
            <w:tcBorders>
              <w:bottom w:val="nil"/>
            </w:tcBorders>
            <w:vAlign w:val="center"/>
          </w:tcPr>
          <w:p w14:paraId="24EC3212">
            <w:pPr>
              <w:pStyle w:val="35"/>
              <w:rPr>
                <w:rFonts w:eastAsia="宋体"/>
                <w:iCs/>
                <w:szCs w:val="24"/>
                <w:lang w:eastAsia="zh-CN"/>
              </w:rPr>
            </w:pPr>
            <w:r>
              <w:rPr>
                <w:rFonts w:eastAsia="宋体"/>
                <w:iCs/>
                <w:szCs w:val="24"/>
                <w:lang w:eastAsia="zh-CN"/>
              </w:rPr>
              <w:t>MR Pause: 20 msec</w:t>
            </w:r>
          </w:p>
        </w:tc>
      </w:tr>
      <w:tr w14:paraId="67A8E7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tcBorders>
              <w:top w:val="nil"/>
              <w:bottom w:val="nil"/>
            </w:tcBorders>
            <w:vAlign w:val="center"/>
          </w:tcPr>
          <w:p w14:paraId="687994D8">
            <w:pPr>
              <w:pStyle w:val="35"/>
              <w:rPr>
                <w:rFonts w:eastAsia="宋体"/>
                <w:iCs/>
                <w:szCs w:val="24"/>
                <w:lang w:eastAsia="zh-CN"/>
              </w:rPr>
            </w:pPr>
            <w:r>
              <w:rPr>
                <w:rFonts w:eastAsia="宋体"/>
                <w:iCs/>
                <w:szCs w:val="24"/>
                <w:lang w:eastAsia="zh-CN"/>
              </w:rPr>
              <w:t>Acquisition Time</w:t>
            </w:r>
          </w:p>
        </w:tc>
        <w:tc>
          <w:tcPr>
            <w:tcW w:w="3644" w:type="pct"/>
            <w:gridSpan w:val="3"/>
            <w:tcBorders>
              <w:top w:val="nil"/>
              <w:bottom w:val="nil"/>
            </w:tcBorders>
            <w:vAlign w:val="center"/>
          </w:tcPr>
          <w:p w14:paraId="1B5003A7">
            <w:pPr>
              <w:pStyle w:val="35"/>
              <w:rPr>
                <w:rFonts w:eastAsia="宋体"/>
                <w:iCs/>
                <w:szCs w:val="24"/>
                <w:lang w:eastAsia="zh-CN"/>
              </w:rPr>
            </w:pPr>
            <w:r>
              <w:rPr>
                <w:rFonts w:eastAsia="宋体"/>
                <w:iCs/>
                <w:szCs w:val="24"/>
                <w:lang w:eastAsia="zh-CN"/>
              </w:rPr>
              <w:t>4.0 min</w:t>
            </w:r>
          </w:p>
        </w:tc>
      </w:tr>
      <w:tr w14:paraId="7A9F6B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restart"/>
            <w:tcBorders>
              <w:top w:val="nil"/>
              <w:bottom w:val="nil"/>
            </w:tcBorders>
            <w:vAlign w:val="center"/>
          </w:tcPr>
          <w:p w14:paraId="55CD832F">
            <w:pPr>
              <w:pStyle w:val="35"/>
              <w:rPr>
                <w:rFonts w:eastAsia="宋体"/>
                <w:iCs/>
                <w:szCs w:val="24"/>
              </w:rPr>
            </w:pPr>
            <w:r>
              <w:rPr>
                <w:rFonts w:eastAsia="宋体"/>
                <w:iCs/>
                <w:szCs w:val="24"/>
              </w:rPr>
              <w:t>Selective Reaction Monitor</w:t>
            </w:r>
          </w:p>
        </w:tc>
        <w:tc>
          <w:tcPr>
            <w:tcW w:w="1068" w:type="pct"/>
            <w:tcBorders>
              <w:top w:val="nil"/>
              <w:bottom w:val="nil"/>
            </w:tcBorders>
            <w:vAlign w:val="center"/>
          </w:tcPr>
          <w:p w14:paraId="482E9504">
            <w:pPr>
              <w:pStyle w:val="35"/>
              <w:rPr>
                <w:rFonts w:eastAsia="宋体"/>
                <w:iCs/>
                <w:szCs w:val="24"/>
              </w:rPr>
            </w:pPr>
          </w:p>
        </w:tc>
        <w:tc>
          <w:tcPr>
            <w:tcW w:w="1222" w:type="pct"/>
            <w:tcBorders>
              <w:top w:val="nil"/>
              <w:bottom w:val="nil"/>
              <w:right w:val="nil"/>
            </w:tcBorders>
            <w:vAlign w:val="center"/>
          </w:tcPr>
          <w:p w14:paraId="3E17865B">
            <w:pPr>
              <w:pStyle w:val="35"/>
              <w:rPr>
                <w:rFonts w:eastAsia="宋体"/>
                <w:iCs/>
                <w:szCs w:val="24"/>
              </w:rPr>
            </w:pPr>
            <w:r>
              <w:t>Metformin</w:t>
            </w:r>
          </w:p>
        </w:tc>
        <w:tc>
          <w:tcPr>
            <w:tcW w:w="1354" w:type="pct"/>
            <w:tcBorders>
              <w:top w:val="nil"/>
              <w:left w:val="nil"/>
              <w:bottom w:val="nil"/>
            </w:tcBorders>
            <w:vAlign w:val="center"/>
          </w:tcPr>
          <w:p w14:paraId="278A2AF9">
            <w:pPr>
              <w:pStyle w:val="35"/>
              <w:rPr>
                <w:rFonts w:eastAsia="宋体"/>
                <w:iCs/>
                <w:szCs w:val="24"/>
              </w:rPr>
            </w:pPr>
            <w:r>
              <w:t>Metformin-d6</w:t>
            </w:r>
          </w:p>
        </w:tc>
      </w:tr>
      <w:tr w14:paraId="57BED8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50DC735A">
            <w:pPr>
              <w:pStyle w:val="35"/>
              <w:rPr>
                <w:rFonts w:eastAsia="宋体"/>
                <w:iCs/>
                <w:szCs w:val="24"/>
              </w:rPr>
            </w:pPr>
          </w:p>
        </w:tc>
        <w:tc>
          <w:tcPr>
            <w:tcW w:w="1068" w:type="pct"/>
            <w:tcBorders>
              <w:top w:val="nil"/>
              <w:bottom w:val="nil"/>
            </w:tcBorders>
            <w:vAlign w:val="center"/>
          </w:tcPr>
          <w:p w14:paraId="3442124C">
            <w:pPr>
              <w:pStyle w:val="35"/>
              <w:rPr>
                <w:rFonts w:eastAsia="宋体"/>
                <w:iCs/>
                <w:szCs w:val="24"/>
                <w:lang w:eastAsia="zh-CN"/>
              </w:rPr>
            </w:pPr>
            <w:r>
              <w:rPr>
                <w:rFonts w:eastAsia="宋体"/>
                <w:iCs/>
                <w:szCs w:val="24"/>
                <w:lang w:eastAsia="zh-CN"/>
              </w:rPr>
              <w:t xml:space="preserve">m/z </w:t>
            </w:r>
          </w:p>
        </w:tc>
        <w:tc>
          <w:tcPr>
            <w:tcW w:w="1222" w:type="pct"/>
            <w:tcBorders>
              <w:top w:val="nil"/>
              <w:bottom w:val="nil"/>
              <w:right w:val="nil"/>
            </w:tcBorders>
            <w:vAlign w:val="center"/>
          </w:tcPr>
          <w:p w14:paraId="65C4B5D7">
            <w:pPr>
              <w:pStyle w:val="35"/>
              <w:rPr>
                <w:rFonts w:eastAsia="宋体"/>
                <w:iCs/>
                <w:szCs w:val="24"/>
                <w:lang w:eastAsia="zh-CN"/>
              </w:rPr>
            </w:pPr>
            <w:r>
              <w:rPr>
                <w:rFonts w:eastAsia="宋体"/>
                <w:iCs/>
                <w:szCs w:val="24"/>
                <w:lang w:eastAsia="zh-CN"/>
              </w:rPr>
              <w:t>130.100/71.100</w:t>
            </w:r>
          </w:p>
        </w:tc>
        <w:tc>
          <w:tcPr>
            <w:tcW w:w="1354" w:type="pct"/>
            <w:tcBorders>
              <w:top w:val="nil"/>
              <w:left w:val="nil"/>
              <w:bottom w:val="nil"/>
            </w:tcBorders>
            <w:vAlign w:val="center"/>
          </w:tcPr>
          <w:p w14:paraId="4680D6D7">
            <w:pPr>
              <w:pStyle w:val="35"/>
              <w:rPr>
                <w:rFonts w:eastAsia="宋体"/>
                <w:iCs/>
                <w:szCs w:val="24"/>
                <w:lang w:eastAsia="zh-CN"/>
              </w:rPr>
            </w:pPr>
            <w:r>
              <w:rPr>
                <w:rFonts w:eastAsia="宋体"/>
                <w:iCs/>
                <w:szCs w:val="24"/>
                <w:lang w:eastAsia="zh-CN"/>
              </w:rPr>
              <w:t>136.100/77.100</w:t>
            </w:r>
          </w:p>
        </w:tc>
      </w:tr>
      <w:tr w14:paraId="29BD49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4F925932">
            <w:pPr>
              <w:pStyle w:val="35"/>
              <w:rPr>
                <w:rFonts w:eastAsia="宋体"/>
                <w:iCs/>
                <w:szCs w:val="24"/>
              </w:rPr>
            </w:pPr>
          </w:p>
        </w:tc>
        <w:tc>
          <w:tcPr>
            <w:tcW w:w="1068" w:type="pct"/>
            <w:tcBorders>
              <w:top w:val="nil"/>
              <w:bottom w:val="nil"/>
            </w:tcBorders>
            <w:vAlign w:val="center"/>
          </w:tcPr>
          <w:p w14:paraId="3C74B4DF">
            <w:pPr>
              <w:pStyle w:val="35"/>
              <w:rPr>
                <w:rFonts w:eastAsia="宋体"/>
                <w:iCs/>
                <w:szCs w:val="24"/>
                <w:lang w:eastAsia="zh-CN"/>
              </w:rPr>
            </w:pPr>
            <w:r>
              <w:rPr>
                <w:rFonts w:eastAsia="宋体"/>
                <w:iCs/>
                <w:szCs w:val="24"/>
                <w:lang w:eastAsia="zh-CN"/>
              </w:rPr>
              <w:t>DP</w:t>
            </w:r>
          </w:p>
        </w:tc>
        <w:tc>
          <w:tcPr>
            <w:tcW w:w="1222" w:type="pct"/>
            <w:tcBorders>
              <w:top w:val="nil"/>
              <w:bottom w:val="nil"/>
              <w:right w:val="nil"/>
            </w:tcBorders>
            <w:vAlign w:val="center"/>
          </w:tcPr>
          <w:p w14:paraId="644BA374">
            <w:pPr>
              <w:pStyle w:val="35"/>
              <w:rPr>
                <w:rFonts w:eastAsia="宋体"/>
                <w:iCs/>
                <w:szCs w:val="24"/>
                <w:lang w:eastAsia="zh-CN"/>
              </w:rPr>
            </w:pPr>
            <w:r>
              <w:rPr>
                <w:rFonts w:eastAsia="宋体"/>
                <w:iCs/>
                <w:szCs w:val="24"/>
                <w:lang w:eastAsia="zh-CN"/>
              </w:rPr>
              <w:t>40.00 V</w:t>
            </w:r>
          </w:p>
        </w:tc>
        <w:tc>
          <w:tcPr>
            <w:tcW w:w="1354" w:type="pct"/>
            <w:tcBorders>
              <w:top w:val="nil"/>
              <w:left w:val="nil"/>
              <w:bottom w:val="nil"/>
            </w:tcBorders>
            <w:vAlign w:val="center"/>
          </w:tcPr>
          <w:p w14:paraId="44CA8E2E">
            <w:pPr>
              <w:pStyle w:val="35"/>
              <w:rPr>
                <w:rFonts w:eastAsia="宋体"/>
                <w:iCs/>
                <w:szCs w:val="24"/>
                <w:lang w:eastAsia="zh-CN"/>
              </w:rPr>
            </w:pPr>
            <w:r>
              <w:rPr>
                <w:rFonts w:eastAsia="宋体"/>
                <w:iCs/>
                <w:szCs w:val="24"/>
                <w:lang w:eastAsia="zh-CN"/>
              </w:rPr>
              <w:t>40.00 V</w:t>
            </w:r>
          </w:p>
        </w:tc>
      </w:tr>
      <w:tr w14:paraId="27D7AA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5DC94942">
            <w:pPr>
              <w:pStyle w:val="35"/>
              <w:rPr>
                <w:rFonts w:eastAsia="宋体"/>
                <w:iCs/>
                <w:szCs w:val="24"/>
              </w:rPr>
            </w:pPr>
          </w:p>
        </w:tc>
        <w:tc>
          <w:tcPr>
            <w:tcW w:w="1068" w:type="pct"/>
            <w:tcBorders>
              <w:top w:val="nil"/>
              <w:bottom w:val="nil"/>
            </w:tcBorders>
            <w:vAlign w:val="center"/>
          </w:tcPr>
          <w:p w14:paraId="0E0C4C1C">
            <w:pPr>
              <w:pStyle w:val="35"/>
              <w:rPr>
                <w:rFonts w:eastAsia="宋体"/>
                <w:iCs/>
                <w:szCs w:val="24"/>
                <w:lang w:eastAsia="zh-CN"/>
              </w:rPr>
            </w:pPr>
            <w:r>
              <w:rPr>
                <w:rFonts w:eastAsia="宋体"/>
                <w:iCs/>
                <w:szCs w:val="24"/>
                <w:lang w:eastAsia="zh-CN"/>
              </w:rPr>
              <w:t>CE</w:t>
            </w:r>
          </w:p>
        </w:tc>
        <w:tc>
          <w:tcPr>
            <w:tcW w:w="1222" w:type="pct"/>
            <w:tcBorders>
              <w:top w:val="nil"/>
              <w:bottom w:val="nil"/>
              <w:right w:val="nil"/>
            </w:tcBorders>
            <w:vAlign w:val="center"/>
          </w:tcPr>
          <w:p w14:paraId="08D08D91">
            <w:pPr>
              <w:pStyle w:val="35"/>
              <w:rPr>
                <w:rFonts w:eastAsia="宋体"/>
                <w:iCs/>
                <w:szCs w:val="24"/>
                <w:lang w:eastAsia="zh-CN"/>
              </w:rPr>
            </w:pPr>
            <w:r>
              <w:rPr>
                <w:rFonts w:eastAsia="宋体"/>
                <w:iCs/>
                <w:szCs w:val="24"/>
                <w:lang w:eastAsia="zh-CN"/>
              </w:rPr>
              <w:t>50.00 eV</w:t>
            </w:r>
          </w:p>
        </w:tc>
        <w:tc>
          <w:tcPr>
            <w:tcW w:w="1354" w:type="pct"/>
            <w:tcBorders>
              <w:top w:val="nil"/>
              <w:left w:val="nil"/>
              <w:bottom w:val="nil"/>
            </w:tcBorders>
            <w:vAlign w:val="center"/>
          </w:tcPr>
          <w:p w14:paraId="43D39A6A">
            <w:pPr>
              <w:pStyle w:val="35"/>
              <w:rPr>
                <w:rFonts w:eastAsia="宋体"/>
                <w:iCs/>
                <w:szCs w:val="24"/>
                <w:lang w:eastAsia="zh-CN"/>
              </w:rPr>
            </w:pPr>
            <w:r>
              <w:rPr>
                <w:rFonts w:eastAsia="宋体"/>
                <w:iCs/>
                <w:szCs w:val="24"/>
                <w:lang w:eastAsia="zh-CN"/>
              </w:rPr>
              <w:t>50.00 eV</w:t>
            </w:r>
          </w:p>
        </w:tc>
      </w:tr>
      <w:tr w14:paraId="72CC5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17C14416">
            <w:pPr>
              <w:pStyle w:val="35"/>
              <w:rPr>
                <w:rFonts w:eastAsia="宋体"/>
                <w:iCs/>
                <w:szCs w:val="24"/>
              </w:rPr>
            </w:pPr>
          </w:p>
        </w:tc>
        <w:tc>
          <w:tcPr>
            <w:tcW w:w="1068" w:type="pct"/>
            <w:tcBorders>
              <w:top w:val="nil"/>
              <w:bottom w:val="nil"/>
            </w:tcBorders>
            <w:vAlign w:val="center"/>
          </w:tcPr>
          <w:p w14:paraId="6C5DB4E4">
            <w:pPr>
              <w:pStyle w:val="35"/>
              <w:rPr>
                <w:rFonts w:eastAsia="宋体"/>
                <w:iCs/>
                <w:szCs w:val="24"/>
                <w:lang w:eastAsia="zh-CN"/>
              </w:rPr>
            </w:pPr>
            <w:r>
              <w:rPr>
                <w:rFonts w:eastAsia="宋体"/>
                <w:iCs/>
                <w:szCs w:val="24"/>
                <w:lang w:eastAsia="zh-CN"/>
              </w:rPr>
              <w:t>EP</w:t>
            </w:r>
          </w:p>
        </w:tc>
        <w:tc>
          <w:tcPr>
            <w:tcW w:w="1222" w:type="pct"/>
            <w:tcBorders>
              <w:top w:val="nil"/>
              <w:bottom w:val="nil"/>
              <w:right w:val="nil"/>
            </w:tcBorders>
            <w:vAlign w:val="center"/>
          </w:tcPr>
          <w:p w14:paraId="61F171CF">
            <w:pPr>
              <w:pStyle w:val="35"/>
              <w:rPr>
                <w:rFonts w:eastAsia="宋体"/>
                <w:iCs/>
                <w:szCs w:val="24"/>
              </w:rPr>
            </w:pPr>
            <w:r>
              <w:rPr>
                <w:rFonts w:eastAsia="宋体"/>
                <w:iCs/>
                <w:szCs w:val="24"/>
                <w:lang w:eastAsia="zh-CN"/>
              </w:rPr>
              <w:t>10.00 V</w:t>
            </w:r>
          </w:p>
        </w:tc>
        <w:tc>
          <w:tcPr>
            <w:tcW w:w="1354" w:type="pct"/>
            <w:tcBorders>
              <w:top w:val="nil"/>
              <w:left w:val="nil"/>
              <w:bottom w:val="nil"/>
            </w:tcBorders>
            <w:vAlign w:val="center"/>
          </w:tcPr>
          <w:p w14:paraId="06A7EA18">
            <w:pPr>
              <w:pStyle w:val="35"/>
              <w:rPr>
                <w:rFonts w:eastAsia="宋体"/>
                <w:iCs/>
                <w:szCs w:val="24"/>
              </w:rPr>
            </w:pPr>
            <w:r>
              <w:rPr>
                <w:rFonts w:eastAsia="宋体"/>
                <w:iCs/>
                <w:szCs w:val="24"/>
                <w:lang w:eastAsia="zh-CN"/>
              </w:rPr>
              <w:t>10.00 V</w:t>
            </w:r>
          </w:p>
        </w:tc>
      </w:tr>
      <w:tr w14:paraId="5E6401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bottom w:val="nil"/>
            </w:tcBorders>
            <w:vAlign w:val="center"/>
          </w:tcPr>
          <w:p w14:paraId="233F8192">
            <w:pPr>
              <w:pStyle w:val="35"/>
              <w:rPr>
                <w:rFonts w:eastAsia="宋体"/>
                <w:iCs/>
                <w:szCs w:val="24"/>
              </w:rPr>
            </w:pPr>
          </w:p>
        </w:tc>
        <w:tc>
          <w:tcPr>
            <w:tcW w:w="1068" w:type="pct"/>
            <w:tcBorders>
              <w:top w:val="nil"/>
              <w:bottom w:val="nil"/>
            </w:tcBorders>
            <w:vAlign w:val="center"/>
          </w:tcPr>
          <w:p w14:paraId="565A8299">
            <w:pPr>
              <w:pStyle w:val="35"/>
              <w:rPr>
                <w:rFonts w:eastAsia="宋体"/>
                <w:iCs/>
                <w:szCs w:val="24"/>
                <w:lang w:eastAsia="zh-CN"/>
              </w:rPr>
            </w:pPr>
            <w:r>
              <w:rPr>
                <w:rFonts w:eastAsia="宋体"/>
                <w:iCs/>
                <w:szCs w:val="24"/>
                <w:lang w:eastAsia="zh-CN"/>
              </w:rPr>
              <w:t>CXP</w:t>
            </w:r>
          </w:p>
        </w:tc>
        <w:tc>
          <w:tcPr>
            <w:tcW w:w="1222" w:type="pct"/>
            <w:tcBorders>
              <w:top w:val="nil"/>
              <w:bottom w:val="nil"/>
              <w:right w:val="nil"/>
            </w:tcBorders>
            <w:vAlign w:val="center"/>
          </w:tcPr>
          <w:p w14:paraId="69510923">
            <w:pPr>
              <w:pStyle w:val="35"/>
              <w:rPr>
                <w:rFonts w:eastAsia="宋体"/>
                <w:iCs/>
                <w:szCs w:val="24"/>
              </w:rPr>
            </w:pPr>
            <w:r>
              <w:rPr>
                <w:rFonts w:eastAsia="宋体"/>
                <w:iCs/>
                <w:szCs w:val="24"/>
                <w:lang w:eastAsia="zh-CN"/>
              </w:rPr>
              <w:t>14.00 V</w:t>
            </w:r>
          </w:p>
        </w:tc>
        <w:tc>
          <w:tcPr>
            <w:tcW w:w="1354" w:type="pct"/>
            <w:tcBorders>
              <w:top w:val="nil"/>
              <w:left w:val="nil"/>
              <w:bottom w:val="nil"/>
            </w:tcBorders>
            <w:vAlign w:val="center"/>
          </w:tcPr>
          <w:p w14:paraId="64D87095">
            <w:pPr>
              <w:pStyle w:val="35"/>
              <w:rPr>
                <w:rFonts w:eastAsia="宋体"/>
                <w:iCs/>
                <w:szCs w:val="24"/>
              </w:rPr>
            </w:pPr>
            <w:r>
              <w:rPr>
                <w:rFonts w:eastAsia="宋体"/>
                <w:iCs/>
                <w:szCs w:val="24"/>
                <w:lang w:eastAsia="zh-CN"/>
              </w:rPr>
              <w:t>14.00 V</w:t>
            </w:r>
          </w:p>
        </w:tc>
      </w:tr>
      <w:tr w14:paraId="325432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6" w:type="pct"/>
            <w:vMerge w:val="continue"/>
            <w:tcBorders>
              <w:top w:val="nil"/>
            </w:tcBorders>
            <w:vAlign w:val="center"/>
          </w:tcPr>
          <w:p w14:paraId="3D96E798">
            <w:pPr>
              <w:pStyle w:val="35"/>
              <w:rPr>
                <w:rFonts w:eastAsia="宋体"/>
                <w:iCs/>
                <w:szCs w:val="24"/>
              </w:rPr>
            </w:pPr>
          </w:p>
        </w:tc>
        <w:tc>
          <w:tcPr>
            <w:tcW w:w="1068" w:type="pct"/>
            <w:tcBorders>
              <w:top w:val="nil"/>
            </w:tcBorders>
            <w:vAlign w:val="center"/>
          </w:tcPr>
          <w:p w14:paraId="613F92E0">
            <w:pPr>
              <w:pStyle w:val="35"/>
              <w:rPr>
                <w:rFonts w:eastAsia="宋体"/>
                <w:iCs/>
                <w:szCs w:val="24"/>
                <w:lang w:eastAsia="zh-CN"/>
              </w:rPr>
            </w:pPr>
            <w:r>
              <w:rPr>
                <w:rFonts w:eastAsia="宋体"/>
                <w:iCs/>
                <w:szCs w:val="24"/>
                <w:lang w:eastAsia="zh-CN"/>
              </w:rPr>
              <w:t>Dwell</w:t>
            </w:r>
          </w:p>
        </w:tc>
        <w:tc>
          <w:tcPr>
            <w:tcW w:w="1222" w:type="pct"/>
            <w:tcBorders>
              <w:top w:val="nil"/>
              <w:right w:val="nil"/>
            </w:tcBorders>
            <w:vAlign w:val="center"/>
          </w:tcPr>
          <w:p w14:paraId="5EF2815A">
            <w:pPr>
              <w:pStyle w:val="35"/>
              <w:rPr>
                <w:rFonts w:eastAsia="宋体"/>
                <w:iCs/>
                <w:szCs w:val="24"/>
              </w:rPr>
            </w:pPr>
            <w:r>
              <w:rPr>
                <w:rFonts w:eastAsia="宋体"/>
                <w:iCs/>
                <w:szCs w:val="24"/>
                <w:lang w:eastAsia="zh-CN"/>
              </w:rPr>
              <w:t>200 msec</w:t>
            </w:r>
          </w:p>
        </w:tc>
        <w:tc>
          <w:tcPr>
            <w:tcW w:w="1354" w:type="pct"/>
            <w:tcBorders>
              <w:top w:val="nil"/>
              <w:left w:val="nil"/>
              <w:bottom w:val="single" w:color="auto" w:sz="4" w:space="0"/>
            </w:tcBorders>
            <w:vAlign w:val="center"/>
          </w:tcPr>
          <w:p w14:paraId="18593BB4">
            <w:pPr>
              <w:pStyle w:val="35"/>
              <w:rPr>
                <w:rFonts w:eastAsia="宋体"/>
                <w:iCs/>
                <w:szCs w:val="24"/>
              </w:rPr>
            </w:pPr>
            <w:r>
              <w:rPr>
                <w:rFonts w:eastAsia="宋体"/>
                <w:iCs/>
                <w:szCs w:val="24"/>
                <w:lang w:eastAsia="zh-CN"/>
              </w:rPr>
              <w:t>200 msec</w:t>
            </w:r>
          </w:p>
        </w:tc>
      </w:tr>
    </w:tbl>
    <w:p w14:paraId="631C3E85">
      <w:pPr>
        <w:pStyle w:val="35"/>
        <w:rPr>
          <w:rFonts w:eastAsia="宋体"/>
          <w:b/>
          <w:iCs/>
          <w:sz w:val="20"/>
          <w:lang w:eastAsia="zh-CN"/>
        </w:rPr>
      </w:pPr>
      <w:r>
        <w:rPr>
          <w:rFonts w:eastAsia="宋体"/>
          <w:b/>
          <w:iCs/>
          <w:sz w:val="20"/>
          <w:lang w:eastAsia="zh-CN"/>
        </w:rPr>
        <w:t>Note: The MS conditions above may be modified if necessary.</w:t>
      </w:r>
    </w:p>
    <w:p w14:paraId="4D976B61">
      <w:pPr>
        <w:pStyle w:val="2"/>
        <w:spacing w:before="240" w:after="200" w:line="240" w:lineRule="auto"/>
        <w:rPr>
          <w:sz w:val="24"/>
          <w:szCs w:val="24"/>
        </w:rPr>
      </w:pPr>
      <w:r>
        <w:rPr>
          <w:sz w:val="24"/>
          <w:szCs w:val="24"/>
        </w:rPr>
        <w:t>Calibration Regression</w:t>
      </w:r>
    </w:p>
    <w:tbl>
      <w:tblPr>
        <w:tblStyle w:val="28"/>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911"/>
      </w:tblGrid>
      <w:tr w14:paraId="606B317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44FF33C4">
            <w:pPr>
              <w:pStyle w:val="35"/>
              <w:rPr>
                <w:rFonts w:eastAsia="宋体"/>
                <w:iCs/>
                <w:szCs w:val="24"/>
                <w:lang w:eastAsia="zh-CN"/>
              </w:rPr>
            </w:pPr>
            <w:r>
              <w:rPr>
                <w:rFonts w:eastAsia="宋体"/>
                <w:iCs/>
                <w:szCs w:val="24"/>
                <w:lang w:eastAsia="zh-CN"/>
              </w:rPr>
              <w:t>Regression Mode</w:t>
            </w:r>
          </w:p>
        </w:tc>
        <w:tc>
          <w:tcPr>
            <w:tcW w:w="3721" w:type="pct"/>
            <w:vAlign w:val="center"/>
          </w:tcPr>
          <w:p w14:paraId="0D71C3A4">
            <w:pPr>
              <w:pStyle w:val="35"/>
              <w:rPr>
                <w:rFonts w:eastAsia="宋体"/>
                <w:iCs/>
                <w:szCs w:val="24"/>
                <w:lang w:val="en-GB" w:eastAsia="zh-CN"/>
              </w:rPr>
            </w:pPr>
            <w:r>
              <w:rPr>
                <w:rFonts w:eastAsia="宋体"/>
                <w:iCs/>
                <w:szCs w:val="24"/>
                <w:lang w:val="en-GB" w:eastAsia="zh-CN"/>
              </w:rPr>
              <w:t>y = ax + b, linear regression</w:t>
            </w:r>
          </w:p>
        </w:tc>
      </w:tr>
      <w:tr w14:paraId="2B7EE66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0B554F44">
            <w:pPr>
              <w:pStyle w:val="35"/>
              <w:rPr>
                <w:rFonts w:eastAsia="宋体"/>
                <w:iCs/>
                <w:szCs w:val="24"/>
              </w:rPr>
            </w:pPr>
            <w:r>
              <w:rPr>
                <w:rFonts w:eastAsia="宋体"/>
                <w:iCs/>
                <w:szCs w:val="24"/>
              </w:rPr>
              <w:t>Weighing Factor</w:t>
            </w:r>
          </w:p>
        </w:tc>
        <w:tc>
          <w:tcPr>
            <w:tcW w:w="3721" w:type="pct"/>
          </w:tcPr>
          <w:p w14:paraId="62CE9D8C">
            <w:pPr>
              <w:pStyle w:val="35"/>
              <w:rPr>
                <w:rFonts w:eastAsia="宋体"/>
                <w:iCs/>
                <w:szCs w:val="24"/>
                <w:lang w:eastAsia="zh-CN"/>
              </w:rPr>
            </w:pPr>
            <w:r>
              <w:rPr>
                <w:rFonts w:eastAsia="宋体"/>
                <w:iCs/>
                <w:szCs w:val="24"/>
              </w:rPr>
              <w:t>1/x</w:t>
            </w:r>
            <w:r>
              <w:rPr>
                <w:rFonts w:eastAsia="宋体"/>
                <w:iCs/>
                <w:szCs w:val="24"/>
                <w:vertAlign w:val="superscript"/>
              </w:rPr>
              <w:t>2</w:t>
            </w:r>
          </w:p>
        </w:tc>
      </w:tr>
      <w:tr w14:paraId="69F8BF9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3E595EB3">
            <w:pPr>
              <w:pStyle w:val="35"/>
              <w:rPr>
                <w:rFonts w:eastAsia="宋体"/>
                <w:iCs/>
                <w:szCs w:val="24"/>
              </w:rPr>
            </w:pPr>
            <w:r>
              <w:rPr>
                <w:rFonts w:eastAsia="宋体"/>
                <w:iCs/>
                <w:szCs w:val="24"/>
              </w:rPr>
              <w:t>y</w:t>
            </w:r>
          </w:p>
        </w:tc>
        <w:tc>
          <w:tcPr>
            <w:tcW w:w="3721" w:type="pct"/>
          </w:tcPr>
          <w:p w14:paraId="0592C0BD">
            <w:pPr>
              <w:pStyle w:val="35"/>
              <w:rPr>
                <w:rFonts w:eastAsia="宋体"/>
                <w:iCs/>
                <w:szCs w:val="24"/>
                <w:lang w:eastAsia="zh-CN"/>
              </w:rPr>
            </w:pPr>
            <w:r>
              <w:rPr>
                <w:rFonts w:eastAsia="宋体"/>
                <w:iCs/>
                <w:szCs w:val="24"/>
                <w:lang w:val="en-GB" w:eastAsia="zh-CN"/>
              </w:rPr>
              <w:t>Peak area ratio of analyte to internal standard</w:t>
            </w:r>
          </w:p>
        </w:tc>
      </w:tr>
      <w:tr w14:paraId="16BE30A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06DBE9A4">
            <w:pPr>
              <w:pStyle w:val="35"/>
              <w:rPr>
                <w:rFonts w:eastAsia="宋体"/>
                <w:iCs/>
                <w:szCs w:val="24"/>
                <w:lang w:eastAsia="zh-CN"/>
              </w:rPr>
            </w:pPr>
            <w:r>
              <w:rPr>
                <w:rFonts w:eastAsia="宋体"/>
                <w:iCs/>
                <w:szCs w:val="24"/>
                <w:lang w:eastAsia="zh-CN"/>
              </w:rPr>
              <w:t>x</w:t>
            </w:r>
          </w:p>
        </w:tc>
        <w:tc>
          <w:tcPr>
            <w:tcW w:w="3721" w:type="pct"/>
          </w:tcPr>
          <w:p w14:paraId="3D9EF8DE">
            <w:pPr>
              <w:pStyle w:val="35"/>
              <w:rPr>
                <w:rFonts w:eastAsia="宋体"/>
                <w:iCs/>
                <w:szCs w:val="24"/>
                <w:lang w:eastAsia="zh-CN"/>
              </w:rPr>
            </w:pPr>
            <w:r>
              <w:rPr>
                <w:rFonts w:eastAsia="宋体"/>
                <w:iCs/>
                <w:szCs w:val="24"/>
                <w:lang w:val="en-GB" w:eastAsia="zh-CN"/>
              </w:rPr>
              <w:t>Concentration of analyte in C standards</w:t>
            </w:r>
          </w:p>
        </w:tc>
      </w:tr>
    </w:tbl>
    <w:p w14:paraId="38B3E299">
      <w:pPr>
        <w:tabs>
          <w:tab w:val="left" w:pos="6549"/>
        </w:tabs>
        <w:rPr>
          <w:sz w:val="24"/>
        </w:rPr>
      </w:pPr>
    </w:p>
    <w:p w14:paraId="50C6E850">
      <w:pPr>
        <w:widowControl/>
        <w:jc w:val="left"/>
        <w:rPr>
          <w:sz w:val="24"/>
        </w:rPr>
      </w:pPr>
      <w:r>
        <w:rPr>
          <w:sz w:val="24"/>
        </w:rPr>
        <w:br w:type="page"/>
      </w:r>
    </w:p>
    <w:p w14:paraId="79CB3826">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宋体"/>
          <w:sz w:val="24"/>
          <w:szCs w:val="24"/>
        </w:rPr>
      </w:pPr>
      <w:r>
        <w:rPr>
          <w:rFonts w:ascii="Times New Roman" w:hAnsi="Times New Roman" w:eastAsia="宋体"/>
          <w:sz w:val="24"/>
          <w:szCs w:val="24"/>
          <w:highlight w:val="yellow"/>
        </w:rPr>
        <w:t>Method for R-</w:t>
      </w:r>
      <w:r>
        <w:rPr>
          <w:rFonts w:ascii="Times New Roman" w:hAnsi="Times New Roman"/>
          <w:sz w:val="24"/>
          <w:szCs w:val="22"/>
          <w:highlight w:val="yellow"/>
        </w:rPr>
        <w:t xml:space="preserve"> Warfarin </w:t>
      </w:r>
      <w:r>
        <w:rPr>
          <w:rFonts w:ascii="Times New Roman" w:hAnsi="Times New Roman" w:eastAsia="宋体"/>
          <w:sz w:val="24"/>
          <w:szCs w:val="24"/>
          <w:highlight w:val="yellow"/>
        </w:rPr>
        <w:t>and S-</w:t>
      </w:r>
      <w:r>
        <w:rPr>
          <w:rFonts w:ascii="Times New Roman" w:hAnsi="Times New Roman"/>
          <w:sz w:val="24"/>
          <w:szCs w:val="22"/>
          <w:highlight w:val="yellow"/>
        </w:rPr>
        <w:t xml:space="preserve"> Warfarin</w:t>
      </w:r>
      <w:r>
        <w:rPr>
          <w:rFonts w:ascii="Times New Roman" w:hAnsi="Times New Roman" w:eastAsia="宋体"/>
          <w:sz w:val="24"/>
          <w:szCs w:val="24"/>
          <w:highlight w:val="yellow"/>
        </w:rPr>
        <w:t xml:space="preserve">: </w:t>
      </w:r>
    </w:p>
    <w:p w14:paraId="4EDBF8C7">
      <w:pPr>
        <w:pStyle w:val="3"/>
        <w:keepLines w:val="0"/>
        <w:widowControl/>
        <w:numPr>
          <w:ilvl w:val="0"/>
          <w:numId w:val="0"/>
        </w:numPr>
        <w:tabs>
          <w:tab w:val="left" w:pos="567"/>
          <w:tab w:val="right" w:leader="dot" w:pos="8789"/>
        </w:tabs>
        <w:autoSpaceDE w:val="0"/>
        <w:autoSpaceDN w:val="0"/>
        <w:adjustRightInd w:val="0"/>
        <w:snapToGrid w:val="0"/>
        <w:spacing w:line="360" w:lineRule="auto"/>
        <w:ind w:right="288"/>
        <w:rPr>
          <w:rFonts w:ascii="Times New Roman" w:hAnsi="Times New Roman" w:eastAsiaTheme="minorEastAsia"/>
          <w:sz w:val="24"/>
          <w:szCs w:val="24"/>
        </w:rPr>
      </w:pPr>
      <w:r>
        <w:rPr>
          <w:rFonts w:ascii="Times New Roman" w:hAnsi="Times New Roman" w:eastAsiaTheme="minorEastAsia"/>
          <w:sz w:val="24"/>
          <w:szCs w:val="24"/>
        </w:rPr>
        <w:t>Instrument</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3"/>
        <w:gridCol w:w="6924"/>
      </w:tblGrid>
      <w:tr w14:paraId="53CA9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restart"/>
            <w:vAlign w:val="center"/>
          </w:tcPr>
          <w:p w14:paraId="40A65C92">
            <w:pPr>
              <w:autoSpaceDE w:val="0"/>
              <w:autoSpaceDN w:val="0"/>
              <w:adjustRightInd w:val="0"/>
              <w:snapToGrid w:val="0"/>
              <w:spacing w:after="120"/>
              <w:rPr>
                <w:snapToGrid w:val="0"/>
                <w:sz w:val="24"/>
              </w:rPr>
            </w:pPr>
            <w:r>
              <w:rPr>
                <w:snapToGrid w:val="0"/>
                <w:sz w:val="24"/>
              </w:rPr>
              <w:t>Chromatography System</w:t>
            </w:r>
          </w:p>
        </w:tc>
        <w:tc>
          <w:tcPr>
            <w:tcW w:w="3728" w:type="pct"/>
          </w:tcPr>
          <w:p w14:paraId="493A11D3">
            <w:pPr>
              <w:autoSpaceDE w:val="0"/>
              <w:autoSpaceDN w:val="0"/>
              <w:adjustRightInd w:val="0"/>
              <w:snapToGrid w:val="0"/>
              <w:spacing w:after="120"/>
              <w:rPr>
                <w:snapToGrid w:val="0"/>
                <w:sz w:val="24"/>
              </w:rPr>
            </w:pPr>
            <w:r>
              <w:rPr>
                <w:snapToGrid w:val="0"/>
                <w:sz w:val="24"/>
              </w:rPr>
              <w:t>HPLC Pumps: Shimadzu LC-20AD, Shimadzu LC-20AD</w:t>
            </w:r>
          </w:p>
        </w:tc>
      </w:tr>
      <w:tr w14:paraId="6C862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1EC5F543">
            <w:pPr>
              <w:autoSpaceDE w:val="0"/>
              <w:autoSpaceDN w:val="0"/>
              <w:adjustRightInd w:val="0"/>
              <w:snapToGrid w:val="0"/>
              <w:spacing w:after="120"/>
              <w:rPr>
                <w:snapToGrid w:val="0"/>
                <w:sz w:val="24"/>
              </w:rPr>
            </w:pPr>
          </w:p>
        </w:tc>
        <w:tc>
          <w:tcPr>
            <w:tcW w:w="3728" w:type="pct"/>
          </w:tcPr>
          <w:p w14:paraId="2B5EBD05">
            <w:pPr>
              <w:autoSpaceDE w:val="0"/>
              <w:autoSpaceDN w:val="0"/>
              <w:adjustRightInd w:val="0"/>
              <w:snapToGrid w:val="0"/>
              <w:spacing w:after="120"/>
              <w:rPr>
                <w:snapToGrid w:val="0"/>
                <w:sz w:val="24"/>
              </w:rPr>
            </w:pPr>
            <w:r>
              <w:rPr>
                <w:color w:val="0F1115"/>
                <w:kern w:val="0"/>
                <w:sz w:val="24"/>
              </w:rPr>
              <w:t>Controller: Shimadzu CBM-20A lite</w:t>
            </w:r>
          </w:p>
        </w:tc>
      </w:tr>
      <w:tr w14:paraId="6302DD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726DBE98">
            <w:pPr>
              <w:autoSpaceDE w:val="0"/>
              <w:autoSpaceDN w:val="0"/>
              <w:adjustRightInd w:val="0"/>
              <w:snapToGrid w:val="0"/>
              <w:spacing w:after="120"/>
              <w:rPr>
                <w:snapToGrid w:val="0"/>
                <w:sz w:val="24"/>
              </w:rPr>
            </w:pPr>
          </w:p>
        </w:tc>
        <w:tc>
          <w:tcPr>
            <w:tcW w:w="3728" w:type="pct"/>
          </w:tcPr>
          <w:p w14:paraId="7735B8E3">
            <w:pPr>
              <w:autoSpaceDE w:val="0"/>
              <w:autoSpaceDN w:val="0"/>
              <w:adjustRightInd w:val="0"/>
              <w:snapToGrid w:val="0"/>
              <w:spacing w:after="120"/>
              <w:rPr>
                <w:snapToGrid w:val="0"/>
                <w:sz w:val="24"/>
              </w:rPr>
            </w:pPr>
            <w:r>
              <w:rPr>
                <w:snapToGrid w:val="0"/>
                <w:sz w:val="24"/>
              </w:rPr>
              <w:t>Degasser: Shimadzu DGV-20A5R</w:t>
            </w:r>
          </w:p>
        </w:tc>
      </w:tr>
      <w:tr w14:paraId="75D3A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tcPr>
          <w:p w14:paraId="7FF51C92">
            <w:pPr>
              <w:autoSpaceDE w:val="0"/>
              <w:autoSpaceDN w:val="0"/>
              <w:adjustRightInd w:val="0"/>
              <w:snapToGrid w:val="0"/>
              <w:spacing w:after="120"/>
              <w:rPr>
                <w:snapToGrid w:val="0"/>
                <w:sz w:val="24"/>
              </w:rPr>
            </w:pPr>
          </w:p>
        </w:tc>
        <w:tc>
          <w:tcPr>
            <w:tcW w:w="3728" w:type="pct"/>
          </w:tcPr>
          <w:p w14:paraId="795610E9">
            <w:pPr>
              <w:autoSpaceDE w:val="0"/>
              <w:autoSpaceDN w:val="0"/>
              <w:adjustRightInd w:val="0"/>
              <w:snapToGrid w:val="0"/>
              <w:spacing w:after="120"/>
              <w:rPr>
                <w:snapToGrid w:val="0"/>
                <w:sz w:val="24"/>
              </w:rPr>
            </w:pPr>
            <w:r>
              <w:rPr>
                <w:snapToGrid w:val="0"/>
                <w:sz w:val="24"/>
              </w:rPr>
              <w:t>Column Oven: Shimadzu CTO-20A</w:t>
            </w:r>
          </w:p>
        </w:tc>
      </w:tr>
      <w:tr w14:paraId="18BB9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tcPr>
          <w:p w14:paraId="54E7FD45">
            <w:pPr>
              <w:autoSpaceDE w:val="0"/>
              <w:autoSpaceDN w:val="0"/>
              <w:adjustRightInd w:val="0"/>
              <w:snapToGrid w:val="0"/>
              <w:spacing w:after="120"/>
              <w:rPr>
                <w:snapToGrid w:val="0"/>
                <w:sz w:val="24"/>
              </w:rPr>
            </w:pPr>
            <w:r>
              <w:rPr>
                <w:snapToGrid w:val="0"/>
                <w:sz w:val="24"/>
              </w:rPr>
              <w:t>Autosampler</w:t>
            </w:r>
          </w:p>
        </w:tc>
        <w:tc>
          <w:tcPr>
            <w:tcW w:w="3728" w:type="pct"/>
            <w:vAlign w:val="center"/>
          </w:tcPr>
          <w:p w14:paraId="62EC27B1">
            <w:pPr>
              <w:autoSpaceDE w:val="0"/>
              <w:autoSpaceDN w:val="0"/>
              <w:adjustRightInd w:val="0"/>
              <w:snapToGrid w:val="0"/>
              <w:spacing w:after="120"/>
              <w:rPr>
                <w:snapToGrid w:val="0"/>
                <w:sz w:val="24"/>
              </w:rPr>
            </w:pPr>
            <w:r>
              <w:rPr>
                <w:snapToGrid w:val="0"/>
                <w:sz w:val="24"/>
              </w:rPr>
              <w:t>Shimadzu SIL-20AC Autosampler</w:t>
            </w:r>
          </w:p>
        </w:tc>
      </w:tr>
      <w:tr w14:paraId="161C99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6F0947E9">
            <w:pPr>
              <w:rPr>
                <w:snapToGrid w:val="0"/>
                <w:sz w:val="24"/>
              </w:rPr>
            </w:pPr>
            <w:r>
              <w:rPr>
                <w:snapToGrid w:val="0"/>
                <w:sz w:val="24"/>
              </w:rPr>
              <w:t>Mass Spectrometer</w:t>
            </w:r>
          </w:p>
        </w:tc>
        <w:tc>
          <w:tcPr>
            <w:tcW w:w="3728" w:type="pct"/>
            <w:vAlign w:val="center"/>
          </w:tcPr>
          <w:p w14:paraId="5218A271">
            <w:pPr>
              <w:rPr>
                <w:snapToGrid w:val="0"/>
                <w:sz w:val="24"/>
              </w:rPr>
            </w:pPr>
            <w:r>
              <w:rPr>
                <w:snapToGrid w:val="0"/>
                <w:sz w:val="24"/>
              </w:rPr>
              <w:t>TRIPLE QUAD 4000, Applied Biosystems/ MDS Sciex</w:t>
            </w:r>
          </w:p>
        </w:tc>
      </w:tr>
      <w:tr w14:paraId="62912F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Align w:val="center"/>
          </w:tcPr>
          <w:p w14:paraId="62266792">
            <w:pPr>
              <w:rPr>
                <w:snapToGrid w:val="0"/>
                <w:sz w:val="24"/>
              </w:rPr>
            </w:pPr>
            <w:r>
              <w:rPr>
                <w:snapToGrid w:val="0"/>
                <w:sz w:val="24"/>
              </w:rPr>
              <w:t>Ion Source</w:t>
            </w:r>
          </w:p>
        </w:tc>
        <w:tc>
          <w:tcPr>
            <w:tcW w:w="3728" w:type="pct"/>
            <w:vAlign w:val="center"/>
          </w:tcPr>
          <w:p w14:paraId="76602C52">
            <w:pPr>
              <w:rPr>
                <w:snapToGrid w:val="0"/>
                <w:sz w:val="24"/>
              </w:rPr>
            </w:pPr>
            <w:r>
              <w:rPr>
                <w:snapToGrid w:val="0"/>
                <w:sz w:val="24"/>
              </w:rPr>
              <w:t>Electrospray Ionization (ESI)</w:t>
            </w:r>
          </w:p>
        </w:tc>
      </w:tr>
      <w:tr w14:paraId="72B91C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restart"/>
            <w:vAlign w:val="center"/>
          </w:tcPr>
          <w:p w14:paraId="76CFFA21">
            <w:pPr>
              <w:rPr>
                <w:snapToGrid w:val="0"/>
                <w:sz w:val="24"/>
              </w:rPr>
            </w:pPr>
            <w:r>
              <w:rPr>
                <w:snapToGrid w:val="0"/>
                <w:sz w:val="24"/>
              </w:rPr>
              <w:t>Data Acquisition and Processing Software</w:t>
            </w:r>
          </w:p>
        </w:tc>
        <w:tc>
          <w:tcPr>
            <w:tcW w:w="3728" w:type="pct"/>
            <w:vAlign w:val="center"/>
          </w:tcPr>
          <w:p w14:paraId="23BBB26F">
            <w:pPr>
              <w:rPr>
                <w:snapToGrid w:val="0"/>
                <w:sz w:val="24"/>
              </w:rPr>
            </w:pPr>
            <w:r>
              <w:rPr>
                <w:snapToGrid w:val="0"/>
                <w:sz w:val="24"/>
              </w:rPr>
              <w:t>Analyst 1.7.2</w:t>
            </w:r>
            <w:r>
              <w:t xml:space="preserve"> </w:t>
            </w:r>
            <w:r>
              <w:rPr>
                <w:snapToGrid w:val="0"/>
                <w:sz w:val="24"/>
              </w:rPr>
              <w:t>or equivalent, Applied Biosystems, U.S.A</w:t>
            </w:r>
          </w:p>
        </w:tc>
      </w:tr>
      <w:tr w14:paraId="6C47CF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4278BC42">
            <w:pPr>
              <w:rPr>
                <w:snapToGrid w:val="0"/>
                <w:sz w:val="24"/>
              </w:rPr>
            </w:pPr>
          </w:p>
        </w:tc>
        <w:tc>
          <w:tcPr>
            <w:tcW w:w="3728" w:type="pct"/>
            <w:vAlign w:val="center"/>
          </w:tcPr>
          <w:p w14:paraId="74C760DF">
            <w:pPr>
              <w:rPr>
                <w:snapToGrid w:val="0"/>
                <w:sz w:val="24"/>
              </w:rPr>
            </w:pPr>
            <w:r>
              <w:rPr>
                <w:snapToGrid w:val="0"/>
                <w:sz w:val="24"/>
              </w:rPr>
              <w:t>Watson LIMS Version 7.6.1</w:t>
            </w:r>
            <w:r>
              <w:t xml:space="preserve"> </w:t>
            </w:r>
            <w:r>
              <w:rPr>
                <w:snapToGrid w:val="0"/>
                <w:sz w:val="24"/>
              </w:rPr>
              <w:t>or equivalent</w:t>
            </w:r>
          </w:p>
          <w:p w14:paraId="2CDB1881">
            <w:pPr>
              <w:rPr>
                <w:snapToGrid w:val="0"/>
                <w:sz w:val="24"/>
              </w:rPr>
            </w:pPr>
            <w:r>
              <w:rPr>
                <w:snapToGrid w:val="0"/>
                <w:sz w:val="24"/>
              </w:rPr>
              <w:t>Thermo Fisher Corporation, U.S.A</w:t>
            </w:r>
          </w:p>
        </w:tc>
      </w:tr>
      <w:tr w14:paraId="2DE22D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272" w:type="pct"/>
            <w:vMerge w:val="continue"/>
            <w:vAlign w:val="center"/>
          </w:tcPr>
          <w:p w14:paraId="19E6A18B">
            <w:pPr>
              <w:rPr>
                <w:snapToGrid w:val="0"/>
                <w:sz w:val="24"/>
              </w:rPr>
            </w:pPr>
          </w:p>
        </w:tc>
        <w:tc>
          <w:tcPr>
            <w:tcW w:w="3728" w:type="pct"/>
            <w:vAlign w:val="center"/>
          </w:tcPr>
          <w:p w14:paraId="3FD01C80">
            <w:pPr>
              <w:rPr>
                <w:snapToGrid w:val="0"/>
                <w:sz w:val="24"/>
              </w:rPr>
            </w:pPr>
            <w:r>
              <w:rPr>
                <w:snapToGrid w:val="0"/>
                <w:sz w:val="24"/>
              </w:rPr>
              <w:t>Microsoft Office 2013</w:t>
            </w:r>
            <w:r>
              <w:t xml:space="preserve"> </w:t>
            </w:r>
            <w:r>
              <w:rPr>
                <w:snapToGrid w:val="0"/>
                <w:sz w:val="24"/>
              </w:rPr>
              <w:t>or equivalent, Microsoft, U.S.A</w:t>
            </w:r>
          </w:p>
        </w:tc>
      </w:tr>
    </w:tbl>
    <w:p w14:paraId="0229B263">
      <w:pPr>
        <w:tabs>
          <w:tab w:val="left" w:pos="6549"/>
        </w:tabs>
        <w:rPr>
          <w:sz w:val="24"/>
        </w:rPr>
      </w:pPr>
    </w:p>
    <w:p w14:paraId="51BCC1A4">
      <w:pPr>
        <w:pStyle w:val="3"/>
        <w:numPr>
          <w:ilvl w:val="0"/>
          <w:numId w:val="0"/>
        </w:numPr>
        <w:spacing w:line="240" w:lineRule="atLeast"/>
        <w:rPr>
          <w:rFonts w:ascii="Times New Roman" w:hAnsi="Times New Roman" w:eastAsia="宋体"/>
          <w:kern w:val="0"/>
          <w:sz w:val="24"/>
          <w:szCs w:val="24"/>
        </w:rPr>
      </w:pPr>
      <w:r>
        <w:rPr>
          <w:rFonts w:ascii="Times New Roman" w:hAnsi="Times New Roman" w:eastAsia="宋体"/>
          <w:kern w:val="0"/>
          <w:sz w:val="24"/>
          <w:szCs w:val="24"/>
        </w:rPr>
        <w:t>Sample treatment</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1"/>
        <w:gridCol w:w="8706"/>
      </w:tblGrid>
      <w:tr w14:paraId="350C1A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313" w:type="pct"/>
          </w:tcPr>
          <w:p w14:paraId="515D84A6">
            <w:pPr>
              <w:pStyle w:val="35"/>
              <w:rPr>
                <w:rFonts w:eastAsia="宋体"/>
                <w:iCs/>
                <w:szCs w:val="24"/>
              </w:rPr>
            </w:pPr>
            <w:r>
              <w:rPr>
                <w:rFonts w:eastAsia="宋体"/>
                <w:iCs/>
                <w:szCs w:val="24"/>
              </w:rPr>
              <w:t>1</w:t>
            </w:r>
          </w:p>
        </w:tc>
        <w:tc>
          <w:tcPr>
            <w:tcW w:w="4687" w:type="pct"/>
            <w:vAlign w:val="center"/>
          </w:tcPr>
          <w:p w14:paraId="148D5B8A">
            <w:pPr>
              <w:widowControl/>
              <w:spacing w:before="120"/>
              <w:rPr>
                <w:iCs/>
                <w:kern w:val="0"/>
                <w:sz w:val="24"/>
              </w:rPr>
            </w:pPr>
            <w:r>
              <w:rPr>
                <w:iCs/>
                <w:kern w:val="0"/>
                <w:sz w:val="24"/>
              </w:rPr>
              <w:t>Samples pretreatment (in 2.2 mL 96-well polypropylene plates):</w:t>
            </w:r>
          </w:p>
          <w:p w14:paraId="12DA17A6">
            <w:pPr>
              <w:pStyle w:val="35"/>
              <w:rPr>
                <w:rFonts w:eastAsia="宋体"/>
                <w:iCs/>
                <w:szCs w:val="24"/>
                <w:lang w:eastAsia="zh-CN"/>
              </w:rPr>
            </w:pPr>
            <w:r>
              <w:rPr>
                <w:rFonts w:eastAsia="宋体"/>
                <w:iCs/>
                <w:szCs w:val="24"/>
                <w:lang w:eastAsia="zh-CN"/>
              </w:rPr>
              <w:t>a) For calibration standards, quality control samples, and test samples, mix the sample (50.0 µL) with internal standard working solution (50.0 µL, 600 ng/mL).</w:t>
            </w:r>
          </w:p>
          <w:p w14:paraId="53CA063B">
            <w:pPr>
              <w:pStyle w:val="35"/>
              <w:rPr>
                <w:rFonts w:eastAsia="宋体"/>
                <w:iCs/>
                <w:szCs w:val="24"/>
                <w:lang w:eastAsia="zh-CN"/>
              </w:rPr>
            </w:pPr>
            <w:r>
              <w:rPr>
                <w:rFonts w:eastAsia="宋体"/>
                <w:iCs/>
                <w:szCs w:val="24"/>
                <w:lang w:eastAsia="zh-CN"/>
              </w:rPr>
              <w:t>b) For double blank samples, mix blank matrix (50.0 µL) with 50% MeOH (50.0 µL).</w:t>
            </w:r>
          </w:p>
          <w:p w14:paraId="085DF7DA">
            <w:pPr>
              <w:pStyle w:val="35"/>
              <w:rPr>
                <w:rFonts w:eastAsia="宋体"/>
                <w:iCs/>
                <w:szCs w:val="24"/>
                <w:lang w:eastAsia="zh-CN"/>
              </w:rPr>
            </w:pPr>
            <w:r>
              <w:rPr>
                <w:rFonts w:eastAsia="宋体"/>
                <w:iCs/>
                <w:szCs w:val="24"/>
                <w:lang w:eastAsia="zh-CN"/>
              </w:rPr>
              <w:t>c) For control blank samples (QC0), mix blank matrix (50.0 µL) with internal standard working solution (50.0 µL, 600 ng/mL).</w:t>
            </w:r>
          </w:p>
          <w:p w14:paraId="5B966E23">
            <w:pPr>
              <w:pStyle w:val="35"/>
              <w:rPr>
                <w:rFonts w:eastAsia="宋体"/>
                <w:iCs/>
                <w:szCs w:val="24"/>
                <w:lang w:eastAsia="zh-CN"/>
              </w:rPr>
            </w:pPr>
            <w:r>
              <w:rPr>
                <w:rFonts w:eastAsia="宋体"/>
                <w:iCs/>
                <w:szCs w:val="24"/>
                <w:lang w:eastAsia="zh-CN"/>
              </w:rPr>
              <w:t>d) For ULOQ without IS samples, mix the ULOQ sample (50.0 µL) with 50% MeOH (50.0 µL).</w:t>
            </w:r>
          </w:p>
        </w:tc>
      </w:tr>
      <w:tr w14:paraId="081D35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313" w:type="pct"/>
          </w:tcPr>
          <w:p w14:paraId="2C68DA4F">
            <w:pPr>
              <w:pStyle w:val="35"/>
              <w:rPr>
                <w:rFonts w:eastAsia="宋体"/>
                <w:iCs/>
                <w:szCs w:val="24"/>
              </w:rPr>
            </w:pPr>
            <w:r>
              <w:rPr>
                <w:rFonts w:eastAsia="宋体"/>
                <w:iCs/>
                <w:szCs w:val="24"/>
              </w:rPr>
              <w:t>2</w:t>
            </w:r>
          </w:p>
        </w:tc>
        <w:tc>
          <w:tcPr>
            <w:tcW w:w="4687" w:type="pct"/>
          </w:tcPr>
          <w:p w14:paraId="4D8BD2A7">
            <w:pPr>
              <w:pStyle w:val="35"/>
              <w:rPr>
                <w:rFonts w:eastAsia="宋体"/>
                <w:iCs/>
                <w:szCs w:val="24"/>
                <w:lang w:eastAsia="zh-CN"/>
              </w:rPr>
            </w:pPr>
            <w:r>
              <w:rPr>
                <w:rFonts w:eastAsia="宋体"/>
                <w:iCs/>
                <w:szCs w:val="24"/>
                <w:lang w:eastAsia="zh-CN"/>
              </w:rPr>
              <w:t>After vortexing the above sample plate for at least 1 minute, add 400 µL of ACN to all samples. Vortex to mix thoroughly for at least 10 minutes.</w:t>
            </w:r>
          </w:p>
        </w:tc>
      </w:tr>
      <w:tr w14:paraId="40BB6D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313" w:type="pct"/>
            <w:tcBorders>
              <w:bottom w:val="nil"/>
            </w:tcBorders>
          </w:tcPr>
          <w:p w14:paraId="638F9C67">
            <w:pPr>
              <w:pStyle w:val="35"/>
              <w:rPr>
                <w:rFonts w:eastAsia="宋体"/>
                <w:iCs/>
                <w:szCs w:val="24"/>
              </w:rPr>
            </w:pPr>
            <w:r>
              <w:rPr>
                <w:rFonts w:eastAsia="宋体"/>
                <w:iCs/>
                <w:szCs w:val="24"/>
              </w:rPr>
              <w:t>3</w:t>
            </w:r>
          </w:p>
        </w:tc>
        <w:tc>
          <w:tcPr>
            <w:tcW w:w="4687" w:type="pct"/>
            <w:tcBorders>
              <w:bottom w:val="nil"/>
            </w:tcBorders>
          </w:tcPr>
          <w:p w14:paraId="17700D50">
            <w:pPr>
              <w:pStyle w:val="35"/>
              <w:rPr>
                <w:rFonts w:eastAsia="宋体"/>
                <w:iCs/>
                <w:szCs w:val="24"/>
                <w:lang w:eastAsia="zh-CN"/>
              </w:rPr>
            </w:pPr>
            <w:r>
              <w:rPr>
                <w:rFonts w:eastAsia="宋体"/>
                <w:iCs/>
                <w:szCs w:val="24"/>
                <w:lang w:eastAsia="zh-CN"/>
              </w:rPr>
              <w:t>Centrifuge the sample plate at 4000 rpm for 10 minutes at 4°C.</w:t>
            </w:r>
          </w:p>
        </w:tc>
      </w:tr>
      <w:tr w14:paraId="175725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313" w:type="pct"/>
            <w:tcBorders>
              <w:top w:val="nil"/>
              <w:bottom w:val="single" w:color="auto" w:sz="4" w:space="0"/>
            </w:tcBorders>
          </w:tcPr>
          <w:p w14:paraId="71569E98">
            <w:pPr>
              <w:pStyle w:val="35"/>
              <w:rPr>
                <w:rFonts w:eastAsia="宋体"/>
                <w:iCs/>
                <w:szCs w:val="24"/>
              </w:rPr>
            </w:pPr>
            <w:r>
              <w:rPr>
                <w:rFonts w:eastAsia="宋体"/>
                <w:iCs/>
                <w:szCs w:val="24"/>
              </w:rPr>
              <w:t>4</w:t>
            </w:r>
          </w:p>
        </w:tc>
        <w:tc>
          <w:tcPr>
            <w:tcW w:w="4687" w:type="pct"/>
            <w:tcBorders>
              <w:top w:val="nil"/>
              <w:bottom w:val="single" w:color="auto" w:sz="4" w:space="0"/>
            </w:tcBorders>
          </w:tcPr>
          <w:p w14:paraId="230F26FB">
            <w:pPr>
              <w:pStyle w:val="35"/>
              <w:rPr>
                <w:rFonts w:eastAsia="宋体"/>
                <w:iCs/>
                <w:szCs w:val="24"/>
                <w:lang w:eastAsia="zh-CN"/>
              </w:rPr>
            </w:pPr>
            <w:r>
              <w:rPr>
                <w:rFonts w:eastAsia="宋体"/>
                <w:iCs/>
                <w:szCs w:val="24"/>
                <w:lang w:eastAsia="zh-CN"/>
              </w:rPr>
              <w:t>Transfer 200 µL of the supernatant to another clean 96-well polypropylene plate. Add 200 µL of 100% Water to all samples. Vortex to mix thoroughly for at least 5 minutes, then transfer to the autosampler.</w:t>
            </w:r>
          </w:p>
        </w:tc>
      </w:tr>
    </w:tbl>
    <w:p w14:paraId="05373FF3">
      <w:r>
        <w:rPr>
          <w:b/>
        </w:rPr>
        <w:t>Note: Unless otherwise specified, all sample processing steps above are performed at room temperature and under yellow light.</w:t>
      </w:r>
    </w:p>
    <w:p w14:paraId="30487FFD">
      <w:pPr>
        <w:pStyle w:val="3"/>
        <w:widowControl/>
        <w:numPr>
          <w:ilvl w:val="0"/>
          <w:numId w:val="0"/>
        </w:numPr>
        <w:tabs>
          <w:tab w:val="left" w:pos="567"/>
          <w:tab w:val="right" w:leader="dot" w:pos="8789"/>
        </w:tabs>
        <w:spacing w:before="360" w:after="120"/>
        <w:ind w:right="289"/>
        <w:rPr>
          <w:rFonts w:ascii="Times New Roman" w:hAnsi="Times New Roman" w:eastAsia="宋体"/>
          <w:kern w:val="44"/>
          <w:sz w:val="24"/>
          <w:szCs w:val="24"/>
        </w:rPr>
      </w:pPr>
      <w:r>
        <w:rPr>
          <w:rFonts w:ascii="Times New Roman" w:hAnsi="Times New Roman" w:eastAsia="宋体"/>
          <w:kern w:val="44"/>
          <w:sz w:val="24"/>
          <w:szCs w:val="24"/>
        </w:rPr>
        <w:t>Analytical Condition</w:t>
      </w:r>
    </w:p>
    <w:p w14:paraId="27C2CE57">
      <w:pPr>
        <w:pStyle w:val="3"/>
        <w:keepLines w:val="0"/>
        <w:widowControl/>
        <w:numPr>
          <w:ilvl w:val="0"/>
          <w:numId w:val="0"/>
        </w:numPr>
        <w:tabs>
          <w:tab w:val="left" w:pos="567"/>
          <w:tab w:val="right" w:leader="dot" w:pos="8789"/>
        </w:tabs>
        <w:spacing w:before="360" w:after="120" w:line="240" w:lineRule="auto"/>
        <w:ind w:right="289"/>
        <w:rPr>
          <w:rFonts w:ascii="Times New Roman" w:hAnsi="Times New Roman" w:eastAsia="宋体"/>
          <w:sz w:val="24"/>
          <w:szCs w:val="24"/>
        </w:rPr>
      </w:pPr>
      <w:r>
        <w:rPr>
          <w:rFonts w:ascii="Times New Roman" w:hAnsi="Times New Roman" w:eastAsia="宋体"/>
          <w:kern w:val="44"/>
          <w:sz w:val="24"/>
          <w:szCs w:val="24"/>
        </w:rPr>
        <w:t>HPLC Condition</w:t>
      </w:r>
    </w:p>
    <w:tbl>
      <w:tblPr>
        <w:tblStyle w:val="28"/>
        <w:tblW w:w="5001"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1"/>
        <w:gridCol w:w="1743"/>
        <w:gridCol w:w="869"/>
        <w:gridCol w:w="1307"/>
        <w:gridCol w:w="1891"/>
        <w:gridCol w:w="1448"/>
      </w:tblGrid>
      <w:tr w14:paraId="2F03E4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single" w:color="auto" w:sz="4" w:space="0"/>
              <w:bottom w:val="nil"/>
            </w:tcBorders>
          </w:tcPr>
          <w:p w14:paraId="7772AF67">
            <w:pPr>
              <w:jc w:val="left"/>
              <w:rPr>
                <w:sz w:val="24"/>
              </w:rPr>
            </w:pPr>
            <w:r>
              <w:rPr>
                <w:kern w:val="0"/>
                <w:sz w:val="24"/>
              </w:rPr>
              <w:t>Column</w:t>
            </w:r>
          </w:p>
        </w:tc>
        <w:tc>
          <w:tcPr>
            <w:tcW w:w="3907" w:type="pct"/>
            <w:gridSpan w:val="5"/>
            <w:tcBorders>
              <w:top w:val="single" w:color="auto" w:sz="4" w:space="0"/>
              <w:bottom w:val="nil"/>
            </w:tcBorders>
            <w:vAlign w:val="center"/>
          </w:tcPr>
          <w:p w14:paraId="05BFED6B">
            <w:pPr>
              <w:rPr>
                <w:sz w:val="24"/>
              </w:rPr>
            </w:pPr>
            <w:r>
              <w:rPr>
                <w:sz w:val="24"/>
              </w:rPr>
              <w:t>CHIRALCEL</w:t>
            </w:r>
            <w:r>
              <w:rPr>
                <w:sz w:val="24"/>
                <w:vertAlign w:val="superscript"/>
              </w:rPr>
              <w:t>®</w:t>
            </w:r>
            <w:r>
              <w:rPr>
                <w:sz w:val="24"/>
              </w:rPr>
              <w:t xml:space="preserve"> OJ-3R (3µm, 4.6×150 mm) , DAICEL CORPORATION  (No guard column used) </w:t>
            </w:r>
          </w:p>
        </w:tc>
      </w:tr>
      <w:tr w14:paraId="4AB656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nil"/>
            </w:tcBorders>
          </w:tcPr>
          <w:p w14:paraId="434FEFA8">
            <w:pPr>
              <w:jc w:val="left"/>
              <w:rPr>
                <w:sz w:val="24"/>
              </w:rPr>
            </w:pPr>
            <w:r>
              <w:rPr>
                <w:kern w:val="0"/>
                <w:sz w:val="24"/>
              </w:rPr>
              <w:t>Column Temperature</w:t>
            </w:r>
          </w:p>
        </w:tc>
        <w:tc>
          <w:tcPr>
            <w:tcW w:w="3907" w:type="pct"/>
            <w:gridSpan w:val="5"/>
            <w:tcBorders>
              <w:top w:val="nil"/>
              <w:bottom w:val="nil"/>
            </w:tcBorders>
          </w:tcPr>
          <w:p w14:paraId="6CA9D752">
            <w:pPr>
              <w:jc w:val="left"/>
              <w:rPr>
                <w:sz w:val="24"/>
              </w:rPr>
            </w:pPr>
            <w:r>
              <w:rPr>
                <w:sz w:val="24"/>
              </w:rPr>
              <w:t>40℃</w:t>
            </w:r>
          </w:p>
        </w:tc>
      </w:tr>
      <w:tr w14:paraId="5FAB4C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nil"/>
            </w:tcBorders>
          </w:tcPr>
          <w:p w14:paraId="50112FAE">
            <w:pPr>
              <w:jc w:val="left"/>
              <w:rPr>
                <w:sz w:val="24"/>
              </w:rPr>
            </w:pPr>
            <w:r>
              <w:rPr>
                <w:sz w:val="24"/>
              </w:rPr>
              <w:t>Autosampler Temperature</w:t>
            </w:r>
          </w:p>
        </w:tc>
        <w:tc>
          <w:tcPr>
            <w:tcW w:w="3907" w:type="pct"/>
            <w:gridSpan w:val="5"/>
            <w:tcBorders>
              <w:top w:val="nil"/>
              <w:bottom w:val="nil"/>
            </w:tcBorders>
          </w:tcPr>
          <w:p w14:paraId="3E5F0E10">
            <w:pPr>
              <w:jc w:val="left"/>
              <w:rPr>
                <w:sz w:val="24"/>
              </w:rPr>
            </w:pPr>
            <w:r>
              <w:rPr>
                <w:sz w:val="24"/>
              </w:rPr>
              <w:t>8℃</w:t>
            </w:r>
          </w:p>
        </w:tc>
      </w:tr>
      <w:tr w14:paraId="17E16C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nil"/>
            </w:tcBorders>
          </w:tcPr>
          <w:p w14:paraId="499789A2">
            <w:pPr>
              <w:jc w:val="left"/>
              <w:rPr>
                <w:sz w:val="24"/>
              </w:rPr>
            </w:pPr>
            <w:r>
              <w:rPr>
                <w:kern w:val="0"/>
                <w:sz w:val="24"/>
              </w:rPr>
              <w:t>Mobile Phase</w:t>
            </w:r>
          </w:p>
        </w:tc>
        <w:tc>
          <w:tcPr>
            <w:tcW w:w="3907" w:type="pct"/>
            <w:gridSpan w:val="5"/>
            <w:tcBorders>
              <w:top w:val="nil"/>
              <w:bottom w:val="nil"/>
            </w:tcBorders>
          </w:tcPr>
          <w:p w14:paraId="23A15786">
            <w:pPr>
              <w:jc w:val="left"/>
              <w:rPr>
                <w:sz w:val="24"/>
              </w:rPr>
            </w:pPr>
            <w:r>
              <w:rPr>
                <w:sz w:val="24"/>
              </w:rPr>
              <w:t>Mobile Phase A: 100% Water with 5 mM NH₄Ac and 0.1% AA</w:t>
            </w:r>
          </w:p>
          <w:p w14:paraId="5C85E650">
            <w:pPr>
              <w:jc w:val="left"/>
              <w:rPr>
                <w:sz w:val="24"/>
              </w:rPr>
            </w:pPr>
            <w:r>
              <w:rPr>
                <w:sz w:val="24"/>
              </w:rPr>
              <w:t>Mobile Phase B: 100% ACN</w:t>
            </w:r>
          </w:p>
        </w:tc>
      </w:tr>
      <w:tr w14:paraId="3335A0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93" w:type="pct"/>
            <w:tcBorders>
              <w:top w:val="nil"/>
              <w:bottom w:val="nil"/>
            </w:tcBorders>
          </w:tcPr>
          <w:p w14:paraId="21CD07E8">
            <w:pPr>
              <w:spacing w:line="276" w:lineRule="auto"/>
              <w:rPr>
                <w:sz w:val="24"/>
              </w:rPr>
            </w:pPr>
            <w:r>
              <w:rPr>
                <w:sz w:val="24"/>
              </w:rPr>
              <w:t>Mobile Phase Flow Rate</w:t>
            </w:r>
          </w:p>
          <w:p w14:paraId="3E0DF666">
            <w:pPr>
              <w:spacing w:line="276" w:lineRule="auto"/>
              <w:rPr>
                <w:sz w:val="24"/>
              </w:rPr>
            </w:pPr>
          </w:p>
        </w:tc>
        <w:tc>
          <w:tcPr>
            <w:tcW w:w="3907" w:type="pct"/>
            <w:gridSpan w:val="5"/>
            <w:tcBorders>
              <w:top w:val="nil"/>
              <w:bottom w:val="nil"/>
            </w:tcBorders>
          </w:tcPr>
          <w:p w14:paraId="38B28218">
            <w:pPr>
              <w:spacing w:line="276" w:lineRule="auto"/>
              <w:rPr>
                <w:snapToGrid w:val="0"/>
                <w:sz w:val="24"/>
              </w:rPr>
            </w:pPr>
            <w:r>
              <w:rPr>
                <w:snapToGrid w:val="0"/>
                <w:sz w:val="24"/>
              </w:rPr>
              <w:t>0.800 mL/min</w:t>
            </w:r>
          </w:p>
        </w:tc>
      </w:tr>
      <w:tr w14:paraId="2D1922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1093" w:type="pct"/>
            <w:tcBorders>
              <w:top w:val="nil"/>
              <w:bottom w:val="nil"/>
            </w:tcBorders>
          </w:tcPr>
          <w:p w14:paraId="2B666FED">
            <w:pPr>
              <w:spacing w:line="276" w:lineRule="auto"/>
              <w:rPr>
                <w:sz w:val="24"/>
              </w:rPr>
            </w:pPr>
            <w:r>
              <w:rPr>
                <w:sz w:val="24"/>
              </w:rPr>
              <w:t>Initial gradient</w:t>
            </w:r>
          </w:p>
        </w:tc>
        <w:tc>
          <w:tcPr>
            <w:tcW w:w="3907" w:type="pct"/>
            <w:gridSpan w:val="5"/>
            <w:tcBorders>
              <w:top w:val="nil"/>
              <w:bottom w:val="nil"/>
            </w:tcBorders>
          </w:tcPr>
          <w:p w14:paraId="13E0AB52">
            <w:pPr>
              <w:spacing w:line="276" w:lineRule="auto"/>
              <w:rPr>
                <w:snapToGrid w:val="0"/>
                <w:sz w:val="24"/>
              </w:rPr>
            </w:pPr>
            <w:r>
              <w:rPr>
                <w:snapToGrid w:val="0"/>
                <w:sz w:val="24"/>
              </w:rPr>
              <w:t>55% Mobile Phase B</w:t>
            </w:r>
          </w:p>
        </w:tc>
      </w:tr>
      <w:tr w14:paraId="3C6117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restart"/>
            <w:tcBorders>
              <w:top w:val="nil"/>
              <w:bottom w:val="nil"/>
            </w:tcBorders>
            <w:vAlign w:val="center"/>
          </w:tcPr>
          <w:p w14:paraId="384FA383">
            <w:pPr>
              <w:jc w:val="left"/>
              <w:rPr>
                <w:sz w:val="24"/>
              </w:rPr>
            </w:pPr>
            <w:r>
              <w:rPr>
                <w:kern w:val="0"/>
                <w:sz w:val="24"/>
              </w:rPr>
              <w:t>Gradient Program</w:t>
            </w:r>
          </w:p>
        </w:tc>
        <w:tc>
          <w:tcPr>
            <w:tcW w:w="938" w:type="pct"/>
            <w:tcBorders>
              <w:top w:val="nil"/>
              <w:bottom w:val="nil"/>
              <w:right w:val="nil"/>
            </w:tcBorders>
          </w:tcPr>
          <w:p w14:paraId="6240B114">
            <w:pPr>
              <w:jc w:val="left"/>
              <w:rPr>
                <w:sz w:val="24"/>
              </w:rPr>
            </w:pPr>
            <w:r>
              <w:rPr>
                <w:sz w:val="24"/>
              </w:rPr>
              <w:t xml:space="preserve">Time (min) </w:t>
            </w:r>
          </w:p>
        </w:tc>
        <w:tc>
          <w:tcPr>
            <w:tcW w:w="1172" w:type="pct"/>
            <w:gridSpan w:val="2"/>
            <w:tcBorders>
              <w:top w:val="nil"/>
              <w:left w:val="nil"/>
              <w:bottom w:val="nil"/>
              <w:right w:val="nil"/>
            </w:tcBorders>
          </w:tcPr>
          <w:p w14:paraId="66D639F5">
            <w:pPr>
              <w:jc w:val="left"/>
              <w:rPr>
                <w:sz w:val="24"/>
              </w:rPr>
            </w:pPr>
            <w:r>
              <w:rPr>
                <w:sz w:val="24"/>
              </w:rPr>
              <w:t>Mode</w:t>
            </w:r>
          </w:p>
        </w:tc>
        <w:tc>
          <w:tcPr>
            <w:tcW w:w="1018" w:type="pct"/>
            <w:tcBorders>
              <w:top w:val="nil"/>
              <w:left w:val="nil"/>
              <w:bottom w:val="nil"/>
              <w:right w:val="nil"/>
            </w:tcBorders>
          </w:tcPr>
          <w:p w14:paraId="437A6936">
            <w:pPr>
              <w:jc w:val="left"/>
              <w:rPr>
                <w:sz w:val="24"/>
              </w:rPr>
            </w:pPr>
            <w:r>
              <w:rPr>
                <w:sz w:val="24"/>
              </w:rPr>
              <w:t xml:space="preserve">Event </w:t>
            </w:r>
          </w:p>
        </w:tc>
        <w:tc>
          <w:tcPr>
            <w:tcW w:w="779" w:type="pct"/>
            <w:tcBorders>
              <w:top w:val="nil"/>
              <w:left w:val="nil"/>
              <w:bottom w:val="nil"/>
            </w:tcBorders>
          </w:tcPr>
          <w:p w14:paraId="4A230419">
            <w:pPr>
              <w:jc w:val="left"/>
              <w:rPr>
                <w:sz w:val="24"/>
              </w:rPr>
            </w:pPr>
            <w:r>
              <w:rPr>
                <w:sz w:val="24"/>
              </w:rPr>
              <w:t xml:space="preserve">Parameter </w:t>
            </w:r>
          </w:p>
        </w:tc>
      </w:tr>
      <w:tr w14:paraId="678AF2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tcBorders>
              <w:top w:val="nil"/>
              <w:bottom w:val="nil"/>
            </w:tcBorders>
            <w:vAlign w:val="center"/>
          </w:tcPr>
          <w:p w14:paraId="73DD3886">
            <w:pPr>
              <w:jc w:val="left"/>
              <w:rPr>
                <w:sz w:val="24"/>
              </w:rPr>
            </w:pPr>
          </w:p>
        </w:tc>
        <w:tc>
          <w:tcPr>
            <w:tcW w:w="938" w:type="pct"/>
            <w:tcBorders>
              <w:top w:val="nil"/>
              <w:bottom w:val="nil"/>
              <w:right w:val="nil"/>
            </w:tcBorders>
          </w:tcPr>
          <w:p w14:paraId="08CE5236">
            <w:pPr>
              <w:jc w:val="left"/>
              <w:rPr>
                <w:sz w:val="24"/>
              </w:rPr>
            </w:pPr>
            <w:r>
              <w:rPr>
                <w:sz w:val="24"/>
              </w:rPr>
              <w:t>5.60</w:t>
            </w:r>
          </w:p>
        </w:tc>
        <w:tc>
          <w:tcPr>
            <w:tcW w:w="1172" w:type="pct"/>
            <w:gridSpan w:val="2"/>
            <w:tcBorders>
              <w:top w:val="nil"/>
              <w:left w:val="nil"/>
              <w:bottom w:val="nil"/>
              <w:right w:val="nil"/>
            </w:tcBorders>
          </w:tcPr>
          <w:p w14:paraId="6E3499E3">
            <w:pPr>
              <w:jc w:val="left"/>
              <w:rPr>
                <w:sz w:val="24"/>
              </w:rPr>
            </w:pPr>
            <w:r>
              <w:rPr>
                <w:sz w:val="24"/>
              </w:rPr>
              <w:t>Pumps</w:t>
            </w:r>
          </w:p>
        </w:tc>
        <w:tc>
          <w:tcPr>
            <w:tcW w:w="1018" w:type="pct"/>
            <w:tcBorders>
              <w:top w:val="nil"/>
              <w:left w:val="nil"/>
              <w:bottom w:val="nil"/>
              <w:right w:val="nil"/>
            </w:tcBorders>
          </w:tcPr>
          <w:p w14:paraId="7300831C">
            <w:pPr>
              <w:jc w:val="left"/>
              <w:rPr>
                <w:sz w:val="24"/>
              </w:rPr>
            </w:pPr>
            <w:r>
              <w:rPr>
                <w:sz w:val="24"/>
              </w:rPr>
              <w:t>Pump B Conc.</w:t>
            </w:r>
          </w:p>
        </w:tc>
        <w:tc>
          <w:tcPr>
            <w:tcW w:w="779" w:type="pct"/>
            <w:tcBorders>
              <w:top w:val="nil"/>
              <w:left w:val="nil"/>
              <w:bottom w:val="nil"/>
            </w:tcBorders>
          </w:tcPr>
          <w:p w14:paraId="75B2CDB8">
            <w:pPr>
              <w:jc w:val="left"/>
              <w:rPr>
                <w:sz w:val="24"/>
              </w:rPr>
            </w:pPr>
            <w:r>
              <w:rPr>
                <w:sz w:val="24"/>
              </w:rPr>
              <w:t>55</w:t>
            </w:r>
          </w:p>
        </w:tc>
      </w:tr>
      <w:tr w14:paraId="7110CC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tcBorders>
              <w:top w:val="nil"/>
              <w:bottom w:val="nil"/>
            </w:tcBorders>
            <w:vAlign w:val="center"/>
          </w:tcPr>
          <w:p w14:paraId="587766DA">
            <w:pPr>
              <w:jc w:val="left"/>
              <w:rPr>
                <w:sz w:val="24"/>
              </w:rPr>
            </w:pPr>
          </w:p>
        </w:tc>
        <w:tc>
          <w:tcPr>
            <w:tcW w:w="938" w:type="pct"/>
            <w:tcBorders>
              <w:top w:val="nil"/>
              <w:bottom w:val="nil"/>
              <w:right w:val="nil"/>
            </w:tcBorders>
          </w:tcPr>
          <w:p w14:paraId="77B19FFE">
            <w:pPr>
              <w:jc w:val="left"/>
              <w:rPr>
                <w:sz w:val="24"/>
              </w:rPr>
            </w:pPr>
            <w:r>
              <w:rPr>
                <w:sz w:val="24"/>
              </w:rPr>
              <w:t>5.70</w:t>
            </w:r>
          </w:p>
        </w:tc>
        <w:tc>
          <w:tcPr>
            <w:tcW w:w="1172" w:type="pct"/>
            <w:gridSpan w:val="2"/>
            <w:tcBorders>
              <w:top w:val="nil"/>
              <w:left w:val="nil"/>
              <w:bottom w:val="nil"/>
              <w:right w:val="nil"/>
            </w:tcBorders>
          </w:tcPr>
          <w:p w14:paraId="7453DB91">
            <w:pPr>
              <w:jc w:val="left"/>
              <w:rPr>
                <w:sz w:val="24"/>
              </w:rPr>
            </w:pPr>
            <w:r>
              <w:rPr>
                <w:sz w:val="24"/>
              </w:rPr>
              <w:t>Pumps</w:t>
            </w:r>
          </w:p>
        </w:tc>
        <w:tc>
          <w:tcPr>
            <w:tcW w:w="1018" w:type="pct"/>
            <w:tcBorders>
              <w:top w:val="nil"/>
              <w:left w:val="nil"/>
              <w:bottom w:val="nil"/>
              <w:right w:val="nil"/>
            </w:tcBorders>
          </w:tcPr>
          <w:p w14:paraId="501B3319">
            <w:pPr>
              <w:jc w:val="left"/>
              <w:rPr>
                <w:sz w:val="24"/>
              </w:rPr>
            </w:pPr>
            <w:r>
              <w:rPr>
                <w:sz w:val="24"/>
              </w:rPr>
              <w:t>Pump B Conc.</w:t>
            </w:r>
          </w:p>
        </w:tc>
        <w:tc>
          <w:tcPr>
            <w:tcW w:w="779" w:type="pct"/>
            <w:tcBorders>
              <w:top w:val="nil"/>
              <w:left w:val="nil"/>
              <w:bottom w:val="nil"/>
            </w:tcBorders>
          </w:tcPr>
          <w:p w14:paraId="3E8435CD">
            <w:pPr>
              <w:jc w:val="left"/>
              <w:rPr>
                <w:sz w:val="24"/>
              </w:rPr>
            </w:pPr>
            <w:r>
              <w:rPr>
                <w:sz w:val="24"/>
              </w:rPr>
              <w:t>95</w:t>
            </w:r>
          </w:p>
        </w:tc>
      </w:tr>
      <w:tr w14:paraId="272594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tcBorders>
              <w:top w:val="nil"/>
              <w:bottom w:val="nil"/>
            </w:tcBorders>
            <w:vAlign w:val="center"/>
          </w:tcPr>
          <w:p w14:paraId="2C87A13F">
            <w:pPr>
              <w:jc w:val="left"/>
              <w:rPr>
                <w:sz w:val="24"/>
              </w:rPr>
            </w:pPr>
          </w:p>
        </w:tc>
        <w:tc>
          <w:tcPr>
            <w:tcW w:w="938" w:type="pct"/>
            <w:tcBorders>
              <w:top w:val="nil"/>
              <w:bottom w:val="nil"/>
              <w:right w:val="nil"/>
            </w:tcBorders>
          </w:tcPr>
          <w:p w14:paraId="6A41B67D">
            <w:pPr>
              <w:jc w:val="left"/>
              <w:rPr>
                <w:sz w:val="24"/>
              </w:rPr>
            </w:pPr>
            <w:r>
              <w:rPr>
                <w:sz w:val="24"/>
              </w:rPr>
              <w:t>7.70</w:t>
            </w:r>
          </w:p>
        </w:tc>
        <w:tc>
          <w:tcPr>
            <w:tcW w:w="1172" w:type="pct"/>
            <w:gridSpan w:val="2"/>
            <w:tcBorders>
              <w:top w:val="nil"/>
              <w:left w:val="nil"/>
              <w:bottom w:val="nil"/>
              <w:right w:val="nil"/>
            </w:tcBorders>
          </w:tcPr>
          <w:p w14:paraId="7602D9FC">
            <w:pPr>
              <w:jc w:val="left"/>
              <w:rPr>
                <w:sz w:val="24"/>
              </w:rPr>
            </w:pPr>
            <w:r>
              <w:rPr>
                <w:sz w:val="24"/>
              </w:rPr>
              <w:t>Pumps</w:t>
            </w:r>
          </w:p>
        </w:tc>
        <w:tc>
          <w:tcPr>
            <w:tcW w:w="1018" w:type="pct"/>
            <w:tcBorders>
              <w:top w:val="nil"/>
              <w:left w:val="nil"/>
              <w:bottom w:val="nil"/>
              <w:right w:val="nil"/>
            </w:tcBorders>
          </w:tcPr>
          <w:p w14:paraId="66718D0F">
            <w:pPr>
              <w:jc w:val="left"/>
              <w:rPr>
                <w:sz w:val="24"/>
              </w:rPr>
            </w:pPr>
            <w:r>
              <w:rPr>
                <w:sz w:val="24"/>
              </w:rPr>
              <w:t>Pump B Conc.</w:t>
            </w:r>
          </w:p>
        </w:tc>
        <w:tc>
          <w:tcPr>
            <w:tcW w:w="779" w:type="pct"/>
            <w:tcBorders>
              <w:top w:val="nil"/>
              <w:left w:val="nil"/>
              <w:bottom w:val="nil"/>
            </w:tcBorders>
          </w:tcPr>
          <w:p w14:paraId="2D3D63AC">
            <w:pPr>
              <w:jc w:val="left"/>
              <w:rPr>
                <w:sz w:val="24"/>
              </w:rPr>
            </w:pPr>
            <w:r>
              <w:rPr>
                <w:sz w:val="24"/>
              </w:rPr>
              <w:t>95</w:t>
            </w:r>
          </w:p>
        </w:tc>
      </w:tr>
      <w:tr w14:paraId="019179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tcBorders>
              <w:top w:val="nil"/>
              <w:bottom w:val="nil"/>
            </w:tcBorders>
            <w:vAlign w:val="center"/>
          </w:tcPr>
          <w:p w14:paraId="67C0C19B">
            <w:pPr>
              <w:jc w:val="left"/>
              <w:rPr>
                <w:sz w:val="24"/>
              </w:rPr>
            </w:pPr>
          </w:p>
        </w:tc>
        <w:tc>
          <w:tcPr>
            <w:tcW w:w="938" w:type="pct"/>
            <w:tcBorders>
              <w:top w:val="nil"/>
              <w:bottom w:val="nil"/>
              <w:right w:val="nil"/>
            </w:tcBorders>
          </w:tcPr>
          <w:p w14:paraId="68D05616">
            <w:pPr>
              <w:jc w:val="left"/>
              <w:rPr>
                <w:sz w:val="24"/>
              </w:rPr>
            </w:pPr>
            <w:r>
              <w:rPr>
                <w:sz w:val="24"/>
              </w:rPr>
              <w:t>7.80</w:t>
            </w:r>
          </w:p>
        </w:tc>
        <w:tc>
          <w:tcPr>
            <w:tcW w:w="1172" w:type="pct"/>
            <w:gridSpan w:val="2"/>
            <w:tcBorders>
              <w:top w:val="nil"/>
              <w:left w:val="nil"/>
              <w:bottom w:val="nil"/>
              <w:right w:val="nil"/>
            </w:tcBorders>
          </w:tcPr>
          <w:p w14:paraId="1B8370B9">
            <w:pPr>
              <w:jc w:val="left"/>
              <w:rPr>
                <w:sz w:val="24"/>
              </w:rPr>
            </w:pPr>
            <w:r>
              <w:rPr>
                <w:sz w:val="24"/>
              </w:rPr>
              <w:t>Pumps</w:t>
            </w:r>
          </w:p>
        </w:tc>
        <w:tc>
          <w:tcPr>
            <w:tcW w:w="1018" w:type="pct"/>
            <w:tcBorders>
              <w:top w:val="nil"/>
              <w:left w:val="nil"/>
              <w:bottom w:val="nil"/>
              <w:right w:val="nil"/>
            </w:tcBorders>
          </w:tcPr>
          <w:p w14:paraId="1C881DCF">
            <w:pPr>
              <w:jc w:val="left"/>
              <w:rPr>
                <w:sz w:val="24"/>
              </w:rPr>
            </w:pPr>
            <w:r>
              <w:rPr>
                <w:sz w:val="24"/>
              </w:rPr>
              <w:t>Pump B Conc.</w:t>
            </w:r>
          </w:p>
        </w:tc>
        <w:tc>
          <w:tcPr>
            <w:tcW w:w="779" w:type="pct"/>
            <w:tcBorders>
              <w:top w:val="nil"/>
              <w:left w:val="nil"/>
              <w:bottom w:val="nil"/>
            </w:tcBorders>
          </w:tcPr>
          <w:p w14:paraId="2CEC554F">
            <w:pPr>
              <w:jc w:val="left"/>
              <w:rPr>
                <w:sz w:val="24"/>
              </w:rPr>
            </w:pPr>
            <w:r>
              <w:rPr>
                <w:sz w:val="24"/>
              </w:rPr>
              <w:t>55</w:t>
            </w:r>
          </w:p>
        </w:tc>
      </w:tr>
      <w:tr w14:paraId="47BCD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tcBorders>
              <w:top w:val="nil"/>
              <w:bottom w:val="nil"/>
            </w:tcBorders>
            <w:vAlign w:val="center"/>
          </w:tcPr>
          <w:p w14:paraId="44F4360F">
            <w:pPr>
              <w:jc w:val="left"/>
              <w:rPr>
                <w:sz w:val="24"/>
              </w:rPr>
            </w:pPr>
          </w:p>
        </w:tc>
        <w:tc>
          <w:tcPr>
            <w:tcW w:w="938" w:type="pct"/>
            <w:tcBorders>
              <w:top w:val="nil"/>
              <w:bottom w:val="nil"/>
              <w:right w:val="nil"/>
            </w:tcBorders>
          </w:tcPr>
          <w:p w14:paraId="67CAC11A">
            <w:pPr>
              <w:jc w:val="left"/>
              <w:rPr>
                <w:sz w:val="24"/>
              </w:rPr>
            </w:pPr>
            <w:r>
              <w:rPr>
                <w:sz w:val="24"/>
              </w:rPr>
              <w:t>10.0</w:t>
            </w:r>
          </w:p>
        </w:tc>
        <w:tc>
          <w:tcPr>
            <w:tcW w:w="1172" w:type="pct"/>
            <w:gridSpan w:val="2"/>
            <w:tcBorders>
              <w:top w:val="nil"/>
              <w:left w:val="nil"/>
              <w:bottom w:val="nil"/>
              <w:right w:val="nil"/>
            </w:tcBorders>
          </w:tcPr>
          <w:p w14:paraId="685EFE13">
            <w:pPr>
              <w:jc w:val="left"/>
              <w:rPr>
                <w:sz w:val="24"/>
              </w:rPr>
            </w:pPr>
            <w:r>
              <w:rPr>
                <w:sz w:val="24"/>
              </w:rPr>
              <w:t>System Controller</w:t>
            </w:r>
          </w:p>
        </w:tc>
        <w:tc>
          <w:tcPr>
            <w:tcW w:w="1018" w:type="pct"/>
            <w:tcBorders>
              <w:top w:val="nil"/>
              <w:left w:val="nil"/>
              <w:bottom w:val="nil"/>
              <w:right w:val="nil"/>
            </w:tcBorders>
          </w:tcPr>
          <w:p w14:paraId="1F4613DE">
            <w:pPr>
              <w:jc w:val="left"/>
              <w:rPr>
                <w:sz w:val="24"/>
              </w:rPr>
            </w:pPr>
            <w:r>
              <w:rPr>
                <w:sz w:val="24"/>
              </w:rPr>
              <w:t>Stop</w:t>
            </w:r>
          </w:p>
        </w:tc>
        <w:tc>
          <w:tcPr>
            <w:tcW w:w="779" w:type="pct"/>
            <w:tcBorders>
              <w:top w:val="nil"/>
              <w:left w:val="nil"/>
              <w:bottom w:val="nil"/>
            </w:tcBorders>
          </w:tcPr>
          <w:p w14:paraId="5E74F3E1">
            <w:pPr>
              <w:jc w:val="left"/>
              <w:rPr>
                <w:sz w:val="24"/>
              </w:rPr>
            </w:pPr>
          </w:p>
        </w:tc>
      </w:tr>
      <w:tr w14:paraId="41D06A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restart"/>
            <w:vAlign w:val="center"/>
          </w:tcPr>
          <w:p w14:paraId="3362F0B7">
            <w:pPr>
              <w:rPr>
                <w:sz w:val="24"/>
              </w:rPr>
            </w:pPr>
            <w:r>
              <w:rPr>
                <w:sz w:val="24"/>
              </w:rPr>
              <w:t>Diverter valve</w:t>
            </w:r>
          </w:p>
        </w:tc>
        <w:tc>
          <w:tcPr>
            <w:tcW w:w="1406" w:type="pct"/>
            <w:gridSpan w:val="2"/>
            <w:vAlign w:val="center"/>
          </w:tcPr>
          <w:p w14:paraId="75B95F63">
            <w:pPr>
              <w:rPr>
                <w:sz w:val="24"/>
              </w:rPr>
            </w:pPr>
            <w:r>
              <w:rPr>
                <w:kern w:val="0"/>
                <w:sz w:val="24"/>
              </w:rPr>
              <w:t xml:space="preserve">Time (min) </w:t>
            </w:r>
          </w:p>
        </w:tc>
        <w:tc>
          <w:tcPr>
            <w:tcW w:w="2501" w:type="pct"/>
            <w:gridSpan w:val="3"/>
            <w:vAlign w:val="center"/>
          </w:tcPr>
          <w:p w14:paraId="638D6108">
            <w:pPr>
              <w:rPr>
                <w:sz w:val="24"/>
              </w:rPr>
            </w:pPr>
            <w:r>
              <w:rPr>
                <w:sz w:val="24"/>
              </w:rPr>
              <w:t>Note</w:t>
            </w:r>
          </w:p>
        </w:tc>
      </w:tr>
      <w:tr w14:paraId="0CE166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2" w:hRule="atLeast"/>
        </w:trPr>
        <w:tc>
          <w:tcPr>
            <w:tcW w:w="1093" w:type="pct"/>
            <w:vMerge w:val="continue"/>
            <w:vAlign w:val="center"/>
          </w:tcPr>
          <w:p w14:paraId="739ABD27">
            <w:pPr>
              <w:rPr>
                <w:sz w:val="24"/>
              </w:rPr>
            </w:pPr>
          </w:p>
        </w:tc>
        <w:tc>
          <w:tcPr>
            <w:tcW w:w="1406" w:type="pct"/>
            <w:gridSpan w:val="2"/>
          </w:tcPr>
          <w:p w14:paraId="125776BC">
            <w:pPr>
              <w:rPr>
                <w:sz w:val="24"/>
              </w:rPr>
            </w:pPr>
            <w:r>
              <w:rPr>
                <w:sz w:val="24"/>
              </w:rPr>
              <w:t>0.0~3.5</w:t>
            </w:r>
          </w:p>
        </w:tc>
        <w:tc>
          <w:tcPr>
            <w:tcW w:w="2501" w:type="pct"/>
            <w:gridSpan w:val="3"/>
          </w:tcPr>
          <w:p w14:paraId="4072BDA0">
            <w:pPr>
              <w:rPr>
                <w:sz w:val="24"/>
              </w:rPr>
            </w:pPr>
            <w:r>
              <w:rPr>
                <w:sz w:val="24"/>
              </w:rPr>
              <w:t>Flow to waste liquid</w:t>
            </w:r>
          </w:p>
        </w:tc>
      </w:tr>
      <w:tr w14:paraId="7CBA8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vAlign w:val="center"/>
          </w:tcPr>
          <w:p w14:paraId="3E33E78E">
            <w:pPr>
              <w:rPr>
                <w:sz w:val="24"/>
              </w:rPr>
            </w:pPr>
          </w:p>
        </w:tc>
        <w:tc>
          <w:tcPr>
            <w:tcW w:w="1406" w:type="pct"/>
            <w:gridSpan w:val="2"/>
          </w:tcPr>
          <w:p w14:paraId="6847000F">
            <w:pPr>
              <w:rPr>
                <w:sz w:val="24"/>
              </w:rPr>
            </w:pPr>
            <w:r>
              <w:rPr>
                <w:sz w:val="24"/>
              </w:rPr>
              <w:t>3.5~7.0</w:t>
            </w:r>
          </w:p>
        </w:tc>
        <w:tc>
          <w:tcPr>
            <w:tcW w:w="2501" w:type="pct"/>
            <w:gridSpan w:val="3"/>
          </w:tcPr>
          <w:p w14:paraId="06DA389D">
            <w:pPr>
              <w:rPr>
                <w:sz w:val="24"/>
              </w:rPr>
            </w:pPr>
            <w:r>
              <w:rPr>
                <w:sz w:val="24"/>
              </w:rPr>
              <w:t>Flow to mass spectrometer</w:t>
            </w:r>
          </w:p>
        </w:tc>
      </w:tr>
      <w:tr w14:paraId="7F635F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vMerge w:val="continue"/>
            <w:vAlign w:val="center"/>
          </w:tcPr>
          <w:p w14:paraId="1AECF046">
            <w:pPr>
              <w:rPr>
                <w:sz w:val="24"/>
              </w:rPr>
            </w:pPr>
          </w:p>
        </w:tc>
        <w:tc>
          <w:tcPr>
            <w:tcW w:w="1406" w:type="pct"/>
            <w:gridSpan w:val="2"/>
          </w:tcPr>
          <w:p w14:paraId="0ECA7EE1">
            <w:pPr>
              <w:rPr>
                <w:sz w:val="24"/>
              </w:rPr>
            </w:pPr>
            <w:r>
              <w:rPr>
                <w:sz w:val="24"/>
              </w:rPr>
              <w:t>7.0~10.0</w:t>
            </w:r>
          </w:p>
        </w:tc>
        <w:tc>
          <w:tcPr>
            <w:tcW w:w="2501" w:type="pct"/>
            <w:gridSpan w:val="3"/>
          </w:tcPr>
          <w:p w14:paraId="0972423A">
            <w:pPr>
              <w:rPr>
                <w:sz w:val="24"/>
              </w:rPr>
            </w:pPr>
            <w:r>
              <w:rPr>
                <w:sz w:val="24"/>
              </w:rPr>
              <w:t>Flow to waste liquid</w:t>
            </w:r>
          </w:p>
        </w:tc>
      </w:tr>
      <w:tr w14:paraId="4B3F1A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nil"/>
            </w:tcBorders>
          </w:tcPr>
          <w:p w14:paraId="3B54DA8E">
            <w:pPr>
              <w:pStyle w:val="55"/>
            </w:pPr>
            <w:r>
              <w:t xml:space="preserve">Autosampler needle wash </w:t>
            </w:r>
          </w:p>
          <w:p w14:paraId="224BB13D">
            <w:pPr>
              <w:jc w:val="left"/>
              <w:rPr>
                <w:sz w:val="24"/>
              </w:rPr>
            </w:pPr>
          </w:p>
        </w:tc>
        <w:tc>
          <w:tcPr>
            <w:tcW w:w="3907" w:type="pct"/>
            <w:gridSpan w:val="5"/>
            <w:tcBorders>
              <w:top w:val="nil"/>
              <w:bottom w:val="nil"/>
            </w:tcBorders>
          </w:tcPr>
          <w:p w14:paraId="4CDB47B4">
            <w:pPr>
              <w:pStyle w:val="35"/>
              <w:rPr>
                <w:rFonts w:eastAsia="宋体"/>
                <w:snapToGrid w:val="0"/>
                <w:kern w:val="2"/>
                <w:szCs w:val="24"/>
                <w:lang w:eastAsia="zh-CN"/>
              </w:rPr>
            </w:pPr>
            <w:r>
              <w:rPr>
                <w:rFonts w:eastAsiaTheme="minorEastAsia"/>
                <w:snapToGrid w:val="0"/>
                <w:szCs w:val="24"/>
                <w:lang w:eastAsia="zh-CN"/>
              </w:rPr>
              <w:t>Needle Wash Solution</w:t>
            </w:r>
            <w:r>
              <w:rPr>
                <w:rFonts w:eastAsiaTheme="minorEastAsia"/>
                <w:iCs/>
                <w:szCs w:val="24"/>
                <w:lang w:eastAsia="zh-CN"/>
              </w:rPr>
              <w:t xml:space="preserve">: </w:t>
            </w:r>
            <w:r>
              <w:rPr>
                <w:rFonts w:eastAsia="宋体"/>
                <w:snapToGrid w:val="0"/>
                <w:kern w:val="2"/>
                <w:szCs w:val="24"/>
                <w:lang w:eastAsia="zh-CN"/>
              </w:rPr>
              <w:t>100% ACN</w:t>
            </w:r>
          </w:p>
          <w:p w14:paraId="135A965D">
            <w:pPr>
              <w:pStyle w:val="35"/>
              <w:rPr>
                <w:rFonts w:eastAsiaTheme="minorEastAsia"/>
                <w:iCs/>
                <w:szCs w:val="24"/>
                <w:lang w:eastAsia="zh-CN"/>
              </w:rPr>
            </w:pPr>
            <w:r>
              <w:rPr>
                <w:rFonts w:eastAsiaTheme="minorEastAsia"/>
                <w:iCs/>
                <w:szCs w:val="24"/>
                <w:lang w:eastAsia="zh-CN"/>
              </w:rPr>
              <w:t>Sampling Speed: 5.0 µL/sec</w:t>
            </w:r>
          </w:p>
          <w:p w14:paraId="15473CB0">
            <w:pPr>
              <w:pStyle w:val="35"/>
              <w:rPr>
                <w:rFonts w:eastAsiaTheme="minorEastAsia"/>
                <w:iCs/>
                <w:szCs w:val="24"/>
                <w:lang w:eastAsia="zh-CN"/>
              </w:rPr>
            </w:pPr>
            <w:r>
              <w:rPr>
                <w:rFonts w:eastAsiaTheme="minorEastAsia"/>
                <w:iCs/>
                <w:szCs w:val="24"/>
                <w:lang w:eastAsia="zh-CN"/>
              </w:rPr>
              <w:t>Measuring Line Purge Volume: 100 µL</w:t>
            </w:r>
          </w:p>
          <w:p w14:paraId="68EFE9AD">
            <w:pPr>
              <w:pStyle w:val="35"/>
              <w:rPr>
                <w:rFonts w:eastAsiaTheme="minorEastAsia"/>
                <w:iCs/>
                <w:szCs w:val="24"/>
                <w:lang w:eastAsia="zh-CN"/>
              </w:rPr>
            </w:pPr>
            <w:r>
              <w:rPr>
                <w:rFonts w:eastAsiaTheme="minorEastAsia"/>
                <w:iCs/>
                <w:szCs w:val="24"/>
                <w:lang w:eastAsia="zh-CN"/>
              </w:rPr>
              <w:t>Air Gap: off</w:t>
            </w:r>
          </w:p>
          <w:p w14:paraId="56E48576">
            <w:pPr>
              <w:pStyle w:val="35"/>
              <w:rPr>
                <w:rFonts w:eastAsiaTheme="minorEastAsia"/>
                <w:iCs/>
                <w:szCs w:val="24"/>
                <w:lang w:eastAsia="zh-CN"/>
              </w:rPr>
            </w:pPr>
            <w:r>
              <w:rPr>
                <w:rFonts w:eastAsiaTheme="minorEastAsia"/>
                <w:iCs/>
                <w:szCs w:val="24"/>
                <w:lang w:eastAsia="zh-CN"/>
              </w:rPr>
              <w:t>Rinsing Speed: 35 µL/sec</w:t>
            </w:r>
          </w:p>
          <w:p w14:paraId="17E0E420">
            <w:pPr>
              <w:pStyle w:val="35"/>
              <w:rPr>
                <w:rFonts w:eastAsiaTheme="minorEastAsia"/>
                <w:iCs/>
                <w:szCs w:val="24"/>
                <w:lang w:eastAsia="zh-CN"/>
              </w:rPr>
            </w:pPr>
            <w:r>
              <w:rPr>
                <w:rFonts w:eastAsiaTheme="minorEastAsia"/>
                <w:iCs/>
                <w:szCs w:val="24"/>
                <w:lang w:eastAsia="zh-CN"/>
              </w:rPr>
              <w:t>Rinse Port Liquid Selection: R1</w:t>
            </w:r>
          </w:p>
          <w:p w14:paraId="299C5473">
            <w:pPr>
              <w:pStyle w:val="35"/>
              <w:rPr>
                <w:rFonts w:eastAsiaTheme="minorEastAsia"/>
                <w:iCs/>
                <w:szCs w:val="24"/>
                <w:lang w:eastAsia="zh-CN"/>
              </w:rPr>
            </w:pPr>
            <w:r>
              <w:rPr>
                <w:rFonts w:eastAsiaTheme="minorEastAsia"/>
                <w:iCs/>
                <w:szCs w:val="24"/>
                <w:lang w:eastAsia="zh-CN"/>
              </w:rPr>
              <w:t>Rinsing Volume: 300 µL</w:t>
            </w:r>
          </w:p>
          <w:p w14:paraId="6D609BC9">
            <w:pPr>
              <w:pStyle w:val="35"/>
              <w:rPr>
                <w:rFonts w:eastAsiaTheme="minorEastAsia"/>
                <w:iCs/>
                <w:szCs w:val="24"/>
                <w:lang w:eastAsia="zh-CN"/>
              </w:rPr>
            </w:pPr>
            <w:r>
              <w:rPr>
                <w:rFonts w:eastAsiaTheme="minorEastAsia"/>
                <w:iCs/>
                <w:szCs w:val="24"/>
                <w:lang w:eastAsia="zh-CN"/>
              </w:rPr>
              <w:t>Rinse Mode: Before and after aspiration</w:t>
            </w:r>
          </w:p>
          <w:p w14:paraId="2E457052">
            <w:pPr>
              <w:pStyle w:val="35"/>
              <w:rPr>
                <w:rFonts w:eastAsiaTheme="minorEastAsia"/>
                <w:iCs/>
                <w:szCs w:val="24"/>
                <w:lang w:eastAsia="zh-CN"/>
              </w:rPr>
            </w:pPr>
            <w:r>
              <w:rPr>
                <w:rFonts w:eastAsiaTheme="minorEastAsia"/>
                <w:iCs/>
                <w:szCs w:val="24"/>
                <w:lang w:eastAsia="zh-CN"/>
              </w:rPr>
              <w:t>Rinse Time: 2 sec</w:t>
            </w:r>
          </w:p>
          <w:p w14:paraId="38F2CED5">
            <w:pPr>
              <w:pStyle w:val="35"/>
              <w:rPr>
                <w:rFonts w:eastAsiaTheme="minorEastAsia"/>
                <w:iCs/>
                <w:szCs w:val="24"/>
                <w:lang w:eastAsia="zh-CN"/>
              </w:rPr>
            </w:pPr>
            <w:r>
              <w:rPr>
                <w:rFonts w:eastAsiaTheme="minorEastAsia"/>
                <w:iCs/>
                <w:szCs w:val="24"/>
                <w:lang w:eastAsia="zh-CN"/>
              </w:rPr>
              <w:t>Rinse Method: Rinse Port Only</w:t>
            </w:r>
          </w:p>
          <w:p w14:paraId="55F5A170">
            <w:pPr>
              <w:pStyle w:val="35"/>
              <w:spacing w:before="0"/>
              <w:jc w:val="left"/>
              <w:rPr>
                <w:rFonts w:eastAsia="宋体"/>
                <w:snapToGrid w:val="0"/>
                <w:kern w:val="2"/>
                <w:szCs w:val="24"/>
                <w:lang w:eastAsia="zh-CN"/>
              </w:rPr>
            </w:pPr>
            <w:r>
              <w:rPr>
                <w:rFonts w:eastAsiaTheme="minorEastAsia"/>
                <w:iCs/>
                <w:szCs w:val="24"/>
              </w:rPr>
              <w:t xml:space="preserve">Rinse Dip Time: </w:t>
            </w:r>
            <w:r>
              <w:rPr>
                <w:rFonts w:eastAsiaTheme="minorEastAsia"/>
                <w:iCs/>
                <w:szCs w:val="24"/>
                <w:lang w:eastAsia="zh-CN"/>
              </w:rPr>
              <w:t xml:space="preserve">2 </w:t>
            </w:r>
            <w:r>
              <w:rPr>
                <w:rFonts w:eastAsiaTheme="minorEastAsia"/>
                <w:iCs/>
                <w:szCs w:val="24"/>
              </w:rPr>
              <w:t>sec</w:t>
            </w:r>
          </w:p>
        </w:tc>
      </w:tr>
      <w:tr w14:paraId="087163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nil"/>
            </w:tcBorders>
          </w:tcPr>
          <w:p w14:paraId="4EE018C4">
            <w:pPr>
              <w:jc w:val="left"/>
              <w:rPr>
                <w:sz w:val="24"/>
              </w:rPr>
            </w:pPr>
            <w:r>
              <w:rPr>
                <w:sz w:val="24"/>
              </w:rPr>
              <w:t>Injection Volume</w:t>
            </w:r>
          </w:p>
        </w:tc>
        <w:tc>
          <w:tcPr>
            <w:tcW w:w="3907" w:type="pct"/>
            <w:gridSpan w:val="5"/>
            <w:tcBorders>
              <w:top w:val="nil"/>
              <w:bottom w:val="nil"/>
            </w:tcBorders>
          </w:tcPr>
          <w:p w14:paraId="06230487">
            <w:pPr>
              <w:jc w:val="left"/>
              <w:rPr>
                <w:sz w:val="24"/>
              </w:rPr>
            </w:pPr>
            <w:r>
              <w:rPr>
                <w:sz w:val="24"/>
              </w:rPr>
              <w:t xml:space="preserve">25.0 </w:t>
            </w:r>
            <w:r>
              <w:rPr>
                <w:snapToGrid w:val="0"/>
                <w:sz w:val="24"/>
              </w:rPr>
              <w:t>µL</w:t>
            </w:r>
          </w:p>
        </w:tc>
      </w:tr>
      <w:tr w14:paraId="5D0F2F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093" w:type="pct"/>
            <w:tcBorders>
              <w:top w:val="nil"/>
              <w:bottom w:val="single" w:color="auto" w:sz="4" w:space="0"/>
            </w:tcBorders>
          </w:tcPr>
          <w:p w14:paraId="00F17916">
            <w:pPr>
              <w:jc w:val="left"/>
              <w:rPr>
                <w:sz w:val="24"/>
              </w:rPr>
            </w:pPr>
            <w:r>
              <w:rPr>
                <w:sz w:val="24"/>
              </w:rPr>
              <w:t>Retention Time</w:t>
            </w:r>
          </w:p>
        </w:tc>
        <w:tc>
          <w:tcPr>
            <w:tcW w:w="3907" w:type="pct"/>
            <w:gridSpan w:val="5"/>
            <w:tcBorders>
              <w:top w:val="nil"/>
              <w:bottom w:val="single" w:color="auto" w:sz="4" w:space="0"/>
            </w:tcBorders>
          </w:tcPr>
          <w:p w14:paraId="79D97518">
            <w:pPr>
              <w:jc w:val="left"/>
              <w:rPr>
                <w:sz w:val="24"/>
              </w:rPr>
            </w:pPr>
            <w:r>
              <w:rPr>
                <w:sz w:val="24"/>
              </w:rPr>
              <w:t>R-Warfarin: at approximately 4.9 min; S-Warfarin: at approximately 5.6 min</w:t>
            </w:r>
          </w:p>
          <w:p w14:paraId="1C11419F">
            <w:pPr>
              <w:jc w:val="left"/>
              <w:rPr>
                <w:sz w:val="24"/>
              </w:rPr>
            </w:pPr>
            <w:r>
              <w:rPr>
                <w:sz w:val="24"/>
              </w:rPr>
              <w:t>R-Warfarin-d5: at approximately 4.9 min; S-Warfarin-d5: at approximately 5.6 min</w:t>
            </w:r>
          </w:p>
        </w:tc>
      </w:tr>
    </w:tbl>
    <w:p w14:paraId="2A9776B2">
      <w:pPr>
        <w:pStyle w:val="35"/>
        <w:rPr>
          <w:rFonts w:eastAsia="宋体"/>
          <w:b/>
          <w:iCs/>
          <w:sz w:val="20"/>
          <w:lang w:eastAsia="zh-CN"/>
        </w:rPr>
      </w:pPr>
      <w:r>
        <w:rPr>
          <w:rFonts w:eastAsia="宋体"/>
          <w:b/>
          <w:iCs/>
          <w:sz w:val="20"/>
          <w:lang w:eastAsia="zh-CN"/>
        </w:rPr>
        <w:t>Note: HPLC conditions could be modified if necessary.</w:t>
      </w:r>
    </w:p>
    <w:p w14:paraId="0FB14197">
      <w:pPr>
        <w:pStyle w:val="3"/>
        <w:keepLines w:val="0"/>
        <w:widowControl/>
        <w:numPr>
          <w:ilvl w:val="0"/>
          <w:numId w:val="0"/>
        </w:numPr>
        <w:tabs>
          <w:tab w:val="left" w:pos="567"/>
          <w:tab w:val="right" w:leader="dot" w:pos="8789"/>
        </w:tabs>
        <w:spacing w:line="240" w:lineRule="auto"/>
        <w:ind w:right="288"/>
        <w:rPr>
          <w:rFonts w:ascii="Times New Roman" w:hAnsi="Times New Roman" w:eastAsia="宋体"/>
          <w:sz w:val="24"/>
          <w:szCs w:val="24"/>
        </w:rPr>
      </w:pPr>
      <w:r>
        <w:rPr>
          <w:rFonts w:ascii="Times New Roman" w:hAnsi="Times New Roman" w:eastAsia="宋体"/>
          <w:sz w:val="24"/>
          <w:szCs w:val="24"/>
        </w:rPr>
        <w:t>MS Condition</w:t>
      </w:r>
    </w:p>
    <w:tbl>
      <w:tblPr>
        <w:tblStyle w:val="2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7"/>
        <w:gridCol w:w="2127"/>
        <w:gridCol w:w="2468"/>
        <w:gridCol w:w="2175"/>
      </w:tblGrid>
      <w:tr w14:paraId="1C91FB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Align w:val="center"/>
          </w:tcPr>
          <w:p w14:paraId="1E2DF6CE">
            <w:pPr>
              <w:pStyle w:val="35"/>
              <w:rPr>
                <w:rFonts w:eastAsia="宋体"/>
                <w:iCs/>
                <w:szCs w:val="24"/>
              </w:rPr>
            </w:pPr>
            <w:r>
              <w:rPr>
                <w:rFonts w:eastAsia="宋体"/>
                <w:iCs/>
                <w:szCs w:val="24"/>
              </w:rPr>
              <w:t>Ionization mode</w:t>
            </w:r>
          </w:p>
        </w:tc>
        <w:tc>
          <w:tcPr>
            <w:tcW w:w="3645" w:type="pct"/>
            <w:gridSpan w:val="3"/>
            <w:vAlign w:val="center"/>
          </w:tcPr>
          <w:p w14:paraId="6461F21C">
            <w:pPr>
              <w:pStyle w:val="35"/>
              <w:rPr>
                <w:rFonts w:eastAsia="宋体"/>
                <w:iCs/>
                <w:szCs w:val="24"/>
                <w:lang w:eastAsia="zh-CN"/>
              </w:rPr>
            </w:pPr>
            <w:r>
              <w:rPr>
                <w:rFonts w:eastAsia="宋体"/>
                <w:iCs/>
                <w:szCs w:val="24"/>
                <w:lang w:eastAsia="zh-CN"/>
              </w:rPr>
              <w:t>ESI, positive, MRM</w:t>
            </w:r>
          </w:p>
        </w:tc>
      </w:tr>
      <w:tr w14:paraId="4D0DE0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restart"/>
            <w:vAlign w:val="center"/>
          </w:tcPr>
          <w:p w14:paraId="276F3910">
            <w:pPr>
              <w:pStyle w:val="35"/>
              <w:rPr>
                <w:rFonts w:eastAsia="宋体"/>
                <w:iCs/>
                <w:szCs w:val="24"/>
              </w:rPr>
            </w:pPr>
            <w:r>
              <w:rPr>
                <w:sz w:val="23"/>
                <w:szCs w:val="23"/>
              </w:rPr>
              <w:t>Source Parameters</w:t>
            </w:r>
          </w:p>
        </w:tc>
        <w:tc>
          <w:tcPr>
            <w:tcW w:w="3645" w:type="pct"/>
            <w:gridSpan w:val="3"/>
            <w:vAlign w:val="center"/>
          </w:tcPr>
          <w:p w14:paraId="70ECF207">
            <w:pPr>
              <w:pStyle w:val="35"/>
              <w:rPr>
                <w:rFonts w:eastAsia="宋体"/>
                <w:iCs/>
                <w:szCs w:val="24"/>
                <w:lang w:eastAsia="zh-CN"/>
              </w:rPr>
            </w:pPr>
            <w:r>
              <w:rPr>
                <w:rFonts w:eastAsia="宋体"/>
                <w:iCs/>
                <w:szCs w:val="24"/>
                <w:lang w:eastAsia="zh-CN"/>
              </w:rPr>
              <w:t>CUR: 35 psi</w:t>
            </w:r>
          </w:p>
        </w:tc>
      </w:tr>
      <w:tr w14:paraId="3EE03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287874E6">
            <w:pPr>
              <w:pStyle w:val="35"/>
              <w:rPr>
                <w:rFonts w:eastAsia="宋体"/>
                <w:iCs/>
                <w:szCs w:val="24"/>
              </w:rPr>
            </w:pPr>
          </w:p>
        </w:tc>
        <w:tc>
          <w:tcPr>
            <w:tcW w:w="3645" w:type="pct"/>
            <w:gridSpan w:val="3"/>
            <w:vAlign w:val="center"/>
          </w:tcPr>
          <w:p w14:paraId="302963A3">
            <w:pPr>
              <w:pStyle w:val="35"/>
              <w:rPr>
                <w:rFonts w:eastAsia="宋体"/>
                <w:iCs/>
                <w:szCs w:val="24"/>
                <w:lang w:eastAsia="zh-CN"/>
              </w:rPr>
            </w:pPr>
            <w:r>
              <w:rPr>
                <w:rFonts w:eastAsia="宋体"/>
                <w:iCs/>
                <w:szCs w:val="24"/>
                <w:lang w:eastAsia="zh-CN"/>
              </w:rPr>
              <w:t>GS1: 40 psi</w:t>
            </w:r>
            <w:r>
              <w:rPr>
                <w:rFonts w:eastAsia="宋体"/>
                <w:iCs/>
                <w:szCs w:val="24"/>
                <w:lang w:eastAsia="zh-CN"/>
              </w:rPr>
              <w:tab/>
            </w:r>
          </w:p>
        </w:tc>
      </w:tr>
      <w:tr w14:paraId="54A166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3A384217">
            <w:pPr>
              <w:pStyle w:val="35"/>
              <w:rPr>
                <w:rFonts w:eastAsia="宋体"/>
                <w:iCs/>
                <w:szCs w:val="24"/>
              </w:rPr>
            </w:pPr>
          </w:p>
        </w:tc>
        <w:tc>
          <w:tcPr>
            <w:tcW w:w="3645" w:type="pct"/>
            <w:gridSpan w:val="3"/>
            <w:vAlign w:val="center"/>
          </w:tcPr>
          <w:p w14:paraId="1B4C2E85">
            <w:pPr>
              <w:pStyle w:val="35"/>
              <w:rPr>
                <w:rFonts w:eastAsia="宋体"/>
                <w:iCs/>
                <w:szCs w:val="24"/>
                <w:lang w:eastAsia="zh-CN"/>
              </w:rPr>
            </w:pPr>
            <w:r>
              <w:rPr>
                <w:rFonts w:eastAsia="宋体"/>
                <w:iCs/>
                <w:szCs w:val="24"/>
                <w:lang w:eastAsia="zh-CN"/>
              </w:rPr>
              <w:t>GS2: 50 psi</w:t>
            </w:r>
            <w:r>
              <w:rPr>
                <w:rFonts w:eastAsia="宋体"/>
                <w:iCs/>
                <w:szCs w:val="24"/>
                <w:lang w:eastAsia="zh-CN"/>
              </w:rPr>
              <w:tab/>
            </w:r>
          </w:p>
        </w:tc>
      </w:tr>
      <w:tr w14:paraId="7A8DE2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4EEDDEAE">
            <w:pPr>
              <w:pStyle w:val="35"/>
              <w:rPr>
                <w:rFonts w:eastAsia="宋体"/>
                <w:iCs/>
                <w:szCs w:val="24"/>
              </w:rPr>
            </w:pPr>
          </w:p>
        </w:tc>
        <w:tc>
          <w:tcPr>
            <w:tcW w:w="3645" w:type="pct"/>
            <w:gridSpan w:val="3"/>
            <w:vAlign w:val="center"/>
          </w:tcPr>
          <w:p w14:paraId="1684AA81">
            <w:pPr>
              <w:pStyle w:val="35"/>
              <w:rPr>
                <w:rFonts w:eastAsia="宋体"/>
                <w:iCs/>
                <w:szCs w:val="24"/>
                <w:lang w:eastAsia="zh-CN"/>
              </w:rPr>
            </w:pPr>
            <w:r>
              <w:rPr>
                <w:sz w:val="23"/>
                <w:szCs w:val="23"/>
              </w:rPr>
              <w:t xml:space="preserve">IonSpray Voltage: </w:t>
            </w:r>
            <w:r>
              <w:rPr>
                <w:rFonts w:eastAsia="宋体"/>
                <w:iCs/>
                <w:szCs w:val="24"/>
                <w:lang w:eastAsia="zh-CN"/>
              </w:rPr>
              <w:t>5000 V</w:t>
            </w:r>
          </w:p>
        </w:tc>
      </w:tr>
      <w:tr w14:paraId="1481E9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304712DC">
            <w:pPr>
              <w:pStyle w:val="35"/>
              <w:rPr>
                <w:rFonts w:eastAsia="宋体"/>
                <w:iCs/>
                <w:szCs w:val="24"/>
                <w:lang w:eastAsia="zh-CN"/>
              </w:rPr>
            </w:pPr>
          </w:p>
        </w:tc>
        <w:tc>
          <w:tcPr>
            <w:tcW w:w="3645" w:type="pct"/>
            <w:gridSpan w:val="3"/>
            <w:vAlign w:val="center"/>
          </w:tcPr>
          <w:p w14:paraId="31AB5252">
            <w:pPr>
              <w:pStyle w:val="35"/>
              <w:rPr>
                <w:rFonts w:eastAsia="宋体"/>
                <w:iCs/>
                <w:szCs w:val="24"/>
                <w:lang w:eastAsia="zh-CN"/>
              </w:rPr>
            </w:pPr>
            <w:r>
              <w:rPr>
                <w:rFonts w:eastAsia="宋体"/>
                <w:iCs/>
                <w:szCs w:val="24"/>
                <w:lang w:eastAsia="zh-CN"/>
              </w:rPr>
              <w:t>TEM: 500°C</w:t>
            </w:r>
          </w:p>
        </w:tc>
      </w:tr>
      <w:tr w14:paraId="7DDBAD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56F371C1">
            <w:pPr>
              <w:pStyle w:val="35"/>
              <w:rPr>
                <w:rFonts w:eastAsia="宋体"/>
                <w:iCs/>
                <w:szCs w:val="24"/>
                <w:lang w:eastAsia="zh-CN"/>
              </w:rPr>
            </w:pPr>
          </w:p>
        </w:tc>
        <w:tc>
          <w:tcPr>
            <w:tcW w:w="3645" w:type="pct"/>
            <w:gridSpan w:val="3"/>
            <w:vAlign w:val="center"/>
          </w:tcPr>
          <w:p w14:paraId="545FE4DC">
            <w:pPr>
              <w:pStyle w:val="35"/>
              <w:rPr>
                <w:rFonts w:eastAsia="宋体"/>
                <w:iCs/>
                <w:szCs w:val="24"/>
                <w:lang w:eastAsia="zh-CN"/>
              </w:rPr>
            </w:pPr>
            <w:r>
              <w:rPr>
                <w:rFonts w:eastAsia="宋体"/>
                <w:iCs/>
                <w:szCs w:val="24"/>
                <w:lang w:eastAsia="zh-CN"/>
              </w:rPr>
              <w:t>ihe: ON</w:t>
            </w:r>
          </w:p>
        </w:tc>
      </w:tr>
      <w:tr w14:paraId="7918C5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6F982E51">
            <w:pPr>
              <w:pStyle w:val="35"/>
              <w:rPr>
                <w:rFonts w:eastAsia="宋体"/>
                <w:iCs/>
                <w:szCs w:val="24"/>
                <w:lang w:eastAsia="zh-CN"/>
              </w:rPr>
            </w:pPr>
          </w:p>
        </w:tc>
        <w:tc>
          <w:tcPr>
            <w:tcW w:w="3645" w:type="pct"/>
            <w:gridSpan w:val="3"/>
            <w:vAlign w:val="center"/>
          </w:tcPr>
          <w:p w14:paraId="3C35DAD4">
            <w:pPr>
              <w:pStyle w:val="35"/>
              <w:rPr>
                <w:rFonts w:eastAsia="宋体"/>
                <w:iCs/>
                <w:szCs w:val="24"/>
                <w:lang w:val="fr-FR" w:eastAsia="zh-CN"/>
              </w:rPr>
            </w:pPr>
            <w:r>
              <w:rPr>
                <w:rFonts w:eastAsia="宋体"/>
                <w:iCs/>
                <w:szCs w:val="24"/>
                <w:lang w:val="fr-FR" w:eastAsia="zh-CN"/>
              </w:rPr>
              <w:t>Resolution Q1/Q3</w:t>
            </w:r>
            <w:r>
              <w:rPr>
                <w:rFonts w:eastAsia="宋体"/>
                <w:iCs/>
                <w:szCs w:val="24"/>
                <w:lang w:val="fr-FR"/>
              </w:rPr>
              <w:t xml:space="preserve">: </w:t>
            </w:r>
            <w:r>
              <w:rPr>
                <w:rFonts w:eastAsia="宋体"/>
                <w:iCs/>
                <w:szCs w:val="24"/>
                <w:lang w:val="fr-FR" w:eastAsia="zh-CN"/>
              </w:rPr>
              <w:t>Unit/ Unit</w:t>
            </w:r>
          </w:p>
        </w:tc>
      </w:tr>
      <w:tr w14:paraId="7CD488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vAlign w:val="center"/>
          </w:tcPr>
          <w:p w14:paraId="4650C768">
            <w:pPr>
              <w:pStyle w:val="35"/>
              <w:rPr>
                <w:rFonts w:eastAsia="宋体"/>
                <w:iCs/>
                <w:szCs w:val="24"/>
                <w:lang w:val="fr-FR"/>
              </w:rPr>
            </w:pPr>
          </w:p>
        </w:tc>
        <w:tc>
          <w:tcPr>
            <w:tcW w:w="3645" w:type="pct"/>
            <w:gridSpan w:val="3"/>
            <w:vAlign w:val="center"/>
          </w:tcPr>
          <w:p w14:paraId="23FEB0E2">
            <w:pPr>
              <w:pStyle w:val="35"/>
              <w:rPr>
                <w:rFonts w:eastAsia="宋体"/>
                <w:iCs/>
                <w:szCs w:val="24"/>
                <w:lang w:eastAsia="zh-CN"/>
              </w:rPr>
            </w:pPr>
            <w:r>
              <w:rPr>
                <w:rFonts w:eastAsia="宋体"/>
                <w:iCs/>
                <w:szCs w:val="24"/>
                <w:lang w:eastAsia="zh-CN"/>
              </w:rPr>
              <w:t xml:space="preserve">CAD: 8.00 unit </w:t>
            </w:r>
          </w:p>
        </w:tc>
      </w:tr>
      <w:tr w14:paraId="2E1625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bottom w:val="nil"/>
            </w:tcBorders>
            <w:vAlign w:val="center"/>
          </w:tcPr>
          <w:p w14:paraId="007BB0EF">
            <w:pPr>
              <w:pStyle w:val="35"/>
              <w:rPr>
                <w:rFonts w:eastAsia="宋体"/>
                <w:iCs/>
                <w:szCs w:val="24"/>
              </w:rPr>
            </w:pPr>
          </w:p>
        </w:tc>
        <w:tc>
          <w:tcPr>
            <w:tcW w:w="3645" w:type="pct"/>
            <w:gridSpan w:val="3"/>
            <w:tcBorders>
              <w:bottom w:val="nil"/>
            </w:tcBorders>
            <w:vAlign w:val="center"/>
          </w:tcPr>
          <w:p w14:paraId="243F5E6C">
            <w:pPr>
              <w:pStyle w:val="35"/>
              <w:rPr>
                <w:rFonts w:eastAsia="宋体"/>
                <w:iCs/>
                <w:szCs w:val="24"/>
                <w:lang w:eastAsia="zh-CN"/>
              </w:rPr>
            </w:pPr>
            <w:r>
              <w:rPr>
                <w:rFonts w:eastAsia="宋体"/>
                <w:iCs/>
                <w:szCs w:val="24"/>
                <w:lang w:eastAsia="zh-CN"/>
              </w:rPr>
              <w:t>MR Pause: 20 msec</w:t>
            </w:r>
          </w:p>
        </w:tc>
      </w:tr>
      <w:tr w14:paraId="37D013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tcBorders>
              <w:top w:val="nil"/>
              <w:bottom w:val="nil"/>
            </w:tcBorders>
            <w:vAlign w:val="center"/>
          </w:tcPr>
          <w:p w14:paraId="22A5F9C3">
            <w:pPr>
              <w:pStyle w:val="35"/>
              <w:rPr>
                <w:rFonts w:eastAsia="宋体"/>
                <w:iCs/>
                <w:szCs w:val="24"/>
                <w:lang w:eastAsia="zh-CN"/>
              </w:rPr>
            </w:pPr>
            <w:r>
              <w:rPr>
                <w:rFonts w:eastAsia="宋体"/>
                <w:iCs/>
                <w:szCs w:val="24"/>
                <w:lang w:eastAsia="zh-CN"/>
              </w:rPr>
              <w:t>Acquisition Time</w:t>
            </w:r>
          </w:p>
        </w:tc>
        <w:tc>
          <w:tcPr>
            <w:tcW w:w="3645" w:type="pct"/>
            <w:gridSpan w:val="3"/>
            <w:tcBorders>
              <w:top w:val="nil"/>
              <w:bottom w:val="nil"/>
            </w:tcBorders>
            <w:vAlign w:val="center"/>
          </w:tcPr>
          <w:p w14:paraId="546B6A0B">
            <w:pPr>
              <w:pStyle w:val="35"/>
              <w:rPr>
                <w:rFonts w:eastAsia="宋体"/>
                <w:iCs/>
                <w:szCs w:val="24"/>
                <w:lang w:eastAsia="zh-CN"/>
              </w:rPr>
            </w:pPr>
            <w:r>
              <w:rPr>
                <w:rFonts w:eastAsia="宋体"/>
                <w:iCs/>
                <w:szCs w:val="24"/>
                <w:lang w:eastAsia="zh-CN"/>
              </w:rPr>
              <w:t>10.0 min</w:t>
            </w:r>
          </w:p>
        </w:tc>
      </w:tr>
      <w:tr w14:paraId="4AB836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restart"/>
            <w:tcBorders>
              <w:top w:val="nil"/>
              <w:bottom w:val="nil"/>
            </w:tcBorders>
            <w:vAlign w:val="center"/>
          </w:tcPr>
          <w:p w14:paraId="4476F2C5">
            <w:pPr>
              <w:pStyle w:val="35"/>
              <w:rPr>
                <w:rFonts w:eastAsia="宋体"/>
                <w:iCs/>
                <w:szCs w:val="24"/>
              </w:rPr>
            </w:pPr>
            <w:r>
              <w:rPr>
                <w:rFonts w:eastAsia="宋体"/>
                <w:iCs/>
                <w:szCs w:val="24"/>
              </w:rPr>
              <w:t>Selective Reaction Monitor</w:t>
            </w:r>
          </w:p>
        </w:tc>
        <w:tc>
          <w:tcPr>
            <w:tcW w:w="1145" w:type="pct"/>
            <w:tcBorders>
              <w:top w:val="nil"/>
              <w:bottom w:val="nil"/>
            </w:tcBorders>
            <w:vAlign w:val="center"/>
          </w:tcPr>
          <w:p w14:paraId="224C59BE">
            <w:pPr>
              <w:pStyle w:val="35"/>
              <w:rPr>
                <w:rFonts w:eastAsia="宋体"/>
                <w:iCs/>
                <w:szCs w:val="24"/>
              </w:rPr>
            </w:pPr>
          </w:p>
        </w:tc>
        <w:tc>
          <w:tcPr>
            <w:tcW w:w="1329" w:type="pct"/>
            <w:tcBorders>
              <w:top w:val="nil"/>
              <w:bottom w:val="nil"/>
              <w:right w:val="nil"/>
            </w:tcBorders>
            <w:vAlign w:val="center"/>
          </w:tcPr>
          <w:p w14:paraId="661B9042">
            <w:pPr>
              <w:pStyle w:val="35"/>
              <w:rPr>
                <w:rFonts w:eastAsia="宋体"/>
                <w:iCs/>
                <w:szCs w:val="24"/>
                <w:lang w:eastAsia="zh-CN"/>
              </w:rPr>
            </w:pPr>
            <w:r>
              <w:rPr>
                <w:szCs w:val="22"/>
              </w:rPr>
              <w:t>Warfarin</w:t>
            </w:r>
            <w:r>
              <w:rPr>
                <w:rFonts w:eastAsia="宋体"/>
                <w:iCs/>
                <w:szCs w:val="24"/>
                <w:lang w:eastAsia="zh-CN"/>
              </w:rPr>
              <w:t>#</w:t>
            </w:r>
          </w:p>
        </w:tc>
        <w:tc>
          <w:tcPr>
            <w:tcW w:w="1171" w:type="pct"/>
            <w:tcBorders>
              <w:top w:val="nil"/>
              <w:left w:val="nil"/>
              <w:bottom w:val="nil"/>
            </w:tcBorders>
            <w:vAlign w:val="center"/>
          </w:tcPr>
          <w:p w14:paraId="4A7A23B2">
            <w:pPr>
              <w:pStyle w:val="35"/>
              <w:rPr>
                <w:rFonts w:eastAsia="宋体"/>
                <w:iCs/>
                <w:szCs w:val="24"/>
              </w:rPr>
            </w:pPr>
            <w:r>
              <w:rPr>
                <w:szCs w:val="22"/>
              </w:rPr>
              <w:t>Warfarin-d5</w:t>
            </w:r>
            <w:r>
              <w:rPr>
                <w:rFonts w:eastAsia="宋体"/>
                <w:iCs/>
                <w:szCs w:val="24"/>
                <w:lang w:eastAsia="zh-CN"/>
              </w:rPr>
              <w:t>#</w:t>
            </w:r>
          </w:p>
        </w:tc>
      </w:tr>
      <w:tr w14:paraId="3A385E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bottom w:val="nil"/>
            </w:tcBorders>
            <w:vAlign w:val="center"/>
          </w:tcPr>
          <w:p w14:paraId="181C7B0C">
            <w:pPr>
              <w:pStyle w:val="35"/>
              <w:rPr>
                <w:rFonts w:eastAsia="宋体"/>
                <w:iCs/>
                <w:szCs w:val="24"/>
              </w:rPr>
            </w:pPr>
          </w:p>
        </w:tc>
        <w:tc>
          <w:tcPr>
            <w:tcW w:w="1145" w:type="pct"/>
            <w:tcBorders>
              <w:top w:val="nil"/>
              <w:bottom w:val="nil"/>
            </w:tcBorders>
            <w:vAlign w:val="center"/>
          </w:tcPr>
          <w:p w14:paraId="17A943E5">
            <w:pPr>
              <w:pStyle w:val="35"/>
              <w:rPr>
                <w:rFonts w:eastAsia="宋体"/>
                <w:iCs/>
                <w:szCs w:val="24"/>
                <w:lang w:eastAsia="zh-CN"/>
              </w:rPr>
            </w:pPr>
            <w:r>
              <w:rPr>
                <w:rFonts w:eastAsia="宋体"/>
                <w:iCs/>
                <w:szCs w:val="24"/>
                <w:lang w:eastAsia="zh-CN"/>
              </w:rPr>
              <w:t xml:space="preserve">m/z </w:t>
            </w:r>
          </w:p>
        </w:tc>
        <w:tc>
          <w:tcPr>
            <w:tcW w:w="1329" w:type="pct"/>
            <w:tcBorders>
              <w:top w:val="nil"/>
              <w:bottom w:val="nil"/>
              <w:right w:val="nil"/>
            </w:tcBorders>
            <w:vAlign w:val="center"/>
          </w:tcPr>
          <w:p w14:paraId="539E5513">
            <w:pPr>
              <w:pStyle w:val="35"/>
              <w:rPr>
                <w:rFonts w:eastAsia="宋体"/>
                <w:iCs/>
                <w:szCs w:val="24"/>
                <w:lang w:eastAsia="zh-CN"/>
              </w:rPr>
            </w:pPr>
            <w:r>
              <w:rPr>
                <w:rFonts w:eastAsia="宋体"/>
                <w:iCs/>
                <w:szCs w:val="24"/>
                <w:lang w:eastAsia="zh-CN"/>
              </w:rPr>
              <w:t>309.300 / 163.000</w:t>
            </w:r>
          </w:p>
        </w:tc>
        <w:tc>
          <w:tcPr>
            <w:tcW w:w="1171" w:type="pct"/>
            <w:tcBorders>
              <w:top w:val="nil"/>
              <w:left w:val="nil"/>
              <w:bottom w:val="nil"/>
            </w:tcBorders>
            <w:vAlign w:val="center"/>
          </w:tcPr>
          <w:p w14:paraId="7C328C2C">
            <w:pPr>
              <w:pStyle w:val="35"/>
              <w:rPr>
                <w:rFonts w:eastAsia="宋体"/>
                <w:iCs/>
                <w:szCs w:val="24"/>
                <w:lang w:eastAsia="zh-CN"/>
              </w:rPr>
            </w:pPr>
            <w:r>
              <w:rPr>
                <w:rFonts w:eastAsia="宋体"/>
                <w:iCs/>
                <w:szCs w:val="24"/>
                <w:lang w:eastAsia="zh-CN"/>
              </w:rPr>
              <w:t>314.200 /163.000</w:t>
            </w:r>
          </w:p>
        </w:tc>
      </w:tr>
      <w:tr w14:paraId="05F4DD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bottom w:val="nil"/>
            </w:tcBorders>
            <w:vAlign w:val="center"/>
          </w:tcPr>
          <w:p w14:paraId="1F980C2C">
            <w:pPr>
              <w:pStyle w:val="35"/>
              <w:rPr>
                <w:rFonts w:eastAsia="宋体"/>
                <w:iCs/>
                <w:szCs w:val="24"/>
              </w:rPr>
            </w:pPr>
          </w:p>
        </w:tc>
        <w:tc>
          <w:tcPr>
            <w:tcW w:w="1145" w:type="pct"/>
            <w:tcBorders>
              <w:top w:val="nil"/>
              <w:bottom w:val="nil"/>
            </w:tcBorders>
            <w:vAlign w:val="center"/>
          </w:tcPr>
          <w:p w14:paraId="2717C9B4">
            <w:pPr>
              <w:pStyle w:val="35"/>
              <w:rPr>
                <w:rFonts w:eastAsia="宋体"/>
                <w:iCs/>
                <w:szCs w:val="24"/>
                <w:lang w:eastAsia="zh-CN"/>
              </w:rPr>
            </w:pPr>
            <w:r>
              <w:rPr>
                <w:rFonts w:eastAsia="宋体"/>
                <w:iCs/>
                <w:szCs w:val="24"/>
                <w:lang w:eastAsia="zh-CN"/>
              </w:rPr>
              <w:t>DP</w:t>
            </w:r>
          </w:p>
        </w:tc>
        <w:tc>
          <w:tcPr>
            <w:tcW w:w="1329" w:type="pct"/>
            <w:tcBorders>
              <w:top w:val="nil"/>
              <w:bottom w:val="nil"/>
              <w:right w:val="nil"/>
            </w:tcBorders>
            <w:vAlign w:val="center"/>
          </w:tcPr>
          <w:p w14:paraId="56A1D070">
            <w:pPr>
              <w:pStyle w:val="35"/>
              <w:rPr>
                <w:rFonts w:eastAsia="宋体"/>
                <w:iCs/>
                <w:szCs w:val="24"/>
                <w:lang w:eastAsia="zh-CN"/>
              </w:rPr>
            </w:pPr>
            <w:r>
              <w:rPr>
                <w:rFonts w:eastAsia="宋体"/>
                <w:iCs/>
                <w:szCs w:val="24"/>
                <w:lang w:eastAsia="zh-CN"/>
              </w:rPr>
              <w:t>50.00 V</w:t>
            </w:r>
          </w:p>
        </w:tc>
        <w:tc>
          <w:tcPr>
            <w:tcW w:w="1171" w:type="pct"/>
            <w:tcBorders>
              <w:top w:val="nil"/>
              <w:left w:val="nil"/>
              <w:bottom w:val="nil"/>
            </w:tcBorders>
            <w:vAlign w:val="center"/>
          </w:tcPr>
          <w:p w14:paraId="18C62E8F">
            <w:pPr>
              <w:pStyle w:val="35"/>
              <w:rPr>
                <w:rFonts w:eastAsia="宋体"/>
                <w:iCs/>
                <w:szCs w:val="24"/>
                <w:lang w:eastAsia="zh-CN"/>
              </w:rPr>
            </w:pPr>
            <w:r>
              <w:rPr>
                <w:rFonts w:eastAsia="宋体"/>
                <w:iCs/>
                <w:szCs w:val="24"/>
                <w:lang w:eastAsia="zh-CN"/>
              </w:rPr>
              <w:t>50.00 V</w:t>
            </w:r>
          </w:p>
        </w:tc>
      </w:tr>
      <w:tr w14:paraId="7912DF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bottom w:val="nil"/>
            </w:tcBorders>
            <w:vAlign w:val="center"/>
          </w:tcPr>
          <w:p w14:paraId="1DE4F7AB">
            <w:pPr>
              <w:pStyle w:val="35"/>
              <w:rPr>
                <w:rFonts w:eastAsia="宋体"/>
                <w:iCs/>
                <w:szCs w:val="24"/>
              </w:rPr>
            </w:pPr>
          </w:p>
        </w:tc>
        <w:tc>
          <w:tcPr>
            <w:tcW w:w="1145" w:type="pct"/>
            <w:tcBorders>
              <w:top w:val="nil"/>
              <w:bottom w:val="nil"/>
            </w:tcBorders>
            <w:vAlign w:val="center"/>
          </w:tcPr>
          <w:p w14:paraId="73FE157D">
            <w:pPr>
              <w:pStyle w:val="35"/>
              <w:rPr>
                <w:rFonts w:eastAsia="宋体"/>
                <w:iCs/>
                <w:szCs w:val="24"/>
                <w:lang w:eastAsia="zh-CN"/>
              </w:rPr>
            </w:pPr>
            <w:r>
              <w:rPr>
                <w:rFonts w:eastAsia="宋体"/>
                <w:iCs/>
                <w:szCs w:val="24"/>
                <w:lang w:eastAsia="zh-CN"/>
              </w:rPr>
              <w:t>CE</w:t>
            </w:r>
          </w:p>
        </w:tc>
        <w:tc>
          <w:tcPr>
            <w:tcW w:w="1329" w:type="pct"/>
            <w:tcBorders>
              <w:top w:val="nil"/>
              <w:bottom w:val="nil"/>
              <w:right w:val="nil"/>
            </w:tcBorders>
            <w:vAlign w:val="center"/>
          </w:tcPr>
          <w:p w14:paraId="758B495A">
            <w:pPr>
              <w:pStyle w:val="35"/>
              <w:rPr>
                <w:rFonts w:eastAsia="宋体"/>
                <w:iCs/>
                <w:szCs w:val="24"/>
                <w:lang w:eastAsia="zh-CN"/>
              </w:rPr>
            </w:pPr>
            <w:r>
              <w:rPr>
                <w:rFonts w:eastAsia="宋体"/>
                <w:iCs/>
                <w:szCs w:val="24"/>
                <w:lang w:eastAsia="zh-CN"/>
              </w:rPr>
              <w:t>20.00 eV</w:t>
            </w:r>
          </w:p>
        </w:tc>
        <w:tc>
          <w:tcPr>
            <w:tcW w:w="1171" w:type="pct"/>
            <w:tcBorders>
              <w:top w:val="nil"/>
              <w:left w:val="nil"/>
              <w:bottom w:val="nil"/>
            </w:tcBorders>
            <w:vAlign w:val="center"/>
          </w:tcPr>
          <w:p w14:paraId="7B8A05F1">
            <w:pPr>
              <w:pStyle w:val="35"/>
              <w:rPr>
                <w:rFonts w:eastAsia="宋体"/>
                <w:iCs/>
                <w:szCs w:val="24"/>
                <w:lang w:eastAsia="zh-CN"/>
              </w:rPr>
            </w:pPr>
            <w:r>
              <w:rPr>
                <w:rFonts w:eastAsia="宋体"/>
                <w:iCs/>
                <w:szCs w:val="24"/>
                <w:lang w:eastAsia="zh-CN"/>
              </w:rPr>
              <w:t>20.00 eV</w:t>
            </w:r>
          </w:p>
        </w:tc>
      </w:tr>
      <w:tr w14:paraId="6B0A0A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bottom w:val="nil"/>
            </w:tcBorders>
            <w:vAlign w:val="center"/>
          </w:tcPr>
          <w:p w14:paraId="640E0E80">
            <w:pPr>
              <w:pStyle w:val="35"/>
              <w:rPr>
                <w:rFonts w:eastAsia="宋体"/>
                <w:iCs/>
                <w:szCs w:val="24"/>
              </w:rPr>
            </w:pPr>
          </w:p>
        </w:tc>
        <w:tc>
          <w:tcPr>
            <w:tcW w:w="1145" w:type="pct"/>
            <w:tcBorders>
              <w:top w:val="nil"/>
              <w:bottom w:val="nil"/>
            </w:tcBorders>
            <w:vAlign w:val="center"/>
          </w:tcPr>
          <w:p w14:paraId="0A4F29E2">
            <w:pPr>
              <w:pStyle w:val="35"/>
              <w:rPr>
                <w:rFonts w:eastAsia="宋体"/>
                <w:iCs/>
                <w:szCs w:val="24"/>
                <w:lang w:eastAsia="zh-CN"/>
              </w:rPr>
            </w:pPr>
            <w:r>
              <w:rPr>
                <w:rFonts w:eastAsia="宋体"/>
                <w:iCs/>
                <w:szCs w:val="24"/>
                <w:lang w:eastAsia="zh-CN"/>
              </w:rPr>
              <w:t>EP</w:t>
            </w:r>
          </w:p>
        </w:tc>
        <w:tc>
          <w:tcPr>
            <w:tcW w:w="1329" w:type="pct"/>
            <w:tcBorders>
              <w:top w:val="nil"/>
              <w:bottom w:val="nil"/>
              <w:right w:val="nil"/>
            </w:tcBorders>
            <w:vAlign w:val="center"/>
          </w:tcPr>
          <w:p w14:paraId="1A066D5D">
            <w:pPr>
              <w:pStyle w:val="35"/>
              <w:rPr>
                <w:rFonts w:eastAsia="宋体"/>
                <w:iCs/>
                <w:szCs w:val="24"/>
              </w:rPr>
            </w:pPr>
            <w:r>
              <w:rPr>
                <w:rFonts w:eastAsia="宋体"/>
                <w:iCs/>
                <w:szCs w:val="24"/>
                <w:lang w:eastAsia="zh-CN"/>
              </w:rPr>
              <w:t>10.00 V</w:t>
            </w:r>
          </w:p>
        </w:tc>
        <w:tc>
          <w:tcPr>
            <w:tcW w:w="1171" w:type="pct"/>
            <w:tcBorders>
              <w:top w:val="nil"/>
              <w:left w:val="nil"/>
              <w:bottom w:val="nil"/>
            </w:tcBorders>
            <w:vAlign w:val="center"/>
          </w:tcPr>
          <w:p w14:paraId="039E4D59">
            <w:pPr>
              <w:pStyle w:val="35"/>
              <w:rPr>
                <w:rFonts w:eastAsia="宋体"/>
                <w:iCs/>
                <w:szCs w:val="24"/>
              </w:rPr>
            </w:pPr>
            <w:r>
              <w:rPr>
                <w:rFonts w:eastAsia="宋体"/>
                <w:iCs/>
                <w:szCs w:val="24"/>
                <w:lang w:eastAsia="zh-CN"/>
              </w:rPr>
              <w:t>10.00 V</w:t>
            </w:r>
          </w:p>
        </w:tc>
      </w:tr>
      <w:tr w14:paraId="5A1A38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bottom w:val="nil"/>
            </w:tcBorders>
            <w:vAlign w:val="center"/>
          </w:tcPr>
          <w:p w14:paraId="7B42A38C">
            <w:pPr>
              <w:pStyle w:val="35"/>
              <w:rPr>
                <w:rFonts w:eastAsia="宋体"/>
                <w:iCs/>
                <w:szCs w:val="24"/>
              </w:rPr>
            </w:pPr>
          </w:p>
        </w:tc>
        <w:tc>
          <w:tcPr>
            <w:tcW w:w="1145" w:type="pct"/>
            <w:tcBorders>
              <w:top w:val="nil"/>
              <w:bottom w:val="nil"/>
            </w:tcBorders>
            <w:vAlign w:val="center"/>
          </w:tcPr>
          <w:p w14:paraId="46892F37">
            <w:pPr>
              <w:pStyle w:val="35"/>
              <w:rPr>
                <w:rFonts w:eastAsia="宋体"/>
                <w:iCs/>
                <w:szCs w:val="24"/>
                <w:lang w:eastAsia="zh-CN"/>
              </w:rPr>
            </w:pPr>
            <w:r>
              <w:rPr>
                <w:rFonts w:eastAsia="宋体"/>
                <w:iCs/>
                <w:szCs w:val="24"/>
                <w:lang w:eastAsia="zh-CN"/>
              </w:rPr>
              <w:t>CXP</w:t>
            </w:r>
          </w:p>
        </w:tc>
        <w:tc>
          <w:tcPr>
            <w:tcW w:w="1329" w:type="pct"/>
            <w:tcBorders>
              <w:top w:val="nil"/>
              <w:bottom w:val="nil"/>
              <w:right w:val="nil"/>
            </w:tcBorders>
            <w:vAlign w:val="center"/>
          </w:tcPr>
          <w:p w14:paraId="17E5267A">
            <w:pPr>
              <w:pStyle w:val="35"/>
              <w:rPr>
                <w:rFonts w:eastAsia="宋体"/>
                <w:iCs/>
                <w:szCs w:val="24"/>
              </w:rPr>
            </w:pPr>
            <w:r>
              <w:rPr>
                <w:rFonts w:eastAsia="宋体"/>
                <w:iCs/>
                <w:szCs w:val="24"/>
                <w:lang w:eastAsia="zh-CN"/>
              </w:rPr>
              <w:t>15.00 V</w:t>
            </w:r>
          </w:p>
        </w:tc>
        <w:tc>
          <w:tcPr>
            <w:tcW w:w="1171" w:type="pct"/>
            <w:tcBorders>
              <w:top w:val="nil"/>
              <w:left w:val="nil"/>
              <w:bottom w:val="nil"/>
            </w:tcBorders>
            <w:vAlign w:val="center"/>
          </w:tcPr>
          <w:p w14:paraId="4D01D376">
            <w:pPr>
              <w:pStyle w:val="35"/>
              <w:rPr>
                <w:rFonts w:eastAsia="宋体"/>
                <w:iCs/>
                <w:szCs w:val="24"/>
              </w:rPr>
            </w:pPr>
            <w:r>
              <w:rPr>
                <w:rFonts w:eastAsia="宋体"/>
                <w:iCs/>
                <w:szCs w:val="24"/>
                <w:lang w:eastAsia="zh-CN"/>
              </w:rPr>
              <w:t>15.00 V</w:t>
            </w:r>
          </w:p>
        </w:tc>
      </w:tr>
      <w:tr w14:paraId="116651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55" w:type="pct"/>
            <w:vMerge w:val="continue"/>
            <w:tcBorders>
              <w:top w:val="nil"/>
            </w:tcBorders>
            <w:vAlign w:val="center"/>
          </w:tcPr>
          <w:p w14:paraId="3AE6F5F1">
            <w:pPr>
              <w:pStyle w:val="35"/>
              <w:rPr>
                <w:rFonts w:eastAsia="宋体"/>
                <w:iCs/>
                <w:szCs w:val="24"/>
              </w:rPr>
            </w:pPr>
          </w:p>
        </w:tc>
        <w:tc>
          <w:tcPr>
            <w:tcW w:w="1145" w:type="pct"/>
            <w:tcBorders>
              <w:top w:val="nil"/>
            </w:tcBorders>
            <w:vAlign w:val="center"/>
          </w:tcPr>
          <w:p w14:paraId="4975F6BE">
            <w:pPr>
              <w:pStyle w:val="35"/>
              <w:rPr>
                <w:rFonts w:eastAsia="宋体"/>
                <w:iCs/>
                <w:szCs w:val="24"/>
                <w:lang w:eastAsia="zh-CN"/>
              </w:rPr>
            </w:pPr>
            <w:r>
              <w:rPr>
                <w:rFonts w:eastAsia="宋体"/>
                <w:iCs/>
                <w:szCs w:val="24"/>
                <w:lang w:eastAsia="zh-CN"/>
              </w:rPr>
              <w:t>Dwell</w:t>
            </w:r>
          </w:p>
        </w:tc>
        <w:tc>
          <w:tcPr>
            <w:tcW w:w="1329" w:type="pct"/>
            <w:tcBorders>
              <w:top w:val="nil"/>
              <w:right w:val="nil"/>
            </w:tcBorders>
            <w:vAlign w:val="center"/>
          </w:tcPr>
          <w:p w14:paraId="4D87A8D8">
            <w:pPr>
              <w:pStyle w:val="35"/>
              <w:rPr>
                <w:rFonts w:eastAsia="宋体"/>
                <w:iCs/>
                <w:szCs w:val="24"/>
              </w:rPr>
            </w:pPr>
            <w:r>
              <w:rPr>
                <w:rFonts w:eastAsia="宋体"/>
                <w:iCs/>
                <w:szCs w:val="24"/>
                <w:lang w:eastAsia="zh-CN"/>
              </w:rPr>
              <w:t>300 msec</w:t>
            </w:r>
          </w:p>
        </w:tc>
        <w:tc>
          <w:tcPr>
            <w:tcW w:w="1171" w:type="pct"/>
            <w:tcBorders>
              <w:top w:val="nil"/>
              <w:left w:val="nil"/>
              <w:bottom w:val="single" w:color="auto" w:sz="4" w:space="0"/>
            </w:tcBorders>
            <w:vAlign w:val="center"/>
          </w:tcPr>
          <w:p w14:paraId="68654DCB">
            <w:pPr>
              <w:pStyle w:val="35"/>
              <w:rPr>
                <w:rFonts w:eastAsia="宋体"/>
                <w:iCs/>
                <w:szCs w:val="24"/>
              </w:rPr>
            </w:pPr>
            <w:r>
              <w:rPr>
                <w:rFonts w:eastAsia="宋体"/>
                <w:iCs/>
                <w:szCs w:val="24"/>
                <w:lang w:eastAsia="zh-CN"/>
              </w:rPr>
              <w:t>300 msec</w:t>
            </w:r>
          </w:p>
        </w:tc>
      </w:tr>
    </w:tbl>
    <w:p w14:paraId="1D41D239">
      <w:pPr>
        <w:pStyle w:val="35"/>
        <w:rPr>
          <w:rFonts w:eastAsia="宋体"/>
          <w:b/>
          <w:iCs/>
          <w:sz w:val="20"/>
          <w:lang w:eastAsia="zh-CN"/>
        </w:rPr>
      </w:pPr>
      <w:r>
        <w:rPr>
          <w:rFonts w:eastAsia="宋体"/>
          <w:b/>
          <w:iCs/>
          <w:sz w:val="20"/>
          <w:lang w:eastAsia="zh-CN"/>
        </w:rPr>
        <w:t>Note: R-Warfarin and S-Warfarin, as well as R-Warfarin-d</w:t>
      </w:r>
      <w:r>
        <w:rPr>
          <w:rFonts w:eastAsia="宋体"/>
          <w:b/>
          <w:iCs/>
          <w:sz w:val="20"/>
          <w:vertAlign w:val="subscript"/>
          <w:lang w:eastAsia="zh-CN"/>
        </w:rPr>
        <w:t>5</w:t>
      </w:r>
      <w:r>
        <w:rPr>
          <w:rFonts w:eastAsia="宋体"/>
          <w:b/>
          <w:iCs/>
          <w:sz w:val="20"/>
          <w:lang w:eastAsia="zh-CN"/>
        </w:rPr>
        <w:t xml:space="preserve"> and S-Warfarin-d5</w:t>
      </w:r>
      <w:r>
        <w:rPr>
          <w:rFonts w:eastAsia="宋体"/>
          <w:b/>
          <w:iCs/>
          <w:sz w:val="20"/>
          <w:vertAlign w:val="subscript"/>
          <w:lang w:eastAsia="zh-CN"/>
        </w:rPr>
        <w:t>,</w:t>
      </w:r>
      <w:r>
        <w:rPr>
          <w:rFonts w:eastAsia="宋体"/>
          <w:b/>
          <w:iCs/>
          <w:sz w:val="20"/>
          <w:lang w:eastAsia="zh-CN"/>
        </w:rPr>
        <w:t xml:space="preserve"> share the same monitoring ion pairs and mass spectrometry parameters. The isomers are separated by liquid chromatography. When creating the acquisition method in Analyst software, common ion pairs are set for monitoring. For quantitation, the method is configured separately based on their respective peaks to complete the quantitative analysis. The mass spectrometry operating conditions above may be modified if necessary. </w:t>
      </w:r>
    </w:p>
    <w:p w14:paraId="012A99A5">
      <w:pPr>
        <w:pStyle w:val="2"/>
        <w:spacing w:before="240" w:after="200" w:line="240" w:lineRule="auto"/>
        <w:rPr>
          <w:sz w:val="24"/>
          <w:szCs w:val="24"/>
        </w:rPr>
      </w:pPr>
      <w:r>
        <w:rPr>
          <w:sz w:val="24"/>
          <w:szCs w:val="24"/>
        </w:rPr>
        <w:t>Calibration Regression</w:t>
      </w:r>
    </w:p>
    <w:tbl>
      <w:tblPr>
        <w:tblStyle w:val="28"/>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911"/>
      </w:tblGrid>
      <w:tr w14:paraId="0998A73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5A55069D">
            <w:pPr>
              <w:pStyle w:val="35"/>
              <w:rPr>
                <w:rFonts w:eastAsia="宋体"/>
                <w:iCs/>
                <w:szCs w:val="24"/>
                <w:lang w:eastAsia="zh-CN"/>
              </w:rPr>
            </w:pPr>
            <w:r>
              <w:rPr>
                <w:rFonts w:eastAsia="宋体"/>
                <w:iCs/>
                <w:szCs w:val="24"/>
                <w:lang w:eastAsia="zh-CN"/>
              </w:rPr>
              <w:t>Regression Mode</w:t>
            </w:r>
          </w:p>
        </w:tc>
        <w:tc>
          <w:tcPr>
            <w:tcW w:w="3721" w:type="pct"/>
            <w:vAlign w:val="center"/>
          </w:tcPr>
          <w:p w14:paraId="0AEB8D4E">
            <w:pPr>
              <w:pStyle w:val="35"/>
              <w:rPr>
                <w:rFonts w:eastAsia="宋体"/>
                <w:iCs/>
                <w:szCs w:val="24"/>
                <w:lang w:val="en-GB" w:eastAsia="zh-CN"/>
              </w:rPr>
            </w:pPr>
            <w:r>
              <w:rPr>
                <w:rFonts w:eastAsia="宋体"/>
                <w:iCs/>
                <w:szCs w:val="24"/>
                <w:lang w:val="en-GB" w:eastAsia="zh-CN"/>
              </w:rPr>
              <w:t>y = ax + b, linear regression</w:t>
            </w:r>
          </w:p>
        </w:tc>
      </w:tr>
      <w:tr w14:paraId="0A8A57D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40543742">
            <w:pPr>
              <w:pStyle w:val="35"/>
              <w:rPr>
                <w:rFonts w:eastAsia="宋体"/>
                <w:iCs/>
                <w:szCs w:val="24"/>
              </w:rPr>
            </w:pPr>
            <w:r>
              <w:rPr>
                <w:rFonts w:eastAsia="宋体"/>
                <w:iCs/>
                <w:szCs w:val="24"/>
              </w:rPr>
              <w:t>Weighing Factor</w:t>
            </w:r>
          </w:p>
        </w:tc>
        <w:tc>
          <w:tcPr>
            <w:tcW w:w="3721" w:type="pct"/>
          </w:tcPr>
          <w:p w14:paraId="79D8BAFC">
            <w:pPr>
              <w:pStyle w:val="35"/>
              <w:rPr>
                <w:rFonts w:eastAsia="宋体"/>
                <w:iCs/>
                <w:szCs w:val="24"/>
                <w:lang w:eastAsia="zh-CN"/>
              </w:rPr>
            </w:pPr>
            <w:r>
              <w:rPr>
                <w:rFonts w:eastAsia="宋体"/>
                <w:iCs/>
                <w:szCs w:val="24"/>
              </w:rPr>
              <w:t>1/x</w:t>
            </w:r>
            <w:r>
              <w:rPr>
                <w:rFonts w:eastAsia="宋体"/>
                <w:iCs/>
                <w:szCs w:val="24"/>
                <w:vertAlign w:val="superscript"/>
              </w:rPr>
              <w:t>2</w:t>
            </w:r>
          </w:p>
        </w:tc>
      </w:tr>
      <w:tr w14:paraId="15BE17E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7858F4DF">
            <w:pPr>
              <w:pStyle w:val="35"/>
              <w:rPr>
                <w:rFonts w:eastAsia="宋体"/>
                <w:iCs/>
                <w:szCs w:val="24"/>
              </w:rPr>
            </w:pPr>
            <w:r>
              <w:rPr>
                <w:rFonts w:eastAsia="宋体"/>
                <w:iCs/>
                <w:szCs w:val="24"/>
              </w:rPr>
              <w:t>y</w:t>
            </w:r>
          </w:p>
        </w:tc>
        <w:tc>
          <w:tcPr>
            <w:tcW w:w="3721" w:type="pct"/>
          </w:tcPr>
          <w:p w14:paraId="07B71570">
            <w:pPr>
              <w:pStyle w:val="35"/>
              <w:rPr>
                <w:rFonts w:eastAsia="宋体"/>
                <w:iCs/>
                <w:szCs w:val="24"/>
                <w:lang w:eastAsia="zh-CN"/>
              </w:rPr>
            </w:pPr>
            <w:r>
              <w:rPr>
                <w:rFonts w:eastAsia="宋体"/>
                <w:iCs/>
                <w:szCs w:val="24"/>
                <w:lang w:val="en-GB" w:eastAsia="zh-CN"/>
              </w:rPr>
              <w:t>Peak area ratio of analyte to internal standard</w:t>
            </w:r>
          </w:p>
        </w:tc>
      </w:tr>
      <w:tr w14:paraId="646CAF3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32" w:hRule="atLeast"/>
        </w:trPr>
        <w:tc>
          <w:tcPr>
            <w:tcW w:w="1279" w:type="pct"/>
          </w:tcPr>
          <w:p w14:paraId="38A86EFC">
            <w:pPr>
              <w:pStyle w:val="35"/>
              <w:rPr>
                <w:rFonts w:eastAsia="宋体"/>
                <w:iCs/>
                <w:szCs w:val="24"/>
                <w:lang w:eastAsia="zh-CN"/>
              </w:rPr>
            </w:pPr>
            <w:r>
              <w:rPr>
                <w:rFonts w:eastAsia="宋体"/>
                <w:iCs/>
                <w:szCs w:val="24"/>
                <w:lang w:eastAsia="zh-CN"/>
              </w:rPr>
              <w:t>x</w:t>
            </w:r>
          </w:p>
        </w:tc>
        <w:tc>
          <w:tcPr>
            <w:tcW w:w="3721" w:type="pct"/>
          </w:tcPr>
          <w:p w14:paraId="30B68081">
            <w:pPr>
              <w:pStyle w:val="35"/>
              <w:rPr>
                <w:rFonts w:eastAsia="宋体"/>
                <w:iCs/>
                <w:szCs w:val="24"/>
                <w:lang w:eastAsia="zh-CN"/>
              </w:rPr>
            </w:pPr>
            <w:r>
              <w:rPr>
                <w:rFonts w:eastAsia="宋体"/>
                <w:iCs/>
                <w:szCs w:val="24"/>
                <w:lang w:val="en-GB" w:eastAsia="zh-CN"/>
              </w:rPr>
              <w:t>Concentration of analyte in C standards</w:t>
            </w:r>
          </w:p>
        </w:tc>
      </w:tr>
    </w:tbl>
    <w:p w14:paraId="200718AB">
      <w:pPr>
        <w:tabs>
          <w:tab w:val="left" w:pos="6549"/>
        </w:tabs>
        <w:rPr>
          <w:sz w:val="24"/>
        </w:rPr>
      </w:pPr>
    </w:p>
    <w:sectPr>
      <w:headerReference r:id="rId3" w:type="default"/>
      <w:pgSz w:w="11907" w:h="16840"/>
      <w:pgMar w:top="2268" w:right="1418" w:bottom="1418" w:left="1418"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MS Mincho">
    <w:panose1 w:val="02020609040205080304"/>
    <w:charset w:val="80"/>
    <w:family w:val="roman"/>
    <w:pitch w:val="default"/>
    <w:sig w:usb0="E00002FF" w:usb1="6AC7FDFB" w:usb2="00000012" w:usb3="00000000" w:csb0="4002009F" w:csb1="DFD70000"/>
  </w:font>
  <w:font w:name="Univers">
    <w:altName w:val="Arial"/>
    <w:panose1 w:val="00000000000000000000"/>
    <w:charset w:val="00"/>
    <w:family w:val="swiss"/>
    <w:pitch w:val="default"/>
    <w:sig w:usb0="00000000" w:usb1="00000000" w:usb2="00000000" w:usb3="00000000" w:csb0="0000000F" w:csb1="00000000"/>
  </w:font>
  <w:font w:name="Courier New">
    <w:panose1 w:val="02070309020205020404"/>
    <w:charset w:val="00"/>
    <w:family w:val="modern"/>
    <w:pitch w:val="default"/>
    <w:sig w:usb0="E0002AFF" w:usb1="C0007843" w:usb2="00000009" w:usb3="00000000" w:csb0="400001FF" w:csb1="FFFF0000"/>
  </w:font>
  <w:font w:name="Cambria">
    <w:panose1 w:val="02040503050406030204"/>
    <w:charset w:val="00"/>
    <w:family w:val="roman"/>
    <w:pitch w:val="default"/>
    <w:sig w:usb0="E00002FF" w:usb1="400004FF" w:usb2="00000000" w:usb3="00000000" w:csb0="2000019F" w:csb1="00000000"/>
  </w:font>
  <w:font w:name="Gulim">
    <w:panose1 w:val="020B0600000101010101"/>
    <w:charset w:val="81"/>
    <w:family w:val="auto"/>
    <w:pitch w:val="default"/>
    <w:sig w:usb0="B00002AF" w:usb1="69D77CFB" w:usb2="00000030" w:usb3="00000000" w:csb0="4008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A439F9">
    <w:pPr>
      <w:pStyle w:val="20"/>
      <w:pBdr>
        <w:bottom w:val="none" w:color="auto" w:sz="0" w:space="0"/>
      </w:pBdr>
      <w:jc w:val="left"/>
      <w:rPr>
        <w:rFonts w:eastAsiaTheme="minorEastAsia"/>
        <w:b/>
        <w:color w:val="FF0000"/>
        <w:sz w:val="20"/>
        <w:szCs w:val="20"/>
        <w:lang w:val="pt-B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FB"/>
    <w:multiLevelType w:val="multilevel"/>
    <w:tmpl w:val="FFFFFFFB"/>
    <w:lvl w:ilvl="0" w:tentative="0">
      <w:start w:val="1"/>
      <w:numFmt w:val="decimal"/>
      <w:lvlText w:val="%1."/>
      <w:legacy w:legacy="1" w:legacySpace="144" w:legacyIndent="0"/>
      <w:lvlJc w:val="left"/>
      <w:rPr>
        <w:rFonts w:hint="default" w:ascii="Times New Roman" w:hAnsi="Times New Roman" w:cs="Times New Roman"/>
      </w:rPr>
    </w:lvl>
    <w:lvl w:ilvl="1" w:tentative="0">
      <w:start w:val="1"/>
      <w:numFmt w:val="decimal"/>
      <w:pStyle w:val="3"/>
      <w:lvlText w:val="%1.%2"/>
      <w:legacy w:legacy="1" w:legacySpace="144" w:legacyIndent="0"/>
      <w:lvlJc w:val="left"/>
      <w:rPr>
        <w:rFonts w:hint="default" w:ascii="Times New Roman" w:hAnsi="Times New Roman" w:cs="Times New Roman"/>
      </w:rPr>
    </w:lvl>
    <w:lvl w:ilvl="2" w:tentative="0">
      <w:start w:val="1"/>
      <w:numFmt w:val="decimal"/>
      <w:pStyle w:val="4"/>
      <w:lvlText w:val="%1.%2.%3"/>
      <w:legacy w:legacy="1" w:legacySpace="144" w:legacyIndent="0"/>
      <w:lvlJc w:val="left"/>
    </w:lvl>
    <w:lvl w:ilvl="3" w:tentative="0">
      <w:start w:val="1"/>
      <w:numFmt w:val="decimal"/>
      <w:lvlText w:val="%1.%2.%3.%4"/>
      <w:legacy w:legacy="1" w:legacySpace="144" w:legacyIndent="0"/>
      <w:lvlJc w:val="left"/>
    </w:lvl>
    <w:lvl w:ilvl="4" w:tentative="0">
      <w:start w:val="1"/>
      <w:numFmt w:val="decimal"/>
      <w:lvlText w:val="%1.%2.%3.%4.%5"/>
      <w:legacy w:legacy="1" w:legacySpace="144" w:legacyIndent="0"/>
      <w:lvlJc w:val="left"/>
    </w:lvl>
    <w:lvl w:ilvl="5" w:tentative="0">
      <w:start w:val="1"/>
      <w:numFmt w:val="decimal"/>
      <w:lvlText w:val="%1.%2.%3.%4.%5.%6"/>
      <w:legacy w:legacy="1" w:legacySpace="144" w:legacyIndent="0"/>
      <w:lvlJc w:val="left"/>
    </w:lvl>
    <w:lvl w:ilvl="6" w:tentative="0">
      <w:start w:val="1"/>
      <w:numFmt w:val="decimal"/>
      <w:lvlText w:val="%1.%2.%3.%4.%5.%6.%7"/>
      <w:legacy w:legacy="1" w:legacySpace="144" w:legacyIndent="0"/>
      <w:lvlJc w:val="left"/>
    </w:lvl>
    <w:lvl w:ilvl="7" w:tentative="0">
      <w:start w:val="1"/>
      <w:numFmt w:val="decimal"/>
      <w:lvlText w:val="%1.%2.%3.%4.%5.%6.%7.%8"/>
      <w:legacy w:legacy="1" w:legacySpace="144" w:legacyIndent="0"/>
      <w:lvlJc w:val="left"/>
    </w:lvl>
    <w:lvl w:ilvl="8" w:tentative="0">
      <w:start w:val="1"/>
      <w:numFmt w:val="decimal"/>
      <w:lvlText w:val="%1.%2.%3.%4.%5.%6.%7.%8.%9"/>
      <w:legacy w:legacy="1" w:legacySpace="144" w:legacyIndent="0"/>
      <w:lvlJc w:val="left"/>
    </w:lvl>
  </w:abstractNum>
  <w:abstractNum w:abstractNumId="1">
    <w:nsid w:val="151442CC"/>
    <w:multiLevelType w:val="multilevel"/>
    <w:tmpl w:val="151442C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4876117C"/>
    <w:multiLevelType w:val="multilevel"/>
    <w:tmpl w:val="4876117C"/>
    <w:lvl w:ilvl="0" w:tentative="0">
      <w:start w:val="1"/>
      <w:numFmt w:val="bullet"/>
      <w:pStyle w:val="38"/>
      <w:lvlText w:val=""/>
      <w:lvlJc w:val="left"/>
      <w:pPr>
        <w:tabs>
          <w:tab w:val="left" w:pos="1060"/>
        </w:tabs>
        <w:ind w:left="1060" w:hanging="360"/>
      </w:pPr>
      <w:rPr>
        <w:rFonts w:hint="default" w:ascii="Symbol" w:hAnsi="Symbol"/>
      </w:rPr>
    </w:lvl>
    <w:lvl w:ilvl="1" w:tentative="0">
      <w:start w:val="1"/>
      <w:numFmt w:val="bullet"/>
      <w:lvlText w:val="o"/>
      <w:lvlJc w:val="left"/>
      <w:pPr>
        <w:tabs>
          <w:tab w:val="left" w:pos="1440"/>
        </w:tabs>
        <w:ind w:left="1440" w:hanging="360"/>
      </w:pPr>
      <w:rPr>
        <w:rFonts w:hint="default" w:ascii="Courier New" w:hAnsi="Courier New"/>
      </w:rPr>
    </w:lvl>
    <w:lvl w:ilvl="2" w:tentative="0">
      <w:start w:val="1"/>
      <w:numFmt w:val="bullet"/>
      <w:lvlText w:val=""/>
      <w:lvlJc w:val="left"/>
      <w:pPr>
        <w:tabs>
          <w:tab w:val="left" w:pos="2160"/>
        </w:tabs>
        <w:ind w:left="2160" w:hanging="360"/>
      </w:pPr>
      <w:rPr>
        <w:rFonts w:hint="default" w:ascii="Wingdings" w:hAnsi="Wingdings"/>
      </w:rPr>
    </w:lvl>
    <w:lvl w:ilvl="3" w:tentative="0">
      <w:start w:val="1"/>
      <w:numFmt w:val="bullet"/>
      <w:lvlText w:val=""/>
      <w:lvlJc w:val="left"/>
      <w:pPr>
        <w:tabs>
          <w:tab w:val="left" w:pos="2880"/>
        </w:tabs>
        <w:ind w:left="2880" w:hanging="360"/>
      </w:pPr>
      <w:rPr>
        <w:rFonts w:hint="default" w:ascii="Symbol" w:hAnsi="Symbol"/>
      </w:rPr>
    </w:lvl>
    <w:lvl w:ilvl="4" w:tentative="0">
      <w:start w:val="1"/>
      <w:numFmt w:val="bullet"/>
      <w:lvlText w:val="o"/>
      <w:lvlJc w:val="left"/>
      <w:pPr>
        <w:tabs>
          <w:tab w:val="left" w:pos="3600"/>
        </w:tabs>
        <w:ind w:left="3600" w:hanging="360"/>
      </w:pPr>
      <w:rPr>
        <w:rFonts w:hint="default" w:ascii="Courier New" w:hAnsi="Courier New"/>
      </w:rPr>
    </w:lvl>
    <w:lvl w:ilvl="5" w:tentative="0">
      <w:start w:val="1"/>
      <w:numFmt w:val="bullet"/>
      <w:lvlText w:val=""/>
      <w:lvlJc w:val="left"/>
      <w:pPr>
        <w:tabs>
          <w:tab w:val="left" w:pos="4320"/>
        </w:tabs>
        <w:ind w:left="4320" w:hanging="360"/>
      </w:pPr>
      <w:rPr>
        <w:rFonts w:hint="default" w:ascii="Wingdings" w:hAnsi="Wingdings"/>
      </w:rPr>
    </w:lvl>
    <w:lvl w:ilvl="6" w:tentative="0">
      <w:start w:val="1"/>
      <w:numFmt w:val="bullet"/>
      <w:lvlText w:val=""/>
      <w:lvlJc w:val="left"/>
      <w:pPr>
        <w:tabs>
          <w:tab w:val="left" w:pos="5040"/>
        </w:tabs>
        <w:ind w:left="5040" w:hanging="360"/>
      </w:pPr>
      <w:rPr>
        <w:rFonts w:hint="default" w:ascii="Symbol" w:hAnsi="Symbol"/>
      </w:rPr>
    </w:lvl>
    <w:lvl w:ilvl="7" w:tentative="0">
      <w:start w:val="1"/>
      <w:numFmt w:val="bullet"/>
      <w:lvlText w:val="o"/>
      <w:lvlJc w:val="left"/>
      <w:pPr>
        <w:tabs>
          <w:tab w:val="left" w:pos="5760"/>
        </w:tabs>
        <w:ind w:left="5760" w:hanging="360"/>
      </w:pPr>
      <w:rPr>
        <w:rFonts w:hint="default" w:ascii="Courier New" w:hAnsi="Courier New"/>
      </w:rPr>
    </w:lvl>
    <w:lvl w:ilvl="8" w:tentative="0">
      <w:start w:val="1"/>
      <w:numFmt w:val="bullet"/>
      <w:lvlText w:val=""/>
      <w:lvlJc w:val="left"/>
      <w:pPr>
        <w:tabs>
          <w:tab w:val="left" w:pos="6480"/>
        </w:tabs>
        <w:ind w:left="6480" w:hanging="360"/>
      </w:pPr>
      <w:rPr>
        <w:rFonts w:hint="default" w:ascii="Wingdings" w:hAnsi="Wingding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544"/>
    <w:rsid w:val="00000212"/>
    <w:rsid w:val="00000ABF"/>
    <w:rsid w:val="0000169A"/>
    <w:rsid w:val="00001D15"/>
    <w:rsid w:val="00001DE5"/>
    <w:rsid w:val="00002154"/>
    <w:rsid w:val="00002927"/>
    <w:rsid w:val="00002BA5"/>
    <w:rsid w:val="00003C67"/>
    <w:rsid w:val="00004145"/>
    <w:rsid w:val="000064C5"/>
    <w:rsid w:val="00006B63"/>
    <w:rsid w:val="000074F3"/>
    <w:rsid w:val="0000767C"/>
    <w:rsid w:val="00010F54"/>
    <w:rsid w:val="000111CF"/>
    <w:rsid w:val="0001130E"/>
    <w:rsid w:val="00011A67"/>
    <w:rsid w:val="00011F64"/>
    <w:rsid w:val="00012160"/>
    <w:rsid w:val="00012575"/>
    <w:rsid w:val="00012A30"/>
    <w:rsid w:val="0001357C"/>
    <w:rsid w:val="000135C4"/>
    <w:rsid w:val="00013A38"/>
    <w:rsid w:val="00013D01"/>
    <w:rsid w:val="00014477"/>
    <w:rsid w:val="00014E73"/>
    <w:rsid w:val="00014FA1"/>
    <w:rsid w:val="0001769F"/>
    <w:rsid w:val="00017A4D"/>
    <w:rsid w:val="00017C9D"/>
    <w:rsid w:val="00017EB4"/>
    <w:rsid w:val="00021E42"/>
    <w:rsid w:val="0002244D"/>
    <w:rsid w:val="00022914"/>
    <w:rsid w:val="00022B30"/>
    <w:rsid w:val="00022CEA"/>
    <w:rsid w:val="00022EF3"/>
    <w:rsid w:val="0002322D"/>
    <w:rsid w:val="00023692"/>
    <w:rsid w:val="00025311"/>
    <w:rsid w:val="00026F4A"/>
    <w:rsid w:val="0002731B"/>
    <w:rsid w:val="00027F5C"/>
    <w:rsid w:val="00030245"/>
    <w:rsid w:val="00030D04"/>
    <w:rsid w:val="000312EC"/>
    <w:rsid w:val="00031A25"/>
    <w:rsid w:val="000320C3"/>
    <w:rsid w:val="00032563"/>
    <w:rsid w:val="00032D4A"/>
    <w:rsid w:val="00033AE4"/>
    <w:rsid w:val="00034965"/>
    <w:rsid w:val="0003571E"/>
    <w:rsid w:val="00035ACA"/>
    <w:rsid w:val="000360D6"/>
    <w:rsid w:val="00036612"/>
    <w:rsid w:val="00036D9A"/>
    <w:rsid w:val="00036F80"/>
    <w:rsid w:val="00037841"/>
    <w:rsid w:val="00037C0B"/>
    <w:rsid w:val="00040230"/>
    <w:rsid w:val="00040281"/>
    <w:rsid w:val="00040CD6"/>
    <w:rsid w:val="000418F2"/>
    <w:rsid w:val="00042D19"/>
    <w:rsid w:val="00043F1E"/>
    <w:rsid w:val="00044106"/>
    <w:rsid w:val="000450BF"/>
    <w:rsid w:val="000457A1"/>
    <w:rsid w:val="00045975"/>
    <w:rsid w:val="000465C2"/>
    <w:rsid w:val="000474CC"/>
    <w:rsid w:val="00047593"/>
    <w:rsid w:val="000506EC"/>
    <w:rsid w:val="0005100F"/>
    <w:rsid w:val="000512D5"/>
    <w:rsid w:val="00051CF5"/>
    <w:rsid w:val="00052044"/>
    <w:rsid w:val="00053529"/>
    <w:rsid w:val="0005354F"/>
    <w:rsid w:val="00053CBD"/>
    <w:rsid w:val="00053E24"/>
    <w:rsid w:val="00054272"/>
    <w:rsid w:val="000550D7"/>
    <w:rsid w:val="00055475"/>
    <w:rsid w:val="00055A13"/>
    <w:rsid w:val="00055C87"/>
    <w:rsid w:val="00055D3A"/>
    <w:rsid w:val="00055F46"/>
    <w:rsid w:val="000561A2"/>
    <w:rsid w:val="0005628D"/>
    <w:rsid w:val="00057656"/>
    <w:rsid w:val="000576B6"/>
    <w:rsid w:val="00060AF6"/>
    <w:rsid w:val="00060EB3"/>
    <w:rsid w:val="000611A8"/>
    <w:rsid w:val="0006176D"/>
    <w:rsid w:val="00061C6C"/>
    <w:rsid w:val="00061EC0"/>
    <w:rsid w:val="00062172"/>
    <w:rsid w:val="000621D1"/>
    <w:rsid w:val="000621FD"/>
    <w:rsid w:val="000625C7"/>
    <w:rsid w:val="00062734"/>
    <w:rsid w:val="000634D3"/>
    <w:rsid w:val="00063A4B"/>
    <w:rsid w:val="00063C2A"/>
    <w:rsid w:val="00063C77"/>
    <w:rsid w:val="000641F3"/>
    <w:rsid w:val="000645B9"/>
    <w:rsid w:val="000653B0"/>
    <w:rsid w:val="000656CE"/>
    <w:rsid w:val="00066764"/>
    <w:rsid w:val="00066922"/>
    <w:rsid w:val="00067B16"/>
    <w:rsid w:val="0007000F"/>
    <w:rsid w:val="00070762"/>
    <w:rsid w:val="000707DE"/>
    <w:rsid w:val="00071168"/>
    <w:rsid w:val="00071C42"/>
    <w:rsid w:val="00071EFB"/>
    <w:rsid w:val="00072314"/>
    <w:rsid w:val="000728FE"/>
    <w:rsid w:val="00073EFE"/>
    <w:rsid w:val="00073FC3"/>
    <w:rsid w:val="000743D4"/>
    <w:rsid w:val="000759D9"/>
    <w:rsid w:val="00075D34"/>
    <w:rsid w:val="0007621A"/>
    <w:rsid w:val="00076B51"/>
    <w:rsid w:val="0007715F"/>
    <w:rsid w:val="000775E4"/>
    <w:rsid w:val="00077FAC"/>
    <w:rsid w:val="00080EBA"/>
    <w:rsid w:val="00081C76"/>
    <w:rsid w:val="00081FD2"/>
    <w:rsid w:val="0008327A"/>
    <w:rsid w:val="00083450"/>
    <w:rsid w:val="00083547"/>
    <w:rsid w:val="00084155"/>
    <w:rsid w:val="000842B4"/>
    <w:rsid w:val="00084825"/>
    <w:rsid w:val="00084A4D"/>
    <w:rsid w:val="00085CC1"/>
    <w:rsid w:val="00085D70"/>
    <w:rsid w:val="00086498"/>
    <w:rsid w:val="0008751D"/>
    <w:rsid w:val="00090001"/>
    <w:rsid w:val="00092DD7"/>
    <w:rsid w:val="00092F73"/>
    <w:rsid w:val="00093185"/>
    <w:rsid w:val="00093992"/>
    <w:rsid w:val="00093F91"/>
    <w:rsid w:val="000940C6"/>
    <w:rsid w:val="000940CA"/>
    <w:rsid w:val="0009490E"/>
    <w:rsid w:val="0009519D"/>
    <w:rsid w:val="000953D7"/>
    <w:rsid w:val="00095723"/>
    <w:rsid w:val="000961F9"/>
    <w:rsid w:val="000965C8"/>
    <w:rsid w:val="00096BEA"/>
    <w:rsid w:val="00097708"/>
    <w:rsid w:val="000A0947"/>
    <w:rsid w:val="000A0968"/>
    <w:rsid w:val="000A2314"/>
    <w:rsid w:val="000A235E"/>
    <w:rsid w:val="000A4108"/>
    <w:rsid w:val="000A47FC"/>
    <w:rsid w:val="000A4E6A"/>
    <w:rsid w:val="000A4F25"/>
    <w:rsid w:val="000A5826"/>
    <w:rsid w:val="000A5FD3"/>
    <w:rsid w:val="000A6A25"/>
    <w:rsid w:val="000A6CAF"/>
    <w:rsid w:val="000A78BF"/>
    <w:rsid w:val="000B04D7"/>
    <w:rsid w:val="000B07EF"/>
    <w:rsid w:val="000B237E"/>
    <w:rsid w:val="000B24F7"/>
    <w:rsid w:val="000B288A"/>
    <w:rsid w:val="000B2D0D"/>
    <w:rsid w:val="000B3B4C"/>
    <w:rsid w:val="000B3E64"/>
    <w:rsid w:val="000B467C"/>
    <w:rsid w:val="000B4685"/>
    <w:rsid w:val="000B4B52"/>
    <w:rsid w:val="000B4BDE"/>
    <w:rsid w:val="000B5A2E"/>
    <w:rsid w:val="000B5D33"/>
    <w:rsid w:val="000B5D85"/>
    <w:rsid w:val="000B6092"/>
    <w:rsid w:val="000B6251"/>
    <w:rsid w:val="000B6906"/>
    <w:rsid w:val="000B7360"/>
    <w:rsid w:val="000B7CD0"/>
    <w:rsid w:val="000B7D32"/>
    <w:rsid w:val="000C124F"/>
    <w:rsid w:val="000C186A"/>
    <w:rsid w:val="000C1CDC"/>
    <w:rsid w:val="000C20E1"/>
    <w:rsid w:val="000C2149"/>
    <w:rsid w:val="000C3BF3"/>
    <w:rsid w:val="000C3DB8"/>
    <w:rsid w:val="000C4945"/>
    <w:rsid w:val="000C49CE"/>
    <w:rsid w:val="000C4A7F"/>
    <w:rsid w:val="000C5093"/>
    <w:rsid w:val="000C528E"/>
    <w:rsid w:val="000C59FF"/>
    <w:rsid w:val="000C6D7F"/>
    <w:rsid w:val="000C7001"/>
    <w:rsid w:val="000C7897"/>
    <w:rsid w:val="000D015D"/>
    <w:rsid w:val="000D0C7E"/>
    <w:rsid w:val="000D0ECC"/>
    <w:rsid w:val="000D1A13"/>
    <w:rsid w:val="000D3378"/>
    <w:rsid w:val="000D3930"/>
    <w:rsid w:val="000D3C54"/>
    <w:rsid w:val="000D3EE6"/>
    <w:rsid w:val="000D4498"/>
    <w:rsid w:val="000D4D6C"/>
    <w:rsid w:val="000D4F28"/>
    <w:rsid w:val="000D53C7"/>
    <w:rsid w:val="000D6521"/>
    <w:rsid w:val="000D6957"/>
    <w:rsid w:val="000D702F"/>
    <w:rsid w:val="000D725B"/>
    <w:rsid w:val="000E10F0"/>
    <w:rsid w:val="000E13B1"/>
    <w:rsid w:val="000E19F9"/>
    <w:rsid w:val="000E1C93"/>
    <w:rsid w:val="000E2A94"/>
    <w:rsid w:val="000E3F06"/>
    <w:rsid w:val="000E43CC"/>
    <w:rsid w:val="000E457B"/>
    <w:rsid w:val="000E509D"/>
    <w:rsid w:val="000E60C9"/>
    <w:rsid w:val="000E636F"/>
    <w:rsid w:val="000E65F2"/>
    <w:rsid w:val="000E6D54"/>
    <w:rsid w:val="000E6EDC"/>
    <w:rsid w:val="000E6FF2"/>
    <w:rsid w:val="000E7003"/>
    <w:rsid w:val="000F0386"/>
    <w:rsid w:val="000F06D6"/>
    <w:rsid w:val="000F0841"/>
    <w:rsid w:val="000F09C6"/>
    <w:rsid w:val="000F14DF"/>
    <w:rsid w:val="000F175E"/>
    <w:rsid w:val="000F1B56"/>
    <w:rsid w:val="000F21F6"/>
    <w:rsid w:val="000F2AB1"/>
    <w:rsid w:val="000F315C"/>
    <w:rsid w:val="000F3753"/>
    <w:rsid w:val="000F5DA8"/>
    <w:rsid w:val="000F6104"/>
    <w:rsid w:val="000F7083"/>
    <w:rsid w:val="0010007B"/>
    <w:rsid w:val="00100C54"/>
    <w:rsid w:val="00100F3B"/>
    <w:rsid w:val="0010121C"/>
    <w:rsid w:val="00101502"/>
    <w:rsid w:val="00101E06"/>
    <w:rsid w:val="00102584"/>
    <w:rsid w:val="00102E96"/>
    <w:rsid w:val="0010316E"/>
    <w:rsid w:val="00103359"/>
    <w:rsid w:val="001035E5"/>
    <w:rsid w:val="00103953"/>
    <w:rsid w:val="00103C04"/>
    <w:rsid w:val="00103C65"/>
    <w:rsid w:val="00105053"/>
    <w:rsid w:val="001054CC"/>
    <w:rsid w:val="00105517"/>
    <w:rsid w:val="00105802"/>
    <w:rsid w:val="00105BEA"/>
    <w:rsid w:val="00105F32"/>
    <w:rsid w:val="0010628F"/>
    <w:rsid w:val="001065AE"/>
    <w:rsid w:val="00106DC8"/>
    <w:rsid w:val="00106FF4"/>
    <w:rsid w:val="00107DC4"/>
    <w:rsid w:val="0011019F"/>
    <w:rsid w:val="001101E7"/>
    <w:rsid w:val="00111E5E"/>
    <w:rsid w:val="00111FDE"/>
    <w:rsid w:val="001121F5"/>
    <w:rsid w:val="001126E5"/>
    <w:rsid w:val="00112761"/>
    <w:rsid w:val="00112823"/>
    <w:rsid w:val="00112C13"/>
    <w:rsid w:val="00112D12"/>
    <w:rsid w:val="00112D6C"/>
    <w:rsid w:val="00113196"/>
    <w:rsid w:val="00113E07"/>
    <w:rsid w:val="00114910"/>
    <w:rsid w:val="00114E2C"/>
    <w:rsid w:val="00115DC5"/>
    <w:rsid w:val="00115FE9"/>
    <w:rsid w:val="00116613"/>
    <w:rsid w:val="00116DA3"/>
    <w:rsid w:val="00120302"/>
    <w:rsid w:val="0012053F"/>
    <w:rsid w:val="00120892"/>
    <w:rsid w:val="00120A19"/>
    <w:rsid w:val="00120A5B"/>
    <w:rsid w:val="00120BA3"/>
    <w:rsid w:val="00120BAC"/>
    <w:rsid w:val="00121A81"/>
    <w:rsid w:val="001220EE"/>
    <w:rsid w:val="0012297E"/>
    <w:rsid w:val="00122C37"/>
    <w:rsid w:val="0012353E"/>
    <w:rsid w:val="00123E11"/>
    <w:rsid w:val="00123EDC"/>
    <w:rsid w:val="001241FE"/>
    <w:rsid w:val="0012494E"/>
    <w:rsid w:val="00124E43"/>
    <w:rsid w:val="001258DA"/>
    <w:rsid w:val="00125AA3"/>
    <w:rsid w:val="00126025"/>
    <w:rsid w:val="0012605D"/>
    <w:rsid w:val="00126113"/>
    <w:rsid w:val="00126289"/>
    <w:rsid w:val="00126395"/>
    <w:rsid w:val="00126B8C"/>
    <w:rsid w:val="00127192"/>
    <w:rsid w:val="00127539"/>
    <w:rsid w:val="00127DB5"/>
    <w:rsid w:val="00130254"/>
    <w:rsid w:val="001305D0"/>
    <w:rsid w:val="001307F4"/>
    <w:rsid w:val="00130CAB"/>
    <w:rsid w:val="001312F9"/>
    <w:rsid w:val="001317EF"/>
    <w:rsid w:val="001317FB"/>
    <w:rsid w:val="00131AC4"/>
    <w:rsid w:val="00132816"/>
    <w:rsid w:val="0013290D"/>
    <w:rsid w:val="001336A5"/>
    <w:rsid w:val="00133C84"/>
    <w:rsid w:val="001344A6"/>
    <w:rsid w:val="00134934"/>
    <w:rsid w:val="001350D0"/>
    <w:rsid w:val="0013561B"/>
    <w:rsid w:val="001363A8"/>
    <w:rsid w:val="00137165"/>
    <w:rsid w:val="001376BE"/>
    <w:rsid w:val="0013791C"/>
    <w:rsid w:val="00137E51"/>
    <w:rsid w:val="001407C4"/>
    <w:rsid w:val="00140A73"/>
    <w:rsid w:val="00140D70"/>
    <w:rsid w:val="00141528"/>
    <w:rsid w:val="0014194D"/>
    <w:rsid w:val="001419AD"/>
    <w:rsid w:val="00142CAF"/>
    <w:rsid w:val="001439F4"/>
    <w:rsid w:val="00143B7D"/>
    <w:rsid w:val="00143D4E"/>
    <w:rsid w:val="00143D79"/>
    <w:rsid w:val="00145011"/>
    <w:rsid w:val="00145559"/>
    <w:rsid w:val="001455B2"/>
    <w:rsid w:val="00146A57"/>
    <w:rsid w:val="00146C19"/>
    <w:rsid w:val="00147040"/>
    <w:rsid w:val="00147D6C"/>
    <w:rsid w:val="001505A4"/>
    <w:rsid w:val="00151B53"/>
    <w:rsid w:val="00152204"/>
    <w:rsid w:val="00152381"/>
    <w:rsid w:val="00152E91"/>
    <w:rsid w:val="00152ED6"/>
    <w:rsid w:val="00153039"/>
    <w:rsid w:val="00153490"/>
    <w:rsid w:val="00154723"/>
    <w:rsid w:val="001548D7"/>
    <w:rsid w:val="0015596F"/>
    <w:rsid w:val="00155F12"/>
    <w:rsid w:val="00156420"/>
    <w:rsid w:val="001568CB"/>
    <w:rsid w:val="00157710"/>
    <w:rsid w:val="00157DC0"/>
    <w:rsid w:val="00157E35"/>
    <w:rsid w:val="001606D6"/>
    <w:rsid w:val="00161238"/>
    <w:rsid w:val="00161683"/>
    <w:rsid w:val="001617A3"/>
    <w:rsid w:val="00161BD2"/>
    <w:rsid w:val="00161C02"/>
    <w:rsid w:val="00162478"/>
    <w:rsid w:val="00162644"/>
    <w:rsid w:val="00162700"/>
    <w:rsid w:val="00163C76"/>
    <w:rsid w:val="00163E55"/>
    <w:rsid w:val="00164C11"/>
    <w:rsid w:val="00164CDD"/>
    <w:rsid w:val="00165988"/>
    <w:rsid w:val="00165A52"/>
    <w:rsid w:val="00165C3C"/>
    <w:rsid w:val="00166332"/>
    <w:rsid w:val="00166580"/>
    <w:rsid w:val="001667AA"/>
    <w:rsid w:val="00166996"/>
    <w:rsid w:val="00166CEE"/>
    <w:rsid w:val="001675C4"/>
    <w:rsid w:val="00167CD1"/>
    <w:rsid w:val="00167DC3"/>
    <w:rsid w:val="00167E7B"/>
    <w:rsid w:val="0017010B"/>
    <w:rsid w:val="00170155"/>
    <w:rsid w:val="001707B7"/>
    <w:rsid w:val="00170B94"/>
    <w:rsid w:val="0017124E"/>
    <w:rsid w:val="001712E0"/>
    <w:rsid w:val="00172264"/>
    <w:rsid w:val="001723B5"/>
    <w:rsid w:val="001723DC"/>
    <w:rsid w:val="001730AC"/>
    <w:rsid w:val="00173BC6"/>
    <w:rsid w:val="00173D35"/>
    <w:rsid w:val="0017536A"/>
    <w:rsid w:val="0017568E"/>
    <w:rsid w:val="0017604A"/>
    <w:rsid w:val="00176094"/>
    <w:rsid w:val="001765CF"/>
    <w:rsid w:val="00176D3E"/>
    <w:rsid w:val="0018044E"/>
    <w:rsid w:val="001808FE"/>
    <w:rsid w:val="001819F8"/>
    <w:rsid w:val="00182142"/>
    <w:rsid w:val="0018216F"/>
    <w:rsid w:val="001826A0"/>
    <w:rsid w:val="001828B6"/>
    <w:rsid w:val="00182D1A"/>
    <w:rsid w:val="001839D8"/>
    <w:rsid w:val="001844BA"/>
    <w:rsid w:val="00184B26"/>
    <w:rsid w:val="0018681D"/>
    <w:rsid w:val="00186A8F"/>
    <w:rsid w:val="00186C06"/>
    <w:rsid w:val="00186D12"/>
    <w:rsid w:val="00190A1A"/>
    <w:rsid w:val="00191222"/>
    <w:rsid w:val="00191633"/>
    <w:rsid w:val="00191A71"/>
    <w:rsid w:val="00191A7B"/>
    <w:rsid w:val="00192234"/>
    <w:rsid w:val="001926B2"/>
    <w:rsid w:val="001934C6"/>
    <w:rsid w:val="001938F0"/>
    <w:rsid w:val="001959FD"/>
    <w:rsid w:val="00195B1A"/>
    <w:rsid w:val="00196610"/>
    <w:rsid w:val="00196990"/>
    <w:rsid w:val="00196D72"/>
    <w:rsid w:val="00197030"/>
    <w:rsid w:val="001970CA"/>
    <w:rsid w:val="00197830"/>
    <w:rsid w:val="001A0699"/>
    <w:rsid w:val="001A07FE"/>
    <w:rsid w:val="001A0821"/>
    <w:rsid w:val="001A0997"/>
    <w:rsid w:val="001A1417"/>
    <w:rsid w:val="001A160C"/>
    <w:rsid w:val="001A1F97"/>
    <w:rsid w:val="001A1FBB"/>
    <w:rsid w:val="001A290B"/>
    <w:rsid w:val="001A2CA7"/>
    <w:rsid w:val="001A2D43"/>
    <w:rsid w:val="001A2F16"/>
    <w:rsid w:val="001A3171"/>
    <w:rsid w:val="001A3275"/>
    <w:rsid w:val="001A344D"/>
    <w:rsid w:val="001A3A59"/>
    <w:rsid w:val="001A4036"/>
    <w:rsid w:val="001A46BF"/>
    <w:rsid w:val="001A4D93"/>
    <w:rsid w:val="001A51D1"/>
    <w:rsid w:val="001A5476"/>
    <w:rsid w:val="001A59C9"/>
    <w:rsid w:val="001A70DF"/>
    <w:rsid w:val="001A7573"/>
    <w:rsid w:val="001B072C"/>
    <w:rsid w:val="001B132E"/>
    <w:rsid w:val="001B1491"/>
    <w:rsid w:val="001B1550"/>
    <w:rsid w:val="001B18E0"/>
    <w:rsid w:val="001B1979"/>
    <w:rsid w:val="001B1ACC"/>
    <w:rsid w:val="001B2116"/>
    <w:rsid w:val="001B21ED"/>
    <w:rsid w:val="001B32F5"/>
    <w:rsid w:val="001B33F3"/>
    <w:rsid w:val="001B34E0"/>
    <w:rsid w:val="001B36E3"/>
    <w:rsid w:val="001B3AE5"/>
    <w:rsid w:val="001B415C"/>
    <w:rsid w:val="001B50C8"/>
    <w:rsid w:val="001B5484"/>
    <w:rsid w:val="001B5C12"/>
    <w:rsid w:val="001B65E1"/>
    <w:rsid w:val="001B6D09"/>
    <w:rsid w:val="001B6EBC"/>
    <w:rsid w:val="001C00A7"/>
    <w:rsid w:val="001C0911"/>
    <w:rsid w:val="001C095D"/>
    <w:rsid w:val="001C1523"/>
    <w:rsid w:val="001C1DE1"/>
    <w:rsid w:val="001C2426"/>
    <w:rsid w:val="001C2791"/>
    <w:rsid w:val="001C30A9"/>
    <w:rsid w:val="001C3107"/>
    <w:rsid w:val="001C3C68"/>
    <w:rsid w:val="001C41F4"/>
    <w:rsid w:val="001C4AD7"/>
    <w:rsid w:val="001C4F2F"/>
    <w:rsid w:val="001C52D1"/>
    <w:rsid w:val="001C56C4"/>
    <w:rsid w:val="001C5E86"/>
    <w:rsid w:val="001C68EB"/>
    <w:rsid w:val="001C73A4"/>
    <w:rsid w:val="001C73D6"/>
    <w:rsid w:val="001C7A50"/>
    <w:rsid w:val="001C7D37"/>
    <w:rsid w:val="001D1C0D"/>
    <w:rsid w:val="001D1CB7"/>
    <w:rsid w:val="001D267F"/>
    <w:rsid w:val="001D2B24"/>
    <w:rsid w:val="001D4111"/>
    <w:rsid w:val="001D45CE"/>
    <w:rsid w:val="001D514C"/>
    <w:rsid w:val="001D57B4"/>
    <w:rsid w:val="001D57F7"/>
    <w:rsid w:val="001D5955"/>
    <w:rsid w:val="001D5A7A"/>
    <w:rsid w:val="001D5E50"/>
    <w:rsid w:val="001D61BE"/>
    <w:rsid w:val="001D624E"/>
    <w:rsid w:val="001D66E2"/>
    <w:rsid w:val="001D679E"/>
    <w:rsid w:val="001D6A97"/>
    <w:rsid w:val="001D6C9E"/>
    <w:rsid w:val="001D6EB6"/>
    <w:rsid w:val="001D7103"/>
    <w:rsid w:val="001D75AE"/>
    <w:rsid w:val="001D7A4E"/>
    <w:rsid w:val="001E0B9D"/>
    <w:rsid w:val="001E0BAD"/>
    <w:rsid w:val="001E0BDA"/>
    <w:rsid w:val="001E0CF3"/>
    <w:rsid w:val="001E0D20"/>
    <w:rsid w:val="001E16CE"/>
    <w:rsid w:val="001E1999"/>
    <w:rsid w:val="001E2E9A"/>
    <w:rsid w:val="001E3040"/>
    <w:rsid w:val="001E346D"/>
    <w:rsid w:val="001E3A26"/>
    <w:rsid w:val="001E495E"/>
    <w:rsid w:val="001E49BD"/>
    <w:rsid w:val="001E4A75"/>
    <w:rsid w:val="001E4C6F"/>
    <w:rsid w:val="001E524B"/>
    <w:rsid w:val="001E5668"/>
    <w:rsid w:val="001E5D10"/>
    <w:rsid w:val="001E66B1"/>
    <w:rsid w:val="001E7E12"/>
    <w:rsid w:val="001F02DE"/>
    <w:rsid w:val="001F09A1"/>
    <w:rsid w:val="001F0C38"/>
    <w:rsid w:val="001F0C5D"/>
    <w:rsid w:val="001F16E4"/>
    <w:rsid w:val="001F1FDB"/>
    <w:rsid w:val="001F2523"/>
    <w:rsid w:val="001F2F34"/>
    <w:rsid w:val="001F3281"/>
    <w:rsid w:val="001F3977"/>
    <w:rsid w:val="001F3A10"/>
    <w:rsid w:val="001F436D"/>
    <w:rsid w:val="001F4BEA"/>
    <w:rsid w:val="001F55B2"/>
    <w:rsid w:val="001F5762"/>
    <w:rsid w:val="001F58BF"/>
    <w:rsid w:val="001F5F94"/>
    <w:rsid w:val="001F646A"/>
    <w:rsid w:val="001F6790"/>
    <w:rsid w:val="001F6969"/>
    <w:rsid w:val="001F6B03"/>
    <w:rsid w:val="001F711D"/>
    <w:rsid w:val="001F75B6"/>
    <w:rsid w:val="001F7922"/>
    <w:rsid w:val="001F7B38"/>
    <w:rsid w:val="001F7DD0"/>
    <w:rsid w:val="0020001D"/>
    <w:rsid w:val="00200272"/>
    <w:rsid w:val="00200DBE"/>
    <w:rsid w:val="00201393"/>
    <w:rsid w:val="00202444"/>
    <w:rsid w:val="002028EB"/>
    <w:rsid w:val="00203584"/>
    <w:rsid w:val="00203CC8"/>
    <w:rsid w:val="002044AF"/>
    <w:rsid w:val="00204836"/>
    <w:rsid w:val="002048C7"/>
    <w:rsid w:val="00204A22"/>
    <w:rsid w:val="00204FDD"/>
    <w:rsid w:val="00205394"/>
    <w:rsid w:val="002055CD"/>
    <w:rsid w:val="00205676"/>
    <w:rsid w:val="0020596B"/>
    <w:rsid w:val="00205AED"/>
    <w:rsid w:val="00205EB7"/>
    <w:rsid w:val="00206412"/>
    <w:rsid w:val="0020703D"/>
    <w:rsid w:val="002071A1"/>
    <w:rsid w:val="0021031D"/>
    <w:rsid w:val="00210716"/>
    <w:rsid w:val="00211415"/>
    <w:rsid w:val="002117DA"/>
    <w:rsid w:val="00211936"/>
    <w:rsid w:val="00211D4A"/>
    <w:rsid w:val="00212150"/>
    <w:rsid w:val="0021222D"/>
    <w:rsid w:val="00212748"/>
    <w:rsid w:val="00212922"/>
    <w:rsid w:val="00212A81"/>
    <w:rsid w:val="00212D6F"/>
    <w:rsid w:val="00213EF0"/>
    <w:rsid w:val="0021402A"/>
    <w:rsid w:val="00214556"/>
    <w:rsid w:val="00215D32"/>
    <w:rsid w:val="00216586"/>
    <w:rsid w:val="00216A0F"/>
    <w:rsid w:val="00216CFF"/>
    <w:rsid w:val="00217115"/>
    <w:rsid w:val="0021746F"/>
    <w:rsid w:val="00217841"/>
    <w:rsid w:val="00220CDF"/>
    <w:rsid w:val="00220D22"/>
    <w:rsid w:val="002218B7"/>
    <w:rsid w:val="00221FB0"/>
    <w:rsid w:val="00221FE6"/>
    <w:rsid w:val="0022224B"/>
    <w:rsid w:val="0022250E"/>
    <w:rsid w:val="00222982"/>
    <w:rsid w:val="00222F06"/>
    <w:rsid w:val="00222F89"/>
    <w:rsid w:val="00222FC8"/>
    <w:rsid w:val="0022327B"/>
    <w:rsid w:val="0022376A"/>
    <w:rsid w:val="00223AA7"/>
    <w:rsid w:val="00223D2B"/>
    <w:rsid w:val="002243C6"/>
    <w:rsid w:val="0022512A"/>
    <w:rsid w:val="00225CA8"/>
    <w:rsid w:val="00226661"/>
    <w:rsid w:val="00226805"/>
    <w:rsid w:val="002270F9"/>
    <w:rsid w:val="002279E1"/>
    <w:rsid w:val="00230049"/>
    <w:rsid w:val="00230345"/>
    <w:rsid w:val="0023064C"/>
    <w:rsid w:val="002315B8"/>
    <w:rsid w:val="0023195A"/>
    <w:rsid w:val="00231CC7"/>
    <w:rsid w:val="00231D07"/>
    <w:rsid w:val="00231E98"/>
    <w:rsid w:val="00232A1E"/>
    <w:rsid w:val="00232CCD"/>
    <w:rsid w:val="00233667"/>
    <w:rsid w:val="002337CF"/>
    <w:rsid w:val="002342F2"/>
    <w:rsid w:val="00234CB4"/>
    <w:rsid w:val="00234D5D"/>
    <w:rsid w:val="00234EE1"/>
    <w:rsid w:val="0023529D"/>
    <w:rsid w:val="0023544D"/>
    <w:rsid w:val="0023558A"/>
    <w:rsid w:val="00235A60"/>
    <w:rsid w:val="00235D3A"/>
    <w:rsid w:val="002362B7"/>
    <w:rsid w:val="0023721B"/>
    <w:rsid w:val="002373F8"/>
    <w:rsid w:val="002378DF"/>
    <w:rsid w:val="00237E6A"/>
    <w:rsid w:val="00240E4C"/>
    <w:rsid w:val="00240F61"/>
    <w:rsid w:val="00241439"/>
    <w:rsid w:val="00243548"/>
    <w:rsid w:val="00243B09"/>
    <w:rsid w:val="00244BA7"/>
    <w:rsid w:val="00244D97"/>
    <w:rsid w:val="00244F11"/>
    <w:rsid w:val="00245547"/>
    <w:rsid w:val="00245E42"/>
    <w:rsid w:val="00245F6D"/>
    <w:rsid w:val="002465A2"/>
    <w:rsid w:val="00246C6A"/>
    <w:rsid w:val="0024738C"/>
    <w:rsid w:val="0025026F"/>
    <w:rsid w:val="00250357"/>
    <w:rsid w:val="00251664"/>
    <w:rsid w:val="00252128"/>
    <w:rsid w:val="00252815"/>
    <w:rsid w:val="00252981"/>
    <w:rsid w:val="00252C1F"/>
    <w:rsid w:val="00252DA0"/>
    <w:rsid w:val="00253C8D"/>
    <w:rsid w:val="00256092"/>
    <w:rsid w:val="00260565"/>
    <w:rsid w:val="00260570"/>
    <w:rsid w:val="00261095"/>
    <w:rsid w:val="00262CA7"/>
    <w:rsid w:val="00262DA8"/>
    <w:rsid w:val="00263467"/>
    <w:rsid w:val="00263ECD"/>
    <w:rsid w:val="002643C7"/>
    <w:rsid w:val="002648A2"/>
    <w:rsid w:val="002649BC"/>
    <w:rsid w:val="00264B06"/>
    <w:rsid w:val="00264EEE"/>
    <w:rsid w:val="00267FE5"/>
    <w:rsid w:val="0027172D"/>
    <w:rsid w:val="00272067"/>
    <w:rsid w:val="00272A16"/>
    <w:rsid w:val="00273876"/>
    <w:rsid w:val="00273CCE"/>
    <w:rsid w:val="00273FC7"/>
    <w:rsid w:val="00274430"/>
    <w:rsid w:val="00274DC8"/>
    <w:rsid w:val="0027507E"/>
    <w:rsid w:val="00275299"/>
    <w:rsid w:val="0027589D"/>
    <w:rsid w:val="00276770"/>
    <w:rsid w:val="00276793"/>
    <w:rsid w:val="00276B50"/>
    <w:rsid w:val="0027737B"/>
    <w:rsid w:val="00277FAE"/>
    <w:rsid w:val="00280810"/>
    <w:rsid w:val="002811CD"/>
    <w:rsid w:val="00281468"/>
    <w:rsid w:val="002816B5"/>
    <w:rsid w:val="00281FED"/>
    <w:rsid w:val="00282A8F"/>
    <w:rsid w:val="002832D9"/>
    <w:rsid w:val="0028353D"/>
    <w:rsid w:val="0028397E"/>
    <w:rsid w:val="002839DC"/>
    <w:rsid w:val="00283B64"/>
    <w:rsid w:val="00283C73"/>
    <w:rsid w:val="00283D74"/>
    <w:rsid w:val="00283F35"/>
    <w:rsid w:val="0028413D"/>
    <w:rsid w:val="00284B1B"/>
    <w:rsid w:val="00284C57"/>
    <w:rsid w:val="002859C8"/>
    <w:rsid w:val="00285E4C"/>
    <w:rsid w:val="00286DE9"/>
    <w:rsid w:val="00286EC4"/>
    <w:rsid w:val="0028741E"/>
    <w:rsid w:val="0028750A"/>
    <w:rsid w:val="0028767A"/>
    <w:rsid w:val="00290583"/>
    <w:rsid w:val="00290BE0"/>
    <w:rsid w:val="00290CC2"/>
    <w:rsid w:val="00290D5C"/>
    <w:rsid w:val="00290DEE"/>
    <w:rsid w:val="0029106C"/>
    <w:rsid w:val="00291D9F"/>
    <w:rsid w:val="0029230E"/>
    <w:rsid w:val="002929C5"/>
    <w:rsid w:val="0029324D"/>
    <w:rsid w:val="0029364D"/>
    <w:rsid w:val="002938DB"/>
    <w:rsid w:val="00293928"/>
    <w:rsid w:val="00293B61"/>
    <w:rsid w:val="00293E81"/>
    <w:rsid w:val="00294F66"/>
    <w:rsid w:val="0029537A"/>
    <w:rsid w:val="00295760"/>
    <w:rsid w:val="00295CCE"/>
    <w:rsid w:val="00296020"/>
    <w:rsid w:val="002969A7"/>
    <w:rsid w:val="002973F4"/>
    <w:rsid w:val="002A01B6"/>
    <w:rsid w:val="002A0463"/>
    <w:rsid w:val="002A06D4"/>
    <w:rsid w:val="002A1056"/>
    <w:rsid w:val="002A11AB"/>
    <w:rsid w:val="002A1209"/>
    <w:rsid w:val="002A1CA9"/>
    <w:rsid w:val="002A20DE"/>
    <w:rsid w:val="002A235F"/>
    <w:rsid w:val="002A2A75"/>
    <w:rsid w:val="002A2BDA"/>
    <w:rsid w:val="002A3C22"/>
    <w:rsid w:val="002A3EE0"/>
    <w:rsid w:val="002A4062"/>
    <w:rsid w:val="002A56C7"/>
    <w:rsid w:val="002A6EE2"/>
    <w:rsid w:val="002A700D"/>
    <w:rsid w:val="002A71CB"/>
    <w:rsid w:val="002A74AB"/>
    <w:rsid w:val="002A78BF"/>
    <w:rsid w:val="002A7C4F"/>
    <w:rsid w:val="002B0458"/>
    <w:rsid w:val="002B064A"/>
    <w:rsid w:val="002B0A8B"/>
    <w:rsid w:val="002B0B5A"/>
    <w:rsid w:val="002B0F57"/>
    <w:rsid w:val="002B12A3"/>
    <w:rsid w:val="002B14D9"/>
    <w:rsid w:val="002B18CF"/>
    <w:rsid w:val="002B20E1"/>
    <w:rsid w:val="002B257B"/>
    <w:rsid w:val="002B2E63"/>
    <w:rsid w:val="002B2EDE"/>
    <w:rsid w:val="002B3C43"/>
    <w:rsid w:val="002B4077"/>
    <w:rsid w:val="002B42F5"/>
    <w:rsid w:val="002B55B2"/>
    <w:rsid w:val="002B5B5D"/>
    <w:rsid w:val="002B5EBD"/>
    <w:rsid w:val="002B6895"/>
    <w:rsid w:val="002B7B60"/>
    <w:rsid w:val="002C04EF"/>
    <w:rsid w:val="002C0A09"/>
    <w:rsid w:val="002C10C1"/>
    <w:rsid w:val="002C1B27"/>
    <w:rsid w:val="002C21D1"/>
    <w:rsid w:val="002C22EF"/>
    <w:rsid w:val="002C2C99"/>
    <w:rsid w:val="002C39C0"/>
    <w:rsid w:val="002C3FA5"/>
    <w:rsid w:val="002C4730"/>
    <w:rsid w:val="002C4DEC"/>
    <w:rsid w:val="002C5311"/>
    <w:rsid w:val="002C5328"/>
    <w:rsid w:val="002C5362"/>
    <w:rsid w:val="002C66E2"/>
    <w:rsid w:val="002C684D"/>
    <w:rsid w:val="002C6CD4"/>
    <w:rsid w:val="002C74DF"/>
    <w:rsid w:val="002D0D91"/>
    <w:rsid w:val="002D12E1"/>
    <w:rsid w:val="002D2012"/>
    <w:rsid w:val="002D215B"/>
    <w:rsid w:val="002D2640"/>
    <w:rsid w:val="002D2D21"/>
    <w:rsid w:val="002D3356"/>
    <w:rsid w:val="002D3418"/>
    <w:rsid w:val="002D3967"/>
    <w:rsid w:val="002D3A2E"/>
    <w:rsid w:val="002D3C80"/>
    <w:rsid w:val="002D4759"/>
    <w:rsid w:val="002D4844"/>
    <w:rsid w:val="002D489A"/>
    <w:rsid w:val="002D4F79"/>
    <w:rsid w:val="002D55B0"/>
    <w:rsid w:val="002D5C5D"/>
    <w:rsid w:val="002D6115"/>
    <w:rsid w:val="002D634B"/>
    <w:rsid w:val="002D64BB"/>
    <w:rsid w:val="002D66D0"/>
    <w:rsid w:val="002D7FA5"/>
    <w:rsid w:val="002E0657"/>
    <w:rsid w:val="002E0CE8"/>
    <w:rsid w:val="002E15C2"/>
    <w:rsid w:val="002E24F3"/>
    <w:rsid w:val="002E3037"/>
    <w:rsid w:val="002E346D"/>
    <w:rsid w:val="002E3640"/>
    <w:rsid w:val="002E3889"/>
    <w:rsid w:val="002E5385"/>
    <w:rsid w:val="002E6034"/>
    <w:rsid w:val="002E6513"/>
    <w:rsid w:val="002E6911"/>
    <w:rsid w:val="002E74F7"/>
    <w:rsid w:val="002F0A40"/>
    <w:rsid w:val="002F0BFD"/>
    <w:rsid w:val="002F0F9E"/>
    <w:rsid w:val="002F14A1"/>
    <w:rsid w:val="002F14F8"/>
    <w:rsid w:val="002F159A"/>
    <w:rsid w:val="002F1C43"/>
    <w:rsid w:val="002F2161"/>
    <w:rsid w:val="002F238D"/>
    <w:rsid w:val="002F33D0"/>
    <w:rsid w:val="002F38B4"/>
    <w:rsid w:val="002F3ED5"/>
    <w:rsid w:val="002F43AC"/>
    <w:rsid w:val="002F4420"/>
    <w:rsid w:val="002F4498"/>
    <w:rsid w:val="002F49E9"/>
    <w:rsid w:val="002F4EF4"/>
    <w:rsid w:val="002F5844"/>
    <w:rsid w:val="002F5B5C"/>
    <w:rsid w:val="002F5D3B"/>
    <w:rsid w:val="002F6782"/>
    <w:rsid w:val="002F6B2B"/>
    <w:rsid w:val="002F77B4"/>
    <w:rsid w:val="002F7F42"/>
    <w:rsid w:val="00300E33"/>
    <w:rsid w:val="003014AE"/>
    <w:rsid w:val="00301BF6"/>
    <w:rsid w:val="00301D34"/>
    <w:rsid w:val="003021F2"/>
    <w:rsid w:val="003028AB"/>
    <w:rsid w:val="003031F6"/>
    <w:rsid w:val="00303487"/>
    <w:rsid w:val="00303938"/>
    <w:rsid w:val="00303C06"/>
    <w:rsid w:val="00305574"/>
    <w:rsid w:val="0030566F"/>
    <w:rsid w:val="00306430"/>
    <w:rsid w:val="00306C47"/>
    <w:rsid w:val="00306F80"/>
    <w:rsid w:val="003079D6"/>
    <w:rsid w:val="00310383"/>
    <w:rsid w:val="0031043E"/>
    <w:rsid w:val="00310617"/>
    <w:rsid w:val="00310C19"/>
    <w:rsid w:val="003113C0"/>
    <w:rsid w:val="00311C9E"/>
    <w:rsid w:val="00311F28"/>
    <w:rsid w:val="0031205E"/>
    <w:rsid w:val="003122F8"/>
    <w:rsid w:val="00312CDE"/>
    <w:rsid w:val="00313180"/>
    <w:rsid w:val="0031318F"/>
    <w:rsid w:val="003146ED"/>
    <w:rsid w:val="00314925"/>
    <w:rsid w:val="003149CE"/>
    <w:rsid w:val="003149FF"/>
    <w:rsid w:val="00314F9E"/>
    <w:rsid w:val="00315830"/>
    <w:rsid w:val="00315AB3"/>
    <w:rsid w:val="00315C75"/>
    <w:rsid w:val="00315FC5"/>
    <w:rsid w:val="00316D20"/>
    <w:rsid w:val="003206E8"/>
    <w:rsid w:val="00320D45"/>
    <w:rsid w:val="00320E22"/>
    <w:rsid w:val="00320EC5"/>
    <w:rsid w:val="003210DB"/>
    <w:rsid w:val="0032248C"/>
    <w:rsid w:val="00322CF0"/>
    <w:rsid w:val="0032311B"/>
    <w:rsid w:val="0032438C"/>
    <w:rsid w:val="0032510F"/>
    <w:rsid w:val="00326227"/>
    <w:rsid w:val="0032660D"/>
    <w:rsid w:val="00326D14"/>
    <w:rsid w:val="0032764C"/>
    <w:rsid w:val="00327D19"/>
    <w:rsid w:val="003312E0"/>
    <w:rsid w:val="003314DB"/>
    <w:rsid w:val="00331579"/>
    <w:rsid w:val="00331BC1"/>
    <w:rsid w:val="003321F6"/>
    <w:rsid w:val="00332420"/>
    <w:rsid w:val="00332AD0"/>
    <w:rsid w:val="00332B38"/>
    <w:rsid w:val="00332DA1"/>
    <w:rsid w:val="003357F0"/>
    <w:rsid w:val="00335D4B"/>
    <w:rsid w:val="00337191"/>
    <w:rsid w:val="00337337"/>
    <w:rsid w:val="003374EF"/>
    <w:rsid w:val="00337A99"/>
    <w:rsid w:val="00337DBB"/>
    <w:rsid w:val="00337F9F"/>
    <w:rsid w:val="00340143"/>
    <w:rsid w:val="003404C1"/>
    <w:rsid w:val="003412F0"/>
    <w:rsid w:val="0034429B"/>
    <w:rsid w:val="003454A4"/>
    <w:rsid w:val="0034609B"/>
    <w:rsid w:val="003468F2"/>
    <w:rsid w:val="0034757F"/>
    <w:rsid w:val="003501D7"/>
    <w:rsid w:val="00350E86"/>
    <w:rsid w:val="0035103C"/>
    <w:rsid w:val="00351300"/>
    <w:rsid w:val="003519C7"/>
    <w:rsid w:val="00351A88"/>
    <w:rsid w:val="00351FAB"/>
    <w:rsid w:val="0035290F"/>
    <w:rsid w:val="003538E1"/>
    <w:rsid w:val="003539F8"/>
    <w:rsid w:val="0035403D"/>
    <w:rsid w:val="00355147"/>
    <w:rsid w:val="00355237"/>
    <w:rsid w:val="003552F5"/>
    <w:rsid w:val="00355321"/>
    <w:rsid w:val="0035587D"/>
    <w:rsid w:val="0035626E"/>
    <w:rsid w:val="003562C9"/>
    <w:rsid w:val="00356882"/>
    <w:rsid w:val="003568C8"/>
    <w:rsid w:val="00357346"/>
    <w:rsid w:val="0035767F"/>
    <w:rsid w:val="00357A5E"/>
    <w:rsid w:val="00357C47"/>
    <w:rsid w:val="00360221"/>
    <w:rsid w:val="00360888"/>
    <w:rsid w:val="003608F0"/>
    <w:rsid w:val="00360F5E"/>
    <w:rsid w:val="003617FF"/>
    <w:rsid w:val="00361DCD"/>
    <w:rsid w:val="003623DF"/>
    <w:rsid w:val="0036264D"/>
    <w:rsid w:val="003626CE"/>
    <w:rsid w:val="00362D05"/>
    <w:rsid w:val="00363911"/>
    <w:rsid w:val="0036404D"/>
    <w:rsid w:val="0036477C"/>
    <w:rsid w:val="00364BDC"/>
    <w:rsid w:val="00364DA4"/>
    <w:rsid w:val="00365BC4"/>
    <w:rsid w:val="0036650F"/>
    <w:rsid w:val="00366FC4"/>
    <w:rsid w:val="00367684"/>
    <w:rsid w:val="003678FB"/>
    <w:rsid w:val="00367AA4"/>
    <w:rsid w:val="003700AA"/>
    <w:rsid w:val="0037051D"/>
    <w:rsid w:val="00370D84"/>
    <w:rsid w:val="00372552"/>
    <w:rsid w:val="00372DFD"/>
    <w:rsid w:val="00372F96"/>
    <w:rsid w:val="0037356A"/>
    <w:rsid w:val="00373DE7"/>
    <w:rsid w:val="00374261"/>
    <w:rsid w:val="003742D3"/>
    <w:rsid w:val="0037438A"/>
    <w:rsid w:val="0037474F"/>
    <w:rsid w:val="00374A68"/>
    <w:rsid w:val="00374D7A"/>
    <w:rsid w:val="00375DBD"/>
    <w:rsid w:val="00377086"/>
    <w:rsid w:val="00377B38"/>
    <w:rsid w:val="00377CE4"/>
    <w:rsid w:val="003805AB"/>
    <w:rsid w:val="003811E6"/>
    <w:rsid w:val="003816D8"/>
    <w:rsid w:val="003818A8"/>
    <w:rsid w:val="00382FF7"/>
    <w:rsid w:val="00384370"/>
    <w:rsid w:val="00385298"/>
    <w:rsid w:val="00385881"/>
    <w:rsid w:val="00386476"/>
    <w:rsid w:val="003866A9"/>
    <w:rsid w:val="00386DCC"/>
    <w:rsid w:val="00386FCC"/>
    <w:rsid w:val="00387ADB"/>
    <w:rsid w:val="00387DFF"/>
    <w:rsid w:val="00390034"/>
    <w:rsid w:val="003902FA"/>
    <w:rsid w:val="00390AC3"/>
    <w:rsid w:val="00391CE1"/>
    <w:rsid w:val="00391ECD"/>
    <w:rsid w:val="00392046"/>
    <w:rsid w:val="003929B4"/>
    <w:rsid w:val="003936A9"/>
    <w:rsid w:val="00393BB6"/>
    <w:rsid w:val="00394111"/>
    <w:rsid w:val="0039412D"/>
    <w:rsid w:val="00394328"/>
    <w:rsid w:val="00394678"/>
    <w:rsid w:val="003951C9"/>
    <w:rsid w:val="003955D9"/>
    <w:rsid w:val="00395861"/>
    <w:rsid w:val="00395948"/>
    <w:rsid w:val="00395997"/>
    <w:rsid w:val="00395C9E"/>
    <w:rsid w:val="00395EBC"/>
    <w:rsid w:val="003963C5"/>
    <w:rsid w:val="00396579"/>
    <w:rsid w:val="00396A19"/>
    <w:rsid w:val="00396BAC"/>
    <w:rsid w:val="00396CCF"/>
    <w:rsid w:val="00396EDC"/>
    <w:rsid w:val="0039788F"/>
    <w:rsid w:val="00397FC7"/>
    <w:rsid w:val="003A069E"/>
    <w:rsid w:val="003A07A4"/>
    <w:rsid w:val="003A167F"/>
    <w:rsid w:val="003A16BB"/>
    <w:rsid w:val="003A17B9"/>
    <w:rsid w:val="003A1843"/>
    <w:rsid w:val="003A1907"/>
    <w:rsid w:val="003A241D"/>
    <w:rsid w:val="003A27B2"/>
    <w:rsid w:val="003A2B6D"/>
    <w:rsid w:val="003A3D04"/>
    <w:rsid w:val="003A432F"/>
    <w:rsid w:val="003A45CA"/>
    <w:rsid w:val="003A485B"/>
    <w:rsid w:val="003A4BEA"/>
    <w:rsid w:val="003A4E13"/>
    <w:rsid w:val="003A5121"/>
    <w:rsid w:val="003A5D24"/>
    <w:rsid w:val="003A60EA"/>
    <w:rsid w:val="003A638D"/>
    <w:rsid w:val="003A644A"/>
    <w:rsid w:val="003A7199"/>
    <w:rsid w:val="003A7425"/>
    <w:rsid w:val="003A7E35"/>
    <w:rsid w:val="003B02CF"/>
    <w:rsid w:val="003B04FE"/>
    <w:rsid w:val="003B0FFB"/>
    <w:rsid w:val="003B1825"/>
    <w:rsid w:val="003B25E2"/>
    <w:rsid w:val="003B2F74"/>
    <w:rsid w:val="003B38DC"/>
    <w:rsid w:val="003B4348"/>
    <w:rsid w:val="003B48A4"/>
    <w:rsid w:val="003B6A9B"/>
    <w:rsid w:val="003B6ACF"/>
    <w:rsid w:val="003B6C05"/>
    <w:rsid w:val="003B6EE6"/>
    <w:rsid w:val="003B6F03"/>
    <w:rsid w:val="003B71B6"/>
    <w:rsid w:val="003B71F6"/>
    <w:rsid w:val="003C0299"/>
    <w:rsid w:val="003C0446"/>
    <w:rsid w:val="003C0609"/>
    <w:rsid w:val="003C11D3"/>
    <w:rsid w:val="003C2136"/>
    <w:rsid w:val="003C27C1"/>
    <w:rsid w:val="003C295B"/>
    <w:rsid w:val="003C2CC7"/>
    <w:rsid w:val="003C3BFF"/>
    <w:rsid w:val="003C4182"/>
    <w:rsid w:val="003C4BBA"/>
    <w:rsid w:val="003C5593"/>
    <w:rsid w:val="003C5B26"/>
    <w:rsid w:val="003C5C09"/>
    <w:rsid w:val="003C5E38"/>
    <w:rsid w:val="003C67B7"/>
    <w:rsid w:val="003C69D3"/>
    <w:rsid w:val="003C71B6"/>
    <w:rsid w:val="003C7909"/>
    <w:rsid w:val="003C7929"/>
    <w:rsid w:val="003C7933"/>
    <w:rsid w:val="003C7BA9"/>
    <w:rsid w:val="003C7E3A"/>
    <w:rsid w:val="003C7F39"/>
    <w:rsid w:val="003D0FCB"/>
    <w:rsid w:val="003D116D"/>
    <w:rsid w:val="003D18E1"/>
    <w:rsid w:val="003D1AF3"/>
    <w:rsid w:val="003D1DD1"/>
    <w:rsid w:val="003D1F48"/>
    <w:rsid w:val="003D23FF"/>
    <w:rsid w:val="003D2562"/>
    <w:rsid w:val="003D3E03"/>
    <w:rsid w:val="003D3EAC"/>
    <w:rsid w:val="003D4199"/>
    <w:rsid w:val="003D4AED"/>
    <w:rsid w:val="003D583B"/>
    <w:rsid w:val="003D5BEA"/>
    <w:rsid w:val="003D5C30"/>
    <w:rsid w:val="003D64EA"/>
    <w:rsid w:val="003E0047"/>
    <w:rsid w:val="003E0B4B"/>
    <w:rsid w:val="003E0DC2"/>
    <w:rsid w:val="003E0EFD"/>
    <w:rsid w:val="003E115F"/>
    <w:rsid w:val="003E18F5"/>
    <w:rsid w:val="003E1A5C"/>
    <w:rsid w:val="003E1CCE"/>
    <w:rsid w:val="003E1EBA"/>
    <w:rsid w:val="003E2561"/>
    <w:rsid w:val="003E26C2"/>
    <w:rsid w:val="003E3864"/>
    <w:rsid w:val="003E4DDE"/>
    <w:rsid w:val="003E4E0A"/>
    <w:rsid w:val="003E5085"/>
    <w:rsid w:val="003E630A"/>
    <w:rsid w:val="003E68B9"/>
    <w:rsid w:val="003E68F3"/>
    <w:rsid w:val="003E7179"/>
    <w:rsid w:val="003E7207"/>
    <w:rsid w:val="003E75D5"/>
    <w:rsid w:val="003E77F9"/>
    <w:rsid w:val="003E7D35"/>
    <w:rsid w:val="003F08DC"/>
    <w:rsid w:val="003F1071"/>
    <w:rsid w:val="003F1139"/>
    <w:rsid w:val="003F1298"/>
    <w:rsid w:val="003F16AA"/>
    <w:rsid w:val="003F17DC"/>
    <w:rsid w:val="003F21BF"/>
    <w:rsid w:val="003F287B"/>
    <w:rsid w:val="003F33A9"/>
    <w:rsid w:val="003F36D1"/>
    <w:rsid w:val="003F3771"/>
    <w:rsid w:val="003F3A1A"/>
    <w:rsid w:val="003F3FD4"/>
    <w:rsid w:val="003F4D03"/>
    <w:rsid w:val="003F4ECD"/>
    <w:rsid w:val="003F5038"/>
    <w:rsid w:val="003F5320"/>
    <w:rsid w:val="003F5344"/>
    <w:rsid w:val="003F58FA"/>
    <w:rsid w:val="003F5A58"/>
    <w:rsid w:val="003F5CDB"/>
    <w:rsid w:val="003F62E3"/>
    <w:rsid w:val="003F6467"/>
    <w:rsid w:val="003F6B9A"/>
    <w:rsid w:val="003F769E"/>
    <w:rsid w:val="003F77A0"/>
    <w:rsid w:val="003F7A54"/>
    <w:rsid w:val="003F7BE7"/>
    <w:rsid w:val="004003FD"/>
    <w:rsid w:val="004004A0"/>
    <w:rsid w:val="00400833"/>
    <w:rsid w:val="00400B45"/>
    <w:rsid w:val="00401100"/>
    <w:rsid w:val="00401654"/>
    <w:rsid w:val="00401AF2"/>
    <w:rsid w:val="00401EB0"/>
    <w:rsid w:val="00402644"/>
    <w:rsid w:val="004031CB"/>
    <w:rsid w:val="00403775"/>
    <w:rsid w:val="0040387E"/>
    <w:rsid w:val="00403984"/>
    <w:rsid w:val="00403FC1"/>
    <w:rsid w:val="00404737"/>
    <w:rsid w:val="00404EDE"/>
    <w:rsid w:val="00405932"/>
    <w:rsid w:val="00405FAB"/>
    <w:rsid w:val="0040609C"/>
    <w:rsid w:val="00406279"/>
    <w:rsid w:val="0040637D"/>
    <w:rsid w:val="0040710C"/>
    <w:rsid w:val="00407193"/>
    <w:rsid w:val="0041003F"/>
    <w:rsid w:val="00410378"/>
    <w:rsid w:val="00410761"/>
    <w:rsid w:val="00410A95"/>
    <w:rsid w:val="00410B28"/>
    <w:rsid w:val="00410BB7"/>
    <w:rsid w:val="00411842"/>
    <w:rsid w:val="00412B2B"/>
    <w:rsid w:val="00412CF6"/>
    <w:rsid w:val="0041322F"/>
    <w:rsid w:val="004138BA"/>
    <w:rsid w:val="00414407"/>
    <w:rsid w:val="004149F9"/>
    <w:rsid w:val="004156EF"/>
    <w:rsid w:val="00415F18"/>
    <w:rsid w:val="00415FDA"/>
    <w:rsid w:val="00416099"/>
    <w:rsid w:val="004160D0"/>
    <w:rsid w:val="00416154"/>
    <w:rsid w:val="0041696C"/>
    <w:rsid w:val="0042161D"/>
    <w:rsid w:val="00421F9C"/>
    <w:rsid w:val="0042207D"/>
    <w:rsid w:val="00422091"/>
    <w:rsid w:val="004223E0"/>
    <w:rsid w:val="00422659"/>
    <w:rsid w:val="0042284B"/>
    <w:rsid w:val="00422BCD"/>
    <w:rsid w:val="00423214"/>
    <w:rsid w:val="00424321"/>
    <w:rsid w:val="004248E0"/>
    <w:rsid w:val="0042502D"/>
    <w:rsid w:val="0042589B"/>
    <w:rsid w:val="0042589F"/>
    <w:rsid w:val="00425B95"/>
    <w:rsid w:val="00425E9B"/>
    <w:rsid w:val="004262EB"/>
    <w:rsid w:val="004271FF"/>
    <w:rsid w:val="004273F9"/>
    <w:rsid w:val="004309F9"/>
    <w:rsid w:val="00431017"/>
    <w:rsid w:val="00431496"/>
    <w:rsid w:val="00431FB7"/>
    <w:rsid w:val="004321B8"/>
    <w:rsid w:val="004322C2"/>
    <w:rsid w:val="004327F9"/>
    <w:rsid w:val="00433069"/>
    <w:rsid w:val="0043338A"/>
    <w:rsid w:val="00433637"/>
    <w:rsid w:val="004339DD"/>
    <w:rsid w:val="00433E64"/>
    <w:rsid w:val="00435200"/>
    <w:rsid w:val="00435728"/>
    <w:rsid w:val="0043594A"/>
    <w:rsid w:val="0043599B"/>
    <w:rsid w:val="00435D33"/>
    <w:rsid w:val="00436796"/>
    <w:rsid w:val="004368F4"/>
    <w:rsid w:val="00436CA4"/>
    <w:rsid w:val="00436D4D"/>
    <w:rsid w:val="00437111"/>
    <w:rsid w:val="004379EC"/>
    <w:rsid w:val="00437C1E"/>
    <w:rsid w:val="004405EF"/>
    <w:rsid w:val="0044115A"/>
    <w:rsid w:val="004411B4"/>
    <w:rsid w:val="00441462"/>
    <w:rsid w:val="00442356"/>
    <w:rsid w:val="0044268D"/>
    <w:rsid w:val="00442CFB"/>
    <w:rsid w:val="00442D65"/>
    <w:rsid w:val="00443796"/>
    <w:rsid w:val="00443BCB"/>
    <w:rsid w:val="00443D49"/>
    <w:rsid w:val="00443DD1"/>
    <w:rsid w:val="00443F07"/>
    <w:rsid w:val="00443FE8"/>
    <w:rsid w:val="0044454D"/>
    <w:rsid w:val="00445045"/>
    <w:rsid w:val="004453C8"/>
    <w:rsid w:val="00445B0C"/>
    <w:rsid w:val="00445E8E"/>
    <w:rsid w:val="00446A0B"/>
    <w:rsid w:val="00447155"/>
    <w:rsid w:val="00451250"/>
    <w:rsid w:val="004518F9"/>
    <w:rsid w:val="00451D8F"/>
    <w:rsid w:val="00452D36"/>
    <w:rsid w:val="00452D5B"/>
    <w:rsid w:val="00452EF9"/>
    <w:rsid w:val="00453332"/>
    <w:rsid w:val="00453969"/>
    <w:rsid w:val="00453D79"/>
    <w:rsid w:val="00454149"/>
    <w:rsid w:val="004543FC"/>
    <w:rsid w:val="00454EE3"/>
    <w:rsid w:val="004574F9"/>
    <w:rsid w:val="00460A12"/>
    <w:rsid w:val="00460DEA"/>
    <w:rsid w:val="00460E09"/>
    <w:rsid w:val="0046135D"/>
    <w:rsid w:val="00461806"/>
    <w:rsid w:val="0046302F"/>
    <w:rsid w:val="004635DB"/>
    <w:rsid w:val="00463C87"/>
    <w:rsid w:val="00463CA7"/>
    <w:rsid w:val="00463DD9"/>
    <w:rsid w:val="0046424E"/>
    <w:rsid w:val="0046471C"/>
    <w:rsid w:val="004649E2"/>
    <w:rsid w:val="004653E8"/>
    <w:rsid w:val="00465506"/>
    <w:rsid w:val="00465A7A"/>
    <w:rsid w:val="00465CE5"/>
    <w:rsid w:val="0046632C"/>
    <w:rsid w:val="00466335"/>
    <w:rsid w:val="00466D67"/>
    <w:rsid w:val="004700AE"/>
    <w:rsid w:val="004708B7"/>
    <w:rsid w:val="00470943"/>
    <w:rsid w:val="00470B3A"/>
    <w:rsid w:val="00470B93"/>
    <w:rsid w:val="00470C25"/>
    <w:rsid w:val="00470D5E"/>
    <w:rsid w:val="00470DAE"/>
    <w:rsid w:val="0047206D"/>
    <w:rsid w:val="00472730"/>
    <w:rsid w:val="00472E92"/>
    <w:rsid w:val="0047349F"/>
    <w:rsid w:val="004740AD"/>
    <w:rsid w:val="00474D92"/>
    <w:rsid w:val="00475672"/>
    <w:rsid w:val="004756EA"/>
    <w:rsid w:val="00475AC3"/>
    <w:rsid w:val="00475F18"/>
    <w:rsid w:val="00476261"/>
    <w:rsid w:val="0047693D"/>
    <w:rsid w:val="004812FB"/>
    <w:rsid w:val="004813AA"/>
    <w:rsid w:val="00481895"/>
    <w:rsid w:val="0048208D"/>
    <w:rsid w:val="00482A19"/>
    <w:rsid w:val="00482DCE"/>
    <w:rsid w:val="0048361B"/>
    <w:rsid w:val="00483720"/>
    <w:rsid w:val="00483B2D"/>
    <w:rsid w:val="00483BB6"/>
    <w:rsid w:val="0048408E"/>
    <w:rsid w:val="00484164"/>
    <w:rsid w:val="0048469F"/>
    <w:rsid w:val="004846EF"/>
    <w:rsid w:val="00485578"/>
    <w:rsid w:val="00485D0B"/>
    <w:rsid w:val="00486A98"/>
    <w:rsid w:val="004872F7"/>
    <w:rsid w:val="0049026A"/>
    <w:rsid w:val="00490712"/>
    <w:rsid w:val="00490BBA"/>
    <w:rsid w:val="00490BD5"/>
    <w:rsid w:val="00491ACD"/>
    <w:rsid w:val="004920DD"/>
    <w:rsid w:val="00492E3E"/>
    <w:rsid w:val="00493710"/>
    <w:rsid w:val="00493D96"/>
    <w:rsid w:val="00493E74"/>
    <w:rsid w:val="004947DC"/>
    <w:rsid w:val="00494A00"/>
    <w:rsid w:val="0049502E"/>
    <w:rsid w:val="004950C8"/>
    <w:rsid w:val="00496884"/>
    <w:rsid w:val="00496C8C"/>
    <w:rsid w:val="00496CC3"/>
    <w:rsid w:val="00496F2A"/>
    <w:rsid w:val="004973BB"/>
    <w:rsid w:val="00497747"/>
    <w:rsid w:val="004977AD"/>
    <w:rsid w:val="00497CE2"/>
    <w:rsid w:val="004A0039"/>
    <w:rsid w:val="004A01F8"/>
    <w:rsid w:val="004A024F"/>
    <w:rsid w:val="004A0FA8"/>
    <w:rsid w:val="004A141B"/>
    <w:rsid w:val="004A1A85"/>
    <w:rsid w:val="004A1CBE"/>
    <w:rsid w:val="004A1D7A"/>
    <w:rsid w:val="004A22BE"/>
    <w:rsid w:val="004A2DF2"/>
    <w:rsid w:val="004A36A5"/>
    <w:rsid w:val="004A36E1"/>
    <w:rsid w:val="004A396B"/>
    <w:rsid w:val="004A3DCE"/>
    <w:rsid w:val="004A45EA"/>
    <w:rsid w:val="004A4B6D"/>
    <w:rsid w:val="004A4C42"/>
    <w:rsid w:val="004A5793"/>
    <w:rsid w:val="004A6239"/>
    <w:rsid w:val="004A6809"/>
    <w:rsid w:val="004A78DB"/>
    <w:rsid w:val="004A7FA4"/>
    <w:rsid w:val="004B0157"/>
    <w:rsid w:val="004B0639"/>
    <w:rsid w:val="004B08E0"/>
    <w:rsid w:val="004B0B0E"/>
    <w:rsid w:val="004B0BC8"/>
    <w:rsid w:val="004B0DD7"/>
    <w:rsid w:val="004B1014"/>
    <w:rsid w:val="004B1145"/>
    <w:rsid w:val="004B1837"/>
    <w:rsid w:val="004B1E95"/>
    <w:rsid w:val="004B2C19"/>
    <w:rsid w:val="004B2D56"/>
    <w:rsid w:val="004B35AD"/>
    <w:rsid w:val="004B3600"/>
    <w:rsid w:val="004B3C23"/>
    <w:rsid w:val="004B424E"/>
    <w:rsid w:val="004B44A7"/>
    <w:rsid w:val="004B4B37"/>
    <w:rsid w:val="004B6BFA"/>
    <w:rsid w:val="004B7339"/>
    <w:rsid w:val="004B733E"/>
    <w:rsid w:val="004B7FAE"/>
    <w:rsid w:val="004B7FD6"/>
    <w:rsid w:val="004C1469"/>
    <w:rsid w:val="004C15F0"/>
    <w:rsid w:val="004C183B"/>
    <w:rsid w:val="004C190B"/>
    <w:rsid w:val="004C21ED"/>
    <w:rsid w:val="004C260C"/>
    <w:rsid w:val="004C2861"/>
    <w:rsid w:val="004C294F"/>
    <w:rsid w:val="004C29B3"/>
    <w:rsid w:val="004C49C0"/>
    <w:rsid w:val="004C75DE"/>
    <w:rsid w:val="004D0993"/>
    <w:rsid w:val="004D0A64"/>
    <w:rsid w:val="004D0ACF"/>
    <w:rsid w:val="004D0B92"/>
    <w:rsid w:val="004D1D8A"/>
    <w:rsid w:val="004D28C8"/>
    <w:rsid w:val="004D38C1"/>
    <w:rsid w:val="004D3918"/>
    <w:rsid w:val="004D407C"/>
    <w:rsid w:val="004D4873"/>
    <w:rsid w:val="004D4A64"/>
    <w:rsid w:val="004D4B64"/>
    <w:rsid w:val="004D4C04"/>
    <w:rsid w:val="004D4DCD"/>
    <w:rsid w:val="004D538E"/>
    <w:rsid w:val="004D5700"/>
    <w:rsid w:val="004D6626"/>
    <w:rsid w:val="004D7027"/>
    <w:rsid w:val="004D748F"/>
    <w:rsid w:val="004D75A9"/>
    <w:rsid w:val="004D7C1D"/>
    <w:rsid w:val="004E06C4"/>
    <w:rsid w:val="004E1030"/>
    <w:rsid w:val="004E16BA"/>
    <w:rsid w:val="004E175E"/>
    <w:rsid w:val="004E2B1C"/>
    <w:rsid w:val="004E32C1"/>
    <w:rsid w:val="004E4330"/>
    <w:rsid w:val="004E53CE"/>
    <w:rsid w:val="004E556B"/>
    <w:rsid w:val="004E5A6D"/>
    <w:rsid w:val="004E5D65"/>
    <w:rsid w:val="004E6323"/>
    <w:rsid w:val="004E6564"/>
    <w:rsid w:val="004E72C3"/>
    <w:rsid w:val="004E7C86"/>
    <w:rsid w:val="004F0664"/>
    <w:rsid w:val="004F070E"/>
    <w:rsid w:val="004F0762"/>
    <w:rsid w:val="004F0FEF"/>
    <w:rsid w:val="004F1135"/>
    <w:rsid w:val="004F1154"/>
    <w:rsid w:val="004F1347"/>
    <w:rsid w:val="004F14DD"/>
    <w:rsid w:val="004F1CA2"/>
    <w:rsid w:val="004F253D"/>
    <w:rsid w:val="004F2F42"/>
    <w:rsid w:val="004F2FC0"/>
    <w:rsid w:val="004F34B6"/>
    <w:rsid w:val="004F3611"/>
    <w:rsid w:val="004F4B84"/>
    <w:rsid w:val="004F6111"/>
    <w:rsid w:val="004F62C3"/>
    <w:rsid w:val="004F6557"/>
    <w:rsid w:val="004F68EB"/>
    <w:rsid w:val="004F79BA"/>
    <w:rsid w:val="004F7A11"/>
    <w:rsid w:val="004F7AED"/>
    <w:rsid w:val="00500434"/>
    <w:rsid w:val="00500607"/>
    <w:rsid w:val="00500848"/>
    <w:rsid w:val="00500D83"/>
    <w:rsid w:val="0050158F"/>
    <w:rsid w:val="00501DA4"/>
    <w:rsid w:val="00502056"/>
    <w:rsid w:val="00502AF5"/>
    <w:rsid w:val="00502DDF"/>
    <w:rsid w:val="00502F7C"/>
    <w:rsid w:val="00502FDF"/>
    <w:rsid w:val="00503813"/>
    <w:rsid w:val="00504A31"/>
    <w:rsid w:val="00504DE0"/>
    <w:rsid w:val="00505209"/>
    <w:rsid w:val="005057C9"/>
    <w:rsid w:val="00505C13"/>
    <w:rsid w:val="00505F38"/>
    <w:rsid w:val="00506319"/>
    <w:rsid w:val="005070FC"/>
    <w:rsid w:val="00507D79"/>
    <w:rsid w:val="0051009F"/>
    <w:rsid w:val="005103AE"/>
    <w:rsid w:val="00510783"/>
    <w:rsid w:val="005110BD"/>
    <w:rsid w:val="0051180A"/>
    <w:rsid w:val="005118C0"/>
    <w:rsid w:val="0051280C"/>
    <w:rsid w:val="0051285C"/>
    <w:rsid w:val="00512A31"/>
    <w:rsid w:val="00512C09"/>
    <w:rsid w:val="00513CC9"/>
    <w:rsid w:val="0051565E"/>
    <w:rsid w:val="005160A8"/>
    <w:rsid w:val="005165A9"/>
    <w:rsid w:val="00516C52"/>
    <w:rsid w:val="00516F89"/>
    <w:rsid w:val="00516FFD"/>
    <w:rsid w:val="00517568"/>
    <w:rsid w:val="00517666"/>
    <w:rsid w:val="005176A0"/>
    <w:rsid w:val="00517C4E"/>
    <w:rsid w:val="0052003D"/>
    <w:rsid w:val="005214E0"/>
    <w:rsid w:val="005216B2"/>
    <w:rsid w:val="00521BB4"/>
    <w:rsid w:val="00522976"/>
    <w:rsid w:val="00522CD6"/>
    <w:rsid w:val="00522F86"/>
    <w:rsid w:val="00523357"/>
    <w:rsid w:val="0052351F"/>
    <w:rsid w:val="0052436C"/>
    <w:rsid w:val="00524817"/>
    <w:rsid w:val="00524F68"/>
    <w:rsid w:val="00524F6B"/>
    <w:rsid w:val="005261D6"/>
    <w:rsid w:val="005268B0"/>
    <w:rsid w:val="00526C71"/>
    <w:rsid w:val="00526E0A"/>
    <w:rsid w:val="005273E7"/>
    <w:rsid w:val="00527D8D"/>
    <w:rsid w:val="00530072"/>
    <w:rsid w:val="0053011A"/>
    <w:rsid w:val="0053098D"/>
    <w:rsid w:val="00530AA1"/>
    <w:rsid w:val="00530E30"/>
    <w:rsid w:val="0053125B"/>
    <w:rsid w:val="00531447"/>
    <w:rsid w:val="00531648"/>
    <w:rsid w:val="00531693"/>
    <w:rsid w:val="005316AE"/>
    <w:rsid w:val="00531B4B"/>
    <w:rsid w:val="00532826"/>
    <w:rsid w:val="00532828"/>
    <w:rsid w:val="00532DED"/>
    <w:rsid w:val="005332D1"/>
    <w:rsid w:val="00534464"/>
    <w:rsid w:val="00535A5F"/>
    <w:rsid w:val="00536073"/>
    <w:rsid w:val="0053687D"/>
    <w:rsid w:val="00536923"/>
    <w:rsid w:val="00536D06"/>
    <w:rsid w:val="00537858"/>
    <w:rsid w:val="00537C73"/>
    <w:rsid w:val="00537D56"/>
    <w:rsid w:val="005407E7"/>
    <w:rsid w:val="005411FA"/>
    <w:rsid w:val="00541328"/>
    <w:rsid w:val="00541FE1"/>
    <w:rsid w:val="005425BC"/>
    <w:rsid w:val="0054265E"/>
    <w:rsid w:val="005426AE"/>
    <w:rsid w:val="00542DC5"/>
    <w:rsid w:val="00542E85"/>
    <w:rsid w:val="0054314D"/>
    <w:rsid w:val="00543DBE"/>
    <w:rsid w:val="00544080"/>
    <w:rsid w:val="005440B7"/>
    <w:rsid w:val="0054439B"/>
    <w:rsid w:val="00544EA6"/>
    <w:rsid w:val="005451CA"/>
    <w:rsid w:val="005457A0"/>
    <w:rsid w:val="005460DF"/>
    <w:rsid w:val="00546619"/>
    <w:rsid w:val="00547383"/>
    <w:rsid w:val="00550F93"/>
    <w:rsid w:val="0055134A"/>
    <w:rsid w:val="00552A07"/>
    <w:rsid w:val="00552DF6"/>
    <w:rsid w:val="00553235"/>
    <w:rsid w:val="005535A7"/>
    <w:rsid w:val="00553885"/>
    <w:rsid w:val="00553981"/>
    <w:rsid w:val="0055527D"/>
    <w:rsid w:val="005558B9"/>
    <w:rsid w:val="00555ADF"/>
    <w:rsid w:val="00556606"/>
    <w:rsid w:val="00556AC4"/>
    <w:rsid w:val="005573AF"/>
    <w:rsid w:val="005574A1"/>
    <w:rsid w:val="005575CB"/>
    <w:rsid w:val="00557A01"/>
    <w:rsid w:val="00557BA0"/>
    <w:rsid w:val="00560343"/>
    <w:rsid w:val="00560E75"/>
    <w:rsid w:val="00560F7E"/>
    <w:rsid w:val="00561157"/>
    <w:rsid w:val="005611CE"/>
    <w:rsid w:val="0056187B"/>
    <w:rsid w:val="00561EF0"/>
    <w:rsid w:val="00562485"/>
    <w:rsid w:val="0056276F"/>
    <w:rsid w:val="00562B81"/>
    <w:rsid w:val="0056304B"/>
    <w:rsid w:val="00563218"/>
    <w:rsid w:val="00563C99"/>
    <w:rsid w:val="005650AA"/>
    <w:rsid w:val="00565544"/>
    <w:rsid w:val="0056585B"/>
    <w:rsid w:val="00565F94"/>
    <w:rsid w:val="00566A97"/>
    <w:rsid w:val="00566CFA"/>
    <w:rsid w:val="005704DA"/>
    <w:rsid w:val="00570640"/>
    <w:rsid w:val="00570958"/>
    <w:rsid w:val="00570A02"/>
    <w:rsid w:val="005715EE"/>
    <w:rsid w:val="0057180F"/>
    <w:rsid w:val="0057197C"/>
    <w:rsid w:val="00571E03"/>
    <w:rsid w:val="00572CC4"/>
    <w:rsid w:val="0057380D"/>
    <w:rsid w:val="005739BC"/>
    <w:rsid w:val="00573A44"/>
    <w:rsid w:val="005743DE"/>
    <w:rsid w:val="00574A76"/>
    <w:rsid w:val="0057534C"/>
    <w:rsid w:val="00575831"/>
    <w:rsid w:val="005764EE"/>
    <w:rsid w:val="00576C63"/>
    <w:rsid w:val="00576F80"/>
    <w:rsid w:val="005771DB"/>
    <w:rsid w:val="005773A0"/>
    <w:rsid w:val="005776B9"/>
    <w:rsid w:val="00577794"/>
    <w:rsid w:val="00577EB9"/>
    <w:rsid w:val="00577ED2"/>
    <w:rsid w:val="00577F5B"/>
    <w:rsid w:val="00580B0E"/>
    <w:rsid w:val="0058163E"/>
    <w:rsid w:val="005816A6"/>
    <w:rsid w:val="00581760"/>
    <w:rsid w:val="00582788"/>
    <w:rsid w:val="00582941"/>
    <w:rsid w:val="00582E23"/>
    <w:rsid w:val="00582F24"/>
    <w:rsid w:val="005832BB"/>
    <w:rsid w:val="005838B9"/>
    <w:rsid w:val="00584015"/>
    <w:rsid w:val="00584248"/>
    <w:rsid w:val="0058454B"/>
    <w:rsid w:val="005847DA"/>
    <w:rsid w:val="005850B0"/>
    <w:rsid w:val="00585143"/>
    <w:rsid w:val="005855D0"/>
    <w:rsid w:val="0058584E"/>
    <w:rsid w:val="00585A50"/>
    <w:rsid w:val="00586018"/>
    <w:rsid w:val="005860D1"/>
    <w:rsid w:val="0058633B"/>
    <w:rsid w:val="005866B2"/>
    <w:rsid w:val="0058767E"/>
    <w:rsid w:val="005877BB"/>
    <w:rsid w:val="00587E59"/>
    <w:rsid w:val="005900B3"/>
    <w:rsid w:val="00590167"/>
    <w:rsid w:val="00590BD6"/>
    <w:rsid w:val="00591556"/>
    <w:rsid w:val="005915AA"/>
    <w:rsid w:val="005923FD"/>
    <w:rsid w:val="00592534"/>
    <w:rsid w:val="005938DC"/>
    <w:rsid w:val="00593A51"/>
    <w:rsid w:val="00593AC8"/>
    <w:rsid w:val="00593C90"/>
    <w:rsid w:val="0059414C"/>
    <w:rsid w:val="005946FC"/>
    <w:rsid w:val="0059548C"/>
    <w:rsid w:val="00596605"/>
    <w:rsid w:val="0059726C"/>
    <w:rsid w:val="005A0B7D"/>
    <w:rsid w:val="005A0BE6"/>
    <w:rsid w:val="005A14BA"/>
    <w:rsid w:val="005A1617"/>
    <w:rsid w:val="005A1A33"/>
    <w:rsid w:val="005A2350"/>
    <w:rsid w:val="005A250F"/>
    <w:rsid w:val="005A254B"/>
    <w:rsid w:val="005A25AF"/>
    <w:rsid w:val="005A283C"/>
    <w:rsid w:val="005A2E0E"/>
    <w:rsid w:val="005A30DB"/>
    <w:rsid w:val="005A3CA6"/>
    <w:rsid w:val="005A468D"/>
    <w:rsid w:val="005A470F"/>
    <w:rsid w:val="005A553F"/>
    <w:rsid w:val="005A55E7"/>
    <w:rsid w:val="005A7581"/>
    <w:rsid w:val="005B27DF"/>
    <w:rsid w:val="005B27ED"/>
    <w:rsid w:val="005B32BF"/>
    <w:rsid w:val="005B3A47"/>
    <w:rsid w:val="005B4399"/>
    <w:rsid w:val="005B4EAD"/>
    <w:rsid w:val="005B5550"/>
    <w:rsid w:val="005B5AFD"/>
    <w:rsid w:val="005B5E2A"/>
    <w:rsid w:val="005B62BC"/>
    <w:rsid w:val="005B6654"/>
    <w:rsid w:val="005B6B9E"/>
    <w:rsid w:val="005B6C55"/>
    <w:rsid w:val="005B6E98"/>
    <w:rsid w:val="005B72DD"/>
    <w:rsid w:val="005C0E13"/>
    <w:rsid w:val="005C1B99"/>
    <w:rsid w:val="005C33A2"/>
    <w:rsid w:val="005C33B1"/>
    <w:rsid w:val="005C3550"/>
    <w:rsid w:val="005C3787"/>
    <w:rsid w:val="005C3801"/>
    <w:rsid w:val="005C3CB7"/>
    <w:rsid w:val="005C3F2D"/>
    <w:rsid w:val="005C41D3"/>
    <w:rsid w:val="005C49AD"/>
    <w:rsid w:val="005C4E27"/>
    <w:rsid w:val="005C4FF6"/>
    <w:rsid w:val="005C5149"/>
    <w:rsid w:val="005C5DA2"/>
    <w:rsid w:val="005C6285"/>
    <w:rsid w:val="005C67D0"/>
    <w:rsid w:val="005C757F"/>
    <w:rsid w:val="005C7BE1"/>
    <w:rsid w:val="005D00B2"/>
    <w:rsid w:val="005D0817"/>
    <w:rsid w:val="005D081F"/>
    <w:rsid w:val="005D08E1"/>
    <w:rsid w:val="005D0937"/>
    <w:rsid w:val="005D1906"/>
    <w:rsid w:val="005D2787"/>
    <w:rsid w:val="005D2CC9"/>
    <w:rsid w:val="005D30F7"/>
    <w:rsid w:val="005D3896"/>
    <w:rsid w:val="005D3BB6"/>
    <w:rsid w:val="005D49EB"/>
    <w:rsid w:val="005D4BBE"/>
    <w:rsid w:val="005D4EA0"/>
    <w:rsid w:val="005D525D"/>
    <w:rsid w:val="005D59CF"/>
    <w:rsid w:val="005D64CA"/>
    <w:rsid w:val="005D7F40"/>
    <w:rsid w:val="005E0ABC"/>
    <w:rsid w:val="005E10FE"/>
    <w:rsid w:val="005E143B"/>
    <w:rsid w:val="005E1F23"/>
    <w:rsid w:val="005E314E"/>
    <w:rsid w:val="005E32CB"/>
    <w:rsid w:val="005E3309"/>
    <w:rsid w:val="005E3C09"/>
    <w:rsid w:val="005E3D8C"/>
    <w:rsid w:val="005E42FD"/>
    <w:rsid w:val="005E4546"/>
    <w:rsid w:val="005E4A30"/>
    <w:rsid w:val="005E4B1D"/>
    <w:rsid w:val="005E4C9E"/>
    <w:rsid w:val="005E4D29"/>
    <w:rsid w:val="005E4DCA"/>
    <w:rsid w:val="005E6666"/>
    <w:rsid w:val="005E7173"/>
    <w:rsid w:val="005E7268"/>
    <w:rsid w:val="005E7544"/>
    <w:rsid w:val="005F09B9"/>
    <w:rsid w:val="005F0DDC"/>
    <w:rsid w:val="005F0ED9"/>
    <w:rsid w:val="005F2194"/>
    <w:rsid w:val="005F24BC"/>
    <w:rsid w:val="005F2539"/>
    <w:rsid w:val="005F378E"/>
    <w:rsid w:val="005F3980"/>
    <w:rsid w:val="005F41DA"/>
    <w:rsid w:val="005F4899"/>
    <w:rsid w:val="005F5AAB"/>
    <w:rsid w:val="005F5F94"/>
    <w:rsid w:val="005F60E4"/>
    <w:rsid w:val="005F654D"/>
    <w:rsid w:val="005F7909"/>
    <w:rsid w:val="0060097B"/>
    <w:rsid w:val="006009C6"/>
    <w:rsid w:val="00601346"/>
    <w:rsid w:val="00601BEB"/>
    <w:rsid w:val="00601FEE"/>
    <w:rsid w:val="006021E1"/>
    <w:rsid w:val="00602691"/>
    <w:rsid w:val="00602DDF"/>
    <w:rsid w:val="00602EA7"/>
    <w:rsid w:val="00603337"/>
    <w:rsid w:val="00603A27"/>
    <w:rsid w:val="00604124"/>
    <w:rsid w:val="006049D2"/>
    <w:rsid w:val="00604F58"/>
    <w:rsid w:val="0060511D"/>
    <w:rsid w:val="00606FDF"/>
    <w:rsid w:val="00607411"/>
    <w:rsid w:val="0060761F"/>
    <w:rsid w:val="00610E7B"/>
    <w:rsid w:val="006113DC"/>
    <w:rsid w:val="0061193C"/>
    <w:rsid w:val="006121D8"/>
    <w:rsid w:val="006126BE"/>
    <w:rsid w:val="00612D90"/>
    <w:rsid w:val="0061303E"/>
    <w:rsid w:val="00613FF2"/>
    <w:rsid w:val="006148C1"/>
    <w:rsid w:val="00614C13"/>
    <w:rsid w:val="006152A3"/>
    <w:rsid w:val="006153A2"/>
    <w:rsid w:val="006155F8"/>
    <w:rsid w:val="00615AB8"/>
    <w:rsid w:val="006164D6"/>
    <w:rsid w:val="00616BBA"/>
    <w:rsid w:val="0061736B"/>
    <w:rsid w:val="0061751D"/>
    <w:rsid w:val="0061766E"/>
    <w:rsid w:val="00617AAA"/>
    <w:rsid w:val="00620B84"/>
    <w:rsid w:val="00620DC9"/>
    <w:rsid w:val="00621A25"/>
    <w:rsid w:val="006226C0"/>
    <w:rsid w:val="0062308E"/>
    <w:rsid w:val="00623380"/>
    <w:rsid w:val="00623FBF"/>
    <w:rsid w:val="00624555"/>
    <w:rsid w:val="0062499C"/>
    <w:rsid w:val="00624B64"/>
    <w:rsid w:val="00624D37"/>
    <w:rsid w:val="00624F58"/>
    <w:rsid w:val="00624F96"/>
    <w:rsid w:val="00625106"/>
    <w:rsid w:val="00625D55"/>
    <w:rsid w:val="00626545"/>
    <w:rsid w:val="00626F2E"/>
    <w:rsid w:val="006272A9"/>
    <w:rsid w:val="00627B85"/>
    <w:rsid w:val="00627BB5"/>
    <w:rsid w:val="00630594"/>
    <w:rsid w:val="00630711"/>
    <w:rsid w:val="00630EDB"/>
    <w:rsid w:val="006322CF"/>
    <w:rsid w:val="00632310"/>
    <w:rsid w:val="006324D3"/>
    <w:rsid w:val="00632CFA"/>
    <w:rsid w:val="00632D25"/>
    <w:rsid w:val="00632D95"/>
    <w:rsid w:val="00632FBD"/>
    <w:rsid w:val="006342C4"/>
    <w:rsid w:val="006351CC"/>
    <w:rsid w:val="0063530A"/>
    <w:rsid w:val="0063551C"/>
    <w:rsid w:val="006365EC"/>
    <w:rsid w:val="006367C0"/>
    <w:rsid w:val="00636B8E"/>
    <w:rsid w:val="00636FA4"/>
    <w:rsid w:val="0063713C"/>
    <w:rsid w:val="00637C12"/>
    <w:rsid w:val="00637D68"/>
    <w:rsid w:val="006407BD"/>
    <w:rsid w:val="00640E37"/>
    <w:rsid w:val="00640E76"/>
    <w:rsid w:val="00640FBD"/>
    <w:rsid w:val="00641298"/>
    <w:rsid w:val="00641D7C"/>
    <w:rsid w:val="0064218D"/>
    <w:rsid w:val="006425B4"/>
    <w:rsid w:val="00642B6F"/>
    <w:rsid w:val="006437F8"/>
    <w:rsid w:val="006438C5"/>
    <w:rsid w:val="00645523"/>
    <w:rsid w:val="00645801"/>
    <w:rsid w:val="006469F2"/>
    <w:rsid w:val="00646AF1"/>
    <w:rsid w:val="00646B9F"/>
    <w:rsid w:val="00647EA8"/>
    <w:rsid w:val="0065010D"/>
    <w:rsid w:val="006507C1"/>
    <w:rsid w:val="00650813"/>
    <w:rsid w:val="00650CD1"/>
    <w:rsid w:val="006512B7"/>
    <w:rsid w:val="006513F6"/>
    <w:rsid w:val="00651A3E"/>
    <w:rsid w:val="00651EE3"/>
    <w:rsid w:val="00653055"/>
    <w:rsid w:val="006537BA"/>
    <w:rsid w:val="00653D86"/>
    <w:rsid w:val="00654466"/>
    <w:rsid w:val="00654A2A"/>
    <w:rsid w:val="00654C0B"/>
    <w:rsid w:val="0065528E"/>
    <w:rsid w:val="00656AAB"/>
    <w:rsid w:val="00656CEF"/>
    <w:rsid w:val="00657059"/>
    <w:rsid w:val="00657A1E"/>
    <w:rsid w:val="00657D63"/>
    <w:rsid w:val="00657DDC"/>
    <w:rsid w:val="00661647"/>
    <w:rsid w:val="00661BAA"/>
    <w:rsid w:val="00661EA7"/>
    <w:rsid w:val="0066201E"/>
    <w:rsid w:val="006623FC"/>
    <w:rsid w:val="00662B2E"/>
    <w:rsid w:val="00664263"/>
    <w:rsid w:val="00664D96"/>
    <w:rsid w:val="00664FA3"/>
    <w:rsid w:val="00665393"/>
    <w:rsid w:val="006653E8"/>
    <w:rsid w:val="00665832"/>
    <w:rsid w:val="0066599D"/>
    <w:rsid w:val="00665CA2"/>
    <w:rsid w:val="00666443"/>
    <w:rsid w:val="00666861"/>
    <w:rsid w:val="00666D51"/>
    <w:rsid w:val="006679C8"/>
    <w:rsid w:val="00667BA4"/>
    <w:rsid w:val="00667FBC"/>
    <w:rsid w:val="00670576"/>
    <w:rsid w:val="00670EC5"/>
    <w:rsid w:val="00671376"/>
    <w:rsid w:val="006713B1"/>
    <w:rsid w:val="00671A7E"/>
    <w:rsid w:val="00672050"/>
    <w:rsid w:val="00672D12"/>
    <w:rsid w:val="00673BF3"/>
    <w:rsid w:val="00673E06"/>
    <w:rsid w:val="00674093"/>
    <w:rsid w:val="00674130"/>
    <w:rsid w:val="006743E4"/>
    <w:rsid w:val="00674480"/>
    <w:rsid w:val="00674AD7"/>
    <w:rsid w:val="00674C10"/>
    <w:rsid w:val="00674C31"/>
    <w:rsid w:val="006750AB"/>
    <w:rsid w:val="00676B1A"/>
    <w:rsid w:val="00677029"/>
    <w:rsid w:val="0067713B"/>
    <w:rsid w:val="00677204"/>
    <w:rsid w:val="006779AB"/>
    <w:rsid w:val="00677CF7"/>
    <w:rsid w:val="006800C7"/>
    <w:rsid w:val="00680A4F"/>
    <w:rsid w:val="00680F2B"/>
    <w:rsid w:val="00681232"/>
    <w:rsid w:val="006817A3"/>
    <w:rsid w:val="006819CA"/>
    <w:rsid w:val="00682270"/>
    <w:rsid w:val="0068268B"/>
    <w:rsid w:val="00683008"/>
    <w:rsid w:val="006847D4"/>
    <w:rsid w:val="006848C3"/>
    <w:rsid w:val="006856B4"/>
    <w:rsid w:val="00686978"/>
    <w:rsid w:val="00686F02"/>
    <w:rsid w:val="00687545"/>
    <w:rsid w:val="0069004F"/>
    <w:rsid w:val="00690497"/>
    <w:rsid w:val="006909C2"/>
    <w:rsid w:val="00691024"/>
    <w:rsid w:val="006916DE"/>
    <w:rsid w:val="00691761"/>
    <w:rsid w:val="00691DBC"/>
    <w:rsid w:val="00691EFD"/>
    <w:rsid w:val="00692840"/>
    <w:rsid w:val="0069333F"/>
    <w:rsid w:val="00693475"/>
    <w:rsid w:val="00693E3F"/>
    <w:rsid w:val="00694126"/>
    <w:rsid w:val="00694581"/>
    <w:rsid w:val="006945C9"/>
    <w:rsid w:val="0069526B"/>
    <w:rsid w:val="0069549E"/>
    <w:rsid w:val="0069662E"/>
    <w:rsid w:val="006972B0"/>
    <w:rsid w:val="006A03A6"/>
    <w:rsid w:val="006A04DC"/>
    <w:rsid w:val="006A0773"/>
    <w:rsid w:val="006A0842"/>
    <w:rsid w:val="006A0B24"/>
    <w:rsid w:val="006A1025"/>
    <w:rsid w:val="006A158E"/>
    <w:rsid w:val="006A1802"/>
    <w:rsid w:val="006A260E"/>
    <w:rsid w:val="006A2641"/>
    <w:rsid w:val="006A5310"/>
    <w:rsid w:val="006A53E1"/>
    <w:rsid w:val="006A59BA"/>
    <w:rsid w:val="006A5BD1"/>
    <w:rsid w:val="006A63BD"/>
    <w:rsid w:val="006A6857"/>
    <w:rsid w:val="006A694F"/>
    <w:rsid w:val="006A7091"/>
    <w:rsid w:val="006A7132"/>
    <w:rsid w:val="006A7330"/>
    <w:rsid w:val="006A7846"/>
    <w:rsid w:val="006A7FE1"/>
    <w:rsid w:val="006B0746"/>
    <w:rsid w:val="006B0866"/>
    <w:rsid w:val="006B0BD0"/>
    <w:rsid w:val="006B106D"/>
    <w:rsid w:val="006B17C1"/>
    <w:rsid w:val="006B21B6"/>
    <w:rsid w:val="006B27B2"/>
    <w:rsid w:val="006B29FB"/>
    <w:rsid w:val="006B3006"/>
    <w:rsid w:val="006B34A3"/>
    <w:rsid w:val="006B3598"/>
    <w:rsid w:val="006B4A5B"/>
    <w:rsid w:val="006B5C20"/>
    <w:rsid w:val="006B76CB"/>
    <w:rsid w:val="006B7999"/>
    <w:rsid w:val="006C009D"/>
    <w:rsid w:val="006C0E2B"/>
    <w:rsid w:val="006C1291"/>
    <w:rsid w:val="006C1F34"/>
    <w:rsid w:val="006C2881"/>
    <w:rsid w:val="006C2D08"/>
    <w:rsid w:val="006C323A"/>
    <w:rsid w:val="006C3465"/>
    <w:rsid w:val="006C3A9E"/>
    <w:rsid w:val="006C436A"/>
    <w:rsid w:val="006C588F"/>
    <w:rsid w:val="006C6055"/>
    <w:rsid w:val="006C6981"/>
    <w:rsid w:val="006C6B0F"/>
    <w:rsid w:val="006C6C47"/>
    <w:rsid w:val="006C6CA5"/>
    <w:rsid w:val="006C6CB4"/>
    <w:rsid w:val="006C6F61"/>
    <w:rsid w:val="006C71BC"/>
    <w:rsid w:val="006C756C"/>
    <w:rsid w:val="006D041A"/>
    <w:rsid w:val="006D054E"/>
    <w:rsid w:val="006D152A"/>
    <w:rsid w:val="006D26C1"/>
    <w:rsid w:val="006D2CEA"/>
    <w:rsid w:val="006D30DC"/>
    <w:rsid w:val="006D3C9E"/>
    <w:rsid w:val="006D43F3"/>
    <w:rsid w:val="006D4ADF"/>
    <w:rsid w:val="006D4FE4"/>
    <w:rsid w:val="006D625E"/>
    <w:rsid w:val="006D6785"/>
    <w:rsid w:val="006D67F4"/>
    <w:rsid w:val="006D6C42"/>
    <w:rsid w:val="006D6E82"/>
    <w:rsid w:val="006D7049"/>
    <w:rsid w:val="006E1106"/>
    <w:rsid w:val="006E1650"/>
    <w:rsid w:val="006E1FE8"/>
    <w:rsid w:val="006E273E"/>
    <w:rsid w:val="006E2C98"/>
    <w:rsid w:val="006E2CD5"/>
    <w:rsid w:val="006E3A5B"/>
    <w:rsid w:val="006E419E"/>
    <w:rsid w:val="006E5743"/>
    <w:rsid w:val="006E5D11"/>
    <w:rsid w:val="006E624B"/>
    <w:rsid w:val="006E6802"/>
    <w:rsid w:val="006E6FB4"/>
    <w:rsid w:val="006E7009"/>
    <w:rsid w:val="006E733F"/>
    <w:rsid w:val="006E7497"/>
    <w:rsid w:val="006E795A"/>
    <w:rsid w:val="006F052A"/>
    <w:rsid w:val="006F061C"/>
    <w:rsid w:val="006F1BE9"/>
    <w:rsid w:val="006F2944"/>
    <w:rsid w:val="006F2F1B"/>
    <w:rsid w:val="006F337B"/>
    <w:rsid w:val="006F3432"/>
    <w:rsid w:val="006F3BCC"/>
    <w:rsid w:val="006F42FF"/>
    <w:rsid w:val="006F438E"/>
    <w:rsid w:val="006F47BA"/>
    <w:rsid w:val="006F490F"/>
    <w:rsid w:val="006F4A90"/>
    <w:rsid w:val="006F56FC"/>
    <w:rsid w:val="006F6619"/>
    <w:rsid w:val="006F67E2"/>
    <w:rsid w:val="006F745A"/>
    <w:rsid w:val="006F7542"/>
    <w:rsid w:val="006F775F"/>
    <w:rsid w:val="007001D7"/>
    <w:rsid w:val="00700206"/>
    <w:rsid w:val="00700938"/>
    <w:rsid w:val="00700FC1"/>
    <w:rsid w:val="0070102C"/>
    <w:rsid w:val="007010C9"/>
    <w:rsid w:val="007010E4"/>
    <w:rsid w:val="00701410"/>
    <w:rsid w:val="00701741"/>
    <w:rsid w:val="00701BB1"/>
    <w:rsid w:val="0070263F"/>
    <w:rsid w:val="00703462"/>
    <w:rsid w:val="007035FD"/>
    <w:rsid w:val="0070364F"/>
    <w:rsid w:val="00703727"/>
    <w:rsid w:val="00704533"/>
    <w:rsid w:val="00704F62"/>
    <w:rsid w:val="007058B9"/>
    <w:rsid w:val="00706041"/>
    <w:rsid w:val="00706427"/>
    <w:rsid w:val="007074C3"/>
    <w:rsid w:val="007105B4"/>
    <w:rsid w:val="00710BAF"/>
    <w:rsid w:val="00710C36"/>
    <w:rsid w:val="00710F77"/>
    <w:rsid w:val="00711004"/>
    <w:rsid w:val="00711D9F"/>
    <w:rsid w:val="00711E45"/>
    <w:rsid w:val="00712590"/>
    <w:rsid w:val="00712921"/>
    <w:rsid w:val="007129FD"/>
    <w:rsid w:val="00713C91"/>
    <w:rsid w:val="00713E60"/>
    <w:rsid w:val="00714E57"/>
    <w:rsid w:val="00714EFE"/>
    <w:rsid w:val="00715A04"/>
    <w:rsid w:val="00715FB0"/>
    <w:rsid w:val="007162AF"/>
    <w:rsid w:val="00716898"/>
    <w:rsid w:val="0071769A"/>
    <w:rsid w:val="007179F2"/>
    <w:rsid w:val="00717AA7"/>
    <w:rsid w:val="00717B89"/>
    <w:rsid w:val="007204B5"/>
    <w:rsid w:val="00720616"/>
    <w:rsid w:val="00721F09"/>
    <w:rsid w:val="00722032"/>
    <w:rsid w:val="00722256"/>
    <w:rsid w:val="0072263B"/>
    <w:rsid w:val="00722926"/>
    <w:rsid w:val="00723328"/>
    <w:rsid w:val="00724AA0"/>
    <w:rsid w:val="00724CD3"/>
    <w:rsid w:val="00725D7D"/>
    <w:rsid w:val="00725D91"/>
    <w:rsid w:val="0072606F"/>
    <w:rsid w:val="00726675"/>
    <w:rsid w:val="00726DB6"/>
    <w:rsid w:val="00727127"/>
    <w:rsid w:val="007304EA"/>
    <w:rsid w:val="007307AD"/>
    <w:rsid w:val="00731451"/>
    <w:rsid w:val="00731A1C"/>
    <w:rsid w:val="0073218F"/>
    <w:rsid w:val="00732DBE"/>
    <w:rsid w:val="007332D2"/>
    <w:rsid w:val="00733C66"/>
    <w:rsid w:val="00733E00"/>
    <w:rsid w:val="0073402D"/>
    <w:rsid w:val="007345A8"/>
    <w:rsid w:val="00734BAE"/>
    <w:rsid w:val="00734CB8"/>
    <w:rsid w:val="007355DE"/>
    <w:rsid w:val="007357EE"/>
    <w:rsid w:val="0073581F"/>
    <w:rsid w:val="007364DA"/>
    <w:rsid w:val="0073706A"/>
    <w:rsid w:val="00737116"/>
    <w:rsid w:val="00737205"/>
    <w:rsid w:val="00737E25"/>
    <w:rsid w:val="00740246"/>
    <w:rsid w:val="0074083F"/>
    <w:rsid w:val="00740ECC"/>
    <w:rsid w:val="00740FA4"/>
    <w:rsid w:val="007415CB"/>
    <w:rsid w:val="0074207B"/>
    <w:rsid w:val="0074240E"/>
    <w:rsid w:val="00742485"/>
    <w:rsid w:val="00742A3C"/>
    <w:rsid w:val="00743705"/>
    <w:rsid w:val="00743ABA"/>
    <w:rsid w:val="00743F5B"/>
    <w:rsid w:val="00744196"/>
    <w:rsid w:val="0074441F"/>
    <w:rsid w:val="00745F14"/>
    <w:rsid w:val="0074618D"/>
    <w:rsid w:val="0074662E"/>
    <w:rsid w:val="00746E43"/>
    <w:rsid w:val="00747ECE"/>
    <w:rsid w:val="00750088"/>
    <w:rsid w:val="0075057C"/>
    <w:rsid w:val="007523B5"/>
    <w:rsid w:val="007535A9"/>
    <w:rsid w:val="00753EE3"/>
    <w:rsid w:val="007548BF"/>
    <w:rsid w:val="007549E4"/>
    <w:rsid w:val="00754E94"/>
    <w:rsid w:val="00754F4C"/>
    <w:rsid w:val="007558BB"/>
    <w:rsid w:val="00755F32"/>
    <w:rsid w:val="007561C6"/>
    <w:rsid w:val="007567DE"/>
    <w:rsid w:val="007570EA"/>
    <w:rsid w:val="00757117"/>
    <w:rsid w:val="00757160"/>
    <w:rsid w:val="00757423"/>
    <w:rsid w:val="00757647"/>
    <w:rsid w:val="00757743"/>
    <w:rsid w:val="00757A56"/>
    <w:rsid w:val="00760283"/>
    <w:rsid w:val="00760338"/>
    <w:rsid w:val="00760587"/>
    <w:rsid w:val="007606A5"/>
    <w:rsid w:val="00760DD3"/>
    <w:rsid w:val="00761122"/>
    <w:rsid w:val="00761229"/>
    <w:rsid w:val="0076158C"/>
    <w:rsid w:val="0076172E"/>
    <w:rsid w:val="007618CA"/>
    <w:rsid w:val="007618F4"/>
    <w:rsid w:val="00761DA3"/>
    <w:rsid w:val="00762098"/>
    <w:rsid w:val="00762464"/>
    <w:rsid w:val="00762E13"/>
    <w:rsid w:val="007639C4"/>
    <w:rsid w:val="00763FBA"/>
    <w:rsid w:val="00764423"/>
    <w:rsid w:val="007649F1"/>
    <w:rsid w:val="00764D81"/>
    <w:rsid w:val="007650A4"/>
    <w:rsid w:val="00765327"/>
    <w:rsid w:val="007653A9"/>
    <w:rsid w:val="00765872"/>
    <w:rsid w:val="007658B8"/>
    <w:rsid w:val="0076602F"/>
    <w:rsid w:val="007669BE"/>
    <w:rsid w:val="00767904"/>
    <w:rsid w:val="00767BEE"/>
    <w:rsid w:val="00767C54"/>
    <w:rsid w:val="00767EB0"/>
    <w:rsid w:val="0077144A"/>
    <w:rsid w:val="0077195D"/>
    <w:rsid w:val="0077201A"/>
    <w:rsid w:val="007729F3"/>
    <w:rsid w:val="00772C1C"/>
    <w:rsid w:val="00772DB7"/>
    <w:rsid w:val="00773B4A"/>
    <w:rsid w:val="00774594"/>
    <w:rsid w:val="0077462F"/>
    <w:rsid w:val="007746BE"/>
    <w:rsid w:val="00775176"/>
    <w:rsid w:val="007758F3"/>
    <w:rsid w:val="00776063"/>
    <w:rsid w:val="007762CC"/>
    <w:rsid w:val="00776B8F"/>
    <w:rsid w:val="00776BCF"/>
    <w:rsid w:val="0077718D"/>
    <w:rsid w:val="007772B0"/>
    <w:rsid w:val="007774F5"/>
    <w:rsid w:val="00777876"/>
    <w:rsid w:val="00780054"/>
    <w:rsid w:val="007820CC"/>
    <w:rsid w:val="00782A2C"/>
    <w:rsid w:val="00783299"/>
    <w:rsid w:val="00783891"/>
    <w:rsid w:val="00783A3D"/>
    <w:rsid w:val="00784205"/>
    <w:rsid w:val="00784C74"/>
    <w:rsid w:val="0078510D"/>
    <w:rsid w:val="0078557F"/>
    <w:rsid w:val="00785617"/>
    <w:rsid w:val="00785C98"/>
    <w:rsid w:val="00786202"/>
    <w:rsid w:val="00786413"/>
    <w:rsid w:val="0078698F"/>
    <w:rsid w:val="0078781E"/>
    <w:rsid w:val="00787CCC"/>
    <w:rsid w:val="00790361"/>
    <w:rsid w:val="0079043E"/>
    <w:rsid w:val="00790C34"/>
    <w:rsid w:val="0079102E"/>
    <w:rsid w:val="0079113B"/>
    <w:rsid w:val="00791261"/>
    <w:rsid w:val="007919A2"/>
    <w:rsid w:val="0079207D"/>
    <w:rsid w:val="007920AF"/>
    <w:rsid w:val="0079277A"/>
    <w:rsid w:val="00793208"/>
    <w:rsid w:val="0079342C"/>
    <w:rsid w:val="0079414A"/>
    <w:rsid w:val="0079516C"/>
    <w:rsid w:val="007958E2"/>
    <w:rsid w:val="0079595A"/>
    <w:rsid w:val="00796120"/>
    <w:rsid w:val="00796452"/>
    <w:rsid w:val="00796780"/>
    <w:rsid w:val="00796A87"/>
    <w:rsid w:val="00796C27"/>
    <w:rsid w:val="00796F2C"/>
    <w:rsid w:val="0079717D"/>
    <w:rsid w:val="00797DCE"/>
    <w:rsid w:val="007A0203"/>
    <w:rsid w:val="007A1005"/>
    <w:rsid w:val="007A14DE"/>
    <w:rsid w:val="007A15A9"/>
    <w:rsid w:val="007A15D3"/>
    <w:rsid w:val="007A2637"/>
    <w:rsid w:val="007A3290"/>
    <w:rsid w:val="007A3465"/>
    <w:rsid w:val="007A354A"/>
    <w:rsid w:val="007A3642"/>
    <w:rsid w:val="007A3D32"/>
    <w:rsid w:val="007A3DB9"/>
    <w:rsid w:val="007A3F5A"/>
    <w:rsid w:val="007A44AD"/>
    <w:rsid w:val="007A4B98"/>
    <w:rsid w:val="007A5452"/>
    <w:rsid w:val="007A58F0"/>
    <w:rsid w:val="007A5CE4"/>
    <w:rsid w:val="007A6B61"/>
    <w:rsid w:val="007A7014"/>
    <w:rsid w:val="007A7AC6"/>
    <w:rsid w:val="007A7C11"/>
    <w:rsid w:val="007B1760"/>
    <w:rsid w:val="007B1DA6"/>
    <w:rsid w:val="007B2149"/>
    <w:rsid w:val="007B31E1"/>
    <w:rsid w:val="007B3CF9"/>
    <w:rsid w:val="007B411E"/>
    <w:rsid w:val="007B50F4"/>
    <w:rsid w:val="007B552B"/>
    <w:rsid w:val="007B5A37"/>
    <w:rsid w:val="007B75B1"/>
    <w:rsid w:val="007B7991"/>
    <w:rsid w:val="007B7BAD"/>
    <w:rsid w:val="007B7D04"/>
    <w:rsid w:val="007B7E12"/>
    <w:rsid w:val="007C023D"/>
    <w:rsid w:val="007C0AD7"/>
    <w:rsid w:val="007C0C63"/>
    <w:rsid w:val="007C1A7D"/>
    <w:rsid w:val="007C1FDA"/>
    <w:rsid w:val="007C2197"/>
    <w:rsid w:val="007C2358"/>
    <w:rsid w:val="007C2A85"/>
    <w:rsid w:val="007C2AB7"/>
    <w:rsid w:val="007C3A5D"/>
    <w:rsid w:val="007C3B59"/>
    <w:rsid w:val="007C3BC8"/>
    <w:rsid w:val="007C3DCE"/>
    <w:rsid w:val="007C3EC3"/>
    <w:rsid w:val="007C436B"/>
    <w:rsid w:val="007C4380"/>
    <w:rsid w:val="007C5742"/>
    <w:rsid w:val="007C5776"/>
    <w:rsid w:val="007C613D"/>
    <w:rsid w:val="007C726C"/>
    <w:rsid w:val="007C7680"/>
    <w:rsid w:val="007C78DF"/>
    <w:rsid w:val="007C7D11"/>
    <w:rsid w:val="007C7E70"/>
    <w:rsid w:val="007D0263"/>
    <w:rsid w:val="007D0747"/>
    <w:rsid w:val="007D0F03"/>
    <w:rsid w:val="007D1628"/>
    <w:rsid w:val="007D279C"/>
    <w:rsid w:val="007D2FC5"/>
    <w:rsid w:val="007D3045"/>
    <w:rsid w:val="007D38F3"/>
    <w:rsid w:val="007D3E75"/>
    <w:rsid w:val="007D404B"/>
    <w:rsid w:val="007D44AF"/>
    <w:rsid w:val="007D4B77"/>
    <w:rsid w:val="007D4E0E"/>
    <w:rsid w:val="007D5E5E"/>
    <w:rsid w:val="007D6A8C"/>
    <w:rsid w:val="007D6ACA"/>
    <w:rsid w:val="007D6C8A"/>
    <w:rsid w:val="007D73E4"/>
    <w:rsid w:val="007E0590"/>
    <w:rsid w:val="007E07D8"/>
    <w:rsid w:val="007E0A3F"/>
    <w:rsid w:val="007E0F23"/>
    <w:rsid w:val="007E14D1"/>
    <w:rsid w:val="007E1527"/>
    <w:rsid w:val="007E15B5"/>
    <w:rsid w:val="007E2392"/>
    <w:rsid w:val="007E275B"/>
    <w:rsid w:val="007E2E6F"/>
    <w:rsid w:val="007E2EE5"/>
    <w:rsid w:val="007E390E"/>
    <w:rsid w:val="007E3B03"/>
    <w:rsid w:val="007E4194"/>
    <w:rsid w:val="007E44D7"/>
    <w:rsid w:val="007E56FD"/>
    <w:rsid w:val="007E73DB"/>
    <w:rsid w:val="007E786B"/>
    <w:rsid w:val="007E7CFC"/>
    <w:rsid w:val="007F0317"/>
    <w:rsid w:val="007F038F"/>
    <w:rsid w:val="007F0BB7"/>
    <w:rsid w:val="007F1857"/>
    <w:rsid w:val="007F2536"/>
    <w:rsid w:val="007F25C4"/>
    <w:rsid w:val="007F27CB"/>
    <w:rsid w:val="007F2864"/>
    <w:rsid w:val="007F4BF7"/>
    <w:rsid w:val="007F4FC7"/>
    <w:rsid w:val="007F50D1"/>
    <w:rsid w:val="007F5CFE"/>
    <w:rsid w:val="007F6749"/>
    <w:rsid w:val="007F7521"/>
    <w:rsid w:val="007F7920"/>
    <w:rsid w:val="007F7961"/>
    <w:rsid w:val="0080134A"/>
    <w:rsid w:val="008015E1"/>
    <w:rsid w:val="008017F3"/>
    <w:rsid w:val="0080212C"/>
    <w:rsid w:val="00802309"/>
    <w:rsid w:val="00803092"/>
    <w:rsid w:val="008030EB"/>
    <w:rsid w:val="008030F2"/>
    <w:rsid w:val="00803905"/>
    <w:rsid w:val="008040F3"/>
    <w:rsid w:val="00804B59"/>
    <w:rsid w:val="00805A94"/>
    <w:rsid w:val="00806050"/>
    <w:rsid w:val="008064F2"/>
    <w:rsid w:val="00807321"/>
    <w:rsid w:val="0080741F"/>
    <w:rsid w:val="008074A3"/>
    <w:rsid w:val="00807689"/>
    <w:rsid w:val="00807EB7"/>
    <w:rsid w:val="00810EC4"/>
    <w:rsid w:val="0081158F"/>
    <w:rsid w:val="00811AF1"/>
    <w:rsid w:val="00812F15"/>
    <w:rsid w:val="00812FC9"/>
    <w:rsid w:val="00813806"/>
    <w:rsid w:val="008138FD"/>
    <w:rsid w:val="0081395B"/>
    <w:rsid w:val="00814077"/>
    <w:rsid w:val="00814346"/>
    <w:rsid w:val="008147CD"/>
    <w:rsid w:val="00814DAE"/>
    <w:rsid w:val="00816784"/>
    <w:rsid w:val="00816933"/>
    <w:rsid w:val="00816C3B"/>
    <w:rsid w:val="00816D07"/>
    <w:rsid w:val="0082007F"/>
    <w:rsid w:val="00820CB3"/>
    <w:rsid w:val="00820D24"/>
    <w:rsid w:val="00820ECC"/>
    <w:rsid w:val="008217BB"/>
    <w:rsid w:val="00821970"/>
    <w:rsid w:val="00821A14"/>
    <w:rsid w:val="00821EFA"/>
    <w:rsid w:val="00821FEA"/>
    <w:rsid w:val="008229DC"/>
    <w:rsid w:val="008232DB"/>
    <w:rsid w:val="00823CE0"/>
    <w:rsid w:val="00823D81"/>
    <w:rsid w:val="00824016"/>
    <w:rsid w:val="008249D3"/>
    <w:rsid w:val="00824CCD"/>
    <w:rsid w:val="00824F7E"/>
    <w:rsid w:val="00825337"/>
    <w:rsid w:val="00825926"/>
    <w:rsid w:val="00825DCB"/>
    <w:rsid w:val="008262C8"/>
    <w:rsid w:val="00826B08"/>
    <w:rsid w:val="00826C5F"/>
    <w:rsid w:val="00826E1F"/>
    <w:rsid w:val="0082761E"/>
    <w:rsid w:val="00827F88"/>
    <w:rsid w:val="00830830"/>
    <w:rsid w:val="00831B6A"/>
    <w:rsid w:val="0083230E"/>
    <w:rsid w:val="008328E2"/>
    <w:rsid w:val="00832C99"/>
    <w:rsid w:val="00832F50"/>
    <w:rsid w:val="00832F9F"/>
    <w:rsid w:val="008334A2"/>
    <w:rsid w:val="008341CB"/>
    <w:rsid w:val="00834294"/>
    <w:rsid w:val="00834724"/>
    <w:rsid w:val="00835625"/>
    <w:rsid w:val="00835F97"/>
    <w:rsid w:val="00836190"/>
    <w:rsid w:val="008362C9"/>
    <w:rsid w:val="00836434"/>
    <w:rsid w:val="00836FF1"/>
    <w:rsid w:val="008373A1"/>
    <w:rsid w:val="00837481"/>
    <w:rsid w:val="0083749F"/>
    <w:rsid w:val="00837B44"/>
    <w:rsid w:val="00837F45"/>
    <w:rsid w:val="0084115E"/>
    <w:rsid w:val="00841EAF"/>
    <w:rsid w:val="0084202A"/>
    <w:rsid w:val="008420F9"/>
    <w:rsid w:val="0084233D"/>
    <w:rsid w:val="00842817"/>
    <w:rsid w:val="00842C58"/>
    <w:rsid w:val="00843227"/>
    <w:rsid w:val="0084400B"/>
    <w:rsid w:val="00844D7C"/>
    <w:rsid w:val="0084506F"/>
    <w:rsid w:val="0084579E"/>
    <w:rsid w:val="008457E8"/>
    <w:rsid w:val="008458E1"/>
    <w:rsid w:val="00845C11"/>
    <w:rsid w:val="00846E58"/>
    <w:rsid w:val="00846F0D"/>
    <w:rsid w:val="008472CE"/>
    <w:rsid w:val="00847BB8"/>
    <w:rsid w:val="00850AF8"/>
    <w:rsid w:val="00851428"/>
    <w:rsid w:val="00851961"/>
    <w:rsid w:val="00851A16"/>
    <w:rsid w:val="00852215"/>
    <w:rsid w:val="00852A0B"/>
    <w:rsid w:val="00852FCC"/>
    <w:rsid w:val="00853869"/>
    <w:rsid w:val="00853F38"/>
    <w:rsid w:val="00854299"/>
    <w:rsid w:val="00854D23"/>
    <w:rsid w:val="00855795"/>
    <w:rsid w:val="00855EE8"/>
    <w:rsid w:val="00856430"/>
    <w:rsid w:val="00856B15"/>
    <w:rsid w:val="00857160"/>
    <w:rsid w:val="00857291"/>
    <w:rsid w:val="00857F57"/>
    <w:rsid w:val="0086002E"/>
    <w:rsid w:val="00860CD3"/>
    <w:rsid w:val="00861595"/>
    <w:rsid w:val="00862179"/>
    <w:rsid w:val="00862229"/>
    <w:rsid w:val="0086295F"/>
    <w:rsid w:val="008631E4"/>
    <w:rsid w:val="00863426"/>
    <w:rsid w:val="00863793"/>
    <w:rsid w:val="00863A09"/>
    <w:rsid w:val="00864562"/>
    <w:rsid w:val="00864663"/>
    <w:rsid w:val="00865510"/>
    <w:rsid w:val="008659A7"/>
    <w:rsid w:val="0086646E"/>
    <w:rsid w:val="0086655C"/>
    <w:rsid w:val="0086657E"/>
    <w:rsid w:val="008665F8"/>
    <w:rsid w:val="00867053"/>
    <w:rsid w:val="00867970"/>
    <w:rsid w:val="008718CD"/>
    <w:rsid w:val="00871E1A"/>
    <w:rsid w:val="00871F27"/>
    <w:rsid w:val="00872416"/>
    <w:rsid w:val="00873AB1"/>
    <w:rsid w:val="00873CA1"/>
    <w:rsid w:val="00873D6A"/>
    <w:rsid w:val="00874907"/>
    <w:rsid w:val="00875394"/>
    <w:rsid w:val="008755DB"/>
    <w:rsid w:val="008766FC"/>
    <w:rsid w:val="00876895"/>
    <w:rsid w:val="0087699F"/>
    <w:rsid w:val="00877134"/>
    <w:rsid w:val="008775A2"/>
    <w:rsid w:val="008816FD"/>
    <w:rsid w:val="00881D88"/>
    <w:rsid w:val="00882B3C"/>
    <w:rsid w:val="00882DC6"/>
    <w:rsid w:val="00882FD8"/>
    <w:rsid w:val="00883081"/>
    <w:rsid w:val="00883327"/>
    <w:rsid w:val="008839AB"/>
    <w:rsid w:val="00883FD8"/>
    <w:rsid w:val="008845DD"/>
    <w:rsid w:val="0088461A"/>
    <w:rsid w:val="0088478F"/>
    <w:rsid w:val="00884823"/>
    <w:rsid w:val="0088485D"/>
    <w:rsid w:val="00884F17"/>
    <w:rsid w:val="00885E01"/>
    <w:rsid w:val="00886DD4"/>
    <w:rsid w:val="00886E85"/>
    <w:rsid w:val="00887428"/>
    <w:rsid w:val="00887561"/>
    <w:rsid w:val="00890251"/>
    <w:rsid w:val="008909EA"/>
    <w:rsid w:val="00891D05"/>
    <w:rsid w:val="008920E9"/>
    <w:rsid w:val="008923FA"/>
    <w:rsid w:val="00892E77"/>
    <w:rsid w:val="008931F2"/>
    <w:rsid w:val="00893865"/>
    <w:rsid w:val="00894233"/>
    <w:rsid w:val="008947F5"/>
    <w:rsid w:val="00894D71"/>
    <w:rsid w:val="00895026"/>
    <w:rsid w:val="008954A8"/>
    <w:rsid w:val="00895994"/>
    <w:rsid w:val="00895A69"/>
    <w:rsid w:val="008960FC"/>
    <w:rsid w:val="00896177"/>
    <w:rsid w:val="00896B67"/>
    <w:rsid w:val="00896CD3"/>
    <w:rsid w:val="00896CEE"/>
    <w:rsid w:val="008A06D7"/>
    <w:rsid w:val="008A0B05"/>
    <w:rsid w:val="008A10E4"/>
    <w:rsid w:val="008A1E3B"/>
    <w:rsid w:val="008A202A"/>
    <w:rsid w:val="008A20EE"/>
    <w:rsid w:val="008A27D2"/>
    <w:rsid w:val="008A295D"/>
    <w:rsid w:val="008A2BDC"/>
    <w:rsid w:val="008A2D2C"/>
    <w:rsid w:val="008A38C8"/>
    <w:rsid w:val="008A468B"/>
    <w:rsid w:val="008A5079"/>
    <w:rsid w:val="008A661B"/>
    <w:rsid w:val="008B03B7"/>
    <w:rsid w:val="008B0DCF"/>
    <w:rsid w:val="008B1F85"/>
    <w:rsid w:val="008B230A"/>
    <w:rsid w:val="008B2D3B"/>
    <w:rsid w:val="008B4A82"/>
    <w:rsid w:val="008B4CCA"/>
    <w:rsid w:val="008B4DAB"/>
    <w:rsid w:val="008B5A99"/>
    <w:rsid w:val="008B5B5B"/>
    <w:rsid w:val="008B642B"/>
    <w:rsid w:val="008B6EE9"/>
    <w:rsid w:val="008B6F5F"/>
    <w:rsid w:val="008B73DF"/>
    <w:rsid w:val="008C05E4"/>
    <w:rsid w:val="008C0A98"/>
    <w:rsid w:val="008C0C38"/>
    <w:rsid w:val="008C0F76"/>
    <w:rsid w:val="008C12E0"/>
    <w:rsid w:val="008C184B"/>
    <w:rsid w:val="008C278E"/>
    <w:rsid w:val="008C2F4A"/>
    <w:rsid w:val="008C3CE8"/>
    <w:rsid w:val="008C46E5"/>
    <w:rsid w:val="008C548E"/>
    <w:rsid w:val="008C5C3D"/>
    <w:rsid w:val="008C6939"/>
    <w:rsid w:val="008C757A"/>
    <w:rsid w:val="008C77A0"/>
    <w:rsid w:val="008D0DEC"/>
    <w:rsid w:val="008D0F4F"/>
    <w:rsid w:val="008D0FB4"/>
    <w:rsid w:val="008D159C"/>
    <w:rsid w:val="008D1D68"/>
    <w:rsid w:val="008D2058"/>
    <w:rsid w:val="008D2358"/>
    <w:rsid w:val="008D23A1"/>
    <w:rsid w:val="008D25EF"/>
    <w:rsid w:val="008D25FD"/>
    <w:rsid w:val="008D2691"/>
    <w:rsid w:val="008D2711"/>
    <w:rsid w:val="008D36FC"/>
    <w:rsid w:val="008D38A6"/>
    <w:rsid w:val="008D427B"/>
    <w:rsid w:val="008D4B76"/>
    <w:rsid w:val="008D5F4A"/>
    <w:rsid w:val="008D6239"/>
    <w:rsid w:val="008D62E4"/>
    <w:rsid w:val="008D7104"/>
    <w:rsid w:val="008D77F1"/>
    <w:rsid w:val="008E01D7"/>
    <w:rsid w:val="008E0D52"/>
    <w:rsid w:val="008E0E3E"/>
    <w:rsid w:val="008E2371"/>
    <w:rsid w:val="008E3741"/>
    <w:rsid w:val="008E3A3B"/>
    <w:rsid w:val="008E3CDE"/>
    <w:rsid w:val="008E3F84"/>
    <w:rsid w:val="008E46FC"/>
    <w:rsid w:val="008E47E5"/>
    <w:rsid w:val="008E4B55"/>
    <w:rsid w:val="008E4F46"/>
    <w:rsid w:val="008E52E9"/>
    <w:rsid w:val="008E5753"/>
    <w:rsid w:val="008E5978"/>
    <w:rsid w:val="008E5E75"/>
    <w:rsid w:val="008E5FBD"/>
    <w:rsid w:val="008E6AA9"/>
    <w:rsid w:val="008E6AEB"/>
    <w:rsid w:val="008E6FBD"/>
    <w:rsid w:val="008E6FC3"/>
    <w:rsid w:val="008E779B"/>
    <w:rsid w:val="008E787D"/>
    <w:rsid w:val="008E7D5E"/>
    <w:rsid w:val="008E7E91"/>
    <w:rsid w:val="008F0AB8"/>
    <w:rsid w:val="008F114A"/>
    <w:rsid w:val="008F1975"/>
    <w:rsid w:val="008F2329"/>
    <w:rsid w:val="008F2F83"/>
    <w:rsid w:val="008F303E"/>
    <w:rsid w:val="008F3077"/>
    <w:rsid w:val="008F3EDC"/>
    <w:rsid w:val="008F43B7"/>
    <w:rsid w:val="008F45F9"/>
    <w:rsid w:val="008F51B6"/>
    <w:rsid w:val="008F5881"/>
    <w:rsid w:val="008F643A"/>
    <w:rsid w:val="008F6B5F"/>
    <w:rsid w:val="008F6FDC"/>
    <w:rsid w:val="008F7087"/>
    <w:rsid w:val="008F7B0D"/>
    <w:rsid w:val="008F7EF8"/>
    <w:rsid w:val="009001B6"/>
    <w:rsid w:val="00900C3B"/>
    <w:rsid w:val="009011CD"/>
    <w:rsid w:val="00901612"/>
    <w:rsid w:val="00901737"/>
    <w:rsid w:val="009019F1"/>
    <w:rsid w:val="00902D19"/>
    <w:rsid w:val="00903569"/>
    <w:rsid w:val="0090423A"/>
    <w:rsid w:val="00904B69"/>
    <w:rsid w:val="00904D41"/>
    <w:rsid w:val="00904FC3"/>
    <w:rsid w:val="00905545"/>
    <w:rsid w:val="00905EA4"/>
    <w:rsid w:val="0090607F"/>
    <w:rsid w:val="0090646B"/>
    <w:rsid w:val="00907462"/>
    <w:rsid w:val="0090751C"/>
    <w:rsid w:val="00907609"/>
    <w:rsid w:val="00907A30"/>
    <w:rsid w:val="00907E5B"/>
    <w:rsid w:val="00910691"/>
    <w:rsid w:val="00910942"/>
    <w:rsid w:val="009114F5"/>
    <w:rsid w:val="00911520"/>
    <w:rsid w:val="00911CB1"/>
    <w:rsid w:val="00912C62"/>
    <w:rsid w:val="009132A8"/>
    <w:rsid w:val="00913505"/>
    <w:rsid w:val="00913708"/>
    <w:rsid w:val="00913FC4"/>
    <w:rsid w:val="009147A5"/>
    <w:rsid w:val="009154B4"/>
    <w:rsid w:val="009155AE"/>
    <w:rsid w:val="00916B4C"/>
    <w:rsid w:val="00916BC0"/>
    <w:rsid w:val="009204FD"/>
    <w:rsid w:val="00920941"/>
    <w:rsid w:val="00920D74"/>
    <w:rsid w:val="009214AF"/>
    <w:rsid w:val="009215D8"/>
    <w:rsid w:val="0092178E"/>
    <w:rsid w:val="009218A8"/>
    <w:rsid w:val="00922074"/>
    <w:rsid w:val="00922BAB"/>
    <w:rsid w:val="00922F1C"/>
    <w:rsid w:val="00923135"/>
    <w:rsid w:val="00923A18"/>
    <w:rsid w:val="00924AF8"/>
    <w:rsid w:val="0092531E"/>
    <w:rsid w:val="009253AD"/>
    <w:rsid w:val="009254CD"/>
    <w:rsid w:val="00925549"/>
    <w:rsid w:val="009255AF"/>
    <w:rsid w:val="00925E46"/>
    <w:rsid w:val="0092601C"/>
    <w:rsid w:val="0092665D"/>
    <w:rsid w:val="00927350"/>
    <w:rsid w:val="00927E8E"/>
    <w:rsid w:val="00930B20"/>
    <w:rsid w:val="00931028"/>
    <w:rsid w:val="00931B93"/>
    <w:rsid w:val="00931C02"/>
    <w:rsid w:val="00931CCA"/>
    <w:rsid w:val="00931FBB"/>
    <w:rsid w:val="00932720"/>
    <w:rsid w:val="009329F8"/>
    <w:rsid w:val="00932FF7"/>
    <w:rsid w:val="0093394A"/>
    <w:rsid w:val="00933D66"/>
    <w:rsid w:val="00933F59"/>
    <w:rsid w:val="00934383"/>
    <w:rsid w:val="009346AF"/>
    <w:rsid w:val="009351CF"/>
    <w:rsid w:val="0093535B"/>
    <w:rsid w:val="00936065"/>
    <w:rsid w:val="009364B6"/>
    <w:rsid w:val="00936BFD"/>
    <w:rsid w:val="00937443"/>
    <w:rsid w:val="00937B72"/>
    <w:rsid w:val="00937E51"/>
    <w:rsid w:val="009400E3"/>
    <w:rsid w:val="0094094E"/>
    <w:rsid w:val="00940E09"/>
    <w:rsid w:val="00941028"/>
    <w:rsid w:val="009414C9"/>
    <w:rsid w:val="009417DD"/>
    <w:rsid w:val="009417F1"/>
    <w:rsid w:val="00941974"/>
    <w:rsid w:val="00942181"/>
    <w:rsid w:val="00942741"/>
    <w:rsid w:val="00942C0F"/>
    <w:rsid w:val="00942FB6"/>
    <w:rsid w:val="00943179"/>
    <w:rsid w:val="00943810"/>
    <w:rsid w:val="00944437"/>
    <w:rsid w:val="00944CA4"/>
    <w:rsid w:val="0094534B"/>
    <w:rsid w:val="009458CC"/>
    <w:rsid w:val="00945AA3"/>
    <w:rsid w:val="00945F58"/>
    <w:rsid w:val="00946AC0"/>
    <w:rsid w:val="00947E33"/>
    <w:rsid w:val="00950D45"/>
    <w:rsid w:val="00951F8C"/>
    <w:rsid w:val="009520A3"/>
    <w:rsid w:val="009524EF"/>
    <w:rsid w:val="0095322B"/>
    <w:rsid w:val="00953720"/>
    <w:rsid w:val="00953D21"/>
    <w:rsid w:val="00954146"/>
    <w:rsid w:val="00954305"/>
    <w:rsid w:val="0095430C"/>
    <w:rsid w:val="00954D09"/>
    <w:rsid w:val="009554E3"/>
    <w:rsid w:val="00955848"/>
    <w:rsid w:val="00955AC6"/>
    <w:rsid w:val="009566A6"/>
    <w:rsid w:val="009569B6"/>
    <w:rsid w:val="00956C3B"/>
    <w:rsid w:val="00957827"/>
    <w:rsid w:val="00957E42"/>
    <w:rsid w:val="00961780"/>
    <w:rsid w:val="0096219A"/>
    <w:rsid w:val="009628D7"/>
    <w:rsid w:val="00962A7A"/>
    <w:rsid w:val="00962D5E"/>
    <w:rsid w:val="00962F2D"/>
    <w:rsid w:val="009632E0"/>
    <w:rsid w:val="00964032"/>
    <w:rsid w:val="0096411C"/>
    <w:rsid w:val="00964233"/>
    <w:rsid w:val="0096475E"/>
    <w:rsid w:val="00965127"/>
    <w:rsid w:val="0096520D"/>
    <w:rsid w:val="00965BA8"/>
    <w:rsid w:val="0096673E"/>
    <w:rsid w:val="00967078"/>
    <w:rsid w:val="0096727D"/>
    <w:rsid w:val="009678DD"/>
    <w:rsid w:val="00970247"/>
    <w:rsid w:val="0097080E"/>
    <w:rsid w:val="00970C66"/>
    <w:rsid w:val="00970D87"/>
    <w:rsid w:val="00970DD8"/>
    <w:rsid w:val="0097103E"/>
    <w:rsid w:val="009714E2"/>
    <w:rsid w:val="00972276"/>
    <w:rsid w:val="00972667"/>
    <w:rsid w:val="00972867"/>
    <w:rsid w:val="0097288B"/>
    <w:rsid w:val="00972E3A"/>
    <w:rsid w:val="0097316C"/>
    <w:rsid w:val="009741A7"/>
    <w:rsid w:val="00974A24"/>
    <w:rsid w:val="00975048"/>
    <w:rsid w:val="009750FD"/>
    <w:rsid w:val="0097585E"/>
    <w:rsid w:val="009761D9"/>
    <w:rsid w:val="00976ABD"/>
    <w:rsid w:val="00976FB4"/>
    <w:rsid w:val="00980397"/>
    <w:rsid w:val="00980448"/>
    <w:rsid w:val="009805D3"/>
    <w:rsid w:val="00981FAE"/>
    <w:rsid w:val="009836F0"/>
    <w:rsid w:val="0098386F"/>
    <w:rsid w:val="00983918"/>
    <w:rsid w:val="00984105"/>
    <w:rsid w:val="00984116"/>
    <w:rsid w:val="009859BE"/>
    <w:rsid w:val="0098678A"/>
    <w:rsid w:val="00987B62"/>
    <w:rsid w:val="00990199"/>
    <w:rsid w:val="00990C00"/>
    <w:rsid w:val="00990CC8"/>
    <w:rsid w:val="009914D2"/>
    <w:rsid w:val="0099184A"/>
    <w:rsid w:val="00991881"/>
    <w:rsid w:val="00991978"/>
    <w:rsid w:val="00992BBB"/>
    <w:rsid w:val="009930CF"/>
    <w:rsid w:val="009931FA"/>
    <w:rsid w:val="009943EE"/>
    <w:rsid w:val="0099491B"/>
    <w:rsid w:val="00994B59"/>
    <w:rsid w:val="009951D1"/>
    <w:rsid w:val="00995697"/>
    <w:rsid w:val="009962B3"/>
    <w:rsid w:val="00996C4F"/>
    <w:rsid w:val="00996D4B"/>
    <w:rsid w:val="00997A96"/>
    <w:rsid w:val="00997F14"/>
    <w:rsid w:val="009A0888"/>
    <w:rsid w:val="009A10B7"/>
    <w:rsid w:val="009A11D3"/>
    <w:rsid w:val="009A165A"/>
    <w:rsid w:val="009A1DD8"/>
    <w:rsid w:val="009A2027"/>
    <w:rsid w:val="009A2CB0"/>
    <w:rsid w:val="009A308A"/>
    <w:rsid w:val="009A313B"/>
    <w:rsid w:val="009A3318"/>
    <w:rsid w:val="009A3321"/>
    <w:rsid w:val="009A3425"/>
    <w:rsid w:val="009A3FE1"/>
    <w:rsid w:val="009A416C"/>
    <w:rsid w:val="009A44D5"/>
    <w:rsid w:val="009A482F"/>
    <w:rsid w:val="009A607B"/>
    <w:rsid w:val="009A685E"/>
    <w:rsid w:val="009A6EDD"/>
    <w:rsid w:val="009A7094"/>
    <w:rsid w:val="009A70AE"/>
    <w:rsid w:val="009A7498"/>
    <w:rsid w:val="009A7ED0"/>
    <w:rsid w:val="009B057D"/>
    <w:rsid w:val="009B0DBE"/>
    <w:rsid w:val="009B0FFF"/>
    <w:rsid w:val="009B1078"/>
    <w:rsid w:val="009B11F8"/>
    <w:rsid w:val="009B14C9"/>
    <w:rsid w:val="009B1F08"/>
    <w:rsid w:val="009B1F0D"/>
    <w:rsid w:val="009B2253"/>
    <w:rsid w:val="009B2BDE"/>
    <w:rsid w:val="009B30F3"/>
    <w:rsid w:val="009B35F6"/>
    <w:rsid w:val="009B3625"/>
    <w:rsid w:val="009B399B"/>
    <w:rsid w:val="009B3C8D"/>
    <w:rsid w:val="009B47A0"/>
    <w:rsid w:val="009B47A5"/>
    <w:rsid w:val="009B5140"/>
    <w:rsid w:val="009B55FD"/>
    <w:rsid w:val="009B5C0D"/>
    <w:rsid w:val="009B6311"/>
    <w:rsid w:val="009B6E46"/>
    <w:rsid w:val="009B7210"/>
    <w:rsid w:val="009B7298"/>
    <w:rsid w:val="009B783C"/>
    <w:rsid w:val="009B79B7"/>
    <w:rsid w:val="009B7F03"/>
    <w:rsid w:val="009C0A93"/>
    <w:rsid w:val="009C0B5F"/>
    <w:rsid w:val="009C0C4D"/>
    <w:rsid w:val="009C0EEE"/>
    <w:rsid w:val="009C1489"/>
    <w:rsid w:val="009C1A8F"/>
    <w:rsid w:val="009C1DF2"/>
    <w:rsid w:val="009C1EB0"/>
    <w:rsid w:val="009C2300"/>
    <w:rsid w:val="009C27D0"/>
    <w:rsid w:val="009C2E42"/>
    <w:rsid w:val="009C2EDE"/>
    <w:rsid w:val="009C3328"/>
    <w:rsid w:val="009C3626"/>
    <w:rsid w:val="009C38B4"/>
    <w:rsid w:val="009C4C7E"/>
    <w:rsid w:val="009C4FC8"/>
    <w:rsid w:val="009C4FDD"/>
    <w:rsid w:val="009C573C"/>
    <w:rsid w:val="009C5C22"/>
    <w:rsid w:val="009C6BD0"/>
    <w:rsid w:val="009C6CDC"/>
    <w:rsid w:val="009C707B"/>
    <w:rsid w:val="009C7D67"/>
    <w:rsid w:val="009D0D20"/>
    <w:rsid w:val="009D16DA"/>
    <w:rsid w:val="009D18EC"/>
    <w:rsid w:val="009D1BEF"/>
    <w:rsid w:val="009D1E0B"/>
    <w:rsid w:val="009D253D"/>
    <w:rsid w:val="009D3A58"/>
    <w:rsid w:val="009D4590"/>
    <w:rsid w:val="009D4661"/>
    <w:rsid w:val="009D4711"/>
    <w:rsid w:val="009D50A3"/>
    <w:rsid w:val="009D56D7"/>
    <w:rsid w:val="009D56E1"/>
    <w:rsid w:val="009D5CD4"/>
    <w:rsid w:val="009D5E12"/>
    <w:rsid w:val="009D694F"/>
    <w:rsid w:val="009D74D2"/>
    <w:rsid w:val="009D78BF"/>
    <w:rsid w:val="009E046E"/>
    <w:rsid w:val="009E0792"/>
    <w:rsid w:val="009E1613"/>
    <w:rsid w:val="009E168A"/>
    <w:rsid w:val="009E16C0"/>
    <w:rsid w:val="009E18B2"/>
    <w:rsid w:val="009E1FDF"/>
    <w:rsid w:val="009E2C50"/>
    <w:rsid w:val="009E3506"/>
    <w:rsid w:val="009E4EC5"/>
    <w:rsid w:val="009E5D48"/>
    <w:rsid w:val="009E6660"/>
    <w:rsid w:val="009E677C"/>
    <w:rsid w:val="009E7593"/>
    <w:rsid w:val="009E7AE6"/>
    <w:rsid w:val="009E7E01"/>
    <w:rsid w:val="009F00EC"/>
    <w:rsid w:val="009F0D17"/>
    <w:rsid w:val="009F1057"/>
    <w:rsid w:val="009F1250"/>
    <w:rsid w:val="009F240A"/>
    <w:rsid w:val="009F2B33"/>
    <w:rsid w:val="009F2C0A"/>
    <w:rsid w:val="009F2F46"/>
    <w:rsid w:val="009F3E30"/>
    <w:rsid w:val="009F443A"/>
    <w:rsid w:val="009F4630"/>
    <w:rsid w:val="009F4D8F"/>
    <w:rsid w:val="009F510F"/>
    <w:rsid w:val="009F5443"/>
    <w:rsid w:val="009F5838"/>
    <w:rsid w:val="009F5FAD"/>
    <w:rsid w:val="009F6333"/>
    <w:rsid w:val="009F6BC8"/>
    <w:rsid w:val="009F723A"/>
    <w:rsid w:val="009F78F7"/>
    <w:rsid w:val="00A0065E"/>
    <w:rsid w:val="00A008BB"/>
    <w:rsid w:val="00A0181D"/>
    <w:rsid w:val="00A0245A"/>
    <w:rsid w:val="00A02B6F"/>
    <w:rsid w:val="00A032CB"/>
    <w:rsid w:val="00A03ED5"/>
    <w:rsid w:val="00A0458C"/>
    <w:rsid w:val="00A0498F"/>
    <w:rsid w:val="00A04DE8"/>
    <w:rsid w:val="00A05BFD"/>
    <w:rsid w:val="00A05E54"/>
    <w:rsid w:val="00A0614D"/>
    <w:rsid w:val="00A06550"/>
    <w:rsid w:val="00A06ED2"/>
    <w:rsid w:val="00A073B5"/>
    <w:rsid w:val="00A079D3"/>
    <w:rsid w:val="00A10DDD"/>
    <w:rsid w:val="00A10EED"/>
    <w:rsid w:val="00A1113D"/>
    <w:rsid w:val="00A111E2"/>
    <w:rsid w:val="00A11745"/>
    <w:rsid w:val="00A119F5"/>
    <w:rsid w:val="00A12BCD"/>
    <w:rsid w:val="00A12CCB"/>
    <w:rsid w:val="00A12DC6"/>
    <w:rsid w:val="00A12FE8"/>
    <w:rsid w:val="00A138D9"/>
    <w:rsid w:val="00A13B17"/>
    <w:rsid w:val="00A13B30"/>
    <w:rsid w:val="00A14E16"/>
    <w:rsid w:val="00A14FD6"/>
    <w:rsid w:val="00A15E25"/>
    <w:rsid w:val="00A15FBF"/>
    <w:rsid w:val="00A16CCF"/>
    <w:rsid w:val="00A16EA9"/>
    <w:rsid w:val="00A16FCE"/>
    <w:rsid w:val="00A17066"/>
    <w:rsid w:val="00A17D95"/>
    <w:rsid w:val="00A17F1D"/>
    <w:rsid w:val="00A20EE9"/>
    <w:rsid w:val="00A210A9"/>
    <w:rsid w:val="00A210EF"/>
    <w:rsid w:val="00A2144A"/>
    <w:rsid w:val="00A2162B"/>
    <w:rsid w:val="00A21D37"/>
    <w:rsid w:val="00A21DC4"/>
    <w:rsid w:val="00A22712"/>
    <w:rsid w:val="00A229B1"/>
    <w:rsid w:val="00A22BDB"/>
    <w:rsid w:val="00A23EAC"/>
    <w:rsid w:val="00A24361"/>
    <w:rsid w:val="00A24399"/>
    <w:rsid w:val="00A24597"/>
    <w:rsid w:val="00A24B15"/>
    <w:rsid w:val="00A253FB"/>
    <w:rsid w:val="00A2623D"/>
    <w:rsid w:val="00A26F00"/>
    <w:rsid w:val="00A273DC"/>
    <w:rsid w:val="00A3031E"/>
    <w:rsid w:val="00A30F0B"/>
    <w:rsid w:val="00A317A1"/>
    <w:rsid w:val="00A323FB"/>
    <w:rsid w:val="00A32A61"/>
    <w:rsid w:val="00A34410"/>
    <w:rsid w:val="00A34A6D"/>
    <w:rsid w:val="00A352AE"/>
    <w:rsid w:val="00A3537A"/>
    <w:rsid w:val="00A36320"/>
    <w:rsid w:val="00A36487"/>
    <w:rsid w:val="00A371A6"/>
    <w:rsid w:val="00A37311"/>
    <w:rsid w:val="00A37581"/>
    <w:rsid w:val="00A37E88"/>
    <w:rsid w:val="00A403B3"/>
    <w:rsid w:val="00A40870"/>
    <w:rsid w:val="00A41637"/>
    <w:rsid w:val="00A41A9B"/>
    <w:rsid w:val="00A41D2C"/>
    <w:rsid w:val="00A42CEA"/>
    <w:rsid w:val="00A42D34"/>
    <w:rsid w:val="00A42DF0"/>
    <w:rsid w:val="00A44663"/>
    <w:rsid w:val="00A447FA"/>
    <w:rsid w:val="00A4489C"/>
    <w:rsid w:val="00A45239"/>
    <w:rsid w:val="00A45820"/>
    <w:rsid w:val="00A4608F"/>
    <w:rsid w:val="00A4699A"/>
    <w:rsid w:val="00A46DBF"/>
    <w:rsid w:val="00A47753"/>
    <w:rsid w:val="00A47F64"/>
    <w:rsid w:val="00A5062E"/>
    <w:rsid w:val="00A50C6F"/>
    <w:rsid w:val="00A513B1"/>
    <w:rsid w:val="00A51565"/>
    <w:rsid w:val="00A51720"/>
    <w:rsid w:val="00A51A5E"/>
    <w:rsid w:val="00A51AFF"/>
    <w:rsid w:val="00A5211E"/>
    <w:rsid w:val="00A530E2"/>
    <w:rsid w:val="00A53AAB"/>
    <w:rsid w:val="00A541C9"/>
    <w:rsid w:val="00A54B4E"/>
    <w:rsid w:val="00A54DD2"/>
    <w:rsid w:val="00A5506D"/>
    <w:rsid w:val="00A555C7"/>
    <w:rsid w:val="00A5665D"/>
    <w:rsid w:val="00A56798"/>
    <w:rsid w:val="00A575C2"/>
    <w:rsid w:val="00A5790A"/>
    <w:rsid w:val="00A57BF0"/>
    <w:rsid w:val="00A60251"/>
    <w:rsid w:val="00A60316"/>
    <w:rsid w:val="00A60713"/>
    <w:rsid w:val="00A61082"/>
    <w:rsid w:val="00A61F5F"/>
    <w:rsid w:val="00A63415"/>
    <w:rsid w:val="00A636BD"/>
    <w:rsid w:val="00A6378A"/>
    <w:rsid w:val="00A63B0B"/>
    <w:rsid w:val="00A63EBA"/>
    <w:rsid w:val="00A6402A"/>
    <w:rsid w:val="00A64A8E"/>
    <w:rsid w:val="00A64D0D"/>
    <w:rsid w:val="00A64F17"/>
    <w:rsid w:val="00A658A7"/>
    <w:rsid w:val="00A65F45"/>
    <w:rsid w:val="00A666F5"/>
    <w:rsid w:val="00A667FD"/>
    <w:rsid w:val="00A66B3A"/>
    <w:rsid w:val="00A66C39"/>
    <w:rsid w:val="00A7001D"/>
    <w:rsid w:val="00A70929"/>
    <w:rsid w:val="00A7186C"/>
    <w:rsid w:val="00A722F1"/>
    <w:rsid w:val="00A725D5"/>
    <w:rsid w:val="00A7272A"/>
    <w:rsid w:val="00A727E9"/>
    <w:rsid w:val="00A72AF6"/>
    <w:rsid w:val="00A73452"/>
    <w:rsid w:val="00A73558"/>
    <w:rsid w:val="00A74ABA"/>
    <w:rsid w:val="00A75075"/>
    <w:rsid w:val="00A75C05"/>
    <w:rsid w:val="00A7721E"/>
    <w:rsid w:val="00A778AD"/>
    <w:rsid w:val="00A77F55"/>
    <w:rsid w:val="00A80971"/>
    <w:rsid w:val="00A810A4"/>
    <w:rsid w:val="00A81DA5"/>
    <w:rsid w:val="00A824AA"/>
    <w:rsid w:val="00A8266E"/>
    <w:rsid w:val="00A82D57"/>
    <w:rsid w:val="00A835B0"/>
    <w:rsid w:val="00A83D46"/>
    <w:rsid w:val="00A83E3E"/>
    <w:rsid w:val="00A83F9D"/>
    <w:rsid w:val="00A84525"/>
    <w:rsid w:val="00A8475A"/>
    <w:rsid w:val="00A853E7"/>
    <w:rsid w:val="00A8586D"/>
    <w:rsid w:val="00A85A40"/>
    <w:rsid w:val="00A86258"/>
    <w:rsid w:val="00A8664A"/>
    <w:rsid w:val="00A86C7E"/>
    <w:rsid w:val="00A87230"/>
    <w:rsid w:val="00A9000C"/>
    <w:rsid w:val="00A90B61"/>
    <w:rsid w:val="00A90D17"/>
    <w:rsid w:val="00A9114A"/>
    <w:rsid w:val="00A912D0"/>
    <w:rsid w:val="00A91413"/>
    <w:rsid w:val="00A91C5E"/>
    <w:rsid w:val="00A92134"/>
    <w:rsid w:val="00A92166"/>
    <w:rsid w:val="00A92849"/>
    <w:rsid w:val="00A92CDC"/>
    <w:rsid w:val="00A92DB7"/>
    <w:rsid w:val="00A93AD7"/>
    <w:rsid w:val="00A947CF"/>
    <w:rsid w:val="00A94953"/>
    <w:rsid w:val="00A94EA4"/>
    <w:rsid w:val="00A94F4E"/>
    <w:rsid w:val="00A96126"/>
    <w:rsid w:val="00A96709"/>
    <w:rsid w:val="00A97323"/>
    <w:rsid w:val="00A97936"/>
    <w:rsid w:val="00AA04F5"/>
    <w:rsid w:val="00AA0B72"/>
    <w:rsid w:val="00AA15AB"/>
    <w:rsid w:val="00AA2289"/>
    <w:rsid w:val="00AA260D"/>
    <w:rsid w:val="00AA2A36"/>
    <w:rsid w:val="00AA2B97"/>
    <w:rsid w:val="00AA2C8D"/>
    <w:rsid w:val="00AA2F7C"/>
    <w:rsid w:val="00AA3276"/>
    <w:rsid w:val="00AA3C18"/>
    <w:rsid w:val="00AA40F7"/>
    <w:rsid w:val="00AA439C"/>
    <w:rsid w:val="00AA454D"/>
    <w:rsid w:val="00AA5278"/>
    <w:rsid w:val="00AA64B8"/>
    <w:rsid w:val="00AA6907"/>
    <w:rsid w:val="00AA721F"/>
    <w:rsid w:val="00AA750E"/>
    <w:rsid w:val="00AA7D58"/>
    <w:rsid w:val="00AB03E9"/>
    <w:rsid w:val="00AB1053"/>
    <w:rsid w:val="00AB1566"/>
    <w:rsid w:val="00AB2667"/>
    <w:rsid w:val="00AB269E"/>
    <w:rsid w:val="00AB2806"/>
    <w:rsid w:val="00AB2A81"/>
    <w:rsid w:val="00AB410E"/>
    <w:rsid w:val="00AB486F"/>
    <w:rsid w:val="00AB4AFE"/>
    <w:rsid w:val="00AB505D"/>
    <w:rsid w:val="00AB51EB"/>
    <w:rsid w:val="00AB59D3"/>
    <w:rsid w:val="00AB5B6D"/>
    <w:rsid w:val="00AB5FC4"/>
    <w:rsid w:val="00AB6AB2"/>
    <w:rsid w:val="00AB6CFD"/>
    <w:rsid w:val="00AB6E96"/>
    <w:rsid w:val="00AB7C12"/>
    <w:rsid w:val="00AB7FF0"/>
    <w:rsid w:val="00AC052A"/>
    <w:rsid w:val="00AC0793"/>
    <w:rsid w:val="00AC26B6"/>
    <w:rsid w:val="00AC2965"/>
    <w:rsid w:val="00AC2CB1"/>
    <w:rsid w:val="00AC2D37"/>
    <w:rsid w:val="00AC3578"/>
    <w:rsid w:val="00AC41A1"/>
    <w:rsid w:val="00AC4492"/>
    <w:rsid w:val="00AC4739"/>
    <w:rsid w:val="00AC4E95"/>
    <w:rsid w:val="00AC65B2"/>
    <w:rsid w:val="00AC69C1"/>
    <w:rsid w:val="00AC6B6A"/>
    <w:rsid w:val="00AC6B98"/>
    <w:rsid w:val="00AC71BD"/>
    <w:rsid w:val="00AC780A"/>
    <w:rsid w:val="00AC7D70"/>
    <w:rsid w:val="00AC7F4A"/>
    <w:rsid w:val="00AD181B"/>
    <w:rsid w:val="00AD2010"/>
    <w:rsid w:val="00AD2479"/>
    <w:rsid w:val="00AD32D4"/>
    <w:rsid w:val="00AD37AD"/>
    <w:rsid w:val="00AD3B32"/>
    <w:rsid w:val="00AD47A0"/>
    <w:rsid w:val="00AD4B89"/>
    <w:rsid w:val="00AD4CB9"/>
    <w:rsid w:val="00AD4CD9"/>
    <w:rsid w:val="00AD56B8"/>
    <w:rsid w:val="00AD59C4"/>
    <w:rsid w:val="00AD5E59"/>
    <w:rsid w:val="00AD5EC6"/>
    <w:rsid w:val="00AD6495"/>
    <w:rsid w:val="00AD66F1"/>
    <w:rsid w:val="00AD6FF0"/>
    <w:rsid w:val="00AD71E7"/>
    <w:rsid w:val="00AD7587"/>
    <w:rsid w:val="00AE0356"/>
    <w:rsid w:val="00AE08E2"/>
    <w:rsid w:val="00AE0FE0"/>
    <w:rsid w:val="00AE1DDD"/>
    <w:rsid w:val="00AE250B"/>
    <w:rsid w:val="00AE2662"/>
    <w:rsid w:val="00AE2664"/>
    <w:rsid w:val="00AE26F4"/>
    <w:rsid w:val="00AE2718"/>
    <w:rsid w:val="00AE5432"/>
    <w:rsid w:val="00AE5749"/>
    <w:rsid w:val="00AE65F5"/>
    <w:rsid w:val="00AE6D29"/>
    <w:rsid w:val="00AE776E"/>
    <w:rsid w:val="00AE77B1"/>
    <w:rsid w:val="00AE79EA"/>
    <w:rsid w:val="00AE7CBF"/>
    <w:rsid w:val="00AE7E67"/>
    <w:rsid w:val="00AF0A74"/>
    <w:rsid w:val="00AF154F"/>
    <w:rsid w:val="00AF1900"/>
    <w:rsid w:val="00AF1CC5"/>
    <w:rsid w:val="00AF1D7B"/>
    <w:rsid w:val="00AF241B"/>
    <w:rsid w:val="00AF262A"/>
    <w:rsid w:val="00AF2E6E"/>
    <w:rsid w:val="00AF34CE"/>
    <w:rsid w:val="00AF3794"/>
    <w:rsid w:val="00AF3905"/>
    <w:rsid w:val="00AF4028"/>
    <w:rsid w:val="00AF41DC"/>
    <w:rsid w:val="00AF4393"/>
    <w:rsid w:val="00AF4E79"/>
    <w:rsid w:val="00AF5AF1"/>
    <w:rsid w:val="00AF5BDF"/>
    <w:rsid w:val="00AF602C"/>
    <w:rsid w:val="00AF60CA"/>
    <w:rsid w:val="00AF627B"/>
    <w:rsid w:val="00AF62F8"/>
    <w:rsid w:val="00AF6B72"/>
    <w:rsid w:val="00AF6BE4"/>
    <w:rsid w:val="00AF744D"/>
    <w:rsid w:val="00AF77CD"/>
    <w:rsid w:val="00AF7D4A"/>
    <w:rsid w:val="00B000C4"/>
    <w:rsid w:val="00B0027E"/>
    <w:rsid w:val="00B005A7"/>
    <w:rsid w:val="00B005C6"/>
    <w:rsid w:val="00B00849"/>
    <w:rsid w:val="00B01329"/>
    <w:rsid w:val="00B02102"/>
    <w:rsid w:val="00B024F3"/>
    <w:rsid w:val="00B027B7"/>
    <w:rsid w:val="00B02967"/>
    <w:rsid w:val="00B02B08"/>
    <w:rsid w:val="00B02DCA"/>
    <w:rsid w:val="00B037CA"/>
    <w:rsid w:val="00B0382A"/>
    <w:rsid w:val="00B03B80"/>
    <w:rsid w:val="00B03E9F"/>
    <w:rsid w:val="00B03F3E"/>
    <w:rsid w:val="00B04A4B"/>
    <w:rsid w:val="00B04AEF"/>
    <w:rsid w:val="00B05E82"/>
    <w:rsid w:val="00B07041"/>
    <w:rsid w:val="00B101A1"/>
    <w:rsid w:val="00B101AE"/>
    <w:rsid w:val="00B10437"/>
    <w:rsid w:val="00B10D44"/>
    <w:rsid w:val="00B10D68"/>
    <w:rsid w:val="00B10EA0"/>
    <w:rsid w:val="00B11257"/>
    <w:rsid w:val="00B11582"/>
    <w:rsid w:val="00B11DB7"/>
    <w:rsid w:val="00B128D6"/>
    <w:rsid w:val="00B12DE4"/>
    <w:rsid w:val="00B13A0A"/>
    <w:rsid w:val="00B13B12"/>
    <w:rsid w:val="00B140C0"/>
    <w:rsid w:val="00B14110"/>
    <w:rsid w:val="00B148DF"/>
    <w:rsid w:val="00B15034"/>
    <w:rsid w:val="00B15B81"/>
    <w:rsid w:val="00B15C6F"/>
    <w:rsid w:val="00B16A58"/>
    <w:rsid w:val="00B16D29"/>
    <w:rsid w:val="00B17FDD"/>
    <w:rsid w:val="00B203D4"/>
    <w:rsid w:val="00B2055D"/>
    <w:rsid w:val="00B2072C"/>
    <w:rsid w:val="00B2114A"/>
    <w:rsid w:val="00B2171D"/>
    <w:rsid w:val="00B21D33"/>
    <w:rsid w:val="00B22194"/>
    <w:rsid w:val="00B22BFC"/>
    <w:rsid w:val="00B23040"/>
    <w:rsid w:val="00B246B4"/>
    <w:rsid w:val="00B251AF"/>
    <w:rsid w:val="00B257E5"/>
    <w:rsid w:val="00B25D58"/>
    <w:rsid w:val="00B270BC"/>
    <w:rsid w:val="00B27E3D"/>
    <w:rsid w:val="00B3018E"/>
    <w:rsid w:val="00B302A4"/>
    <w:rsid w:val="00B3058E"/>
    <w:rsid w:val="00B30A36"/>
    <w:rsid w:val="00B312AE"/>
    <w:rsid w:val="00B312EF"/>
    <w:rsid w:val="00B317F9"/>
    <w:rsid w:val="00B31936"/>
    <w:rsid w:val="00B31C1D"/>
    <w:rsid w:val="00B31DCE"/>
    <w:rsid w:val="00B31E2B"/>
    <w:rsid w:val="00B325E0"/>
    <w:rsid w:val="00B32ADF"/>
    <w:rsid w:val="00B349C0"/>
    <w:rsid w:val="00B35005"/>
    <w:rsid w:val="00B35072"/>
    <w:rsid w:val="00B35B38"/>
    <w:rsid w:val="00B365BB"/>
    <w:rsid w:val="00B36733"/>
    <w:rsid w:val="00B37346"/>
    <w:rsid w:val="00B3738D"/>
    <w:rsid w:val="00B3743F"/>
    <w:rsid w:val="00B402E1"/>
    <w:rsid w:val="00B40585"/>
    <w:rsid w:val="00B40586"/>
    <w:rsid w:val="00B4067A"/>
    <w:rsid w:val="00B406C1"/>
    <w:rsid w:val="00B4131E"/>
    <w:rsid w:val="00B417AF"/>
    <w:rsid w:val="00B41F4A"/>
    <w:rsid w:val="00B42151"/>
    <w:rsid w:val="00B425EC"/>
    <w:rsid w:val="00B43F0D"/>
    <w:rsid w:val="00B44939"/>
    <w:rsid w:val="00B44BCC"/>
    <w:rsid w:val="00B44E2C"/>
    <w:rsid w:val="00B450F7"/>
    <w:rsid w:val="00B450FC"/>
    <w:rsid w:val="00B4553D"/>
    <w:rsid w:val="00B4592B"/>
    <w:rsid w:val="00B45D58"/>
    <w:rsid w:val="00B4643A"/>
    <w:rsid w:val="00B47CF3"/>
    <w:rsid w:val="00B47E62"/>
    <w:rsid w:val="00B5080C"/>
    <w:rsid w:val="00B5162A"/>
    <w:rsid w:val="00B51723"/>
    <w:rsid w:val="00B517AC"/>
    <w:rsid w:val="00B51BEC"/>
    <w:rsid w:val="00B51C09"/>
    <w:rsid w:val="00B51E95"/>
    <w:rsid w:val="00B523EC"/>
    <w:rsid w:val="00B52E76"/>
    <w:rsid w:val="00B5375D"/>
    <w:rsid w:val="00B53860"/>
    <w:rsid w:val="00B538AC"/>
    <w:rsid w:val="00B54996"/>
    <w:rsid w:val="00B54A03"/>
    <w:rsid w:val="00B54FB9"/>
    <w:rsid w:val="00B5504C"/>
    <w:rsid w:val="00B56AB7"/>
    <w:rsid w:val="00B56E09"/>
    <w:rsid w:val="00B573E2"/>
    <w:rsid w:val="00B57FDA"/>
    <w:rsid w:val="00B60590"/>
    <w:rsid w:val="00B61337"/>
    <w:rsid w:val="00B613DD"/>
    <w:rsid w:val="00B619E7"/>
    <w:rsid w:val="00B61B1F"/>
    <w:rsid w:val="00B624AB"/>
    <w:rsid w:val="00B624B8"/>
    <w:rsid w:val="00B63BEC"/>
    <w:rsid w:val="00B6435D"/>
    <w:rsid w:val="00B64AD1"/>
    <w:rsid w:val="00B65314"/>
    <w:rsid w:val="00B65582"/>
    <w:rsid w:val="00B65A86"/>
    <w:rsid w:val="00B65BB5"/>
    <w:rsid w:val="00B65E5F"/>
    <w:rsid w:val="00B66922"/>
    <w:rsid w:val="00B66DF8"/>
    <w:rsid w:val="00B6704E"/>
    <w:rsid w:val="00B67DC7"/>
    <w:rsid w:val="00B67DEC"/>
    <w:rsid w:val="00B70390"/>
    <w:rsid w:val="00B703DC"/>
    <w:rsid w:val="00B70791"/>
    <w:rsid w:val="00B71A4C"/>
    <w:rsid w:val="00B71B1C"/>
    <w:rsid w:val="00B71CAC"/>
    <w:rsid w:val="00B72161"/>
    <w:rsid w:val="00B72677"/>
    <w:rsid w:val="00B72B00"/>
    <w:rsid w:val="00B7470B"/>
    <w:rsid w:val="00B74E97"/>
    <w:rsid w:val="00B757FB"/>
    <w:rsid w:val="00B75B53"/>
    <w:rsid w:val="00B76136"/>
    <w:rsid w:val="00B7659B"/>
    <w:rsid w:val="00B76948"/>
    <w:rsid w:val="00B76AF7"/>
    <w:rsid w:val="00B76CA3"/>
    <w:rsid w:val="00B76CCF"/>
    <w:rsid w:val="00B77CCC"/>
    <w:rsid w:val="00B814D2"/>
    <w:rsid w:val="00B81534"/>
    <w:rsid w:val="00B816C3"/>
    <w:rsid w:val="00B8259A"/>
    <w:rsid w:val="00B82DCE"/>
    <w:rsid w:val="00B82FED"/>
    <w:rsid w:val="00B832BD"/>
    <w:rsid w:val="00B83512"/>
    <w:rsid w:val="00B83526"/>
    <w:rsid w:val="00B838FA"/>
    <w:rsid w:val="00B83B99"/>
    <w:rsid w:val="00B84CF6"/>
    <w:rsid w:val="00B85013"/>
    <w:rsid w:val="00B8571B"/>
    <w:rsid w:val="00B85E1B"/>
    <w:rsid w:val="00B86456"/>
    <w:rsid w:val="00B86967"/>
    <w:rsid w:val="00B86C8A"/>
    <w:rsid w:val="00B86D3C"/>
    <w:rsid w:val="00B87109"/>
    <w:rsid w:val="00B87158"/>
    <w:rsid w:val="00B90575"/>
    <w:rsid w:val="00B907C7"/>
    <w:rsid w:val="00B90B7C"/>
    <w:rsid w:val="00B9192D"/>
    <w:rsid w:val="00B92716"/>
    <w:rsid w:val="00B947EC"/>
    <w:rsid w:val="00B94D23"/>
    <w:rsid w:val="00B95A9A"/>
    <w:rsid w:val="00B95B3C"/>
    <w:rsid w:val="00B9616B"/>
    <w:rsid w:val="00B9674E"/>
    <w:rsid w:val="00B97D1C"/>
    <w:rsid w:val="00BA03FD"/>
    <w:rsid w:val="00BA0722"/>
    <w:rsid w:val="00BA09CB"/>
    <w:rsid w:val="00BA118A"/>
    <w:rsid w:val="00BA21C6"/>
    <w:rsid w:val="00BA22A6"/>
    <w:rsid w:val="00BA2BE8"/>
    <w:rsid w:val="00BA2D38"/>
    <w:rsid w:val="00BA32F7"/>
    <w:rsid w:val="00BA3F88"/>
    <w:rsid w:val="00BA50D2"/>
    <w:rsid w:val="00BA5DA2"/>
    <w:rsid w:val="00BA620B"/>
    <w:rsid w:val="00BA640E"/>
    <w:rsid w:val="00BA6815"/>
    <w:rsid w:val="00BA7933"/>
    <w:rsid w:val="00BB15B1"/>
    <w:rsid w:val="00BB1D34"/>
    <w:rsid w:val="00BB201C"/>
    <w:rsid w:val="00BB2BF0"/>
    <w:rsid w:val="00BB2DF8"/>
    <w:rsid w:val="00BB2FA1"/>
    <w:rsid w:val="00BB34A5"/>
    <w:rsid w:val="00BB4FCC"/>
    <w:rsid w:val="00BB5549"/>
    <w:rsid w:val="00BB565A"/>
    <w:rsid w:val="00BB58B8"/>
    <w:rsid w:val="00BB5B4B"/>
    <w:rsid w:val="00BB67F2"/>
    <w:rsid w:val="00BB6912"/>
    <w:rsid w:val="00BB6C23"/>
    <w:rsid w:val="00BB735B"/>
    <w:rsid w:val="00BC0335"/>
    <w:rsid w:val="00BC0FDE"/>
    <w:rsid w:val="00BC1D9F"/>
    <w:rsid w:val="00BC1E31"/>
    <w:rsid w:val="00BC1E4C"/>
    <w:rsid w:val="00BC29F5"/>
    <w:rsid w:val="00BC2BE3"/>
    <w:rsid w:val="00BC2CD6"/>
    <w:rsid w:val="00BC37EF"/>
    <w:rsid w:val="00BC4021"/>
    <w:rsid w:val="00BC435A"/>
    <w:rsid w:val="00BC43B0"/>
    <w:rsid w:val="00BC4517"/>
    <w:rsid w:val="00BC5144"/>
    <w:rsid w:val="00BC5900"/>
    <w:rsid w:val="00BC5DB3"/>
    <w:rsid w:val="00BC5E04"/>
    <w:rsid w:val="00BC676A"/>
    <w:rsid w:val="00BC7CA6"/>
    <w:rsid w:val="00BC7D22"/>
    <w:rsid w:val="00BD0A81"/>
    <w:rsid w:val="00BD0D9B"/>
    <w:rsid w:val="00BD13BF"/>
    <w:rsid w:val="00BD1D28"/>
    <w:rsid w:val="00BD1DD7"/>
    <w:rsid w:val="00BD22F8"/>
    <w:rsid w:val="00BD2499"/>
    <w:rsid w:val="00BD2863"/>
    <w:rsid w:val="00BD2E75"/>
    <w:rsid w:val="00BD3628"/>
    <w:rsid w:val="00BD375C"/>
    <w:rsid w:val="00BD38F5"/>
    <w:rsid w:val="00BD3F67"/>
    <w:rsid w:val="00BD4104"/>
    <w:rsid w:val="00BD625F"/>
    <w:rsid w:val="00BD6CF8"/>
    <w:rsid w:val="00BD7AB4"/>
    <w:rsid w:val="00BE083F"/>
    <w:rsid w:val="00BE09D5"/>
    <w:rsid w:val="00BE1522"/>
    <w:rsid w:val="00BE234E"/>
    <w:rsid w:val="00BE2363"/>
    <w:rsid w:val="00BE360C"/>
    <w:rsid w:val="00BE4CD8"/>
    <w:rsid w:val="00BE5205"/>
    <w:rsid w:val="00BE5F06"/>
    <w:rsid w:val="00BE6299"/>
    <w:rsid w:val="00BE6445"/>
    <w:rsid w:val="00BE67B5"/>
    <w:rsid w:val="00BE67CC"/>
    <w:rsid w:val="00BE7063"/>
    <w:rsid w:val="00BE77EE"/>
    <w:rsid w:val="00BE7E11"/>
    <w:rsid w:val="00BF004A"/>
    <w:rsid w:val="00BF00C9"/>
    <w:rsid w:val="00BF0783"/>
    <w:rsid w:val="00BF0828"/>
    <w:rsid w:val="00BF0B43"/>
    <w:rsid w:val="00BF18FD"/>
    <w:rsid w:val="00BF25A0"/>
    <w:rsid w:val="00BF2DB9"/>
    <w:rsid w:val="00BF3AA2"/>
    <w:rsid w:val="00BF3EE3"/>
    <w:rsid w:val="00BF464F"/>
    <w:rsid w:val="00BF519B"/>
    <w:rsid w:val="00BF56ED"/>
    <w:rsid w:val="00BF66C5"/>
    <w:rsid w:val="00BF6E5C"/>
    <w:rsid w:val="00BF7192"/>
    <w:rsid w:val="00BF74AF"/>
    <w:rsid w:val="00C00614"/>
    <w:rsid w:val="00C020FD"/>
    <w:rsid w:val="00C02165"/>
    <w:rsid w:val="00C02534"/>
    <w:rsid w:val="00C03079"/>
    <w:rsid w:val="00C037D3"/>
    <w:rsid w:val="00C045A1"/>
    <w:rsid w:val="00C04712"/>
    <w:rsid w:val="00C04AAA"/>
    <w:rsid w:val="00C05D8C"/>
    <w:rsid w:val="00C06002"/>
    <w:rsid w:val="00C0784A"/>
    <w:rsid w:val="00C07E0F"/>
    <w:rsid w:val="00C107A7"/>
    <w:rsid w:val="00C10AFA"/>
    <w:rsid w:val="00C10F6B"/>
    <w:rsid w:val="00C11EC1"/>
    <w:rsid w:val="00C1287A"/>
    <w:rsid w:val="00C12AD7"/>
    <w:rsid w:val="00C12B9B"/>
    <w:rsid w:val="00C13371"/>
    <w:rsid w:val="00C13760"/>
    <w:rsid w:val="00C13D8A"/>
    <w:rsid w:val="00C13E66"/>
    <w:rsid w:val="00C145F1"/>
    <w:rsid w:val="00C1473C"/>
    <w:rsid w:val="00C14DC4"/>
    <w:rsid w:val="00C1526D"/>
    <w:rsid w:val="00C162D6"/>
    <w:rsid w:val="00C17286"/>
    <w:rsid w:val="00C177AF"/>
    <w:rsid w:val="00C17E97"/>
    <w:rsid w:val="00C17FAB"/>
    <w:rsid w:val="00C17FB8"/>
    <w:rsid w:val="00C212BD"/>
    <w:rsid w:val="00C2136F"/>
    <w:rsid w:val="00C214F9"/>
    <w:rsid w:val="00C21730"/>
    <w:rsid w:val="00C217D3"/>
    <w:rsid w:val="00C21815"/>
    <w:rsid w:val="00C2184B"/>
    <w:rsid w:val="00C222A9"/>
    <w:rsid w:val="00C23285"/>
    <w:rsid w:val="00C2376A"/>
    <w:rsid w:val="00C23B9C"/>
    <w:rsid w:val="00C23C53"/>
    <w:rsid w:val="00C23FE2"/>
    <w:rsid w:val="00C246E4"/>
    <w:rsid w:val="00C24BCA"/>
    <w:rsid w:val="00C24E72"/>
    <w:rsid w:val="00C25571"/>
    <w:rsid w:val="00C256BF"/>
    <w:rsid w:val="00C259B8"/>
    <w:rsid w:val="00C25A92"/>
    <w:rsid w:val="00C25CFF"/>
    <w:rsid w:val="00C25DB9"/>
    <w:rsid w:val="00C26252"/>
    <w:rsid w:val="00C265FB"/>
    <w:rsid w:val="00C26D51"/>
    <w:rsid w:val="00C26D83"/>
    <w:rsid w:val="00C2767A"/>
    <w:rsid w:val="00C27C03"/>
    <w:rsid w:val="00C27DF6"/>
    <w:rsid w:val="00C311EB"/>
    <w:rsid w:val="00C3167A"/>
    <w:rsid w:val="00C316C1"/>
    <w:rsid w:val="00C31775"/>
    <w:rsid w:val="00C3195D"/>
    <w:rsid w:val="00C33189"/>
    <w:rsid w:val="00C335CF"/>
    <w:rsid w:val="00C33A60"/>
    <w:rsid w:val="00C33B89"/>
    <w:rsid w:val="00C33C05"/>
    <w:rsid w:val="00C33ED1"/>
    <w:rsid w:val="00C33FAA"/>
    <w:rsid w:val="00C343E7"/>
    <w:rsid w:val="00C34630"/>
    <w:rsid w:val="00C3475F"/>
    <w:rsid w:val="00C34B04"/>
    <w:rsid w:val="00C34DA9"/>
    <w:rsid w:val="00C35491"/>
    <w:rsid w:val="00C35529"/>
    <w:rsid w:val="00C37075"/>
    <w:rsid w:val="00C37089"/>
    <w:rsid w:val="00C37413"/>
    <w:rsid w:val="00C37976"/>
    <w:rsid w:val="00C4021E"/>
    <w:rsid w:val="00C40D6A"/>
    <w:rsid w:val="00C413EE"/>
    <w:rsid w:val="00C41612"/>
    <w:rsid w:val="00C426FC"/>
    <w:rsid w:val="00C432A6"/>
    <w:rsid w:val="00C4444F"/>
    <w:rsid w:val="00C447A4"/>
    <w:rsid w:val="00C448FE"/>
    <w:rsid w:val="00C44920"/>
    <w:rsid w:val="00C44B0D"/>
    <w:rsid w:val="00C44D03"/>
    <w:rsid w:val="00C44F13"/>
    <w:rsid w:val="00C45B99"/>
    <w:rsid w:val="00C45BE8"/>
    <w:rsid w:val="00C45C5D"/>
    <w:rsid w:val="00C46419"/>
    <w:rsid w:val="00C4721A"/>
    <w:rsid w:val="00C50309"/>
    <w:rsid w:val="00C507D8"/>
    <w:rsid w:val="00C50980"/>
    <w:rsid w:val="00C50FC1"/>
    <w:rsid w:val="00C522C6"/>
    <w:rsid w:val="00C524CA"/>
    <w:rsid w:val="00C52654"/>
    <w:rsid w:val="00C5321F"/>
    <w:rsid w:val="00C534B3"/>
    <w:rsid w:val="00C54698"/>
    <w:rsid w:val="00C547FE"/>
    <w:rsid w:val="00C548F9"/>
    <w:rsid w:val="00C549E7"/>
    <w:rsid w:val="00C55F1A"/>
    <w:rsid w:val="00C569EC"/>
    <w:rsid w:val="00C56C05"/>
    <w:rsid w:val="00C57288"/>
    <w:rsid w:val="00C57299"/>
    <w:rsid w:val="00C57638"/>
    <w:rsid w:val="00C578AF"/>
    <w:rsid w:val="00C60F06"/>
    <w:rsid w:val="00C610E3"/>
    <w:rsid w:val="00C61C1F"/>
    <w:rsid w:val="00C623BC"/>
    <w:rsid w:val="00C62469"/>
    <w:rsid w:val="00C62FE0"/>
    <w:rsid w:val="00C64F3A"/>
    <w:rsid w:val="00C65D66"/>
    <w:rsid w:val="00C65DA7"/>
    <w:rsid w:val="00C65E77"/>
    <w:rsid w:val="00C65F2E"/>
    <w:rsid w:val="00C66373"/>
    <w:rsid w:val="00C66A9F"/>
    <w:rsid w:val="00C66C4B"/>
    <w:rsid w:val="00C6702F"/>
    <w:rsid w:val="00C670FE"/>
    <w:rsid w:val="00C677F9"/>
    <w:rsid w:val="00C70622"/>
    <w:rsid w:val="00C70DF4"/>
    <w:rsid w:val="00C70E92"/>
    <w:rsid w:val="00C70F2D"/>
    <w:rsid w:val="00C70F3A"/>
    <w:rsid w:val="00C718EC"/>
    <w:rsid w:val="00C71A16"/>
    <w:rsid w:val="00C7278E"/>
    <w:rsid w:val="00C73753"/>
    <w:rsid w:val="00C73C6B"/>
    <w:rsid w:val="00C73E22"/>
    <w:rsid w:val="00C7467B"/>
    <w:rsid w:val="00C74FD2"/>
    <w:rsid w:val="00C750B5"/>
    <w:rsid w:val="00C75534"/>
    <w:rsid w:val="00C757DD"/>
    <w:rsid w:val="00C7650F"/>
    <w:rsid w:val="00C7661B"/>
    <w:rsid w:val="00C76D41"/>
    <w:rsid w:val="00C77435"/>
    <w:rsid w:val="00C776CB"/>
    <w:rsid w:val="00C777C0"/>
    <w:rsid w:val="00C77A28"/>
    <w:rsid w:val="00C80525"/>
    <w:rsid w:val="00C80736"/>
    <w:rsid w:val="00C809CE"/>
    <w:rsid w:val="00C817BA"/>
    <w:rsid w:val="00C82DA9"/>
    <w:rsid w:val="00C833A6"/>
    <w:rsid w:val="00C838B7"/>
    <w:rsid w:val="00C8420C"/>
    <w:rsid w:val="00C85E06"/>
    <w:rsid w:val="00C8630E"/>
    <w:rsid w:val="00C86A8F"/>
    <w:rsid w:val="00C8783E"/>
    <w:rsid w:val="00C87964"/>
    <w:rsid w:val="00C87CE3"/>
    <w:rsid w:val="00C907DF"/>
    <w:rsid w:val="00C90AA4"/>
    <w:rsid w:val="00C90D28"/>
    <w:rsid w:val="00C90F33"/>
    <w:rsid w:val="00C9104D"/>
    <w:rsid w:val="00C916FB"/>
    <w:rsid w:val="00C919F2"/>
    <w:rsid w:val="00C91BE2"/>
    <w:rsid w:val="00C925C5"/>
    <w:rsid w:val="00C93313"/>
    <w:rsid w:val="00C9382D"/>
    <w:rsid w:val="00C939FB"/>
    <w:rsid w:val="00C93F4C"/>
    <w:rsid w:val="00C941E4"/>
    <w:rsid w:val="00C94485"/>
    <w:rsid w:val="00C9557B"/>
    <w:rsid w:val="00C95672"/>
    <w:rsid w:val="00C95727"/>
    <w:rsid w:val="00C959C9"/>
    <w:rsid w:val="00C96C15"/>
    <w:rsid w:val="00C96C50"/>
    <w:rsid w:val="00C9797C"/>
    <w:rsid w:val="00CA069D"/>
    <w:rsid w:val="00CA0E32"/>
    <w:rsid w:val="00CA19C2"/>
    <w:rsid w:val="00CA1F87"/>
    <w:rsid w:val="00CA2374"/>
    <w:rsid w:val="00CA3065"/>
    <w:rsid w:val="00CA342A"/>
    <w:rsid w:val="00CA3715"/>
    <w:rsid w:val="00CA37E5"/>
    <w:rsid w:val="00CA3CDB"/>
    <w:rsid w:val="00CA4C21"/>
    <w:rsid w:val="00CA5335"/>
    <w:rsid w:val="00CA584E"/>
    <w:rsid w:val="00CA59B9"/>
    <w:rsid w:val="00CA6945"/>
    <w:rsid w:val="00CA69E4"/>
    <w:rsid w:val="00CA6AF8"/>
    <w:rsid w:val="00CA6CA5"/>
    <w:rsid w:val="00CA71A9"/>
    <w:rsid w:val="00CA7498"/>
    <w:rsid w:val="00CA7576"/>
    <w:rsid w:val="00CB074D"/>
    <w:rsid w:val="00CB10F1"/>
    <w:rsid w:val="00CB14AD"/>
    <w:rsid w:val="00CB1ADC"/>
    <w:rsid w:val="00CB1D42"/>
    <w:rsid w:val="00CB1DB6"/>
    <w:rsid w:val="00CB264F"/>
    <w:rsid w:val="00CB3371"/>
    <w:rsid w:val="00CB37FF"/>
    <w:rsid w:val="00CB3A06"/>
    <w:rsid w:val="00CB3CAC"/>
    <w:rsid w:val="00CB4482"/>
    <w:rsid w:val="00CB47F2"/>
    <w:rsid w:val="00CB5239"/>
    <w:rsid w:val="00CB5A1B"/>
    <w:rsid w:val="00CB61A4"/>
    <w:rsid w:val="00CB63FF"/>
    <w:rsid w:val="00CB6A3A"/>
    <w:rsid w:val="00CB6C4C"/>
    <w:rsid w:val="00CB7305"/>
    <w:rsid w:val="00CB7C22"/>
    <w:rsid w:val="00CB7E85"/>
    <w:rsid w:val="00CC00C4"/>
    <w:rsid w:val="00CC0A7C"/>
    <w:rsid w:val="00CC0E65"/>
    <w:rsid w:val="00CC0FBC"/>
    <w:rsid w:val="00CC11F6"/>
    <w:rsid w:val="00CC1531"/>
    <w:rsid w:val="00CC2500"/>
    <w:rsid w:val="00CC2825"/>
    <w:rsid w:val="00CC2939"/>
    <w:rsid w:val="00CC2A9F"/>
    <w:rsid w:val="00CC346F"/>
    <w:rsid w:val="00CC44C9"/>
    <w:rsid w:val="00CC4A0A"/>
    <w:rsid w:val="00CC5562"/>
    <w:rsid w:val="00CC6428"/>
    <w:rsid w:val="00CC6429"/>
    <w:rsid w:val="00CC6EB6"/>
    <w:rsid w:val="00CC766F"/>
    <w:rsid w:val="00CD0C69"/>
    <w:rsid w:val="00CD12B3"/>
    <w:rsid w:val="00CD145C"/>
    <w:rsid w:val="00CD207E"/>
    <w:rsid w:val="00CD2AE6"/>
    <w:rsid w:val="00CD2CD0"/>
    <w:rsid w:val="00CD2F42"/>
    <w:rsid w:val="00CD378B"/>
    <w:rsid w:val="00CD437F"/>
    <w:rsid w:val="00CD4439"/>
    <w:rsid w:val="00CD4D64"/>
    <w:rsid w:val="00CD4DD0"/>
    <w:rsid w:val="00CD5854"/>
    <w:rsid w:val="00CD5ACC"/>
    <w:rsid w:val="00CD5B90"/>
    <w:rsid w:val="00CD5C2E"/>
    <w:rsid w:val="00CD6D2A"/>
    <w:rsid w:val="00CD75BB"/>
    <w:rsid w:val="00CD7B8F"/>
    <w:rsid w:val="00CE0192"/>
    <w:rsid w:val="00CE080C"/>
    <w:rsid w:val="00CE0ACF"/>
    <w:rsid w:val="00CE0EF5"/>
    <w:rsid w:val="00CE27B7"/>
    <w:rsid w:val="00CE2EFB"/>
    <w:rsid w:val="00CE34EE"/>
    <w:rsid w:val="00CE35A1"/>
    <w:rsid w:val="00CE44B5"/>
    <w:rsid w:val="00CE47FB"/>
    <w:rsid w:val="00CE4C44"/>
    <w:rsid w:val="00CE4D84"/>
    <w:rsid w:val="00CE5A08"/>
    <w:rsid w:val="00CE5AA9"/>
    <w:rsid w:val="00CE6BEB"/>
    <w:rsid w:val="00CE7DD6"/>
    <w:rsid w:val="00CF021F"/>
    <w:rsid w:val="00CF060C"/>
    <w:rsid w:val="00CF1B9D"/>
    <w:rsid w:val="00CF1D3E"/>
    <w:rsid w:val="00CF2A0A"/>
    <w:rsid w:val="00CF3412"/>
    <w:rsid w:val="00CF39CC"/>
    <w:rsid w:val="00CF3D7B"/>
    <w:rsid w:val="00CF408B"/>
    <w:rsid w:val="00CF446A"/>
    <w:rsid w:val="00CF460D"/>
    <w:rsid w:val="00CF4631"/>
    <w:rsid w:val="00CF4A87"/>
    <w:rsid w:val="00CF4C49"/>
    <w:rsid w:val="00CF54BE"/>
    <w:rsid w:val="00CF5B37"/>
    <w:rsid w:val="00CF6149"/>
    <w:rsid w:val="00CF6262"/>
    <w:rsid w:val="00CF6DD8"/>
    <w:rsid w:val="00D0005D"/>
    <w:rsid w:val="00D00C4B"/>
    <w:rsid w:val="00D017FD"/>
    <w:rsid w:val="00D01DF2"/>
    <w:rsid w:val="00D02D18"/>
    <w:rsid w:val="00D03A0B"/>
    <w:rsid w:val="00D03CB7"/>
    <w:rsid w:val="00D04485"/>
    <w:rsid w:val="00D04BD4"/>
    <w:rsid w:val="00D04D3A"/>
    <w:rsid w:val="00D05BEA"/>
    <w:rsid w:val="00D072C0"/>
    <w:rsid w:val="00D100C5"/>
    <w:rsid w:val="00D10417"/>
    <w:rsid w:val="00D107FC"/>
    <w:rsid w:val="00D113C8"/>
    <w:rsid w:val="00D1153A"/>
    <w:rsid w:val="00D117D9"/>
    <w:rsid w:val="00D120B7"/>
    <w:rsid w:val="00D12418"/>
    <w:rsid w:val="00D1453A"/>
    <w:rsid w:val="00D1468D"/>
    <w:rsid w:val="00D147A2"/>
    <w:rsid w:val="00D15003"/>
    <w:rsid w:val="00D1727A"/>
    <w:rsid w:val="00D1739E"/>
    <w:rsid w:val="00D17BDA"/>
    <w:rsid w:val="00D17E0A"/>
    <w:rsid w:val="00D2001F"/>
    <w:rsid w:val="00D20785"/>
    <w:rsid w:val="00D20EF9"/>
    <w:rsid w:val="00D21090"/>
    <w:rsid w:val="00D214EB"/>
    <w:rsid w:val="00D2233E"/>
    <w:rsid w:val="00D2272F"/>
    <w:rsid w:val="00D22E6E"/>
    <w:rsid w:val="00D2304F"/>
    <w:rsid w:val="00D242E6"/>
    <w:rsid w:val="00D243A1"/>
    <w:rsid w:val="00D243D5"/>
    <w:rsid w:val="00D24A89"/>
    <w:rsid w:val="00D25643"/>
    <w:rsid w:val="00D259BD"/>
    <w:rsid w:val="00D25C7A"/>
    <w:rsid w:val="00D265C8"/>
    <w:rsid w:val="00D26632"/>
    <w:rsid w:val="00D26AB5"/>
    <w:rsid w:val="00D26EAD"/>
    <w:rsid w:val="00D273A3"/>
    <w:rsid w:val="00D27703"/>
    <w:rsid w:val="00D27730"/>
    <w:rsid w:val="00D27E4F"/>
    <w:rsid w:val="00D30508"/>
    <w:rsid w:val="00D30578"/>
    <w:rsid w:val="00D309D6"/>
    <w:rsid w:val="00D313B7"/>
    <w:rsid w:val="00D3140F"/>
    <w:rsid w:val="00D31421"/>
    <w:rsid w:val="00D31ABF"/>
    <w:rsid w:val="00D32072"/>
    <w:rsid w:val="00D32356"/>
    <w:rsid w:val="00D32C68"/>
    <w:rsid w:val="00D332B9"/>
    <w:rsid w:val="00D33791"/>
    <w:rsid w:val="00D34690"/>
    <w:rsid w:val="00D34E52"/>
    <w:rsid w:val="00D3517C"/>
    <w:rsid w:val="00D35A54"/>
    <w:rsid w:val="00D35D2D"/>
    <w:rsid w:val="00D362D9"/>
    <w:rsid w:val="00D36E59"/>
    <w:rsid w:val="00D36F05"/>
    <w:rsid w:val="00D378A9"/>
    <w:rsid w:val="00D37C5E"/>
    <w:rsid w:val="00D37C71"/>
    <w:rsid w:val="00D37F3C"/>
    <w:rsid w:val="00D40131"/>
    <w:rsid w:val="00D40157"/>
    <w:rsid w:val="00D407EB"/>
    <w:rsid w:val="00D40A5E"/>
    <w:rsid w:val="00D40EB4"/>
    <w:rsid w:val="00D40F1D"/>
    <w:rsid w:val="00D40F5A"/>
    <w:rsid w:val="00D41F66"/>
    <w:rsid w:val="00D423D0"/>
    <w:rsid w:val="00D42B2C"/>
    <w:rsid w:val="00D432E1"/>
    <w:rsid w:val="00D43D45"/>
    <w:rsid w:val="00D44A2D"/>
    <w:rsid w:val="00D45F5F"/>
    <w:rsid w:val="00D460BC"/>
    <w:rsid w:val="00D4694A"/>
    <w:rsid w:val="00D46C8F"/>
    <w:rsid w:val="00D46FCB"/>
    <w:rsid w:val="00D474F6"/>
    <w:rsid w:val="00D47DD6"/>
    <w:rsid w:val="00D5041A"/>
    <w:rsid w:val="00D50E60"/>
    <w:rsid w:val="00D50EF4"/>
    <w:rsid w:val="00D51801"/>
    <w:rsid w:val="00D51D06"/>
    <w:rsid w:val="00D51F8E"/>
    <w:rsid w:val="00D524EF"/>
    <w:rsid w:val="00D527BA"/>
    <w:rsid w:val="00D5322B"/>
    <w:rsid w:val="00D53234"/>
    <w:rsid w:val="00D53348"/>
    <w:rsid w:val="00D54251"/>
    <w:rsid w:val="00D548A8"/>
    <w:rsid w:val="00D54903"/>
    <w:rsid w:val="00D54A75"/>
    <w:rsid w:val="00D559B7"/>
    <w:rsid w:val="00D55DD4"/>
    <w:rsid w:val="00D5613F"/>
    <w:rsid w:val="00D56C43"/>
    <w:rsid w:val="00D56EB7"/>
    <w:rsid w:val="00D56F79"/>
    <w:rsid w:val="00D57768"/>
    <w:rsid w:val="00D57A79"/>
    <w:rsid w:val="00D57B8D"/>
    <w:rsid w:val="00D603D6"/>
    <w:rsid w:val="00D6070E"/>
    <w:rsid w:val="00D6090D"/>
    <w:rsid w:val="00D60D75"/>
    <w:rsid w:val="00D61100"/>
    <w:rsid w:val="00D6164F"/>
    <w:rsid w:val="00D621BE"/>
    <w:rsid w:val="00D62230"/>
    <w:rsid w:val="00D632E0"/>
    <w:rsid w:val="00D63389"/>
    <w:rsid w:val="00D63FD1"/>
    <w:rsid w:val="00D641D5"/>
    <w:rsid w:val="00D645F8"/>
    <w:rsid w:val="00D64FA3"/>
    <w:rsid w:val="00D651F8"/>
    <w:rsid w:val="00D6541A"/>
    <w:rsid w:val="00D65CE0"/>
    <w:rsid w:val="00D65FF6"/>
    <w:rsid w:val="00D66526"/>
    <w:rsid w:val="00D6687A"/>
    <w:rsid w:val="00D67316"/>
    <w:rsid w:val="00D67654"/>
    <w:rsid w:val="00D67A1A"/>
    <w:rsid w:val="00D67F5A"/>
    <w:rsid w:val="00D70592"/>
    <w:rsid w:val="00D72C72"/>
    <w:rsid w:val="00D73159"/>
    <w:rsid w:val="00D73227"/>
    <w:rsid w:val="00D733B9"/>
    <w:rsid w:val="00D7345C"/>
    <w:rsid w:val="00D7379D"/>
    <w:rsid w:val="00D74053"/>
    <w:rsid w:val="00D7407A"/>
    <w:rsid w:val="00D7460B"/>
    <w:rsid w:val="00D7467E"/>
    <w:rsid w:val="00D747E9"/>
    <w:rsid w:val="00D7481A"/>
    <w:rsid w:val="00D74E16"/>
    <w:rsid w:val="00D74F5E"/>
    <w:rsid w:val="00D7515A"/>
    <w:rsid w:val="00D75328"/>
    <w:rsid w:val="00D75346"/>
    <w:rsid w:val="00D76677"/>
    <w:rsid w:val="00D76A20"/>
    <w:rsid w:val="00D77583"/>
    <w:rsid w:val="00D77666"/>
    <w:rsid w:val="00D804E0"/>
    <w:rsid w:val="00D81134"/>
    <w:rsid w:val="00D81BF8"/>
    <w:rsid w:val="00D81C52"/>
    <w:rsid w:val="00D81FE5"/>
    <w:rsid w:val="00D82A31"/>
    <w:rsid w:val="00D82A82"/>
    <w:rsid w:val="00D830DF"/>
    <w:rsid w:val="00D83432"/>
    <w:rsid w:val="00D8424C"/>
    <w:rsid w:val="00D845AC"/>
    <w:rsid w:val="00D846F7"/>
    <w:rsid w:val="00D8487B"/>
    <w:rsid w:val="00D84E5E"/>
    <w:rsid w:val="00D859D1"/>
    <w:rsid w:val="00D85C62"/>
    <w:rsid w:val="00D86A02"/>
    <w:rsid w:val="00D86AAE"/>
    <w:rsid w:val="00D86C31"/>
    <w:rsid w:val="00D86D4E"/>
    <w:rsid w:val="00D903CD"/>
    <w:rsid w:val="00D908DA"/>
    <w:rsid w:val="00D90A58"/>
    <w:rsid w:val="00D90C43"/>
    <w:rsid w:val="00D90D77"/>
    <w:rsid w:val="00D92156"/>
    <w:rsid w:val="00D925BF"/>
    <w:rsid w:val="00D9294E"/>
    <w:rsid w:val="00D929FB"/>
    <w:rsid w:val="00D92A2F"/>
    <w:rsid w:val="00D92B4F"/>
    <w:rsid w:val="00D9359F"/>
    <w:rsid w:val="00D93A30"/>
    <w:rsid w:val="00D93A91"/>
    <w:rsid w:val="00D94292"/>
    <w:rsid w:val="00D94ABD"/>
    <w:rsid w:val="00D94D7C"/>
    <w:rsid w:val="00D950A3"/>
    <w:rsid w:val="00D952EC"/>
    <w:rsid w:val="00D95A17"/>
    <w:rsid w:val="00D95B57"/>
    <w:rsid w:val="00D9698D"/>
    <w:rsid w:val="00D96CA8"/>
    <w:rsid w:val="00D96F2E"/>
    <w:rsid w:val="00D96F44"/>
    <w:rsid w:val="00D97096"/>
    <w:rsid w:val="00D9757D"/>
    <w:rsid w:val="00D97843"/>
    <w:rsid w:val="00D97F24"/>
    <w:rsid w:val="00DA02B4"/>
    <w:rsid w:val="00DA0C30"/>
    <w:rsid w:val="00DA0EDF"/>
    <w:rsid w:val="00DA101B"/>
    <w:rsid w:val="00DA13E5"/>
    <w:rsid w:val="00DA1B05"/>
    <w:rsid w:val="00DA1D0B"/>
    <w:rsid w:val="00DA1F56"/>
    <w:rsid w:val="00DA23D7"/>
    <w:rsid w:val="00DA2D2E"/>
    <w:rsid w:val="00DA390B"/>
    <w:rsid w:val="00DA4388"/>
    <w:rsid w:val="00DA4584"/>
    <w:rsid w:val="00DA47FA"/>
    <w:rsid w:val="00DA4AF9"/>
    <w:rsid w:val="00DA4B2A"/>
    <w:rsid w:val="00DA51DC"/>
    <w:rsid w:val="00DA5389"/>
    <w:rsid w:val="00DA7955"/>
    <w:rsid w:val="00DA7A3C"/>
    <w:rsid w:val="00DA7C9E"/>
    <w:rsid w:val="00DB17D1"/>
    <w:rsid w:val="00DB1872"/>
    <w:rsid w:val="00DB1AF8"/>
    <w:rsid w:val="00DB21B9"/>
    <w:rsid w:val="00DB221F"/>
    <w:rsid w:val="00DB2B8E"/>
    <w:rsid w:val="00DB2B8F"/>
    <w:rsid w:val="00DB2C8F"/>
    <w:rsid w:val="00DB2DD1"/>
    <w:rsid w:val="00DB30C4"/>
    <w:rsid w:val="00DB4457"/>
    <w:rsid w:val="00DB4C26"/>
    <w:rsid w:val="00DB4DBF"/>
    <w:rsid w:val="00DB53E5"/>
    <w:rsid w:val="00DB5C54"/>
    <w:rsid w:val="00DB5E9A"/>
    <w:rsid w:val="00DB67DB"/>
    <w:rsid w:val="00DB7134"/>
    <w:rsid w:val="00DB73C7"/>
    <w:rsid w:val="00DB7CB6"/>
    <w:rsid w:val="00DB7FF1"/>
    <w:rsid w:val="00DC0374"/>
    <w:rsid w:val="00DC0B21"/>
    <w:rsid w:val="00DC148F"/>
    <w:rsid w:val="00DC1C36"/>
    <w:rsid w:val="00DC1C93"/>
    <w:rsid w:val="00DC2050"/>
    <w:rsid w:val="00DC2983"/>
    <w:rsid w:val="00DC2E64"/>
    <w:rsid w:val="00DC3236"/>
    <w:rsid w:val="00DC32C5"/>
    <w:rsid w:val="00DC3A85"/>
    <w:rsid w:val="00DC3BCA"/>
    <w:rsid w:val="00DC3D49"/>
    <w:rsid w:val="00DC4633"/>
    <w:rsid w:val="00DC4D65"/>
    <w:rsid w:val="00DC4E82"/>
    <w:rsid w:val="00DC4E98"/>
    <w:rsid w:val="00DC53CE"/>
    <w:rsid w:val="00DC59B9"/>
    <w:rsid w:val="00DC5C30"/>
    <w:rsid w:val="00DC60AE"/>
    <w:rsid w:val="00DC60FE"/>
    <w:rsid w:val="00DC6116"/>
    <w:rsid w:val="00DC6F5C"/>
    <w:rsid w:val="00DC7315"/>
    <w:rsid w:val="00DC7B6B"/>
    <w:rsid w:val="00DD0CE7"/>
    <w:rsid w:val="00DD153E"/>
    <w:rsid w:val="00DD1911"/>
    <w:rsid w:val="00DD2409"/>
    <w:rsid w:val="00DD3197"/>
    <w:rsid w:val="00DD48E9"/>
    <w:rsid w:val="00DD4BD6"/>
    <w:rsid w:val="00DD505F"/>
    <w:rsid w:val="00DD50B3"/>
    <w:rsid w:val="00DD5184"/>
    <w:rsid w:val="00DD5788"/>
    <w:rsid w:val="00DD64DF"/>
    <w:rsid w:val="00DD697A"/>
    <w:rsid w:val="00DD69BC"/>
    <w:rsid w:val="00DD7C93"/>
    <w:rsid w:val="00DD7EB3"/>
    <w:rsid w:val="00DD7F3B"/>
    <w:rsid w:val="00DE07F6"/>
    <w:rsid w:val="00DE0FAC"/>
    <w:rsid w:val="00DE163F"/>
    <w:rsid w:val="00DE19F3"/>
    <w:rsid w:val="00DE1C55"/>
    <w:rsid w:val="00DE1E7B"/>
    <w:rsid w:val="00DE262C"/>
    <w:rsid w:val="00DE330F"/>
    <w:rsid w:val="00DE373C"/>
    <w:rsid w:val="00DE3DAD"/>
    <w:rsid w:val="00DE440C"/>
    <w:rsid w:val="00DE491D"/>
    <w:rsid w:val="00DE5B91"/>
    <w:rsid w:val="00DE6334"/>
    <w:rsid w:val="00DE63EA"/>
    <w:rsid w:val="00DE6465"/>
    <w:rsid w:val="00DE665E"/>
    <w:rsid w:val="00DE70D5"/>
    <w:rsid w:val="00DF00E0"/>
    <w:rsid w:val="00DF0873"/>
    <w:rsid w:val="00DF0D7B"/>
    <w:rsid w:val="00DF0EEE"/>
    <w:rsid w:val="00DF186A"/>
    <w:rsid w:val="00DF26DD"/>
    <w:rsid w:val="00DF272C"/>
    <w:rsid w:val="00DF3D94"/>
    <w:rsid w:val="00DF4154"/>
    <w:rsid w:val="00DF422C"/>
    <w:rsid w:val="00DF4C03"/>
    <w:rsid w:val="00DF5578"/>
    <w:rsid w:val="00DF7124"/>
    <w:rsid w:val="00DF7931"/>
    <w:rsid w:val="00DF7AA8"/>
    <w:rsid w:val="00E006C3"/>
    <w:rsid w:val="00E00953"/>
    <w:rsid w:val="00E00D91"/>
    <w:rsid w:val="00E00EB4"/>
    <w:rsid w:val="00E012C2"/>
    <w:rsid w:val="00E0146A"/>
    <w:rsid w:val="00E0178E"/>
    <w:rsid w:val="00E01ED5"/>
    <w:rsid w:val="00E0299E"/>
    <w:rsid w:val="00E02DDD"/>
    <w:rsid w:val="00E036ED"/>
    <w:rsid w:val="00E0387B"/>
    <w:rsid w:val="00E03AF1"/>
    <w:rsid w:val="00E03E6D"/>
    <w:rsid w:val="00E04142"/>
    <w:rsid w:val="00E04DCB"/>
    <w:rsid w:val="00E051A8"/>
    <w:rsid w:val="00E05910"/>
    <w:rsid w:val="00E05FF8"/>
    <w:rsid w:val="00E064A3"/>
    <w:rsid w:val="00E0673C"/>
    <w:rsid w:val="00E069B5"/>
    <w:rsid w:val="00E06CFE"/>
    <w:rsid w:val="00E06EBB"/>
    <w:rsid w:val="00E07851"/>
    <w:rsid w:val="00E106D1"/>
    <w:rsid w:val="00E107E6"/>
    <w:rsid w:val="00E10B77"/>
    <w:rsid w:val="00E10DF4"/>
    <w:rsid w:val="00E112BC"/>
    <w:rsid w:val="00E122E0"/>
    <w:rsid w:val="00E127F4"/>
    <w:rsid w:val="00E13394"/>
    <w:rsid w:val="00E14527"/>
    <w:rsid w:val="00E1487E"/>
    <w:rsid w:val="00E15473"/>
    <w:rsid w:val="00E1560A"/>
    <w:rsid w:val="00E15D14"/>
    <w:rsid w:val="00E15D9E"/>
    <w:rsid w:val="00E172B2"/>
    <w:rsid w:val="00E1747E"/>
    <w:rsid w:val="00E17880"/>
    <w:rsid w:val="00E1792B"/>
    <w:rsid w:val="00E17953"/>
    <w:rsid w:val="00E17D56"/>
    <w:rsid w:val="00E17E64"/>
    <w:rsid w:val="00E17F28"/>
    <w:rsid w:val="00E20D5D"/>
    <w:rsid w:val="00E21B53"/>
    <w:rsid w:val="00E21F21"/>
    <w:rsid w:val="00E234CA"/>
    <w:rsid w:val="00E23569"/>
    <w:rsid w:val="00E23603"/>
    <w:rsid w:val="00E24414"/>
    <w:rsid w:val="00E247AA"/>
    <w:rsid w:val="00E2483B"/>
    <w:rsid w:val="00E249DE"/>
    <w:rsid w:val="00E24C07"/>
    <w:rsid w:val="00E25128"/>
    <w:rsid w:val="00E2557C"/>
    <w:rsid w:val="00E26FB4"/>
    <w:rsid w:val="00E271ED"/>
    <w:rsid w:val="00E27306"/>
    <w:rsid w:val="00E275E2"/>
    <w:rsid w:val="00E27840"/>
    <w:rsid w:val="00E27D07"/>
    <w:rsid w:val="00E300E9"/>
    <w:rsid w:val="00E307BB"/>
    <w:rsid w:val="00E3085E"/>
    <w:rsid w:val="00E30D7B"/>
    <w:rsid w:val="00E31B5C"/>
    <w:rsid w:val="00E31DBC"/>
    <w:rsid w:val="00E327F0"/>
    <w:rsid w:val="00E33450"/>
    <w:rsid w:val="00E336B4"/>
    <w:rsid w:val="00E33881"/>
    <w:rsid w:val="00E33C08"/>
    <w:rsid w:val="00E33E0D"/>
    <w:rsid w:val="00E35266"/>
    <w:rsid w:val="00E35E64"/>
    <w:rsid w:val="00E3643A"/>
    <w:rsid w:val="00E36943"/>
    <w:rsid w:val="00E36D7D"/>
    <w:rsid w:val="00E37441"/>
    <w:rsid w:val="00E37DE2"/>
    <w:rsid w:val="00E4083F"/>
    <w:rsid w:val="00E40F63"/>
    <w:rsid w:val="00E41CF4"/>
    <w:rsid w:val="00E422B9"/>
    <w:rsid w:val="00E422C7"/>
    <w:rsid w:val="00E4231A"/>
    <w:rsid w:val="00E4245F"/>
    <w:rsid w:val="00E42EDC"/>
    <w:rsid w:val="00E43002"/>
    <w:rsid w:val="00E43065"/>
    <w:rsid w:val="00E43460"/>
    <w:rsid w:val="00E434BC"/>
    <w:rsid w:val="00E434CB"/>
    <w:rsid w:val="00E43522"/>
    <w:rsid w:val="00E4360E"/>
    <w:rsid w:val="00E44E59"/>
    <w:rsid w:val="00E4540F"/>
    <w:rsid w:val="00E4639F"/>
    <w:rsid w:val="00E46A06"/>
    <w:rsid w:val="00E46C71"/>
    <w:rsid w:val="00E47011"/>
    <w:rsid w:val="00E50189"/>
    <w:rsid w:val="00E5051C"/>
    <w:rsid w:val="00E50BB1"/>
    <w:rsid w:val="00E519F4"/>
    <w:rsid w:val="00E51C79"/>
    <w:rsid w:val="00E52C9B"/>
    <w:rsid w:val="00E52F70"/>
    <w:rsid w:val="00E53253"/>
    <w:rsid w:val="00E54165"/>
    <w:rsid w:val="00E54DF9"/>
    <w:rsid w:val="00E54F79"/>
    <w:rsid w:val="00E550C8"/>
    <w:rsid w:val="00E5557B"/>
    <w:rsid w:val="00E55A8C"/>
    <w:rsid w:val="00E55D5B"/>
    <w:rsid w:val="00E5682F"/>
    <w:rsid w:val="00E56A89"/>
    <w:rsid w:val="00E56F44"/>
    <w:rsid w:val="00E57F0F"/>
    <w:rsid w:val="00E60587"/>
    <w:rsid w:val="00E60A9E"/>
    <w:rsid w:val="00E61353"/>
    <w:rsid w:val="00E6151C"/>
    <w:rsid w:val="00E617B5"/>
    <w:rsid w:val="00E61D04"/>
    <w:rsid w:val="00E62050"/>
    <w:rsid w:val="00E633BD"/>
    <w:rsid w:val="00E635E7"/>
    <w:rsid w:val="00E63CBD"/>
    <w:rsid w:val="00E64900"/>
    <w:rsid w:val="00E64C5A"/>
    <w:rsid w:val="00E64CAE"/>
    <w:rsid w:val="00E64DBC"/>
    <w:rsid w:val="00E64F8B"/>
    <w:rsid w:val="00E65523"/>
    <w:rsid w:val="00E66204"/>
    <w:rsid w:val="00E66BD0"/>
    <w:rsid w:val="00E67A81"/>
    <w:rsid w:val="00E705A0"/>
    <w:rsid w:val="00E70722"/>
    <w:rsid w:val="00E70AE6"/>
    <w:rsid w:val="00E70B98"/>
    <w:rsid w:val="00E7153F"/>
    <w:rsid w:val="00E715F7"/>
    <w:rsid w:val="00E717A6"/>
    <w:rsid w:val="00E71B71"/>
    <w:rsid w:val="00E71C89"/>
    <w:rsid w:val="00E722A0"/>
    <w:rsid w:val="00E72836"/>
    <w:rsid w:val="00E728B4"/>
    <w:rsid w:val="00E7301A"/>
    <w:rsid w:val="00E736E5"/>
    <w:rsid w:val="00E7459F"/>
    <w:rsid w:val="00E750C3"/>
    <w:rsid w:val="00E759A1"/>
    <w:rsid w:val="00E763C4"/>
    <w:rsid w:val="00E76D00"/>
    <w:rsid w:val="00E76D93"/>
    <w:rsid w:val="00E77856"/>
    <w:rsid w:val="00E808B7"/>
    <w:rsid w:val="00E8098D"/>
    <w:rsid w:val="00E80EDA"/>
    <w:rsid w:val="00E810DB"/>
    <w:rsid w:val="00E81678"/>
    <w:rsid w:val="00E81B2D"/>
    <w:rsid w:val="00E8221A"/>
    <w:rsid w:val="00E822E4"/>
    <w:rsid w:val="00E82D12"/>
    <w:rsid w:val="00E8333C"/>
    <w:rsid w:val="00E837D7"/>
    <w:rsid w:val="00E83F58"/>
    <w:rsid w:val="00E840E6"/>
    <w:rsid w:val="00E84747"/>
    <w:rsid w:val="00E84832"/>
    <w:rsid w:val="00E84F8A"/>
    <w:rsid w:val="00E85391"/>
    <w:rsid w:val="00E8611E"/>
    <w:rsid w:val="00E8662A"/>
    <w:rsid w:val="00E869DF"/>
    <w:rsid w:val="00E87610"/>
    <w:rsid w:val="00E87AD1"/>
    <w:rsid w:val="00E90448"/>
    <w:rsid w:val="00E907EB"/>
    <w:rsid w:val="00E90AAB"/>
    <w:rsid w:val="00E910C3"/>
    <w:rsid w:val="00E91420"/>
    <w:rsid w:val="00E917F8"/>
    <w:rsid w:val="00E92B1D"/>
    <w:rsid w:val="00E92BAE"/>
    <w:rsid w:val="00E92D75"/>
    <w:rsid w:val="00E92E53"/>
    <w:rsid w:val="00E9333F"/>
    <w:rsid w:val="00E933D0"/>
    <w:rsid w:val="00E9349A"/>
    <w:rsid w:val="00E9353B"/>
    <w:rsid w:val="00E93BF4"/>
    <w:rsid w:val="00E93F27"/>
    <w:rsid w:val="00E940C9"/>
    <w:rsid w:val="00E942D9"/>
    <w:rsid w:val="00E94768"/>
    <w:rsid w:val="00E94C90"/>
    <w:rsid w:val="00E94CF1"/>
    <w:rsid w:val="00E9587E"/>
    <w:rsid w:val="00E95AC1"/>
    <w:rsid w:val="00E95ADB"/>
    <w:rsid w:val="00E95F0F"/>
    <w:rsid w:val="00E96EEB"/>
    <w:rsid w:val="00E9703D"/>
    <w:rsid w:val="00E971C2"/>
    <w:rsid w:val="00E97447"/>
    <w:rsid w:val="00E97987"/>
    <w:rsid w:val="00E97A06"/>
    <w:rsid w:val="00E97E2B"/>
    <w:rsid w:val="00E97EB1"/>
    <w:rsid w:val="00E97F76"/>
    <w:rsid w:val="00EA048A"/>
    <w:rsid w:val="00EA0A55"/>
    <w:rsid w:val="00EA11AA"/>
    <w:rsid w:val="00EA16C8"/>
    <w:rsid w:val="00EA1BF5"/>
    <w:rsid w:val="00EA24D9"/>
    <w:rsid w:val="00EA371C"/>
    <w:rsid w:val="00EA4FB2"/>
    <w:rsid w:val="00EA50D2"/>
    <w:rsid w:val="00EA63D0"/>
    <w:rsid w:val="00EA6823"/>
    <w:rsid w:val="00EA6C7E"/>
    <w:rsid w:val="00EA73BE"/>
    <w:rsid w:val="00EA75D7"/>
    <w:rsid w:val="00EB0762"/>
    <w:rsid w:val="00EB0A23"/>
    <w:rsid w:val="00EB0C4D"/>
    <w:rsid w:val="00EB1FF9"/>
    <w:rsid w:val="00EB2F27"/>
    <w:rsid w:val="00EB3209"/>
    <w:rsid w:val="00EB3FF5"/>
    <w:rsid w:val="00EB401E"/>
    <w:rsid w:val="00EB432F"/>
    <w:rsid w:val="00EB4990"/>
    <w:rsid w:val="00EB4A95"/>
    <w:rsid w:val="00EB546B"/>
    <w:rsid w:val="00EB5916"/>
    <w:rsid w:val="00EB5FDF"/>
    <w:rsid w:val="00EB6A73"/>
    <w:rsid w:val="00EB6DFC"/>
    <w:rsid w:val="00EB7D37"/>
    <w:rsid w:val="00EB7D42"/>
    <w:rsid w:val="00EC021A"/>
    <w:rsid w:val="00EC0430"/>
    <w:rsid w:val="00EC0B14"/>
    <w:rsid w:val="00EC14D4"/>
    <w:rsid w:val="00EC3A57"/>
    <w:rsid w:val="00EC4226"/>
    <w:rsid w:val="00EC42A5"/>
    <w:rsid w:val="00EC4AA2"/>
    <w:rsid w:val="00EC506B"/>
    <w:rsid w:val="00EC51B4"/>
    <w:rsid w:val="00EC607E"/>
    <w:rsid w:val="00EC6081"/>
    <w:rsid w:val="00EC6731"/>
    <w:rsid w:val="00EC6E20"/>
    <w:rsid w:val="00EC7E28"/>
    <w:rsid w:val="00EC7E7F"/>
    <w:rsid w:val="00ED01E2"/>
    <w:rsid w:val="00ED06BC"/>
    <w:rsid w:val="00ED0B94"/>
    <w:rsid w:val="00ED1C0A"/>
    <w:rsid w:val="00ED2232"/>
    <w:rsid w:val="00ED2AA4"/>
    <w:rsid w:val="00ED2F2D"/>
    <w:rsid w:val="00ED4F4C"/>
    <w:rsid w:val="00ED5B07"/>
    <w:rsid w:val="00ED5F23"/>
    <w:rsid w:val="00ED624B"/>
    <w:rsid w:val="00ED6311"/>
    <w:rsid w:val="00ED7096"/>
    <w:rsid w:val="00ED71D0"/>
    <w:rsid w:val="00ED7A1F"/>
    <w:rsid w:val="00ED7A63"/>
    <w:rsid w:val="00EE054C"/>
    <w:rsid w:val="00EE10C1"/>
    <w:rsid w:val="00EE1A75"/>
    <w:rsid w:val="00EE1E91"/>
    <w:rsid w:val="00EE241C"/>
    <w:rsid w:val="00EE2FCE"/>
    <w:rsid w:val="00EE3961"/>
    <w:rsid w:val="00EE45AB"/>
    <w:rsid w:val="00EE609E"/>
    <w:rsid w:val="00EE669B"/>
    <w:rsid w:val="00EE6D4B"/>
    <w:rsid w:val="00EE7696"/>
    <w:rsid w:val="00EE7CA2"/>
    <w:rsid w:val="00EF0C87"/>
    <w:rsid w:val="00EF0D79"/>
    <w:rsid w:val="00EF12AB"/>
    <w:rsid w:val="00EF15A7"/>
    <w:rsid w:val="00EF17F5"/>
    <w:rsid w:val="00EF1B73"/>
    <w:rsid w:val="00EF1C90"/>
    <w:rsid w:val="00EF1F80"/>
    <w:rsid w:val="00EF21B6"/>
    <w:rsid w:val="00EF2A37"/>
    <w:rsid w:val="00EF3048"/>
    <w:rsid w:val="00EF30B6"/>
    <w:rsid w:val="00EF312F"/>
    <w:rsid w:val="00EF459E"/>
    <w:rsid w:val="00EF52E9"/>
    <w:rsid w:val="00EF5908"/>
    <w:rsid w:val="00EF5F50"/>
    <w:rsid w:val="00EF62C3"/>
    <w:rsid w:val="00EF647C"/>
    <w:rsid w:val="00EF64E2"/>
    <w:rsid w:val="00EF7A3E"/>
    <w:rsid w:val="00EF7EF5"/>
    <w:rsid w:val="00EF7F87"/>
    <w:rsid w:val="00F007EE"/>
    <w:rsid w:val="00F0100E"/>
    <w:rsid w:val="00F01C52"/>
    <w:rsid w:val="00F01FA5"/>
    <w:rsid w:val="00F0239B"/>
    <w:rsid w:val="00F04301"/>
    <w:rsid w:val="00F04C1B"/>
    <w:rsid w:val="00F04E2D"/>
    <w:rsid w:val="00F04E4C"/>
    <w:rsid w:val="00F06097"/>
    <w:rsid w:val="00F06D22"/>
    <w:rsid w:val="00F0724C"/>
    <w:rsid w:val="00F076A0"/>
    <w:rsid w:val="00F078A2"/>
    <w:rsid w:val="00F1008D"/>
    <w:rsid w:val="00F103B0"/>
    <w:rsid w:val="00F10B65"/>
    <w:rsid w:val="00F1118E"/>
    <w:rsid w:val="00F11BFC"/>
    <w:rsid w:val="00F11C01"/>
    <w:rsid w:val="00F12681"/>
    <w:rsid w:val="00F132F5"/>
    <w:rsid w:val="00F13BE2"/>
    <w:rsid w:val="00F14199"/>
    <w:rsid w:val="00F14281"/>
    <w:rsid w:val="00F1478C"/>
    <w:rsid w:val="00F14DF0"/>
    <w:rsid w:val="00F15686"/>
    <w:rsid w:val="00F158B1"/>
    <w:rsid w:val="00F1624A"/>
    <w:rsid w:val="00F16A4A"/>
    <w:rsid w:val="00F173A5"/>
    <w:rsid w:val="00F1766D"/>
    <w:rsid w:val="00F20E55"/>
    <w:rsid w:val="00F215AB"/>
    <w:rsid w:val="00F21CCD"/>
    <w:rsid w:val="00F229FE"/>
    <w:rsid w:val="00F22FEE"/>
    <w:rsid w:val="00F235B8"/>
    <w:rsid w:val="00F23791"/>
    <w:rsid w:val="00F244B6"/>
    <w:rsid w:val="00F24E24"/>
    <w:rsid w:val="00F25623"/>
    <w:rsid w:val="00F25C11"/>
    <w:rsid w:val="00F25D57"/>
    <w:rsid w:val="00F263C7"/>
    <w:rsid w:val="00F264F1"/>
    <w:rsid w:val="00F26573"/>
    <w:rsid w:val="00F26593"/>
    <w:rsid w:val="00F27AC6"/>
    <w:rsid w:val="00F303CF"/>
    <w:rsid w:val="00F30546"/>
    <w:rsid w:val="00F311F8"/>
    <w:rsid w:val="00F31203"/>
    <w:rsid w:val="00F315F6"/>
    <w:rsid w:val="00F31922"/>
    <w:rsid w:val="00F31C23"/>
    <w:rsid w:val="00F31E40"/>
    <w:rsid w:val="00F32015"/>
    <w:rsid w:val="00F32323"/>
    <w:rsid w:val="00F32D5C"/>
    <w:rsid w:val="00F331E4"/>
    <w:rsid w:val="00F3334D"/>
    <w:rsid w:val="00F33697"/>
    <w:rsid w:val="00F34404"/>
    <w:rsid w:val="00F3451D"/>
    <w:rsid w:val="00F34746"/>
    <w:rsid w:val="00F347F2"/>
    <w:rsid w:val="00F34909"/>
    <w:rsid w:val="00F3494E"/>
    <w:rsid w:val="00F34C47"/>
    <w:rsid w:val="00F353FD"/>
    <w:rsid w:val="00F362D3"/>
    <w:rsid w:val="00F3647E"/>
    <w:rsid w:val="00F36B5C"/>
    <w:rsid w:val="00F40968"/>
    <w:rsid w:val="00F40B96"/>
    <w:rsid w:val="00F4154D"/>
    <w:rsid w:val="00F41B16"/>
    <w:rsid w:val="00F42369"/>
    <w:rsid w:val="00F42F60"/>
    <w:rsid w:val="00F43D17"/>
    <w:rsid w:val="00F44122"/>
    <w:rsid w:val="00F44283"/>
    <w:rsid w:val="00F44448"/>
    <w:rsid w:val="00F455F3"/>
    <w:rsid w:val="00F457C4"/>
    <w:rsid w:val="00F45CAB"/>
    <w:rsid w:val="00F46442"/>
    <w:rsid w:val="00F4653E"/>
    <w:rsid w:val="00F47362"/>
    <w:rsid w:val="00F47DEA"/>
    <w:rsid w:val="00F50850"/>
    <w:rsid w:val="00F51096"/>
    <w:rsid w:val="00F51B35"/>
    <w:rsid w:val="00F52009"/>
    <w:rsid w:val="00F52248"/>
    <w:rsid w:val="00F52908"/>
    <w:rsid w:val="00F52CF1"/>
    <w:rsid w:val="00F52DA7"/>
    <w:rsid w:val="00F52EC2"/>
    <w:rsid w:val="00F52F4C"/>
    <w:rsid w:val="00F53B0B"/>
    <w:rsid w:val="00F53CBF"/>
    <w:rsid w:val="00F53E54"/>
    <w:rsid w:val="00F54B33"/>
    <w:rsid w:val="00F54F72"/>
    <w:rsid w:val="00F55A14"/>
    <w:rsid w:val="00F55C61"/>
    <w:rsid w:val="00F56116"/>
    <w:rsid w:val="00F564AD"/>
    <w:rsid w:val="00F5682E"/>
    <w:rsid w:val="00F56983"/>
    <w:rsid w:val="00F56DBD"/>
    <w:rsid w:val="00F56F0A"/>
    <w:rsid w:val="00F57227"/>
    <w:rsid w:val="00F57F8B"/>
    <w:rsid w:val="00F604B2"/>
    <w:rsid w:val="00F6074A"/>
    <w:rsid w:val="00F609E8"/>
    <w:rsid w:val="00F60CEC"/>
    <w:rsid w:val="00F60F9A"/>
    <w:rsid w:val="00F60FBA"/>
    <w:rsid w:val="00F6109F"/>
    <w:rsid w:val="00F61151"/>
    <w:rsid w:val="00F61429"/>
    <w:rsid w:val="00F61A0D"/>
    <w:rsid w:val="00F63291"/>
    <w:rsid w:val="00F633D4"/>
    <w:rsid w:val="00F63EE3"/>
    <w:rsid w:val="00F63F3A"/>
    <w:rsid w:val="00F649FB"/>
    <w:rsid w:val="00F6502D"/>
    <w:rsid w:val="00F653AC"/>
    <w:rsid w:val="00F65521"/>
    <w:rsid w:val="00F65D98"/>
    <w:rsid w:val="00F710E5"/>
    <w:rsid w:val="00F71C75"/>
    <w:rsid w:val="00F71E55"/>
    <w:rsid w:val="00F72112"/>
    <w:rsid w:val="00F72382"/>
    <w:rsid w:val="00F72BA2"/>
    <w:rsid w:val="00F73092"/>
    <w:rsid w:val="00F7388C"/>
    <w:rsid w:val="00F739EF"/>
    <w:rsid w:val="00F73D77"/>
    <w:rsid w:val="00F73E5F"/>
    <w:rsid w:val="00F74A62"/>
    <w:rsid w:val="00F74B73"/>
    <w:rsid w:val="00F74CC2"/>
    <w:rsid w:val="00F74D24"/>
    <w:rsid w:val="00F74FFE"/>
    <w:rsid w:val="00F75F62"/>
    <w:rsid w:val="00F76383"/>
    <w:rsid w:val="00F7650D"/>
    <w:rsid w:val="00F76D54"/>
    <w:rsid w:val="00F76EB8"/>
    <w:rsid w:val="00F77097"/>
    <w:rsid w:val="00F774E6"/>
    <w:rsid w:val="00F77B16"/>
    <w:rsid w:val="00F77FD7"/>
    <w:rsid w:val="00F8110A"/>
    <w:rsid w:val="00F81913"/>
    <w:rsid w:val="00F81EA9"/>
    <w:rsid w:val="00F81F9F"/>
    <w:rsid w:val="00F82563"/>
    <w:rsid w:val="00F82881"/>
    <w:rsid w:val="00F83405"/>
    <w:rsid w:val="00F838F2"/>
    <w:rsid w:val="00F84C81"/>
    <w:rsid w:val="00F8554A"/>
    <w:rsid w:val="00F859C6"/>
    <w:rsid w:val="00F8603C"/>
    <w:rsid w:val="00F865A9"/>
    <w:rsid w:val="00F90873"/>
    <w:rsid w:val="00F90C25"/>
    <w:rsid w:val="00F90CBA"/>
    <w:rsid w:val="00F915E8"/>
    <w:rsid w:val="00F91747"/>
    <w:rsid w:val="00F91C82"/>
    <w:rsid w:val="00F93ED2"/>
    <w:rsid w:val="00F941EE"/>
    <w:rsid w:val="00F9470A"/>
    <w:rsid w:val="00F94CDC"/>
    <w:rsid w:val="00F95098"/>
    <w:rsid w:val="00F9578E"/>
    <w:rsid w:val="00F95863"/>
    <w:rsid w:val="00F95CAF"/>
    <w:rsid w:val="00F96E5B"/>
    <w:rsid w:val="00F97DE5"/>
    <w:rsid w:val="00F97F9B"/>
    <w:rsid w:val="00FA0F82"/>
    <w:rsid w:val="00FA1232"/>
    <w:rsid w:val="00FA25C2"/>
    <w:rsid w:val="00FA27A9"/>
    <w:rsid w:val="00FA2BF8"/>
    <w:rsid w:val="00FA2FE9"/>
    <w:rsid w:val="00FA3037"/>
    <w:rsid w:val="00FA3590"/>
    <w:rsid w:val="00FA381C"/>
    <w:rsid w:val="00FA3ADE"/>
    <w:rsid w:val="00FA436C"/>
    <w:rsid w:val="00FA479D"/>
    <w:rsid w:val="00FA4F51"/>
    <w:rsid w:val="00FA5999"/>
    <w:rsid w:val="00FA5B56"/>
    <w:rsid w:val="00FA5C97"/>
    <w:rsid w:val="00FA5D7E"/>
    <w:rsid w:val="00FA5F24"/>
    <w:rsid w:val="00FA685C"/>
    <w:rsid w:val="00FA688B"/>
    <w:rsid w:val="00FA79BE"/>
    <w:rsid w:val="00FA7D74"/>
    <w:rsid w:val="00FA7EA1"/>
    <w:rsid w:val="00FA7FA9"/>
    <w:rsid w:val="00FB0183"/>
    <w:rsid w:val="00FB10F9"/>
    <w:rsid w:val="00FB1187"/>
    <w:rsid w:val="00FB142A"/>
    <w:rsid w:val="00FB1526"/>
    <w:rsid w:val="00FB19BF"/>
    <w:rsid w:val="00FB21AB"/>
    <w:rsid w:val="00FB22DE"/>
    <w:rsid w:val="00FB27A5"/>
    <w:rsid w:val="00FB2922"/>
    <w:rsid w:val="00FB3849"/>
    <w:rsid w:val="00FB3C3A"/>
    <w:rsid w:val="00FB4114"/>
    <w:rsid w:val="00FB4603"/>
    <w:rsid w:val="00FB46DF"/>
    <w:rsid w:val="00FB4E45"/>
    <w:rsid w:val="00FB4E6C"/>
    <w:rsid w:val="00FB5876"/>
    <w:rsid w:val="00FB5989"/>
    <w:rsid w:val="00FB5F2D"/>
    <w:rsid w:val="00FB697F"/>
    <w:rsid w:val="00FB698B"/>
    <w:rsid w:val="00FB69BD"/>
    <w:rsid w:val="00FB724B"/>
    <w:rsid w:val="00FB78B6"/>
    <w:rsid w:val="00FB7A4A"/>
    <w:rsid w:val="00FC04F3"/>
    <w:rsid w:val="00FC0838"/>
    <w:rsid w:val="00FC0C50"/>
    <w:rsid w:val="00FC0CCB"/>
    <w:rsid w:val="00FC0DE5"/>
    <w:rsid w:val="00FC1052"/>
    <w:rsid w:val="00FC19C5"/>
    <w:rsid w:val="00FC1FF4"/>
    <w:rsid w:val="00FC20DC"/>
    <w:rsid w:val="00FC21F1"/>
    <w:rsid w:val="00FC229E"/>
    <w:rsid w:val="00FC2AD3"/>
    <w:rsid w:val="00FC2D58"/>
    <w:rsid w:val="00FC2FC4"/>
    <w:rsid w:val="00FC302D"/>
    <w:rsid w:val="00FC36B2"/>
    <w:rsid w:val="00FC3AEE"/>
    <w:rsid w:val="00FC50CA"/>
    <w:rsid w:val="00FC5887"/>
    <w:rsid w:val="00FC6588"/>
    <w:rsid w:val="00FC6639"/>
    <w:rsid w:val="00FC6739"/>
    <w:rsid w:val="00FC68B0"/>
    <w:rsid w:val="00FC68D3"/>
    <w:rsid w:val="00FC6E8A"/>
    <w:rsid w:val="00FC7DC5"/>
    <w:rsid w:val="00FD054C"/>
    <w:rsid w:val="00FD1053"/>
    <w:rsid w:val="00FD1146"/>
    <w:rsid w:val="00FD15C4"/>
    <w:rsid w:val="00FD1629"/>
    <w:rsid w:val="00FD1C4F"/>
    <w:rsid w:val="00FD1FA4"/>
    <w:rsid w:val="00FD287C"/>
    <w:rsid w:val="00FD2DDB"/>
    <w:rsid w:val="00FD2E8E"/>
    <w:rsid w:val="00FD33EA"/>
    <w:rsid w:val="00FD3C1C"/>
    <w:rsid w:val="00FD586C"/>
    <w:rsid w:val="00FD59D9"/>
    <w:rsid w:val="00FD5B87"/>
    <w:rsid w:val="00FD6468"/>
    <w:rsid w:val="00FD6578"/>
    <w:rsid w:val="00FD6A8F"/>
    <w:rsid w:val="00FD7DFC"/>
    <w:rsid w:val="00FE01D9"/>
    <w:rsid w:val="00FE0648"/>
    <w:rsid w:val="00FE0667"/>
    <w:rsid w:val="00FE11F2"/>
    <w:rsid w:val="00FE1971"/>
    <w:rsid w:val="00FE1D9C"/>
    <w:rsid w:val="00FE20D7"/>
    <w:rsid w:val="00FE3F5C"/>
    <w:rsid w:val="00FE46EB"/>
    <w:rsid w:val="00FE596B"/>
    <w:rsid w:val="00FE5AD4"/>
    <w:rsid w:val="00FE6409"/>
    <w:rsid w:val="00FE6BFD"/>
    <w:rsid w:val="00FE7D0C"/>
    <w:rsid w:val="00FE7F33"/>
    <w:rsid w:val="00FE7F8F"/>
    <w:rsid w:val="00FF00CE"/>
    <w:rsid w:val="00FF039E"/>
    <w:rsid w:val="00FF03D2"/>
    <w:rsid w:val="00FF044D"/>
    <w:rsid w:val="00FF0F93"/>
    <w:rsid w:val="00FF1224"/>
    <w:rsid w:val="00FF13B7"/>
    <w:rsid w:val="00FF3613"/>
    <w:rsid w:val="00FF3A17"/>
    <w:rsid w:val="00FF4831"/>
    <w:rsid w:val="00FF57EA"/>
    <w:rsid w:val="069054CC"/>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nhideWhenUsed="0" w:uiPriority="39" w:semiHidden="0" w:name="toc 1"/>
    <w:lsdException w:unhideWhenUsed="0" w:uiPriority="39" w:semiHidden="0" w:name="toc 2"/>
    <w:lsdException w:unhideWhenUsed="0" w:uiPriority="39" w:semiHidden="0" w:name="toc 3"/>
    <w:lsdException w:qFormat="1" w:uiPriority="0" w:name="toc 4"/>
    <w:lsdException w:uiPriority="0" w:name="toc 5"/>
    <w:lsdException w:uiPriority="0" w:name="toc 6"/>
    <w:lsdException w:uiPriority="0" w:name="toc 7"/>
    <w:lsdException w:uiPriority="0" w:name="toc 8"/>
    <w:lsdException w:qFormat="1" w:unhideWhenUsed="0" w:uiPriority="0" w:name="toc 9"/>
    <w:lsdException w:qFormat="1" w:unhideWhenUsed="0" w:uiPriority="0" w:semiHidden="0" w:name="Normal Indent"/>
    <w:lsdException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iPriority="0" w:name="index heading"/>
    <w:lsdException w:qFormat="1" w:uiPriority="0" w:semiHidden="0" w:name="caption"/>
    <w:lsdException w:uiPriority="0" w:name="table of figures"/>
    <w:lsdException w:uiPriority="0" w:name="envelope address"/>
    <w:lsdException w:uiPriority="0" w:name="envelope return"/>
    <w:lsdException w:uiPriority="0" w:name="footnote reference"/>
    <w:lsdException w:qFormat="1" w:unhideWhenUsed="0" w:uiPriority="99"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qFormat="1" w:unhideWhenUsed="0" w:uiPriority="0" w:semiHidden="0" w:name="Body Text 2"/>
    <w:lsdException w:qFormat="1" w:unhideWhenUsed="0" w:uiPriority="0" w:semiHidden="0" w:name="Body Text 3"/>
    <w:lsdException w:uiPriority="0" w:name="Body Text Indent 2"/>
    <w:lsdException w:uiPriority="0" w:name="Body Text Indent 3"/>
    <w:lsdException w:uiPriority="0" w:name="Block Text"/>
    <w:lsdException w:qFormat="1" w:unhideWhenUsed="0" w:uiPriority="99" w:semiHidden="0" w:name="Hyperlink"/>
    <w:lsdException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uiPriority="0" w:name="Plain Text"/>
    <w:lsdException w:uiPriority="0" w:name="E-mail Signature"/>
    <w:lsdException w:qFormat="1" w:unhideWhenUsed="0" w:uiPriority="0"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33"/>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42"/>
    <w:qFormat/>
    <w:uiPriority w:val="0"/>
    <w:pPr>
      <w:keepNext/>
      <w:keepLines/>
      <w:numPr>
        <w:ilvl w:val="1"/>
        <w:numId w:val="1"/>
      </w:numPr>
      <w:spacing w:before="260" w:after="260" w:line="416" w:lineRule="auto"/>
      <w:outlineLvl w:val="1"/>
    </w:pPr>
    <w:rPr>
      <w:rFonts w:ascii="Arial" w:hAnsi="Arial" w:eastAsia="黑体"/>
      <w:b/>
      <w:bCs/>
      <w:sz w:val="32"/>
      <w:szCs w:val="32"/>
    </w:rPr>
  </w:style>
  <w:style w:type="paragraph" w:styleId="4">
    <w:name w:val="heading 3"/>
    <w:basedOn w:val="1"/>
    <w:next w:val="1"/>
    <w:qFormat/>
    <w:uiPriority w:val="0"/>
    <w:pPr>
      <w:keepNext/>
      <w:keepLines/>
      <w:numPr>
        <w:ilvl w:val="2"/>
        <w:numId w:val="1"/>
      </w:numPr>
      <w:spacing w:before="260" w:after="260" w:line="416" w:lineRule="auto"/>
      <w:outlineLvl w:val="2"/>
    </w:pPr>
    <w:rPr>
      <w:b/>
      <w:bCs/>
      <w:sz w:val="32"/>
      <w:szCs w:val="32"/>
    </w:rPr>
  </w:style>
  <w:style w:type="paragraph" w:styleId="5">
    <w:name w:val="heading 4"/>
    <w:basedOn w:val="1"/>
    <w:next w:val="1"/>
    <w:qFormat/>
    <w:uiPriority w:val="0"/>
    <w:pPr>
      <w:keepNext/>
      <w:widowControl/>
      <w:spacing w:before="240" w:after="60"/>
      <w:jc w:val="left"/>
      <w:outlineLvl w:val="3"/>
    </w:pPr>
    <w:rPr>
      <w:rFonts w:ascii="Arial" w:hAnsi="Arial" w:cs="Arial"/>
      <w:b/>
      <w:bCs/>
      <w:i/>
      <w:iCs/>
      <w:kern w:val="0"/>
      <w:sz w:val="22"/>
      <w:szCs w:val="22"/>
      <w:lang w:val="fr-FR" w:eastAsia="fr-FR"/>
    </w:rPr>
  </w:style>
  <w:style w:type="paragraph" w:styleId="6">
    <w:name w:val="heading 5"/>
    <w:basedOn w:val="1"/>
    <w:next w:val="1"/>
    <w:qFormat/>
    <w:uiPriority w:val="0"/>
    <w:pPr>
      <w:widowControl/>
      <w:spacing w:before="240" w:after="60"/>
      <w:jc w:val="left"/>
      <w:outlineLvl w:val="4"/>
    </w:pPr>
    <w:rPr>
      <w:rFonts w:ascii="Arial" w:hAnsi="Arial" w:cs="Arial"/>
      <w:kern w:val="0"/>
      <w:sz w:val="22"/>
      <w:szCs w:val="22"/>
      <w:lang w:val="fr-FR" w:eastAsia="fr-FR"/>
    </w:rPr>
  </w:style>
  <w:style w:type="paragraph" w:styleId="7">
    <w:name w:val="heading 6"/>
    <w:basedOn w:val="1"/>
    <w:next w:val="1"/>
    <w:qFormat/>
    <w:uiPriority w:val="0"/>
    <w:pPr>
      <w:widowControl/>
      <w:spacing w:before="240" w:after="60"/>
      <w:jc w:val="left"/>
      <w:outlineLvl w:val="5"/>
    </w:pPr>
    <w:rPr>
      <w:rFonts w:ascii="Arial" w:hAnsi="Arial" w:cs="Arial"/>
      <w:i/>
      <w:iCs/>
      <w:kern w:val="0"/>
      <w:sz w:val="22"/>
      <w:szCs w:val="22"/>
      <w:lang w:val="fr-FR" w:eastAsia="fr-FR"/>
    </w:rPr>
  </w:style>
  <w:style w:type="paragraph" w:styleId="8">
    <w:name w:val="heading 7"/>
    <w:basedOn w:val="1"/>
    <w:next w:val="1"/>
    <w:qFormat/>
    <w:uiPriority w:val="0"/>
    <w:pPr>
      <w:widowControl/>
      <w:spacing w:before="240" w:after="60"/>
      <w:jc w:val="left"/>
      <w:outlineLvl w:val="6"/>
    </w:pPr>
    <w:rPr>
      <w:rFonts w:ascii="Arial" w:hAnsi="Arial" w:cs="Arial"/>
      <w:kern w:val="0"/>
      <w:sz w:val="22"/>
      <w:szCs w:val="22"/>
      <w:lang w:val="fr-FR" w:eastAsia="fr-FR"/>
    </w:rPr>
  </w:style>
  <w:style w:type="paragraph" w:styleId="9">
    <w:name w:val="heading 8"/>
    <w:basedOn w:val="1"/>
    <w:next w:val="1"/>
    <w:qFormat/>
    <w:uiPriority w:val="0"/>
    <w:pPr>
      <w:widowControl/>
      <w:spacing w:before="240" w:after="60"/>
      <w:jc w:val="left"/>
      <w:outlineLvl w:val="7"/>
    </w:pPr>
    <w:rPr>
      <w:rFonts w:ascii="Arial" w:hAnsi="Arial" w:cs="Arial"/>
      <w:i/>
      <w:iCs/>
      <w:kern w:val="0"/>
      <w:sz w:val="22"/>
      <w:szCs w:val="22"/>
      <w:lang w:val="fr-FR" w:eastAsia="fr-FR"/>
    </w:rPr>
  </w:style>
  <w:style w:type="paragraph" w:styleId="10">
    <w:name w:val="heading 9"/>
    <w:basedOn w:val="1"/>
    <w:next w:val="1"/>
    <w:qFormat/>
    <w:uiPriority w:val="0"/>
    <w:pPr>
      <w:widowControl/>
      <w:spacing w:before="240" w:after="60"/>
      <w:jc w:val="left"/>
      <w:outlineLvl w:val="8"/>
    </w:pPr>
    <w:rPr>
      <w:rFonts w:ascii="Arial" w:hAnsi="Arial" w:cs="Arial"/>
      <w:i/>
      <w:iCs/>
      <w:kern w:val="0"/>
      <w:sz w:val="18"/>
      <w:szCs w:val="18"/>
      <w:lang w:val="fr-FR" w:eastAsia="fr-FR"/>
    </w:rPr>
  </w:style>
  <w:style w:type="character" w:default="1" w:styleId="30">
    <w:name w:val="Default Paragraph Font"/>
    <w:semiHidden/>
    <w:unhideWhenUsed/>
    <w:uiPriority w:val="1"/>
  </w:style>
  <w:style w:type="table" w:default="1" w:styleId="28">
    <w:name w:val="Normal Table"/>
    <w:semiHidden/>
    <w:unhideWhenUsed/>
    <w:qFormat/>
    <w:uiPriority w:val="99"/>
    <w:tblPr>
      <w:tblCellMar>
        <w:top w:w="0" w:type="dxa"/>
        <w:left w:w="108" w:type="dxa"/>
        <w:bottom w:w="0" w:type="dxa"/>
        <w:right w:w="108" w:type="dxa"/>
      </w:tblCellMar>
    </w:tblPr>
  </w:style>
  <w:style w:type="paragraph" w:styleId="11">
    <w:name w:val="Normal Indent"/>
    <w:basedOn w:val="1"/>
    <w:qFormat/>
    <w:uiPriority w:val="0"/>
    <w:pPr>
      <w:adjustRightInd w:val="0"/>
      <w:snapToGrid w:val="0"/>
      <w:ind w:firstLine="200" w:firstLineChars="200"/>
    </w:pPr>
  </w:style>
  <w:style w:type="paragraph" w:styleId="12">
    <w:name w:val="caption"/>
    <w:basedOn w:val="1"/>
    <w:next w:val="1"/>
    <w:unhideWhenUsed/>
    <w:qFormat/>
    <w:uiPriority w:val="0"/>
    <w:rPr>
      <w:rFonts w:ascii="Cambria" w:hAnsi="Cambria" w:eastAsia="黑体"/>
      <w:sz w:val="20"/>
      <w:szCs w:val="20"/>
    </w:rPr>
  </w:style>
  <w:style w:type="paragraph" w:styleId="13">
    <w:name w:val="Document Map"/>
    <w:basedOn w:val="1"/>
    <w:semiHidden/>
    <w:qFormat/>
    <w:uiPriority w:val="0"/>
    <w:pPr>
      <w:shd w:val="clear" w:color="auto" w:fill="000080"/>
    </w:pPr>
  </w:style>
  <w:style w:type="paragraph" w:styleId="14">
    <w:name w:val="annotation text"/>
    <w:basedOn w:val="1"/>
    <w:link w:val="51"/>
    <w:semiHidden/>
    <w:qFormat/>
    <w:uiPriority w:val="0"/>
    <w:pPr>
      <w:jc w:val="left"/>
    </w:pPr>
    <w:rPr>
      <w:rFonts w:ascii="Univers" w:hAnsi="Univers"/>
      <w:snapToGrid w:val="0"/>
      <w:kern w:val="0"/>
      <w:sz w:val="20"/>
      <w:szCs w:val="20"/>
      <w:lang w:eastAsia="fr-FR"/>
    </w:rPr>
  </w:style>
  <w:style w:type="paragraph" w:styleId="15">
    <w:name w:val="Body Text 3"/>
    <w:basedOn w:val="1"/>
    <w:qFormat/>
    <w:uiPriority w:val="0"/>
    <w:pPr>
      <w:spacing w:after="120"/>
    </w:pPr>
    <w:rPr>
      <w:sz w:val="16"/>
      <w:szCs w:val="16"/>
    </w:rPr>
  </w:style>
  <w:style w:type="paragraph" w:styleId="16">
    <w:name w:val="Body Text"/>
    <w:basedOn w:val="1"/>
    <w:uiPriority w:val="0"/>
    <w:pPr>
      <w:spacing w:after="120"/>
    </w:pPr>
  </w:style>
  <w:style w:type="paragraph" w:styleId="17">
    <w:name w:val="toc 3"/>
    <w:basedOn w:val="1"/>
    <w:next w:val="1"/>
    <w:autoRedefine/>
    <w:uiPriority w:val="39"/>
    <w:pPr>
      <w:spacing w:line="360" w:lineRule="auto"/>
      <w:ind w:left="400" w:leftChars="400"/>
      <w:jc w:val="left"/>
    </w:pPr>
    <w:rPr>
      <w:b/>
      <w:sz w:val="22"/>
    </w:rPr>
  </w:style>
  <w:style w:type="paragraph" w:styleId="18">
    <w:name w:val="Balloon Text"/>
    <w:basedOn w:val="1"/>
    <w:semiHidden/>
    <w:qFormat/>
    <w:uiPriority w:val="0"/>
    <w:rPr>
      <w:sz w:val="18"/>
      <w:szCs w:val="18"/>
    </w:rPr>
  </w:style>
  <w:style w:type="paragraph" w:styleId="19">
    <w:name w:val="footer"/>
    <w:basedOn w:val="1"/>
    <w:qFormat/>
    <w:uiPriority w:val="0"/>
    <w:pPr>
      <w:tabs>
        <w:tab w:val="center" w:pos="4153"/>
        <w:tab w:val="right" w:pos="8306"/>
      </w:tabs>
      <w:snapToGrid w:val="0"/>
      <w:jc w:val="left"/>
    </w:pPr>
    <w:rPr>
      <w:sz w:val="18"/>
      <w:szCs w:val="18"/>
    </w:rPr>
  </w:style>
  <w:style w:type="paragraph" w:styleId="20">
    <w:name w:val="header"/>
    <w:basedOn w:val="1"/>
    <w:qFormat/>
    <w:uiPriority w:val="0"/>
    <w:pPr>
      <w:pBdr>
        <w:bottom w:val="single" w:color="auto" w:sz="6" w:space="1"/>
      </w:pBdr>
      <w:tabs>
        <w:tab w:val="center" w:pos="4153"/>
        <w:tab w:val="right" w:pos="8306"/>
      </w:tabs>
      <w:snapToGrid w:val="0"/>
      <w:jc w:val="center"/>
    </w:pPr>
    <w:rPr>
      <w:sz w:val="18"/>
      <w:szCs w:val="18"/>
    </w:rPr>
  </w:style>
  <w:style w:type="paragraph" w:styleId="21">
    <w:name w:val="toc 1"/>
    <w:basedOn w:val="1"/>
    <w:next w:val="1"/>
    <w:autoRedefine/>
    <w:qFormat/>
    <w:uiPriority w:val="39"/>
    <w:pPr>
      <w:tabs>
        <w:tab w:val="left" w:pos="420"/>
        <w:tab w:val="right" w:leader="dot" w:pos="9061"/>
      </w:tabs>
      <w:spacing w:line="360" w:lineRule="auto"/>
      <w:jc w:val="left"/>
    </w:pPr>
    <w:rPr>
      <w:b/>
      <w:sz w:val="22"/>
    </w:rPr>
  </w:style>
  <w:style w:type="paragraph" w:styleId="22">
    <w:name w:val="toc 4"/>
    <w:basedOn w:val="1"/>
    <w:next w:val="1"/>
    <w:autoRedefine/>
    <w:semiHidden/>
    <w:unhideWhenUsed/>
    <w:qFormat/>
    <w:uiPriority w:val="0"/>
    <w:pPr>
      <w:ind w:left="1260" w:leftChars="600"/>
    </w:pPr>
  </w:style>
  <w:style w:type="paragraph" w:styleId="23">
    <w:name w:val="toc 2"/>
    <w:basedOn w:val="1"/>
    <w:next w:val="1"/>
    <w:autoRedefine/>
    <w:uiPriority w:val="39"/>
    <w:pPr>
      <w:tabs>
        <w:tab w:val="left" w:pos="1050"/>
        <w:tab w:val="right" w:leader="dot" w:pos="9061"/>
      </w:tabs>
      <w:spacing w:line="360" w:lineRule="auto"/>
      <w:ind w:left="200" w:leftChars="200"/>
      <w:jc w:val="left"/>
    </w:pPr>
    <w:rPr>
      <w:b/>
      <w:sz w:val="22"/>
    </w:rPr>
  </w:style>
  <w:style w:type="paragraph" w:styleId="24">
    <w:name w:val="toc 9"/>
    <w:basedOn w:val="1"/>
    <w:next w:val="1"/>
    <w:semiHidden/>
    <w:qFormat/>
    <w:uiPriority w:val="0"/>
    <w:pPr>
      <w:widowControl/>
      <w:tabs>
        <w:tab w:val="right" w:leader="dot" w:pos="8766"/>
      </w:tabs>
      <w:ind w:left="1400"/>
      <w:jc w:val="left"/>
    </w:pPr>
    <w:rPr>
      <w:kern w:val="0"/>
      <w:sz w:val="18"/>
      <w:szCs w:val="20"/>
      <w:lang w:val="fr-FR" w:eastAsia="fr-FR"/>
    </w:rPr>
  </w:style>
  <w:style w:type="paragraph" w:styleId="25">
    <w:name w:val="Body Text 2"/>
    <w:basedOn w:val="1"/>
    <w:link w:val="41"/>
    <w:qFormat/>
    <w:uiPriority w:val="0"/>
    <w:pPr>
      <w:widowControl/>
      <w:spacing w:after="120" w:line="480" w:lineRule="auto"/>
      <w:jc w:val="left"/>
    </w:pPr>
    <w:rPr>
      <w:rFonts w:ascii="Calibri" w:hAnsi="Calibri"/>
      <w:kern w:val="0"/>
      <w:sz w:val="22"/>
      <w:szCs w:val="22"/>
    </w:rPr>
  </w:style>
  <w:style w:type="paragraph" w:styleId="26">
    <w:name w:val="Normal (Web)"/>
    <w:basedOn w:val="1"/>
    <w:qFormat/>
    <w:uiPriority w:val="0"/>
    <w:pPr>
      <w:widowControl/>
      <w:spacing w:before="100" w:beforeAutospacing="1" w:after="100" w:afterAutospacing="1"/>
      <w:jc w:val="left"/>
    </w:pPr>
    <w:rPr>
      <w:rFonts w:ascii="宋体" w:hAnsi="宋体" w:cs="宋体"/>
      <w:kern w:val="0"/>
      <w:sz w:val="24"/>
    </w:rPr>
  </w:style>
  <w:style w:type="paragraph" w:styleId="27">
    <w:name w:val="annotation subject"/>
    <w:basedOn w:val="14"/>
    <w:next w:val="14"/>
    <w:semiHidden/>
    <w:uiPriority w:val="0"/>
    <w:rPr>
      <w:rFonts w:ascii="Times New Roman" w:hAnsi="Times New Roman"/>
      <w:b/>
      <w:bCs/>
      <w:snapToGrid/>
      <w:kern w:val="2"/>
      <w:sz w:val="21"/>
      <w:szCs w:val="24"/>
      <w:lang w:eastAsia="zh-CN"/>
    </w:rPr>
  </w:style>
  <w:style w:type="table" w:styleId="29">
    <w:name w:val="Table Grid"/>
    <w:basedOn w:val="28"/>
    <w:qFormat/>
    <w:uiPriority w:val="0"/>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31">
    <w:name w:val="Hyperlink"/>
    <w:qFormat/>
    <w:uiPriority w:val="99"/>
    <w:rPr>
      <w:color w:val="0000FF"/>
      <w:u w:val="single"/>
    </w:rPr>
  </w:style>
  <w:style w:type="character" w:styleId="32">
    <w:name w:val="annotation reference"/>
    <w:semiHidden/>
    <w:qFormat/>
    <w:uiPriority w:val="99"/>
    <w:rPr>
      <w:sz w:val="16"/>
    </w:rPr>
  </w:style>
  <w:style w:type="character" w:customStyle="1" w:styleId="33">
    <w:name w:val="标题 1 Char"/>
    <w:link w:val="2"/>
    <w:uiPriority w:val="0"/>
    <w:rPr>
      <w:b/>
      <w:bCs/>
      <w:kern w:val="44"/>
      <w:sz w:val="44"/>
      <w:szCs w:val="44"/>
    </w:rPr>
  </w:style>
  <w:style w:type="paragraph" w:customStyle="1" w:styleId="34">
    <w:name w:val="Style"/>
    <w:uiPriority w:val="0"/>
    <w:pPr>
      <w:widowControl w:val="0"/>
    </w:pPr>
    <w:rPr>
      <w:rFonts w:ascii="Times New Roman" w:hAnsi="Times New Roman" w:eastAsia="宋体" w:cs="Times New Roman"/>
      <w:sz w:val="24"/>
      <w:lang w:val="en-US" w:eastAsia="en-US" w:bidi="ar-SA"/>
    </w:rPr>
  </w:style>
  <w:style w:type="paragraph" w:customStyle="1" w:styleId="35">
    <w:name w:val="Text"/>
    <w:basedOn w:val="1"/>
    <w:link w:val="36"/>
    <w:qFormat/>
    <w:uiPriority w:val="0"/>
    <w:pPr>
      <w:widowControl/>
      <w:spacing w:before="120"/>
    </w:pPr>
    <w:rPr>
      <w:rFonts w:eastAsia="MS Mincho"/>
      <w:kern w:val="0"/>
      <w:sz w:val="24"/>
      <w:szCs w:val="20"/>
      <w:lang w:eastAsia="en-US"/>
    </w:rPr>
  </w:style>
  <w:style w:type="character" w:customStyle="1" w:styleId="36">
    <w:name w:val="Text Char"/>
    <w:link w:val="35"/>
    <w:qFormat/>
    <w:uiPriority w:val="0"/>
    <w:rPr>
      <w:rFonts w:eastAsia="MS Mincho"/>
      <w:sz w:val="24"/>
      <w:lang w:val="en-US" w:eastAsia="en-US" w:bidi="ar-SA"/>
    </w:rPr>
  </w:style>
  <w:style w:type="paragraph" w:customStyle="1" w:styleId="37">
    <w:name w:val="1"/>
    <w:basedOn w:val="1"/>
    <w:next w:val="15"/>
    <w:uiPriority w:val="0"/>
    <w:pPr>
      <w:widowControl/>
      <w:jc w:val="left"/>
    </w:pPr>
    <w:rPr>
      <w:kern w:val="0"/>
      <w:sz w:val="24"/>
      <w:szCs w:val="20"/>
      <w:lang w:val="en-GB" w:eastAsia="fr-FR"/>
    </w:rPr>
  </w:style>
  <w:style w:type="paragraph" w:customStyle="1" w:styleId="38">
    <w:name w:val="Non Ordered List"/>
    <w:basedOn w:val="1"/>
    <w:qFormat/>
    <w:uiPriority w:val="0"/>
    <w:pPr>
      <w:widowControl/>
      <w:numPr>
        <w:ilvl w:val="0"/>
        <w:numId w:val="2"/>
      </w:numPr>
    </w:pPr>
    <w:rPr>
      <w:kern w:val="0"/>
      <w:sz w:val="24"/>
      <w:szCs w:val="20"/>
      <w:lang w:val="en-GB" w:eastAsia="fr-FR"/>
    </w:rPr>
  </w:style>
  <w:style w:type="character" w:customStyle="1" w:styleId="39">
    <w:name w:val="trans"/>
    <w:basedOn w:val="30"/>
    <w:qFormat/>
    <w:uiPriority w:val="0"/>
  </w:style>
  <w:style w:type="character" w:customStyle="1" w:styleId="40">
    <w:name w:val="hps"/>
    <w:basedOn w:val="30"/>
    <w:qFormat/>
    <w:uiPriority w:val="0"/>
  </w:style>
  <w:style w:type="character" w:customStyle="1" w:styleId="41">
    <w:name w:val="正文文本 2 Char"/>
    <w:link w:val="25"/>
    <w:qFormat/>
    <w:uiPriority w:val="0"/>
    <w:rPr>
      <w:rFonts w:ascii="Calibri" w:hAnsi="Calibri" w:eastAsia="宋体" w:cs="Times New Roman"/>
      <w:sz w:val="22"/>
      <w:szCs w:val="22"/>
    </w:rPr>
  </w:style>
  <w:style w:type="character" w:customStyle="1" w:styleId="42">
    <w:name w:val="标题 2 Char"/>
    <w:link w:val="3"/>
    <w:qFormat/>
    <w:uiPriority w:val="0"/>
    <w:rPr>
      <w:rFonts w:ascii="Arial" w:hAnsi="Arial" w:eastAsia="黑体"/>
      <w:b/>
      <w:bCs/>
      <w:kern w:val="2"/>
      <w:sz w:val="32"/>
      <w:szCs w:val="32"/>
    </w:rPr>
  </w:style>
  <w:style w:type="character" w:customStyle="1" w:styleId="43">
    <w:name w:val="Bold"/>
    <w:qFormat/>
    <w:uiPriority w:val="0"/>
    <w:rPr>
      <w:b/>
    </w:rPr>
  </w:style>
  <w:style w:type="paragraph" w:customStyle="1" w:styleId="44">
    <w:name w:val="Table Text"/>
    <w:qFormat/>
    <w:uiPriority w:val="0"/>
    <w:pPr>
      <w:tabs>
        <w:tab w:val="left" w:pos="288"/>
        <w:tab w:val="left" w:pos="576"/>
      </w:tabs>
    </w:pPr>
    <w:rPr>
      <w:rFonts w:ascii="Times New Roman" w:hAnsi="Times New Roman" w:eastAsia="宋体" w:cs="Times New Roman"/>
      <w:sz w:val="24"/>
      <w:lang w:val="en-US" w:eastAsia="en-US" w:bidi="ar-SA"/>
    </w:rPr>
  </w:style>
  <w:style w:type="character" w:customStyle="1" w:styleId="45">
    <w:name w:val="Text Char1"/>
    <w:qFormat/>
    <w:uiPriority w:val="0"/>
    <w:rPr>
      <w:rFonts w:eastAsia="Times New Roman" w:cs="Times New Roman"/>
      <w:sz w:val="24"/>
      <w:lang w:val="en-US" w:eastAsia="en-US" w:bidi="ar-SA"/>
    </w:rPr>
  </w:style>
  <w:style w:type="character" w:customStyle="1" w:styleId="46">
    <w:name w:val="Table Char"/>
    <w:link w:val="47"/>
    <w:qFormat/>
    <w:uiPriority w:val="0"/>
    <w:rPr>
      <w:rFonts w:ascii="Arial" w:hAnsi="Arial" w:eastAsia="Times New Roman"/>
      <w:b/>
      <w:sz w:val="24"/>
      <w:lang w:eastAsia="en-US"/>
    </w:rPr>
  </w:style>
  <w:style w:type="paragraph" w:customStyle="1" w:styleId="47">
    <w:name w:val="Table"/>
    <w:basedOn w:val="1"/>
    <w:link w:val="46"/>
    <w:qFormat/>
    <w:uiPriority w:val="0"/>
    <w:pPr>
      <w:keepLines/>
      <w:widowControl/>
      <w:tabs>
        <w:tab w:val="left" w:pos="284"/>
      </w:tabs>
      <w:spacing w:before="40" w:after="20"/>
      <w:jc w:val="left"/>
    </w:pPr>
    <w:rPr>
      <w:rFonts w:ascii="Arial" w:hAnsi="Arial" w:eastAsia="Times New Roman"/>
      <w:b/>
      <w:kern w:val="0"/>
      <w:sz w:val="24"/>
      <w:szCs w:val="20"/>
      <w:lang w:eastAsia="en-US"/>
    </w:rPr>
  </w:style>
  <w:style w:type="paragraph" w:customStyle="1" w:styleId="48">
    <w:name w:val="Comment"/>
    <w:basedOn w:val="1"/>
    <w:next w:val="35"/>
    <w:link w:val="49"/>
    <w:qFormat/>
    <w:uiPriority w:val="0"/>
    <w:pPr>
      <w:keepLines/>
      <w:widowControl/>
      <w:spacing w:before="120"/>
    </w:pPr>
    <w:rPr>
      <w:i/>
      <w:color w:val="BF30B5"/>
      <w:kern w:val="0"/>
      <w:sz w:val="24"/>
      <w:lang w:eastAsia="en-US"/>
    </w:rPr>
  </w:style>
  <w:style w:type="character" w:customStyle="1" w:styleId="49">
    <w:name w:val="Comment Char"/>
    <w:link w:val="48"/>
    <w:qFormat/>
    <w:uiPriority w:val="0"/>
    <w:rPr>
      <w:i/>
      <w:color w:val="BF30B5"/>
      <w:sz w:val="24"/>
      <w:szCs w:val="24"/>
      <w:lang w:eastAsia="en-US"/>
    </w:rPr>
  </w:style>
  <w:style w:type="paragraph" w:customStyle="1" w:styleId="50">
    <w:name w:val="Revision"/>
    <w:hidden/>
    <w:semiHidden/>
    <w:qFormat/>
    <w:uiPriority w:val="99"/>
    <w:rPr>
      <w:rFonts w:ascii="Times New Roman" w:hAnsi="Times New Roman" w:eastAsia="宋体" w:cs="Times New Roman"/>
      <w:kern w:val="2"/>
      <w:sz w:val="21"/>
      <w:szCs w:val="24"/>
      <w:lang w:val="en-US" w:eastAsia="zh-CN" w:bidi="ar-SA"/>
    </w:rPr>
  </w:style>
  <w:style w:type="character" w:customStyle="1" w:styleId="51">
    <w:name w:val="批注文字 Char"/>
    <w:link w:val="14"/>
    <w:semiHidden/>
    <w:qFormat/>
    <w:uiPriority w:val="0"/>
    <w:rPr>
      <w:rFonts w:ascii="Univers" w:hAnsi="Univers"/>
      <w:snapToGrid w:val="0"/>
      <w:lang w:eastAsia="fr-FR"/>
    </w:rPr>
  </w:style>
  <w:style w:type="paragraph" w:customStyle="1" w:styleId="52">
    <w:name w:val="模板正文表格"/>
    <w:basedOn w:val="1"/>
    <w:qFormat/>
    <w:uiPriority w:val="0"/>
    <w:pPr>
      <w:spacing w:line="312" w:lineRule="auto"/>
      <w:jc w:val="left"/>
    </w:pPr>
    <w:rPr>
      <w:sz w:val="24"/>
    </w:rPr>
  </w:style>
  <w:style w:type="paragraph" w:styleId="53">
    <w:name w:val="List Paragraph"/>
    <w:basedOn w:val="1"/>
    <w:qFormat/>
    <w:uiPriority w:val="34"/>
    <w:pPr>
      <w:ind w:firstLine="420" w:firstLineChars="200"/>
    </w:pPr>
  </w:style>
  <w:style w:type="paragraph" w:customStyle="1" w:styleId="54">
    <w:name w:val="ds-markdown-paragraph"/>
    <w:basedOn w:val="1"/>
    <w:qFormat/>
    <w:uiPriority w:val="0"/>
    <w:pPr>
      <w:widowControl/>
      <w:spacing w:before="100" w:beforeAutospacing="1" w:after="100" w:afterAutospacing="1"/>
      <w:jc w:val="left"/>
    </w:pPr>
    <w:rPr>
      <w:rFonts w:ascii="宋体" w:hAnsi="宋体" w:cs="宋体"/>
      <w:kern w:val="0"/>
      <w:sz w:val="24"/>
    </w:rPr>
  </w:style>
  <w:style w:type="paragraph" w:customStyle="1" w:styleId="55">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FD961CC-B580-44A3-9EB7-D6507DE3780B}">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1</Pages>
  <Words>450</Words>
  <Characters>2394</Characters>
  <Lines>117</Lines>
  <Paragraphs>32</Paragraphs>
  <TotalTime>292</TotalTime>
  <ScaleCrop>false</ScaleCrop>
  <LinksUpToDate>false</LinksUpToDate>
  <CharactersWithSpaces>279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05:19:00Z</dcterms:created>
  <dc:creator>Administrator</dc:creator>
  <cp:lastModifiedBy>陈卓</cp:lastModifiedBy>
  <cp:lastPrinted>2021-09-23T08:07:00Z</cp:lastPrinted>
  <dcterms:modified xsi:type="dcterms:W3CDTF">2026-03-31T13:21:45Z</dcterms:modified>
  <dc:title>分析方法</dc:title>
  <cp:revision>4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czYzFmNTM3ZmE4MTlkMmUwZTIyOTU2ZWM4YjljZTEiLCJ1c2VySWQiOiI0MjAwODQzNDIifQ==</vt:lpwstr>
  </property>
  <property fmtid="{D5CDD505-2E9C-101B-9397-08002B2CF9AE}" pid="3" name="KSOProductBuildVer">
    <vt:lpwstr>2052-12.1.0.23125</vt:lpwstr>
  </property>
  <property fmtid="{D5CDD505-2E9C-101B-9397-08002B2CF9AE}" pid="4" name="ICV">
    <vt:lpwstr>03A271D718DD43A5AA03508C2C50AB41_12</vt:lpwstr>
  </property>
</Properties>
</file>